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34" w:type="dxa"/>
        <w:tblInd w:w="6" w:type="dxa"/>
        <w:tblLook w:val="04A0" w:firstRow="1" w:lastRow="0" w:firstColumn="1" w:lastColumn="0" w:noHBand="0" w:noVBand="1"/>
      </w:tblPr>
      <w:tblGrid>
        <w:gridCol w:w="2918"/>
        <w:gridCol w:w="2296"/>
        <w:gridCol w:w="2250"/>
        <w:gridCol w:w="1890"/>
        <w:gridCol w:w="180"/>
      </w:tblGrid>
      <w:tr w:rsidR="0050416B" w:rsidRPr="00F362A0" w14:paraId="6364E299" w14:textId="77777777" w:rsidTr="00BE3DCF">
        <w:trPr>
          <w:gridAfter w:val="1"/>
          <w:wAfter w:w="180" w:type="dxa"/>
        </w:trPr>
        <w:tc>
          <w:tcPr>
            <w:tcW w:w="29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CEAC25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</w:p>
        </w:tc>
        <w:tc>
          <w:tcPr>
            <w:tcW w:w="64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AEC915" w14:textId="2FDF7069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iCBT</w:t>
            </w:r>
            <w:r w:rsidR="009A6000" w:rsidRPr="009A6000">
              <w:rPr>
                <w:rFonts w:eastAsia="Calibri"/>
                <w:color w:val="000000"/>
                <w:vertAlign w:val="superscript"/>
              </w:rPr>
              <w:t>a</w:t>
            </w:r>
            <w:r w:rsidRPr="00F362A0">
              <w:rPr>
                <w:rFonts w:eastAsia="Calibri"/>
                <w:color w:val="000000"/>
              </w:rPr>
              <w:t xml:space="preserve"> Program</w:t>
            </w:r>
          </w:p>
        </w:tc>
      </w:tr>
      <w:tr w:rsidR="0050416B" w:rsidRPr="00F362A0" w14:paraId="19ED4202" w14:textId="77777777" w:rsidTr="00BE3DCF">
        <w:tc>
          <w:tcPr>
            <w:tcW w:w="29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55FBB9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Factor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A6B083" w14:textId="54DCD372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Stress</w:t>
            </w:r>
            <w:r w:rsidR="00664F78">
              <w:rPr>
                <w:rFonts w:eastAsia="Calibri"/>
                <w:color w:val="000000"/>
              </w:rPr>
              <w:t>,</w:t>
            </w:r>
            <w:r w:rsidRPr="00F362A0">
              <w:rPr>
                <w:rFonts w:eastAsia="Calibri"/>
                <w:color w:val="000000"/>
              </w:rPr>
              <w:t xml:space="preserve"> anxiety</w:t>
            </w:r>
            <w:r w:rsidR="00664F78">
              <w:rPr>
                <w:rFonts w:eastAsia="Calibri"/>
                <w:color w:val="000000"/>
              </w:rPr>
              <w:t>,</w:t>
            </w:r>
            <w:r w:rsidRPr="00F362A0">
              <w:rPr>
                <w:rFonts w:eastAsia="Calibri"/>
                <w:color w:val="000000"/>
              </w:rPr>
              <w:t xml:space="preserve"> </w:t>
            </w:r>
          </w:p>
          <w:p w14:paraId="2ECE764B" w14:textId="2ADD1702" w:rsidR="0050416B" w:rsidRPr="00F362A0" w:rsidRDefault="00664F78" w:rsidP="008D47CE">
            <w:pPr>
              <w:jc w:val="center"/>
            </w:pPr>
            <w:r>
              <w:rPr>
                <w:rFonts w:eastAsia="Calibri"/>
                <w:color w:val="000000"/>
              </w:rPr>
              <w:t xml:space="preserve">and </w:t>
            </w:r>
            <w:r w:rsidR="0050416B" w:rsidRPr="00F362A0">
              <w:rPr>
                <w:rFonts w:eastAsia="Calibri"/>
                <w:color w:val="000000"/>
              </w:rPr>
              <w:t>worr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CF9E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t>Depressio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B1663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Social </w:t>
            </w:r>
          </w:p>
          <w:p w14:paraId="1606B22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anxiety</w:t>
            </w:r>
          </w:p>
        </w:tc>
      </w:tr>
      <w:tr w:rsidR="0050416B" w:rsidRPr="00F362A0" w14:paraId="166AEA53" w14:textId="77777777" w:rsidTr="00BE3DCF">
        <w:tc>
          <w:tcPr>
            <w:tcW w:w="2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A1746" w14:textId="77777777" w:rsidR="0050416B" w:rsidRPr="00F362A0" w:rsidRDefault="0050416B" w:rsidP="008D47CE">
            <w:pPr>
              <w:jc w:val="right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Count of users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BBC63" w14:textId="322843FE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t>n=323</w:t>
            </w:r>
            <w:r w:rsidR="009A6000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CE6E148" w14:textId="612A37BA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t>n=335</w:t>
            </w:r>
            <w:r w:rsidR="009A6000">
              <w:rPr>
                <w:vertAlign w:val="superscript"/>
              </w:rPr>
              <w:t>c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005D4D4B" w14:textId="05260EE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t>n=199</w:t>
            </w:r>
            <w:r w:rsidR="009A6000">
              <w:rPr>
                <w:vertAlign w:val="superscript"/>
              </w:rPr>
              <w:t>d</w:t>
            </w:r>
          </w:p>
        </w:tc>
      </w:tr>
      <w:tr w:rsidR="00BE3DCF" w:rsidRPr="00F362A0" w14:paraId="4CB547B9" w14:textId="77777777" w:rsidTr="00BE3DCF">
        <w:tc>
          <w:tcPr>
            <w:tcW w:w="2918" w:type="dxa"/>
            <w:shd w:val="clear" w:color="auto" w:fill="auto"/>
            <w:vAlign w:val="center"/>
          </w:tcPr>
          <w:p w14:paraId="2B8F248D" w14:textId="77777777" w:rsidR="00BE3DCF" w:rsidRPr="00F362A0" w:rsidRDefault="00BE3DCF" w:rsidP="008D47CE">
            <w:pPr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2D7A0F5D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250" w:type="dxa"/>
            <w:vAlign w:val="center"/>
          </w:tcPr>
          <w:p w14:paraId="3EAC29F8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6DD2D7FF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</w:tr>
      <w:tr w:rsidR="0050416B" w:rsidRPr="00F362A0" w14:paraId="2DE4F5E1" w14:textId="77777777" w:rsidTr="00BE3DCF">
        <w:tc>
          <w:tcPr>
            <w:tcW w:w="2918" w:type="dxa"/>
            <w:shd w:val="clear" w:color="auto" w:fill="auto"/>
            <w:vAlign w:val="center"/>
          </w:tcPr>
          <w:p w14:paraId="1EAC2ED9" w14:textId="1672606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b/>
                <w:bCs/>
                <w:color w:val="000000"/>
              </w:rPr>
              <w:t xml:space="preserve">Lessons </w:t>
            </w:r>
            <w:proofErr w:type="spellStart"/>
            <w:r w:rsidRPr="00F362A0">
              <w:rPr>
                <w:rFonts w:eastAsia="Calibri"/>
                <w:b/>
                <w:bCs/>
                <w:color w:val="000000"/>
              </w:rPr>
              <w:t>used</w:t>
            </w:r>
            <w:r w:rsidR="009A6000">
              <w:rPr>
                <w:i/>
                <w:iCs/>
                <w:vertAlign w:val="superscript"/>
              </w:rPr>
              <w:t>e</w:t>
            </w:r>
            <w:proofErr w:type="spellEnd"/>
          </w:p>
        </w:tc>
        <w:tc>
          <w:tcPr>
            <w:tcW w:w="2296" w:type="dxa"/>
            <w:shd w:val="clear" w:color="auto" w:fill="auto"/>
            <w:vAlign w:val="center"/>
          </w:tcPr>
          <w:p w14:paraId="4E8E019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22</w:t>
            </w:r>
            <w:r w:rsidRPr="00F362A0">
              <w:rPr>
                <w:rFonts w:eastAsia="Calibri"/>
                <w:color w:val="000000"/>
              </w:rPr>
              <w:t xml:space="preserve">=10.14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=.002</w:t>
            </w:r>
          </w:p>
        </w:tc>
        <w:tc>
          <w:tcPr>
            <w:tcW w:w="2250" w:type="dxa"/>
            <w:vAlign w:val="center"/>
          </w:tcPr>
          <w:p w14:paraId="38E1050F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34</w:t>
            </w:r>
            <w:r w:rsidRPr="00F362A0">
              <w:rPr>
                <w:rFonts w:eastAsia="Calibri"/>
                <w:color w:val="000000"/>
              </w:rPr>
              <w:t xml:space="preserve">=11.68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&lt;.001 </w:t>
            </w:r>
          </w:p>
        </w:tc>
        <w:tc>
          <w:tcPr>
            <w:tcW w:w="2070" w:type="dxa"/>
            <w:gridSpan w:val="2"/>
            <w:vAlign w:val="center"/>
          </w:tcPr>
          <w:p w14:paraId="2B8BD130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198</w:t>
            </w:r>
            <w:r w:rsidRPr="00F362A0">
              <w:rPr>
                <w:rFonts w:eastAsia="Calibri"/>
                <w:color w:val="000000"/>
              </w:rPr>
              <w:t xml:space="preserve">&lt;1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=.81 </w:t>
            </w:r>
          </w:p>
        </w:tc>
      </w:tr>
      <w:tr w:rsidR="0050416B" w:rsidRPr="00F362A0" w14:paraId="3B2395BB" w14:textId="77777777" w:rsidTr="00BE3DCF">
        <w:tc>
          <w:tcPr>
            <w:tcW w:w="2918" w:type="dxa"/>
            <w:shd w:val="clear" w:color="auto" w:fill="auto"/>
            <w:vAlign w:val="center"/>
          </w:tcPr>
          <w:p w14:paraId="43B9919A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 All 8 Lesson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113AB1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5.5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38)</w:t>
            </w:r>
          </w:p>
        </w:tc>
        <w:tc>
          <w:tcPr>
            <w:tcW w:w="2250" w:type="dxa"/>
            <w:vAlign w:val="center"/>
          </w:tcPr>
          <w:p w14:paraId="2A98868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8.3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55)</w:t>
            </w:r>
          </w:p>
        </w:tc>
        <w:tc>
          <w:tcPr>
            <w:tcW w:w="2070" w:type="dxa"/>
            <w:gridSpan w:val="2"/>
            <w:vAlign w:val="center"/>
          </w:tcPr>
          <w:p w14:paraId="386CA5D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0.9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0)</w:t>
            </w:r>
          </w:p>
        </w:tc>
      </w:tr>
      <w:tr w:rsidR="0050416B" w:rsidRPr="00F362A0" w14:paraId="4BF564C3" w14:textId="77777777" w:rsidTr="00BE3DCF">
        <w:tc>
          <w:tcPr>
            <w:tcW w:w="2918" w:type="dxa"/>
            <w:shd w:val="clear" w:color="auto" w:fill="auto"/>
            <w:vAlign w:val="center"/>
          </w:tcPr>
          <w:p w14:paraId="5F33F23C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 3-7 Lesson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6E0D6B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0.6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34)</w:t>
            </w:r>
          </w:p>
        </w:tc>
        <w:tc>
          <w:tcPr>
            <w:tcW w:w="2250" w:type="dxa"/>
            <w:vAlign w:val="center"/>
          </w:tcPr>
          <w:p w14:paraId="5A99178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7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29)</w:t>
            </w:r>
          </w:p>
        </w:tc>
        <w:tc>
          <w:tcPr>
            <w:tcW w:w="2070" w:type="dxa"/>
            <w:gridSpan w:val="2"/>
            <w:vAlign w:val="center"/>
          </w:tcPr>
          <w:p w14:paraId="3E29282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5.6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07)</w:t>
            </w:r>
          </w:p>
        </w:tc>
      </w:tr>
      <w:tr w:rsidR="0050416B" w:rsidRPr="00F362A0" w14:paraId="11695134" w14:textId="77777777" w:rsidTr="00BE3DCF">
        <w:tc>
          <w:tcPr>
            <w:tcW w:w="2918" w:type="dxa"/>
            <w:shd w:val="clear" w:color="auto" w:fill="auto"/>
            <w:vAlign w:val="center"/>
          </w:tcPr>
          <w:p w14:paraId="20276076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 2 Lessons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1AC5D9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4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51)</w:t>
            </w:r>
          </w:p>
        </w:tc>
        <w:tc>
          <w:tcPr>
            <w:tcW w:w="2250" w:type="dxa"/>
            <w:vAlign w:val="center"/>
          </w:tcPr>
          <w:p w14:paraId="6C904C9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7.5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51)</w:t>
            </w:r>
          </w:p>
        </w:tc>
        <w:tc>
          <w:tcPr>
            <w:tcW w:w="2070" w:type="dxa"/>
            <w:gridSpan w:val="2"/>
            <w:vAlign w:val="center"/>
          </w:tcPr>
          <w:p w14:paraId="76D62C2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4.8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82)</w:t>
            </w:r>
          </w:p>
        </w:tc>
      </w:tr>
      <w:tr w:rsidR="0050416B" w:rsidRPr="00F362A0" w14:paraId="1F10969B" w14:textId="77777777" w:rsidTr="00BE3DCF">
        <w:tc>
          <w:tcPr>
            <w:tcW w:w="2918" w:type="dxa"/>
            <w:shd w:val="clear" w:color="auto" w:fill="auto"/>
            <w:vAlign w:val="center"/>
          </w:tcPr>
          <w:p w14:paraId="105CFACE" w14:textId="0E6A9A35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</w:t>
            </w:r>
            <w:r w:rsidR="00242CAB" w:rsidRPr="00F362A0">
              <w:rPr>
                <w:rFonts w:eastAsia="Calibri"/>
                <w:color w:val="000000"/>
              </w:rPr>
              <w:t>Ratio</w:t>
            </w:r>
            <w:r w:rsidR="00242CAB" w:rsidRPr="00F362A0">
              <w:rPr>
                <w:rFonts w:eastAsia="Calibri"/>
                <w:color w:val="000000"/>
              </w:rPr>
              <w:t xml:space="preserve"> </w:t>
            </w:r>
            <w:r w:rsidRPr="00F362A0">
              <w:rPr>
                <w:rFonts w:eastAsia="Calibri"/>
                <w:color w:val="000000"/>
              </w:rPr>
              <w:t xml:space="preserve">All 8 </w:t>
            </w:r>
            <w:r w:rsidRPr="00F362A0">
              <w:rPr>
                <w:rFonts w:eastAsia="Calibri"/>
                <w:i/>
                <w:iCs/>
                <w:color w:val="000000"/>
              </w:rPr>
              <w:t>vs</w:t>
            </w:r>
            <w:r w:rsidRPr="00F362A0">
              <w:rPr>
                <w:rFonts w:eastAsia="Calibri"/>
                <w:color w:val="000000"/>
              </w:rPr>
              <w:t>. 2</w:t>
            </w:r>
            <w:r w:rsidRPr="00F362A0">
              <w:rPr>
                <w:rFonts w:eastAsia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A0E6C2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94</w:t>
            </w:r>
          </w:p>
        </w:tc>
        <w:tc>
          <w:tcPr>
            <w:tcW w:w="2250" w:type="dxa"/>
            <w:vAlign w:val="center"/>
          </w:tcPr>
          <w:p w14:paraId="7658F52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.76</w:t>
            </w:r>
          </w:p>
        </w:tc>
        <w:tc>
          <w:tcPr>
            <w:tcW w:w="2070" w:type="dxa"/>
            <w:gridSpan w:val="2"/>
            <w:vAlign w:val="center"/>
          </w:tcPr>
          <w:p w14:paraId="4DC1CE3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41</w:t>
            </w:r>
          </w:p>
        </w:tc>
      </w:tr>
      <w:tr w:rsidR="00BE3DCF" w:rsidRPr="00F362A0" w14:paraId="3D644C31" w14:textId="77777777" w:rsidTr="00BE3DCF">
        <w:tc>
          <w:tcPr>
            <w:tcW w:w="2918" w:type="dxa"/>
            <w:shd w:val="clear" w:color="auto" w:fill="auto"/>
            <w:vAlign w:val="center"/>
          </w:tcPr>
          <w:p w14:paraId="26D5FE59" w14:textId="77777777" w:rsidR="00BE3DCF" w:rsidRPr="00F362A0" w:rsidRDefault="00BE3DCF" w:rsidP="008D47CE">
            <w:pPr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7A8B6B14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250" w:type="dxa"/>
            <w:vAlign w:val="center"/>
          </w:tcPr>
          <w:p w14:paraId="5197DACC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49B199C1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</w:tr>
      <w:tr w:rsidR="0050416B" w:rsidRPr="00F362A0" w14:paraId="54722152" w14:textId="77777777" w:rsidTr="00BE3DCF">
        <w:tc>
          <w:tcPr>
            <w:tcW w:w="2918" w:type="dxa"/>
            <w:shd w:val="clear" w:color="auto" w:fill="auto"/>
            <w:vAlign w:val="center"/>
          </w:tcPr>
          <w:p w14:paraId="5A6E797F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b/>
                <w:bCs/>
                <w:color w:val="000000"/>
              </w:rPr>
              <w:t>Gender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B37D80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22</w:t>
            </w:r>
            <w:r w:rsidRPr="00F362A0">
              <w:rPr>
                <w:rFonts w:eastAsia="Calibri"/>
                <w:color w:val="000000"/>
              </w:rPr>
              <w:t xml:space="preserve">=8.38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=.004 </w:t>
            </w:r>
          </w:p>
        </w:tc>
        <w:tc>
          <w:tcPr>
            <w:tcW w:w="2250" w:type="dxa"/>
            <w:vAlign w:val="center"/>
          </w:tcPr>
          <w:p w14:paraId="086744AF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34</w:t>
            </w:r>
            <w:r w:rsidRPr="00F362A0">
              <w:rPr>
                <w:rFonts w:eastAsia="Calibri"/>
                <w:color w:val="000000"/>
              </w:rPr>
              <w:t xml:space="preserve">=3.13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=.08 </w:t>
            </w:r>
          </w:p>
        </w:tc>
        <w:tc>
          <w:tcPr>
            <w:tcW w:w="2070" w:type="dxa"/>
            <w:gridSpan w:val="2"/>
            <w:vAlign w:val="center"/>
          </w:tcPr>
          <w:p w14:paraId="7CC2B3A1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198</w:t>
            </w:r>
            <w:r w:rsidRPr="00F362A0">
              <w:rPr>
                <w:rFonts w:eastAsia="Calibri"/>
                <w:color w:val="000000"/>
              </w:rPr>
              <w:t xml:space="preserve">=4.04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=.05 </w:t>
            </w:r>
          </w:p>
        </w:tc>
      </w:tr>
      <w:tr w:rsidR="0050416B" w:rsidRPr="00F362A0" w14:paraId="4ECC278F" w14:textId="77777777" w:rsidTr="00BE3DCF">
        <w:tc>
          <w:tcPr>
            <w:tcW w:w="2918" w:type="dxa"/>
            <w:shd w:val="clear" w:color="auto" w:fill="auto"/>
            <w:vAlign w:val="center"/>
          </w:tcPr>
          <w:p w14:paraId="39752E1E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Mal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F76FAE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9.7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63)</w:t>
            </w:r>
          </w:p>
        </w:tc>
        <w:tc>
          <w:tcPr>
            <w:tcW w:w="2250" w:type="dxa"/>
            <w:vAlign w:val="center"/>
          </w:tcPr>
          <w:p w14:paraId="72837C9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1.3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76)</w:t>
            </w:r>
          </w:p>
        </w:tc>
        <w:tc>
          <w:tcPr>
            <w:tcW w:w="2070" w:type="dxa"/>
            <w:gridSpan w:val="2"/>
            <w:vAlign w:val="center"/>
          </w:tcPr>
          <w:p w14:paraId="39500B3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0.7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70)</w:t>
            </w:r>
          </w:p>
        </w:tc>
      </w:tr>
      <w:tr w:rsidR="0050416B" w:rsidRPr="00F362A0" w14:paraId="36E5A0DD" w14:textId="77777777" w:rsidTr="00BE3DCF">
        <w:tc>
          <w:tcPr>
            <w:tcW w:w="2918" w:type="dxa"/>
            <w:shd w:val="clear" w:color="auto" w:fill="auto"/>
            <w:vAlign w:val="center"/>
          </w:tcPr>
          <w:p w14:paraId="09167138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Female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D0223C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6.6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260)</w:t>
            </w:r>
          </w:p>
        </w:tc>
        <w:tc>
          <w:tcPr>
            <w:tcW w:w="2250" w:type="dxa"/>
            <w:vAlign w:val="center"/>
          </w:tcPr>
          <w:p w14:paraId="16231FC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1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259)</w:t>
            </w:r>
          </w:p>
        </w:tc>
        <w:tc>
          <w:tcPr>
            <w:tcW w:w="2070" w:type="dxa"/>
            <w:gridSpan w:val="2"/>
            <w:vAlign w:val="center"/>
          </w:tcPr>
          <w:p w14:paraId="5C86B54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2.7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29)</w:t>
            </w:r>
          </w:p>
        </w:tc>
      </w:tr>
      <w:tr w:rsidR="0050416B" w:rsidRPr="00F362A0" w14:paraId="01628B54" w14:textId="77777777" w:rsidTr="00BE3DCF">
        <w:tc>
          <w:tcPr>
            <w:tcW w:w="2918" w:type="dxa"/>
            <w:shd w:val="clear" w:color="auto" w:fill="auto"/>
            <w:vAlign w:val="center"/>
          </w:tcPr>
          <w:p w14:paraId="225914FB" w14:textId="0904C822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</w:t>
            </w:r>
            <w:r w:rsidR="00242CAB" w:rsidRPr="00F362A0">
              <w:rPr>
                <w:rFonts w:eastAsia="Calibri"/>
                <w:color w:val="000000"/>
              </w:rPr>
              <w:t>Ratio</w:t>
            </w:r>
            <w:r w:rsidR="00242CAB" w:rsidRPr="00F362A0">
              <w:rPr>
                <w:rFonts w:eastAsia="Calibri"/>
                <w:color w:val="000000"/>
              </w:rPr>
              <w:t xml:space="preserve"> </w:t>
            </w:r>
            <w:r w:rsidRPr="00F362A0">
              <w:rPr>
                <w:rFonts w:eastAsia="Calibri"/>
                <w:color w:val="000000"/>
              </w:rPr>
              <w:t xml:space="preserve">Male </w:t>
            </w:r>
            <w:r w:rsidRPr="00F362A0">
              <w:rPr>
                <w:rFonts w:eastAsia="Calibri"/>
                <w:i/>
                <w:iCs/>
                <w:color w:val="000000"/>
              </w:rPr>
              <w:t xml:space="preserve">vs. </w:t>
            </w:r>
            <w:r w:rsidRPr="00F362A0">
              <w:rPr>
                <w:rFonts w:eastAsia="Calibri"/>
                <w:color w:val="000000"/>
              </w:rPr>
              <w:t xml:space="preserve">Female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E869AB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49</w:t>
            </w:r>
          </w:p>
        </w:tc>
        <w:tc>
          <w:tcPr>
            <w:tcW w:w="2250" w:type="dxa"/>
            <w:vAlign w:val="center"/>
          </w:tcPr>
          <w:p w14:paraId="1CEABE9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35</w:t>
            </w:r>
          </w:p>
        </w:tc>
        <w:tc>
          <w:tcPr>
            <w:tcW w:w="2070" w:type="dxa"/>
            <w:gridSpan w:val="2"/>
            <w:vAlign w:val="center"/>
          </w:tcPr>
          <w:p w14:paraId="749E8BB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63</w:t>
            </w:r>
          </w:p>
        </w:tc>
      </w:tr>
      <w:tr w:rsidR="00BE3DCF" w:rsidRPr="00F362A0" w14:paraId="1977442A" w14:textId="77777777" w:rsidTr="00BE3DCF">
        <w:tc>
          <w:tcPr>
            <w:tcW w:w="2918" w:type="dxa"/>
            <w:shd w:val="clear" w:color="auto" w:fill="auto"/>
            <w:vAlign w:val="center"/>
          </w:tcPr>
          <w:p w14:paraId="7535DC53" w14:textId="77777777" w:rsidR="00BE3DCF" w:rsidRPr="00F362A0" w:rsidRDefault="00BE3DCF" w:rsidP="008D47CE">
            <w:pPr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2E524BA6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250" w:type="dxa"/>
            <w:vAlign w:val="center"/>
          </w:tcPr>
          <w:p w14:paraId="262CDD92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223D01B5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</w:tr>
      <w:tr w:rsidR="0050416B" w:rsidRPr="00F362A0" w14:paraId="27F8B10D" w14:textId="77777777" w:rsidTr="00BE3DCF">
        <w:tc>
          <w:tcPr>
            <w:tcW w:w="2918" w:type="dxa"/>
            <w:shd w:val="clear" w:color="auto" w:fill="auto"/>
            <w:vAlign w:val="center"/>
          </w:tcPr>
          <w:p w14:paraId="3C87D0A2" w14:textId="085D9DD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b/>
                <w:bCs/>
                <w:color w:val="000000"/>
              </w:rPr>
              <w:t>Age</w:t>
            </w:r>
            <w:r w:rsidR="00D8462A">
              <w:rPr>
                <w:i/>
                <w:iCs/>
                <w:vertAlign w:val="superscript"/>
              </w:rPr>
              <w:t>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15BBCC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22</w:t>
            </w:r>
            <w:r w:rsidRPr="00F362A0">
              <w:rPr>
                <w:rFonts w:eastAsia="Calibri"/>
                <w:color w:val="000000"/>
              </w:rPr>
              <w:t xml:space="preserve">&lt;1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=.86</w:t>
            </w:r>
          </w:p>
        </w:tc>
        <w:tc>
          <w:tcPr>
            <w:tcW w:w="2250" w:type="dxa"/>
            <w:vAlign w:val="center"/>
          </w:tcPr>
          <w:p w14:paraId="77651E9D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34</w:t>
            </w:r>
            <w:r w:rsidRPr="00F362A0">
              <w:rPr>
                <w:rFonts w:eastAsia="Calibri"/>
                <w:color w:val="000000"/>
              </w:rPr>
              <w:t xml:space="preserve">=3.35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=.07</w:t>
            </w:r>
          </w:p>
        </w:tc>
        <w:tc>
          <w:tcPr>
            <w:tcW w:w="2070" w:type="dxa"/>
            <w:gridSpan w:val="2"/>
            <w:vAlign w:val="center"/>
          </w:tcPr>
          <w:p w14:paraId="7D545974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198</w:t>
            </w:r>
            <w:r w:rsidRPr="00F362A0">
              <w:rPr>
                <w:rFonts w:eastAsia="Calibri"/>
                <w:color w:val="000000"/>
              </w:rPr>
              <w:t xml:space="preserve">=2.51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=.12</w:t>
            </w:r>
          </w:p>
        </w:tc>
      </w:tr>
      <w:tr w:rsidR="0050416B" w:rsidRPr="00F362A0" w14:paraId="402534B4" w14:textId="77777777" w:rsidTr="00BE3DCF">
        <w:tc>
          <w:tcPr>
            <w:tcW w:w="2918" w:type="dxa"/>
            <w:shd w:val="clear" w:color="auto" w:fill="auto"/>
            <w:vAlign w:val="center"/>
          </w:tcPr>
          <w:p w14:paraId="0AAD0795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Older Age (22-62)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B089A0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9.5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53)</w:t>
            </w:r>
          </w:p>
        </w:tc>
        <w:tc>
          <w:tcPr>
            <w:tcW w:w="2250" w:type="dxa"/>
            <w:vAlign w:val="center"/>
          </w:tcPr>
          <w:p w14:paraId="0409A92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9.4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33)</w:t>
            </w:r>
          </w:p>
        </w:tc>
        <w:tc>
          <w:tcPr>
            <w:tcW w:w="2070" w:type="dxa"/>
            <w:gridSpan w:val="2"/>
            <w:vAlign w:val="center"/>
          </w:tcPr>
          <w:p w14:paraId="01AC0AC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8.2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84)</w:t>
            </w:r>
          </w:p>
        </w:tc>
      </w:tr>
      <w:tr w:rsidR="0050416B" w:rsidRPr="00F362A0" w14:paraId="5778AC02" w14:textId="77777777" w:rsidTr="00BE3DCF">
        <w:tc>
          <w:tcPr>
            <w:tcW w:w="2918" w:type="dxa"/>
            <w:shd w:val="clear" w:color="auto" w:fill="auto"/>
            <w:vAlign w:val="center"/>
          </w:tcPr>
          <w:p w14:paraId="6E63A5C5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College Age (15-21)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FDB793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8.9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70)</w:t>
            </w:r>
          </w:p>
        </w:tc>
        <w:tc>
          <w:tcPr>
            <w:tcW w:w="2250" w:type="dxa"/>
            <w:vAlign w:val="center"/>
          </w:tcPr>
          <w:p w14:paraId="21C710F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2.0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202)</w:t>
            </w:r>
          </w:p>
        </w:tc>
        <w:tc>
          <w:tcPr>
            <w:tcW w:w="2070" w:type="dxa"/>
            <w:gridSpan w:val="2"/>
            <w:vAlign w:val="center"/>
          </w:tcPr>
          <w:p w14:paraId="6CE2E50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3.6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15)</w:t>
            </w:r>
          </w:p>
        </w:tc>
      </w:tr>
      <w:tr w:rsidR="0050416B" w:rsidRPr="00F362A0" w14:paraId="55169C69" w14:textId="77777777" w:rsidTr="00BE3DCF">
        <w:tc>
          <w:tcPr>
            <w:tcW w:w="2918" w:type="dxa"/>
            <w:shd w:val="clear" w:color="auto" w:fill="auto"/>
            <w:vAlign w:val="center"/>
          </w:tcPr>
          <w:p w14:paraId="4B6BB5BF" w14:textId="33F0A8C3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</w:t>
            </w:r>
            <w:r w:rsidR="00242CAB" w:rsidRPr="00F362A0">
              <w:rPr>
                <w:rFonts w:eastAsia="Calibri"/>
                <w:color w:val="000000"/>
              </w:rPr>
              <w:t>Ratio</w:t>
            </w:r>
            <w:r w:rsidR="00242CAB" w:rsidRPr="00F362A0">
              <w:rPr>
                <w:rFonts w:eastAsia="Calibri"/>
                <w:color w:val="000000"/>
              </w:rPr>
              <w:t xml:space="preserve"> </w:t>
            </w:r>
            <w:r w:rsidRPr="00F362A0">
              <w:rPr>
                <w:rFonts w:eastAsia="Calibri"/>
                <w:color w:val="000000"/>
              </w:rPr>
              <w:t xml:space="preserve">Old </w:t>
            </w:r>
            <w:r w:rsidRPr="00F362A0">
              <w:rPr>
                <w:rFonts w:eastAsia="Calibri"/>
                <w:i/>
                <w:iCs/>
                <w:color w:val="000000"/>
              </w:rPr>
              <w:t xml:space="preserve">vs. </w:t>
            </w:r>
            <w:r w:rsidRPr="00F362A0">
              <w:rPr>
                <w:rFonts w:eastAsia="Calibri"/>
                <w:color w:val="000000"/>
              </w:rPr>
              <w:t xml:space="preserve">Young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E28453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02</w:t>
            </w:r>
          </w:p>
        </w:tc>
        <w:tc>
          <w:tcPr>
            <w:tcW w:w="2250" w:type="dxa"/>
            <w:vAlign w:val="center"/>
          </w:tcPr>
          <w:p w14:paraId="69F521B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34</w:t>
            </w:r>
          </w:p>
        </w:tc>
        <w:tc>
          <w:tcPr>
            <w:tcW w:w="2070" w:type="dxa"/>
            <w:gridSpan w:val="2"/>
            <w:vAlign w:val="center"/>
          </w:tcPr>
          <w:p w14:paraId="7C1BE46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28</w:t>
            </w:r>
          </w:p>
        </w:tc>
      </w:tr>
      <w:tr w:rsidR="00BE3DCF" w:rsidRPr="00F362A0" w14:paraId="7468A9B4" w14:textId="77777777" w:rsidTr="00BE3DCF">
        <w:tc>
          <w:tcPr>
            <w:tcW w:w="2918" w:type="dxa"/>
            <w:shd w:val="clear" w:color="auto" w:fill="auto"/>
            <w:vAlign w:val="center"/>
          </w:tcPr>
          <w:p w14:paraId="757A74BC" w14:textId="77777777" w:rsidR="00BE3DCF" w:rsidRPr="00F362A0" w:rsidRDefault="00BE3DCF" w:rsidP="008D47CE">
            <w:pPr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75DD5717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250" w:type="dxa"/>
            <w:vAlign w:val="center"/>
          </w:tcPr>
          <w:p w14:paraId="476304DE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3CBE87B3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</w:tr>
      <w:tr w:rsidR="0050416B" w:rsidRPr="00F362A0" w14:paraId="730F0755" w14:textId="77777777" w:rsidTr="00BE3DCF">
        <w:tc>
          <w:tcPr>
            <w:tcW w:w="2918" w:type="dxa"/>
            <w:shd w:val="clear" w:color="auto" w:fill="auto"/>
            <w:vAlign w:val="center"/>
          </w:tcPr>
          <w:p w14:paraId="5F7B432E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b/>
                <w:bCs/>
                <w:color w:val="000000"/>
              </w:rPr>
              <w:t>Coach suppor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6CD302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22</w:t>
            </w:r>
            <w:r w:rsidRPr="00F362A0">
              <w:rPr>
                <w:rFonts w:eastAsia="Calibri"/>
                <w:color w:val="000000"/>
              </w:rPr>
              <w:t xml:space="preserve">=1.91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=.17</w:t>
            </w:r>
          </w:p>
        </w:tc>
        <w:tc>
          <w:tcPr>
            <w:tcW w:w="2250" w:type="dxa"/>
            <w:vAlign w:val="center"/>
          </w:tcPr>
          <w:p w14:paraId="58BD05FC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34</w:t>
            </w:r>
            <w:r w:rsidRPr="00F362A0">
              <w:rPr>
                <w:rFonts w:eastAsia="Calibri"/>
                <w:color w:val="000000"/>
              </w:rPr>
              <w:t xml:space="preserve">&lt;1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=.53</w:t>
            </w:r>
          </w:p>
        </w:tc>
        <w:tc>
          <w:tcPr>
            <w:tcW w:w="2070" w:type="dxa"/>
            <w:gridSpan w:val="2"/>
            <w:vAlign w:val="center"/>
          </w:tcPr>
          <w:p w14:paraId="669B68C4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198</w:t>
            </w:r>
            <w:r w:rsidRPr="00F362A0">
              <w:rPr>
                <w:rFonts w:eastAsia="Calibri"/>
                <w:color w:val="000000"/>
              </w:rPr>
              <w:t xml:space="preserve">=2.05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=.15 </w:t>
            </w:r>
          </w:p>
        </w:tc>
      </w:tr>
      <w:tr w:rsidR="0050416B" w:rsidRPr="00F362A0" w14:paraId="2FAA547A" w14:textId="77777777" w:rsidTr="00BE3DCF">
        <w:tc>
          <w:tcPr>
            <w:tcW w:w="2918" w:type="dxa"/>
            <w:shd w:val="clear" w:color="auto" w:fill="auto"/>
            <w:vAlign w:val="center"/>
          </w:tcPr>
          <w:p w14:paraId="229949CF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Ye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DB13C7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3.7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84)</w:t>
            </w:r>
          </w:p>
        </w:tc>
        <w:tc>
          <w:tcPr>
            <w:tcW w:w="2250" w:type="dxa"/>
            <w:vAlign w:val="center"/>
          </w:tcPr>
          <w:p w14:paraId="4369E99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7.4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75)</w:t>
            </w:r>
          </w:p>
        </w:tc>
        <w:tc>
          <w:tcPr>
            <w:tcW w:w="2070" w:type="dxa"/>
            <w:gridSpan w:val="2"/>
            <w:vAlign w:val="center"/>
          </w:tcPr>
          <w:p w14:paraId="5133149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2.2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31)</w:t>
            </w:r>
          </w:p>
        </w:tc>
      </w:tr>
      <w:tr w:rsidR="0050416B" w:rsidRPr="00F362A0" w14:paraId="4B0F89A4" w14:textId="77777777" w:rsidTr="00BE3DCF">
        <w:tc>
          <w:tcPr>
            <w:tcW w:w="2918" w:type="dxa"/>
            <w:shd w:val="clear" w:color="auto" w:fill="auto"/>
            <w:vAlign w:val="center"/>
          </w:tcPr>
          <w:p w14:paraId="3477A1D1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No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C878C1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7.6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 xml:space="preserve">=239) </w:t>
            </w:r>
          </w:p>
        </w:tc>
        <w:tc>
          <w:tcPr>
            <w:tcW w:w="2250" w:type="dxa"/>
            <w:vAlign w:val="center"/>
          </w:tcPr>
          <w:p w14:paraId="27154A6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4.2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260)</w:t>
            </w:r>
          </w:p>
        </w:tc>
        <w:tc>
          <w:tcPr>
            <w:tcW w:w="2070" w:type="dxa"/>
            <w:gridSpan w:val="2"/>
            <w:vAlign w:val="center"/>
          </w:tcPr>
          <w:p w14:paraId="76D456B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4.3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68)</w:t>
            </w:r>
          </w:p>
        </w:tc>
      </w:tr>
      <w:tr w:rsidR="0050416B" w:rsidRPr="00F362A0" w14:paraId="233FEA04" w14:textId="77777777" w:rsidTr="00BE3DCF">
        <w:tc>
          <w:tcPr>
            <w:tcW w:w="2918" w:type="dxa"/>
            <w:shd w:val="clear" w:color="auto" w:fill="auto"/>
            <w:vAlign w:val="center"/>
          </w:tcPr>
          <w:p w14:paraId="2E20266E" w14:textId="676D7084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</w:t>
            </w:r>
            <w:r w:rsidR="00242CAB" w:rsidRPr="00F362A0">
              <w:rPr>
                <w:rFonts w:eastAsia="Calibri"/>
                <w:color w:val="000000"/>
              </w:rPr>
              <w:t>Ratio</w:t>
            </w:r>
            <w:r w:rsidR="00242CAB" w:rsidRPr="00F362A0">
              <w:rPr>
                <w:rFonts w:eastAsia="Calibri"/>
                <w:color w:val="000000"/>
              </w:rPr>
              <w:t xml:space="preserve"> </w:t>
            </w:r>
            <w:r w:rsidRPr="00F362A0">
              <w:rPr>
                <w:rFonts w:eastAsia="Calibri"/>
                <w:color w:val="000000"/>
              </w:rPr>
              <w:t xml:space="preserve">Yes </w:t>
            </w:r>
            <w:r w:rsidRPr="00F362A0">
              <w:rPr>
                <w:rFonts w:eastAsia="Calibri"/>
                <w:i/>
                <w:iCs/>
                <w:color w:val="000000"/>
              </w:rPr>
              <w:t>vs.</w:t>
            </w:r>
            <w:r w:rsidRPr="00F362A0">
              <w:rPr>
                <w:rFonts w:eastAsia="Calibri"/>
                <w:color w:val="000000"/>
              </w:rPr>
              <w:t xml:space="preserve"> No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26F193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22</w:t>
            </w:r>
          </w:p>
        </w:tc>
        <w:tc>
          <w:tcPr>
            <w:tcW w:w="2250" w:type="dxa"/>
            <w:vAlign w:val="center"/>
          </w:tcPr>
          <w:p w14:paraId="1B27F36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13</w:t>
            </w:r>
          </w:p>
        </w:tc>
        <w:tc>
          <w:tcPr>
            <w:tcW w:w="2070" w:type="dxa"/>
            <w:gridSpan w:val="2"/>
            <w:vAlign w:val="center"/>
          </w:tcPr>
          <w:p w14:paraId="66B0AF3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55</w:t>
            </w:r>
          </w:p>
        </w:tc>
      </w:tr>
      <w:tr w:rsidR="00BE3DCF" w:rsidRPr="00F362A0" w14:paraId="3A54634D" w14:textId="77777777" w:rsidTr="00BE3DCF">
        <w:trPr>
          <w:trHeight w:val="65"/>
        </w:trPr>
        <w:tc>
          <w:tcPr>
            <w:tcW w:w="2918" w:type="dxa"/>
            <w:shd w:val="clear" w:color="auto" w:fill="auto"/>
            <w:vAlign w:val="center"/>
          </w:tcPr>
          <w:p w14:paraId="5E4C8A4D" w14:textId="77777777" w:rsidR="00BE3DCF" w:rsidRPr="00F362A0" w:rsidRDefault="00BE3DCF" w:rsidP="008D47CE">
            <w:pPr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3962A74E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250" w:type="dxa"/>
            <w:vAlign w:val="center"/>
          </w:tcPr>
          <w:p w14:paraId="18B9346E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141D1251" w14:textId="77777777" w:rsidR="00BE3DCF" w:rsidRPr="00F362A0" w:rsidRDefault="00BE3DCF" w:rsidP="008D47CE">
            <w:pPr>
              <w:jc w:val="center"/>
            </w:pPr>
          </w:p>
        </w:tc>
      </w:tr>
      <w:tr w:rsidR="0050416B" w:rsidRPr="00F362A0" w14:paraId="363FAEDC" w14:textId="77777777" w:rsidTr="00BE3DCF">
        <w:trPr>
          <w:trHeight w:val="65"/>
        </w:trPr>
        <w:tc>
          <w:tcPr>
            <w:tcW w:w="2918" w:type="dxa"/>
            <w:shd w:val="clear" w:color="auto" w:fill="auto"/>
            <w:vAlign w:val="center"/>
          </w:tcPr>
          <w:p w14:paraId="66016508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b/>
                <w:bCs/>
                <w:color w:val="000000"/>
              </w:rPr>
              <w:t>Teammate suppor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E8DCBF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22</w:t>
            </w:r>
            <w:r w:rsidRPr="00F362A0">
              <w:rPr>
                <w:rFonts w:eastAsia="Calibri"/>
                <w:color w:val="000000"/>
              </w:rPr>
              <w:t xml:space="preserve">&lt;1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=.89 </w:t>
            </w:r>
          </w:p>
        </w:tc>
        <w:tc>
          <w:tcPr>
            <w:tcW w:w="2250" w:type="dxa"/>
            <w:vAlign w:val="center"/>
          </w:tcPr>
          <w:p w14:paraId="00D7417E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34</w:t>
            </w:r>
            <w:r w:rsidRPr="00F362A0">
              <w:rPr>
                <w:rFonts w:eastAsia="Calibri"/>
                <w:color w:val="000000"/>
              </w:rPr>
              <w:t xml:space="preserve">=3.79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=.05 </w:t>
            </w:r>
          </w:p>
        </w:tc>
        <w:tc>
          <w:tcPr>
            <w:tcW w:w="2070" w:type="dxa"/>
            <w:gridSpan w:val="2"/>
            <w:vAlign w:val="center"/>
          </w:tcPr>
          <w:p w14:paraId="5CF82210" w14:textId="6560A645" w:rsidR="0050416B" w:rsidRPr="00F362A0" w:rsidRDefault="0050416B" w:rsidP="008D47CE">
            <w:pPr>
              <w:jc w:val="center"/>
              <w:rPr>
                <w:i/>
                <w:iCs/>
              </w:rPr>
            </w:pPr>
            <w:proofErr w:type="spellStart"/>
            <w:r w:rsidRPr="00F362A0">
              <w:t>NA</w:t>
            </w:r>
            <w:r w:rsidR="00D8462A">
              <w:rPr>
                <w:i/>
                <w:iCs/>
                <w:vertAlign w:val="superscript"/>
              </w:rPr>
              <w:t>f</w:t>
            </w:r>
            <w:proofErr w:type="spellEnd"/>
          </w:p>
        </w:tc>
      </w:tr>
      <w:tr w:rsidR="0050416B" w:rsidRPr="00F362A0" w14:paraId="20C28697" w14:textId="77777777" w:rsidTr="00BE3DCF">
        <w:trPr>
          <w:trHeight w:val="224"/>
        </w:trPr>
        <w:tc>
          <w:tcPr>
            <w:tcW w:w="2918" w:type="dxa"/>
            <w:shd w:val="clear" w:color="auto" w:fill="auto"/>
            <w:vAlign w:val="center"/>
          </w:tcPr>
          <w:p w14:paraId="4423F434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Ye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25C574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9.8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42)</w:t>
            </w:r>
          </w:p>
        </w:tc>
        <w:tc>
          <w:tcPr>
            <w:tcW w:w="2250" w:type="dxa"/>
            <w:vAlign w:val="center"/>
          </w:tcPr>
          <w:p w14:paraId="1B8CA68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2.3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71)</w:t>
            </w:r>
          </w:p>
        </w:tc>
        <w:tc>
          <w:tcPr>
            <w:tcW w:w="2070" w:type="dxa"/>
            <w:gridSpan w:val="2"/>
            <w:vAlign w:val="center"/>
          </w:tcPr>
          <w:p w14:paraId="7DDCF57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NA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2)</w:t>
            </w:r>
          </w:p>
        </w:tc>
      </w:tr>
      <w:tr w:rsidR="0050416B" w:rsidRPr="00F362A0" w14:paraId="691D1D8C" w14:textId="77777777" w:rsidTr="00BE3DCF">
        <w:tc>
          <w:tcPr>
            <w:tcW w:w="2918" w:type="dxa"/>
            <w:shd w:val="clear" w:color="auto" w:fill="auto"/>
            <w:vAlign w:val="center"/>
          </w:tcPr>
          <w:p w14:paraId="61B22219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No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09D311B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9.1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281)</w:t>
            </w:r>
          </w:p>
        </w:tc>
        <w:tc>
          <w:tcPr>
            <w:tcW w:w="2250" w:type="dxa"/>
            <w:vAlign w:val="center"/>
          </w:tcPr>
          <w:p w14:paraId="015B844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0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264)</w:t>
            </w:r>
          </w:p>
        </w:tc>
        <w:tc>
          <w:tcPr>
            <w:tcW w:w="2070" w:type="dxa"/>
            <w:gridSpan w:val="2"/>
            <w:vAlign w:val="center"/>
          </w:tcPr>
          <w:p w14:paraId="2EED853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NA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97)</w:t>
            </w:r>
          </w:p>
        </w:tc>
      </w:tr>
      <w:tr w:rsidR="0050416B" w:rsidRPr="00F362A0" w14:paraId="75A894CA" w14:textId="77777777" w:rsidTr="00BE3DCF">
        <w:tc>
          <w:tcPr>
            <w:tcW w:w="2918" w:type="dxa"/>
            <w:shd w:val="clear" w:color="auto" w:fill="auto"/>
            <w:vAlign w:val="center"/>
          </w:tcPr>
          <w:p w14:paraId="1D036588" w14:textId="2065D3BF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</w:t>
            </w:r>
            <w:r w:rsidR="00242CAB" w:rsidRPr="00F362A0">
              <w:rPr>
                <w:rFonts w:eastAsia="Calibri"/>
                <w:color w:val="000000"/>
              </w:rPr>
              <w:t>Ratio</w:t>
            </w:r>
            <w:r w:rsidR="00242CAB" w:rsidRPr="00F362A0">
              <w:rPr>
                <w:rFonts w:eastAsia="Calibri"/>
                <w:color w:val="000000"/>
              </w:rPr>
              <w:t xml:space="preserve"> </w:t>
            </w:r>
            <w:r w:rsidRPr="00F362A0">
              <w:rPr>
                <w:rFonts w:eastAsia="Calibri"/>
                <w:color w:val="000000"/>
              </w:rPr>
              <w:t xml:space="preserve">Yes </w:t>
            </w:r>
            <w:r w:rsidRPr="00F362A0">
              <w:rPr>
                <w:rFonts w:eastAsia="Calibri"/>
                <w:i/>
                <w:iCs/>
                <w:color w:val="000000"/>
              </w:rPr>
              <w:t>vs.</w:t>
            </w:r>
            <w:r w:rsidRPr="00F362A0">
              <w:rPr>
                <w:rFonts w:eastAsia="Calibri"/>
                <w:color w:val="000000"/>
              </w:rPr>
              <w:t xml:space="preserve"> No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65AD02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02</w:t>
            </w:r>
          </w:p>
        </w:tc>
        <w:tc>
          <w:tcPr>
            <w:tcW w:w="2250" w:type="dxa"/>
            <w:vAlign w:val="center"/>
          </w:tcPr>
          <w:p w14:paraId="04F00F0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40</w:t>
            </w:r>
          </w:p>
        </w:tc>
        <w:tc>
          <w:tcPr>
            <w:tcW w:w="2070" w:type="dxa"/>
            <w:gridSpan w:val="2"/>
            <w:vAlign w:val="center"/>
          </w:tcPr>
          <w:p w14:paraId="087E705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NA</w:t>
            </w:r>
          </w:p>
        </w:tc>
      </w:tr>
      <w:tr w:rsidR="00BE3DCF" w:rsidRPr="00F362A0" w14:paraId="7D1D4BB4" w14:textId="77777777" w:rsidTr="00BE3DCF">
        <w:tc>
          <w:tcPr>
            <w:tcW w:w="2918" w:type="dxa"/>
            <w:shd w:val="clear" w:color="auto" w:fill="auto"/>
            <w:vAlign w:val="center"/>
          </w:tcPr>
          <w:p w14:paraId="656DABDE" w14:textId="77777777" w:rsidR="00BE3DCF" w:rsidRPr="00F362A0" w:rsidRDefault="00BE3DCF" w:rsidP="008D47CE">
            <w:pPr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3B673F36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250" w:type="dxa"/>
            <w:vAlign w:val="center"/>
          </w:tcPr>
          <w:p w14:paraId="02F0D31D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6BDFA080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</w:tr>
      <w:tr w:rsidR="0050416B" w:rsidRPr="00F362A0" w14:paraId="5760E1EF" w14:textId="77777777" w:rsidTr="00BE3DCF">
        <w:tc>
          <w:tcPr>
            <w:tcW w:w="2918" w:type="dxa"/>
            <w:shd w:val="clear" w:color="auto" w:fill="auto"/>
            <w:vAlign w:val="center"/>
          </w:tcPr>
          <w:p w14:paraId="5F610BC2" w14:textId="58EFCC85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b/>
                <w:bCs/>
                <w:color w:val="000000"/>
              </w:rPr>
              <w:t>Duration days of us</w:t>
            </w:r>
            <w:r w:rsidR="00D8462A">
              <w:rPr>
                <w:rFonts w:eastAsia="Calibri"/>
                <w:b/>
                <w:bCs/>
                <w:color w:val="000000"/>
              </w:rPr>
              <w:t>e</w:t>
            </w:r>
            <w:r w:rsidRPr="00F362A0">
              <w:rPr>
                <w:i/>
                <w:iCs/>
                <w:vertAlign w:val="superscript"/>
              </w:rPr>
              <w:t xml:space="preserve"> </w:t>
            </w:r>
            <w:r w:rsidR="00D8462A">
              <w:rPr>
                <w:i/>
                <w:iCs/>
                <w:vertAlign w:val="superscript"/>
              </w:rPr>
              <w:t>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90CED6A" w14:textId="77777777" w:rsidR="0050416B" w:rsidRPr="00F362A0" w:rsidRDefault="0050416B" w:rsidP="008D47CE">
            <w:pPr>
              <w:jc w:val="center"/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22</w:t>
            </w:r>
            <w:r w:rsidRPr="00F362A0">
              <w:t xml:space="preserve">&lt;1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=.88</w:t>
            </w:r>
          </w:p>
        </w:tc>
        <w:tc>
          <w:tcPr>
            <w:tcW w:w="2250" w:type="dxa"/>
            <w:vAlign w:val="center"/>
          </w:tcPr>
          <w:p w14:paraId="6FFCD079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34</w:t>
            </w:r>
            <w:r w:rsidRPr="00F362A0">
              <w:t xml:space="preserve">&lt;1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=.71</w:t>
            </w:r>
          </w:p>
        </w:tc>
        <w:tc>
          <w:tcPr>
            <w:tcW w:w="2070" w:type="dxa"/>
            <w:gridSpan w:val="2"/>
            <w:vAlign w:val="center"/>
          </w:tcPr>
          <w:p w14:paraId="50D6B169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198</w:t>
            </w:r>
            <w:r w:rsidRPr="00F362A0">
              <w:t xml:space="preserve">&lt;1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=.74</w:t>
            </w:r>
          </w:p>
        </w:tc>
      </w:tr>
      <w:tr w:rsidR="0050416B" w:rsidRPr="00F362A0" w14:paraId="366F7FB0" w14:textId="77777777" w:rsidTr="00BE3DCF">
        <w:tc>
          <w:tcPr>
            <w:tcW w:w="2918" w:type="dxa"/>
            <w:shd w:val="clear" w:color="auto" w:fill="auto"/>
            <w:vAlign w:val="center"/>
          </w:tcPr>
          <w:p w14:paraId="3AC87108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Longer – 13 weeks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6A5064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8.7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11)</w:t>
            </w:r>
          </w:p>
        </w:tc>
        <w:tc>
          <w:tcPr>
            <w:tcW w:w="2250" w:type="dxa"/>
            <w:vAlign w:val="center"/>
          </w:tcPr>
          <w:p w14:paraId="73EE27A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6.0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13)</w:t>
            </w:r>
          </w:p>
        </w:tc>
        <w:tc>
          <w:tcPr>
            <w:tcW w:w="2070" w:type="dxa"/>
            <w:gridSpan w:val="2"/>
            <w:vAlign w:val="center"/>
          </w:tcPr>
          <w:p w14:paraId="12753B4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6.2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65)</w:t>
            </w:r>
          </w:p>
        </w:tc>
      </w:tr>
      <w:tr w:rsidR="0050416B" w:rsidRPr="00F362A0" w14:paraId="265366E9" w14:textId="77777777" w:rsidTr="00BE3DCF">
        <w:tc>
          <w:tcPr>
            <w:tcW w:w="2918" w:type="dxa"/>
            <w:shd w:val="clear" w:color="auto" w:fill="auto"/>
            <w:vAlign w:val="center"/>
          </w:tcPr>
          <w:p w14:paraId="6E825090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Middle – 3 weeks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859850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3.9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08)</w:t>
            </w:r>
          </w:p>
        </w:tc>
        <w:tc>
          <w:tcPr>
            <w:tcW w:w="2250" w:type="dxa"/>
            <w:vAlign w:val="center"/>
          </w:tcPr>
          <w:p w14:paraId="3D51E40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5.9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09)</w:t>
            </w:r>
          </w:p>
        </w:tc>
        <w:tc>
          <w:tcPr>
            <w:tcW w:w="2070" w:type="dxa"/>
            <w:gridSpan w:val="2"/>
            <w:vAlign w:val="center"/>
          </w:tcPr>
          <w:p w14:paraId="09A5524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5.0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78)</w:t>
            </w:r>
          </w:p>
        </w:tc>
      </w:tr>
      <w:tr w:rsidR="0050416B" w:rsidRPr="00F362A0" w14:paraId="61C54546" w14:textId="77777777" w:rsidTr="00BE3DCF">
        <w:tc>
          <w:tcPr>
            <w:tcW w:w="2918" w:type="dxa"/>
            <w:shd w:val="clear" w:color="auto" w:fill="auto"/>
            <w:vAlign w:val="center"/>
          </w:tcPr>
          <w:p w14:paraId="689FB3B0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Shorter – 1 week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1BD45D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4.8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04)</w:t>
            </w:r>
          </w:p>
        </w:tc>
        <w:tc>
          <w:tcPr>
            <w:tcW w:w="2250" w:type="dxa"/>
            <w:vAlign w:val="center"/>
          </w:tcPr>
          <w:p w14:paraId="652E5B2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0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13)</w:t>
            </w:r>
          </w:p>
        </w:tc>
        <w:tc>
          <w:tcPr>
            <w:tcW w:w="2070" w:type="dxa"/>
            <w:gridSpan w:val="2"/>
            <w:vAlign w:val="center"/>
          </w:tcPr>
          <w:p w14:paraId="3E6C74A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5.5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56)</w:t>
            </w:r>
          </w:p>
        </w:tc>
      </w:tr>
      <w:tr w:rsidR="0050416B" w:rsidRPr="00F362A0" w14:paraId="1B9473D5" w14:textId="77777777" w:rsidTr="00BE3DCF">
        <w:tc>
          <w:tcPr>
            <w:tcW w:w="2918" w:type="dxa"/>
            <w:shd w:val="clear" w:color="auto" w:fill="auto"/>
            <w:vAlign w:val="center"/>
          </w:tcPr>
          <w:p w14:paraId="67FF7741" w14:textId="2C5C609E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</w:t>
            </w:r>
            <w:r w:rsidR="00242CAB" w:rsidRPr="00F362A0">
              <w:rPr>
                <w:rFonts w:eastAsia="Calibri"/>
                <w:color w:val="000000"/>
              </w:rPr>
              <w:t>Ratio</w:t>
            </w:r>
            <w:r w:rsidR="00242CAB" w:rsidRPr="00F362A0">
              <w:rPr>
                <w:rFonts w:eastAsia="Calibri"/>
                <w:color w:val="000000"/>
              </w:rPr>
              <w:t xml:space="preserve"> </w:t>
            </w:r>
            <w:r w:rsidRPr="00F362A0">
              <w:rPr>
                <w:rFonts w:eastAsia="Calibri"/>
                <w:color w:val="000000"/>
              </w:rPr>
              <w:t xml:space="preserve">Long </w:t>
            </w:r>
            <w:r w:rsidRPr="00F362A0">
              <w:rPr>
                <w:rFonts w:eastAsia="Calibri"/>
                <w:i/>
                <w:iCs/>
                <w:color w:val="000000"/>
              </w:rPr>
              <w:t>vs</w:t>
            </w:r>
            <w:r w:rsidRPr="00F362A0">
              <w:rPr>
                <w:rFonts w:eastAsia="Calibri"/>
                <w:color w:val="000000"/>
              </w:rPr>
              <w:t>. Shor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E8ED6D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16</w:t>
            </w:r>
          </w:p>
        </w:tc>
        <w:tc>
          <w:tcPr>
            <w:tcW w:w="2250" w:type="dxa"/>
            <w:vAlign w:val="center"/>
          </w:tcPr>
          <w:p w14:paraId="58D6162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1.13 </w:t>
            </w:r>
          </w:p>
        </w:tc>
        <w:tc>
          <w:tcPr>
            <w:tcW w:w="2070" w:type="dxa"/>
            <w:gridSpan w:val="2"/>
            <w:vAlign w:val="center"/>
          </w:tcPr>
          <w:p w14:paraId="281DD58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05</w:t>
            </w:r>
          </w:p>
        </w:tc>
      </w:tr>
      <w:tr w:rsidR="00BE3DCF" w:rsidRPr="00F362A0" w14:paraId="179C90E4" w14:textId="77777777" w:rsidTr="00BE3DCF">
        <w:tc>
          <w:tcPr>
            <w:tcW w:w="2918" w:type="dxa"/>
            <w:shd w:val="clear" w:color="auto" w:fill="auto"/>
            <w:vAlign w:val="center"/>
          </w:tcPr>
          <w:p w14:paraId="0FD623E0" w14:textId="77777777" w:rsidR="00BE3DCF" w:rsidRPr="00F362A0" w:rsidRDefault="00BE3DCF" w:rsidP="008D47CE">
            <w:pPr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252B0572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250" w:type="dxa"/>
            <w:vAlign w:val="center"/>
          </w:tcPr>
          <w:p w14:paraId="7E7C9B4F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D5F2F0C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</w:tr>
      <w:tr w:rsidR="0050416B" w:rsidRPr="00F362A0" w14:paraId="2B2BF573" w14:textId="77777777" w:rsidTr="00BE3DCF">
        <w:tc>
          <w:tcPr>
            <w:tcW w:w="2918" w:type="dxa"/>
            <w:shd w:val="clear" w:color="auto" w:fill="auto"/>
            <w:vAlign w:val="center"/>
          </w:tcPr>
          <w:p w14:paraId="292C6E2C" w14:textId="5E9F9EE3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b/>
                <w:bCs/>
                <w:color w:val="000000"/>
              </w:rPr>
              <w:t xml:space="preserve">Comprehensive </w:t>
            </w:r>
            <w:r w:rsidR="00EC5DE8">
              <w:rPr>
                <w:rFonts w:eastAsia="Calibri"/>
                <w:b/>
                <w:bCs/>
                <w:color w:val="000000"/>
              </w:rPr>
              <w:t>asses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88B65E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22</w:t>
            </w:r>
            <w:r w:rsidRPr="00F362A0">
              <w:rPr>
                <w:rFonts w:eastAsia="Calibri"/>
                <w:color w:val="000000"/>
              </w:rPr>
              <w:t xml:space="preserve">&lt;1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=.95  </w:t>
            </w:r>
          </w:p>
        </w:tc>
        <w:tc>
          <w:tcPr>
            <w:tcW w:w="2250" w:type="dxa"/>
            <w:vAlign w:val="center"/>
          </w:tcPr>
          <w:p w14:paraId="06D01EB1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34</w:t>
            </w:r>
            <w:r w:rsidRPr="00F362A0">
              <w:rPr>
                <w:rFonts w:eastAsia="Calibri"/>
                <w:color w:val="000000"/>
              </w:rPr>
              <w:t xml:space="preserve">=1.50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=.22  </w:t>
            </w:r>
          </w:p>
        </w:tc>
        <w:tc>
          <w:tcPr>
            <w:tcW w:w="2070" w:type="dxa"/>
            <w:gridSpan w:val="2"/>
            <w:vAlign w:val="center"/>
          </w:tcPr>
          <w:p w14:paraId="79361762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198</w:t>
            </w:r>
            <w:r w:rsidRPr="00F362A0">
              <w:rPr>
                <w:rFonts w:eastAsia="Calibri"/>
                <w:color w:val="000000"/>
              </w:rPr>
              <w:t xml:space="preserve">&lt;1,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=.90  </w:t>
            </w:r>
          </w:p>
        </w:tc>
      </w:tr>
      <w:tr w:rsidR="0050416B" w:rsidRPr="00F362A0" w14:paraId="467E701E" w14:textId="77777777" w:rsidTr="00BE3DCF">
        <w:tc>
          <w:tcPr>
            <w:tcW w:w="2918" w:type="dxa"/>
            <w:shd w:val="clear" w:color="auto" w:fill="auto"/>
            <w:vAlign w:val="center"/>
          </w:tcPr>
          <w:p w14:paraId="50741784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Ye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0B6FB8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9.1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286)</w:t>
            </w:r>
          </w:p>
        </w:tc>
        <w:tc>
          <w:tcPr>
            <w:tcW w:w="2250" w:type="dxa"/>
            <w:vAlign w:val="center"/>
          </w:tcPr>
          <w:p w14:paraId="56DBEB9E" w14:textId="5E318986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5.8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299</w:t>
            </w:r>
            <w:r w:rsidR="00664F78">
              <w:rPr>
                <w:rFonts w:eastAsia="Calibri"/>
                <w:color w:val="000000"/>
              </w:rPr>
              <w:t>)</w:t>
            </w:r>
          </w:p>
        </w:tc>
        <w:tc>
          <w:tcPr>
            <w:tcW w:w="2070" w:type="dxa"/>
            <w:gridSpan w:val="2"/>
            <w:vAlign w:val="center"/>
          </w:tcPr>
          <w:p w14:paraId="4DEADF1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5.6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61)</w:t>
            </w:r>
          </w:p>
        </w:tc>
      </w:tr>
      <w:tr w:rsidR="0050416B" w:rsidRPr="00F362A0" w14:paraId="1E192F6C" w14:textId="77777777" w:rsidTr="00BE3DCF">
        <w:tc>
          <w:tcPr>
            <w:tcW w:w="2918" w:type="dxa"/>
            <w:shd w:val="clear" w:color="auto" w:fill="auto"/>
            <w:vAlign w:val="center"/>
          </w:tcPr>
          <w:p w14:paraId="7BA01027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No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6989F8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9.7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37)</w:t>
            </w:r>
          </w:p>
        </w:tc>
        <w:tc>
          <w:tcPr>
            <w:tcW w:w="2250" w:type="dxa"/>
            <w:vAlign w:val="center"/>
          </w:tcPr>
          <w:p w14:paraId="682CE58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8.3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36)</w:t>
            </w:r>
          </w:p>
        </w:tc>
        <w:tc>
          <w:tcPr>
            <w:tcW w:w="2070" w:type="dxa"/>
            <w:gridSpan w:val="2"/>
            <w:vAlign w:val="center"/>
          </w:tcPr>
          <w:p w14:paraId="1D6DF33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5.2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38)</w:t>
            </w:r>
          </w:p>
        </w:tc>
      </w:tr>
      <w:tr w:rsidR="0050416B" w:rsidRPr="00F362A0" w14:paraId="3C6190F3" w14:textId="77777777" w:rsidTr="00BE3DCF">
        <w:tc>
          <w:tcPr>
            <w:tcW w:w="2918" w:type="dxa"/>
            <w:shd w:val="clear" w:color="auto" w:fill="auto"/>
            <w:vAlign w:val="center"/>
          </w:tcPr>
          <w:p w14:paraId="473D07EB" w14:textId="4BD34512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</w:t>
            </w:r>
            <w:r w:rsidR="00242CAB" w:rsidRPr="00F362A0">
              <w:rPr>
                <w:rFonts w:eastAsia="Calibri"/>
                <w:color w:val="000000"/>
              </w:rPr>
              <w:t>Ratio</w:t>
            </w:r>
            <w:r w:rsidR="00242CAB" w:rsidRPr="00F362A0">
              <w:rPr>
                <w:rFonts w:eastAsia="Calibri"/>
                <w:color w:val="000000"/>
              </w:rPr>
              <w:t xml:space="preserve"> </w:t>
            </w:r>
            <w:r w:rsidRPr="00F362A0">
              <w:rPr>
                <w:rFonts w:eastAsia="Calibri"/>
                <w:color w:val="000000"/>
              </w:rPr>
              <w:t xml:space="preserve">Yes </w:t>
            </w:r>
            <w:r w:rsidRPr="00F362A0">
              <w:rPr>
                <w:rFonts w:eastAsia="Calibri"/>
                <w:i/>
                <w:iCs/>
                <w:color w:val="000000"/>
              </w:rPr>
              <w:t>vs.</w:t>
            </w:r>
            <w:r w:rsidRPr="00F362A0">
              <w:rPr>
                <w:rFonts w:eastAsia="Calibri"/>
                <w:color w:val="000000"/>
              </w:rPr>
              <w:t xml:space="preserve"> No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0B65995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0.98</w:t>
            </w:r>
          </w:p>
        </w:tc>
        <w:tc>
          <w:tcPr>
            <w:tcW w:w="2250" w:type="dxa"/>
            <w:vAlign w:val="center"/>
          </w:tcPr>
          <w:p w14:paraId="53B95A3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41</w:t>
            </w:r>
          </w:p>
        </w:tc>
        <w:tc>
          <w:tcPr>
            <w:tcW w:w="2070" w:type="dxa"/>
            <w:gridSpan w:val="2"/>
            <w:vAlign w:val="center"/>
          </w:tcPr>
          <w:p w14:paraId="08C6596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03</w:t>
            </w:r>
          </w:p>
        </w:tc>
      </w:tr>
      <w:tr w:rsidR="00BE3DCF" w:rsidRPr="00F362A0" w14:paraId="7D9C344E" w14:textId="77777777" w:rsidTr="00BE3DCF">
        <w:tc>
          <w:tcPr>
            <w:tcW w:w="2918" w:type="dxa"/>
            <w:shd w:val="clear" w:color="auto" w:fill="auto"/>
            <w:vAlign w:val="center"/>
          </w:tcPr>
          <w:p w14:paraId="6C7CB6E8" w14:textId="77777777" w:rsidR="00BE3DCF" w:rsidRPr="00F362A0" w:rsidRDefault="00BE3DCF" w:rsidP="008D47CE">
            <w:pPr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0781D78C" w14:textId="77777777" w:rsidR="00BE3DCF" w:rsidRPr="00BF7FA8" w:rsidRDefault="00BE3DCF" w:rsidP="008D47CE">
            <w:pPr>
              <w:jc w:val="center"/>
            </w:pPr>
          </w:p>
        </w:tc>
        <w:tc>
          <w:tcPr>
            <w:tcW w:w="2250" w:type="dxa"/>
            <w:vAlign w:val="center"/>
          </w:tcPr>
          <w:p w14:paraId="1B36D3AE" w14:textId="77777777" w:rsidR="00BE3DCF" w:rsidRPr="00F362A0" w:rsidRDefault="00BE3DCF" w:rsidP="008D47CE">
            <w:pPr>
              <w:jc w:val="center"/>
              <w:rPr>
                <w:i/>
                <w:iCs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21636812" w14:textId="77777777" w:rsidR="00BE3DCF" w:rsidRPr="00F362A0" w:rsidRDefault="00BE3DCF" w:rsidP="008D47CE">
            <w:pPr>
              <w:jc w:val="center"/>
            </w:pPr>
          </w:p>
        </w:tc>
      </w:tr>
      <w:tr w:rsidR="0050416B" w:rsidRPr="00F362A0" w14:paraId="0FBB7612" w14:textId="77777777" w:rsidTr="00BE3DCF">
        <w:tc>
          <w:tcPr>
            <w:tcW w:w="2918" w:type="dxa"/>
            <w:shd w:val="clear" w:color="auto" w:fill="auto"/>
            <w:vAlign w:val="center"/>
          </w:tcPr>
          <w:p w14:paraId="060298C4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b/>
                <w:bCs/>
                <w:color w:val="000000"/>
              </w:rPr>
              <w:t>Multiple program user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CAB4C8E" w14:textId="5E66E23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BF7FA8">
              <w:t>NA</w:t>
            </w:r>
            <w:r w:rsidRPr="00F362A0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14:paraId="42A4A3A6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rPr>
                <w:i/>
                <w:iCs/>
              </w:rPr>
              <w:t>F</w:t>
            </w:r>
            <w:r w:rsidRPr="00F362A0">
              <w:rPr>
                <w:i/>
                <w:iCs/>
                <w:vertAlign w:val="subscript"/>
              </w:rPr>
              <w:t>1,334</w:t>
            </w:r>
            <w:r w:rsidRPr="00F362A0">
              <w:rPr>
                <w:rFonts w:eastAsia="Calibri"/>
                <w:color w:val="000000"/>
              </w:rPr>
              <w:t xml:space="preserve">&lt;1;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 xml:space="preserve">=.61  </w:t>
            </w:r>
          </w:p>
        </w:tc>
        <w:tc>
          <w:tcPr>
            <w:tcW w:w="2070" w:type="dxa"/>
            <w:gridSpan w:val="2"/>
            <w:vAlign w:val="center"/>
          </w:tcPr>
          <w:p w14:paraId="4126FCC2" w14:textId="77777777" w:rsidR="0050416B" w:rsidRPr="00F362A0" w:rsidRDefault="0050416B" w:rsidP="008D47CE">
            <w:pPr>
              <w:jc w:val="center"/>
              <w:rPr>
                <w:i/>
                <w:iCs/>
              </w:rPr>
            </w:pPr>
            <w:r w:rsidRPr="00F362A0">
              <w:t>NA</w:t>
            </w:r>
            <w:r w:rsidRPr="00F362A0">
              <w:rPr>
                <w:rFonts w:eastAsia="Calibri"/>
                <w:color w:val="000000"/>
              </w:rPr>
              <w:t xml:space="preserve">  </w:t>
            </w:r>
          </w:p>
        </w:tc>
      </w:tr>
      <w:tr w:rsidR="0050416B" w:rsidRPr="00F362A0" w14:paraId="7657FCCC" w14:textId="77777777" w:rsidTr="00BE3DCF">
        <w:tc>
          <w:tcPr>
            <w:tcW w:w="2918" w:type="dxa"/>
            <w:shd w:val="clear" w:color="auto" w:fill="auto"/>
            <w:vAlign w:val="center"/>
          </w:tcPr>
          <w:p w14:paraId="25AD50FB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Ye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050868C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NA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9)</w:t>
            </w:r>
          </w:p>
        </w:tc>
        <w:tc>
          <w:tcPr>
            <w:tcW w:w="2250" w:type="dxa"/>
            <w:vAlign w:val="center"/>
          </w:tcPr>
          <w:p w14:paraId="2EA7771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9.5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24)</w:t>
            </w:r>
          </w:p>
        </w:tc>
        <w:tc>
          <w:tcPr>
            <w:tcW w:w="2070" w:type="dxa"/>
            <w:gridSpan w:val="2"/>
            <w:vAlign w:val="center"/>
          </w:tcPr>
          <w:p w14:paraId="6990E2C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NA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3)</w:t>
            </w:r>
          </w:p>
        </w:tc>
      </w:tr>
      <w:tr w:rsidR="0050416B" w:rsidRPr="00F362A0" w14:paraId="061C6915" w14:textId="77777777" w:rsidTr="00BE3DCF">
        <w:tc>
          <w:tcPr>
            <w:tcW w:w="2918" w:type="dxa"/>
            <w:shd w:val="clear" w:color="auto" w:fill="auto"/>
            <w:vAlign w:val="center"/>
          </w:tcPr>
          <w:p w14:paraId="288A1386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No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41BC76E" w14:textId="7EC87AF8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NA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314</w:t>
            </w:r>
            <w:r w:rsidR="00664F78">
              <w:rPr>
                <w:rFonts w:eastAsia="Calibri"/>
                <w:color w:val="000000"/>
              </w:rPr>
              <w:t>)</w:t>
            </w:r>
          </w:p>
        </w:tc>
        <w:tc>
          <w:tcPr>
            <w:tcW w:w="2250" w:type="dxa"/>
            <w:vAlign w:val="center"/>
          </w:tcPr>
          <w:p w14:paraId="48BEB94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5.4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311)</w:t>
            </w:r>
          </w:p>
        </w:tc>
        <w:tc>
          <w:tcPr>
            <w:tcW w:w="2070" w:type="dxa"/>
            <w:gridSpan w:val="2"/>
            <w:vAlign w:val="center"/>
          </w:tcPr>
          <w:p w14:paraId="57D79FD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NA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86)</w:t>
            </w:r>
          </w:p>
        </w:tc>
      </w:tr>
      <w:tr w:rsidR="0050416B" w:rsidRPr="00F362A0" w14:paraId="41B88314" w14:textId="77777777" w:rsidTr="00BE3DCF">
        <w:trPr>
          <w:trHeight w:val="89"/>
        </w:trPr>
        <w:tc>
          <w:tcPr>
            <w:tcW w:w="2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7F9EA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Yes </w:t>
            </w:r>
            <w:r w:rsidRPr="00F362A0">
              <w:rPr>
                <w:rFonts w:eastAsia="Calibri"/>
                <w:i/>
                <w:iCs/>
                <w:color w:val="000000"/>
              </w:rPr>
              <w:t>vs.</w:t>
            </w:r>
            <w:r w:rsidRPr="00F362A0">
              <w:rPr>
                <w:rFonts w:eastAsia="Calibri"/>
                <w:color w:val="000000"/>
              </w:rPr>
              <w:t xml:space="preserve"> No Ratio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B2AB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6E2D533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0.76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4719BEC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NA</w:t>
            </w:r>
          </w:p>
        </w:tc>
      </w:tr>
    </w:tbl>
    <w:p w14:paraId="5E89653D" w14:textId="1AC1D28E" w:rsidR="0050416B" w:rsidRPr="009A6000" w:rsidRDefault="009A6000" w:rsidP="0050416B">
      <w:pPr>
        <w:rPr>
          <w:color w:val="000000"/>
        </w:rPr>
      </w:pPr>
      <w:r>
        <w:rPr>
          <w:color w:val="000000"/>
          <w:vertAlign w:val="superscript"/>
        </w:rPr>
        <w:lastRenderedPageBreak/>
        <w:t>a</w:t>
      </w:r>
      <w:r>
        <w:rPr>
          <w:color w:val="000000"/>
        </w:rPr>
        <w:t>iCBT: internet-based cognitive behavioral therapy.</w:t>
      </w:r>
    </w:p>
    <w:p w14:paraId="57FDC03B" w14:textId="4E42560C" w:rsidR="0050416B" w:rsidRPr="00F362A0" w:rsidRDefault="009A6000" w:rsidP="0050416B">
      <w:proofErr w:type="spellStart"/>
      <w:r>
        <w:rPr>
          <w:i/>
          <w:iCs/>
          <w:vertAlign w:val="superscript"/>
        </w:rPr>
        <w:t>b</w:t>
      </w:r>
      <w:r w:rsidR="0050416B" w:rsidRPr="00F362A0">
        <w:t>Sample</w:t>
      </w:r>
      <w:proofErr w:type="spellEnd"/>
      <w:r w:rsidR="0050416B" w:rsidRPr="00F362A0">
        <w:t xml:space="preserve"> size slightly lower than 325 total as 2 gender diverse students were removed because of too small count of users for reliable sub-group scores.</w:t>
      </w:r>
    </w:p>
    <w:p w14:paraId="3CC486ED" w14:textId="39FDFA13" w:rsidR="0050416B" w:rsidRPr="00F362A0" w:rsidRDefault="009A6000" w:rsidP="0050416B">
      <w:proofErr w:type="spellStart"/>
      <w:r>
        <w:rPr>
          <w:i/>
          <w:iCs/>
          <w:vertAlign w:val="superscript"/>
        </w:rPr>
        <w:t>c</w:t>
      </w:r>
      <w:r w:rsidR="001B18BE">
        <w:t>S</w:t>
      </w:r>
      <w:r w:rsidR="0050416B" w:rsidRPr="00F362A0">
        <w:t>ample</w:t>
      </w:r>
      <w:proofErr w:type="spellEnd"/>
      <w:r w:rsidR="0050416B" w:rsidRPr="00F362A0">
        <w:t xml:space="preserve"> size slightly lower than 347 full count as 12 gender diverse students were removed because of too small count of users for reliable sub-group scores.</w:t>
      </w:r>
    </w:p>
    <w:p w14:paraId="5A7916BA" w14:textId="2E7BC242" w:rsidR="0050416B" w:rsidRPr="00F362A0" w:rsidRDefault="009A6000" w:rsidP="0050416B">
      <w:proofErr w:type="spellStart"/>
      <w:r>
        <w:rPr>
          <w:i/>
          <w:iCs/>
          <w:vertAlign w:val="superscript"/>
        </w:rPr>
        <w:t>d</w:t>
      </w:r>
      <w:r w:rsidR="0050416B" w:rsidRPr="00F362A0">
        <w:t>Sample</w:t>
      </w:r>
      <w:proofErr w:type="spellEnd"/>
      <w:r w:rsidR="0050416B" w:rsidRPr="00F362A0">
        <w:t xml:space="preserve"> size slightly lower than 203 total as 4 gender diverse students were removed because of </w:t>
      </w:r>
    </w:p>
    <w:p w14:paraId="6170A2A4" w14:textId="6CB16C4E" w:rsidR="0050416B" w:rsidRDefault="009A6000" w:rsidP="0050416B">
      <w:proofErr w:type="spellStart"/>
      <w:r>
        <w:rPr>
          <w:i/>
          <w:iCs/>
          <w:vertAlign w:val="superscript"/>
        </w:rPr>
        <w:t>e</w:t>
      </w:r>
      <w:r w:rsidR="0050416B" w:rsidRPr="00F362A0">
        <w:rPr>
          <w:i/>
          <w:iCs/>
        </w:rPr>
        <w:t>F</w:t>
      </w:r>
      <w:proofErr w:type="spellEnd"/>
      <w:r w:rsidR="0050416B" w:rsidRPr="00F362A0">
        <w:t xml:space="preserve"> tests for factors with continuous data type of variable used full variance of measure. </w:t>
      </w:r>
    </w:p>
    <w:p w14:paraId="54E5E092" w14:textId="01AB6545" w:rsidR="000B2243" w:rsidRPr="00F362A0" w:rsidRDefault="009A6000" w:rsidP="000B2243">
      <w:proofErr w:type="spellStart"/>
      <w:r>
        <w:rPr>
          <w:i/>
          <w:iCs/>
          <w:vertAlign w:val="superscript"/>
        </w:rPr>
        <w:t>f</w:t>
      </w:r>
      <w:r w:rsidR="00BF7FA8" w:rsidRPr="00BF7FA8">
        <w:t>Not</w:t>
      </w:r>
      <w:proofErr w:type="spellEnd"/>
      <w:r w:rsidR="00BF7FA8" w:rsidRPr="00BF7FA8">
        <w:t xml:space="preserve"> applicable</w:t>
      </w:r>
      <w:r w:rsidR="000B2243" w:rsidRPr="000B2243">
        <w:t xml:space="preserve"> </w:t>
      </w:r>
      <w:r w:rsidR="000B2243">
        <w:t xml:space="preserve">to test </w:t>
      </w:r>
      <w:r w:rsidR="000B2243" w:rsidRPr="00F362A0">
        <w:t>because of too small count of users for reliable sub-group scores.</w:t>
      </w:r>
    </w:p>
    <w:p w14:paraId="46EEDF7C" w14:textId="11E51CC1" w:rsidR="00BF7FA8" w:rsidRPr="00BF7FA8" w:rsidRDefault="00BF7FA8" w:rsidP="0050416B"/>
    <w:sectPr w:rsidR="00BF7FA8" w:rsidRPr="00BF7FA8" w:rsidSect="007C0B4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77AC36" w14:textId="77777777" w:rsidR="00CD2009" w:rsidRDefault="00CD2009">
      <w:r>
        <w:separator/>
      </w:r>
    </w:p>
  </w:endnote>
  <w:endnote w:type="continuationSeparator" w:id="0">
    <w:p w14:paraId="241F707A" w14:textId="77777777" w:rsidR="00CD2009" w:rsidRDefault="00CD2009">
      <w:r>
        <w:continuationSeparator/>
      </w:r>
    </w:p>
  </w:endnote>
  <w:endnote w:type="continuationNotice" w:id="1">
    <w:p w14:paraId="364346C6" w14:textId="77777777" w:rsidR="00CD2009" w:rsidRDefault="00CD20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2FE525" w14:textId="77777777" w:rsidR="00170C1D" w:rsidRDefault="00170C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8FFE7" w14:textId="77777777" w:rsidR="00170C1D" w:rsidRDefault="00170C1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3880D8" w14:textId="77777777" w:rsidR="00170C1D" w:rsidRDefault="00170C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2FB23D" w14:textId="77777777" w:rsidR="00CD2009" w:rsidRDefault="00CD2009">
      <w:r>
        <w:separator/>
      </w:r>
    </w:p>
  </w:footnote>
  <w:footnote w:type="continuationSeparator" w:id="0">
    <w:p w14:paraId="45D1F9BF" w14:textId="77777777" w:rsidR="00CD2009" w:rsidRDefault="00CD2009">
      <w:r>
        <w:continuationSeparator/>
      </w:r>
    </w:p>
  </w:footnote>
  <w:footnote w:type="continuationNotice" w:id="1">
    <w:p w14:paraId="3CABD151" w14:textId="77777777" w:rsidR="00CD2009" w:rsidRDefault="00CD200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E27AA" w14:textId="77777777" w:rsidR="00BE7A43" w:rsidRDefault="00BE7A4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02C4588A" w14:textId="77777777" w:rsidR="00BE7A43" w:rsidRDefault="00BE7A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503AC4" w14:textId="12B38E6D" w:rsidR="00BE7A43" w:rsidRPr="0016702C" w:rsidRDefault="00BE7A43" w:rsidP="008F6B67">
    <w:pPr>
      <w:pStyle w:val="Header"/>
      <w:framePr w:wrap="around" w:vAnchor="text" w:hAnchor="margin" w:xAlign="right" w:y="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3BB1A0" w14:textId="77777777" w:rsidR="00170C1D" w:rsidRDefault="00170C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C223D"/>
    <w:multiLevelType w:val="hybridMultilevel"/>
    <w:tmpl w:val="85E04B4E"/>
    <w:lvl w:ilvl="0" w:tplc="68781CE2">
      <w:start w:val="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6276C"/>
    <w:multiLevelType w:val="hybridMultilevel"/>
    <w:tmpl w:val="49C0C0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715BCF"/>
    <w:multiLevelType w:val="multilevel"/>
    <w:tmpl w:val="C23E54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B659D3"/>
    <w:multiLevelType w:val="hybridMultilevel"/>
    <w:tmpl w:val="2A2ADEA8"/>
    <w:lvl w:ilvl="0" w:tplc="E3909838">
      <w:start w:val="7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E7C56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56B5593"/>
    <w:multiLevelType w:val="multilevel"/>
    <w:tmpl w:val="78D4FD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7261BA"/>
    <w:multiLevelType w:val="hybridMultilevel"/>
    <w:tmpl w:val="436A8E00"/>
    <w:lvl w:ilvl="0" w:tplc="621AEF8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D43FA7"/>
    <w:multiLevelType w:val="multilevel"/>
    <w:tmpl w:val="662E8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B92915"/>
    <w:multiLevelType w:val="multilevel"/>
    <w:tmpl w:val="7EB20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2BA2030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33F1012"/>
    <w:multiLevelType w:val="multilevel"/>
    <w:tmpl w:val="6BEE1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93B30D5"/>
    <w:multiLevelType w:val="multilevel"/>
    <w:tmpl w:val="3C6A43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FFC4BAF"/>
    <w:multiLevelType w:val="multilevel"/>
    <w:tmpl w:val="7F66E1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2270B3"/>
    <w:multiLevelType w:val="multilevel"/>
    <w:tmpl w:val="BE204D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4812E2D"/>
    <w:multiLevelType w:val="multilevel"/>
    <w:tmpl w:val="683C47E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A54487"/>
    <w:multiLevelType w:val="hybridMultilevel"/>
    <w:tmpl w:val="7A766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F78C7"/>
    <w:multiLevelType w:val="hybridMultilevel"/>
    <w:tmpl w:val="7F0EC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5702B5"/>
    <w:multiLevelType w:val="hybridMultilevel"/>
    <w:tmpl w:val="2468F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BC5EA8"/>
    <w:multiLevelType w:val="multilevel"/>
    <w:tmpl w:val="1A4E9A7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787E91"/>
    <w:multiLevelType w:val="hybridMultilevel"/>
    <w:tmpl w:val="3BFA5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F71876"/>
    <w:multiLevelType w:val="multilevel"/>
    <w:tmpl w:val="5B94A1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3"/>
  </w:num>
  <w:num w:numId="4">
    <w:abstractNumId w:val="19"/>
  </w:num>
  <w:num w:numId="5">
    <w:abstractNumId w:val="15"/>
  </w:num>
  <w:num w:numId="6">
    <w:abstractNumId w:val="14"/>
  </w:num>
  <w:num w:numId="7">
    <w:abstractNumId w:val="6"/>
  </w:num>
  <w:num w:numId="8">
    <w:abstractNumId w:val="3"/>
  </w:num>
  <w:num w:numId="9">
    <w:abstractNumId w:val="4"/>
  </w:num>
  <w:num w:numId="10">
    <w:abstractNumId w:val="12"/>
  </w:num>
  <w:num w:numId="11">
    <w:abstractNumId w:val="9"/>
  </w:num>
  <w:num w:numId="12">
    <w:abstractNumId w:val="11"/>
  </w:num>
  <w:num w:numId="13">
    <w:abstractNumId w:val="16"/>
  </w:num>
  <w:num w:numId="14">
    <w:abstractNumId w:val="17"/>
  </w:num>
  <w:num w:numId="15">
    <w:abstractNumId w:val="21"/>
  </w:num>
  <w:num w:numId="16">
    <w:abstractNumId w:val="5"/>
  </w:num>
  <w:num w:numId="17">
    <w:abstractNumId w:val="10"/>
  </w:num>
  <w:num w:numId="18">
    <w:abstractNumId w:val="20"/>
  </w:num>
  <w:num w:numId="19">
    <w:abstractNumId w:val="2"/>
  </w:num>
  <w:num w:numId="20">
    <w:abstractNumId w:val="1"/>
  </w:num>
  <w:num w:numId="21">
    <w:abstractNumId w:val="18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removePersonalInformation/>
  <w:removeDateAndTime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D07"/>
    <w:rsid w:val="000000C7"/>
    <w:rsid w:val="000003C9"/>
    <w:rsid w:val="00000A92"/>
    <w:rsid w:val="00000BE3"/>
    <w:rsid w:val="00000FBC"/>
    <w:rsid w:val="00001000"/>
    <w:rsid w:val="00001651"/>
    <w:rsid w:val="000017DF"/>
    <w:rsid w:val="00001981"/>
    <w:rsid w:val="00001A80"/>
    <w:rsid w:val="00001AF3"/>
    <w:rsid w:val="00001BE0"/>
    <w:rsid w:val="00001F14"/>
    <w:rsid w:val="00001F9D"/>
    <w:rsid w:val="0000208F"/>
    <w:rsid w:val="00002108"/>
    <w:rsid w:val="00002586"/>
    <w:rsid w:val="00002E55"/>
    <w:rsid w:val="000033BA"/>
    <w:rsid w:val="0000344E"/>
    <w:rsid w:val="000037CA"/>
    <w:rsid w:val="00003CD3"/>
    <w:rsid w:val="00003D18"/>
    <w:rsid w:val="000041E5"/>
    <w:rsid w:val="00004D98"/>
    <w:rsid w:val="0000550B"/>
    <w:rsid w:val="00005F3E"/>
    <w:rsid w:val="00006216"/>
    <w:rsid w:val="00006663"/>
    <w:rsid w:val="0000671C"/>
    <w:rsid w:val="000067CB"/>
    <w:rsid w:val="000068AE"/>
    <w:rsid w:val="0000694F"/>
    <w:rsid w:val="000074D7"/>
    <w:rsid w:val="00007989"/>
    <w:rsid w:val="00007A84"/>
    <w:rsid w:val="00007D73"/>
    <w:rsid w:val="000100A1"/>
    <w:rsid w:val="000103EE"/>
    <w:rsid w:val="0001042D"/>
    <w:rsid w:val="00010492"/>
    <w:rsid w:val="000105F6"/>
    <w:rsid w:val="000105FF"/>
    <w:rsid w:val="00010608"/>
    <w:rsid w:val="00010D82"/>
    <w:rsid w:val="000110E4"/>
    <w:rsid w:val="00011181"/>
    <w:rsid w:val="000111B7"/>
    <w:rsid w:val="000114A6"/>
    <w:rsid w:val="00011DE1"/>
    <w:rsid w:val="00011E59"/>
    <w:rsid w:val="00012029"/>
    <w:rsid w:val="0001247A"/>
    <w:rsid w:val="00012577"/>
    <w:rsid w:val="00012739"/>
    <w:rsid w:val="000128D7"/>
    <w:rsid w:val="000132FF"/>
    <w:rsid w:val="00013359"/>
    <w:rsid w:val="000135B0"/>
    <w:rsid w:val="00013617"/>
    <w:rsid w:val="00013797"/>
    <w:rsid w:val="00013805"/>
    <w:rsid w:val="00013814"/>
    <w:rsid w:val="000138C1"/>
    <w:rsid w:val="00013944"/>
    <w:rsid w:val="00013B55"/>
    <w:rsid w:val="00013D39"/>
    <w:rsid w:val="00014027"/>
    <w:rsid w:val="00014108"/>
    <w:rsid w:val="000141BD"/>
    <w:rsid w:val="00014346"/>
    <w:rsid w:val="000143D3"/>
    <w:rsid w:val="00014742"/>
    <w:rsid w:val="0001498E"/>
    <w:rsid w:val="00014AFB"/>
    <w:rsid w:val="00014ED0"/>
    <w:rsid w:val="000152CE"/>
    <w:rsid w:val="000155DD"/>
    <w:rsid w:val="00015621"/>
    <w:rsid w:val="000159FC"/>
    <w:rsid w:val="00015B76"/>
    <w:rsid w:val="00015EC2"/>
    <w:rsid w:val="00015F4E"/>
    <w:rsid w:val="00016011"/>
    <w:rsid w:val="00016058"/>
    <w:rsid w:val="00016377"/>
    <w:rsid w:val="00016557"/>
    <w:rsid w:val="00016C80"/>
    <w:rsid w:val="00016E40"/>
    <w:rsid w:val="00017096"/>
    <w:rsid w:val="00017152"/>
    <w:rsid w:val="000171F1"/>
    <w:rsid w:val="0001722C"/>
    <w:rsid w:val="0001766B"/>
    <w:rsid w:val="00017F30"/>
    <w:rsid w:val="00017F76"/>
    <w:rsid w:val="00020063"/>
    <w:rsid w:val="000204AA"/>
    <w:rsid w:val="00020579"/>
    <w:rsid w:val="00020820"/>
    <w:rsid w:val="00020AC7"/>
    <w:rsid w:val="00020AD2"/>
    <w:rsid w:val="00020AF4"/>
    <w:rsid w:val="00020D6A"/>
    <w:rsid w:val="00020FD6"/>
    <w:rsid w:val="000211E0"/>
    <w:rsid w:val="000214B1"/>
    <w:rsid w:val="000217E0"/>
    <w:rsid w:val="00021934"/>
    <w:rsid w:val="00021977"/>
    <w:rsid w:val="00021AE8"/>
    <w:rsid w:val="00021B67"/>
    <w:rsid w:val="00021DE6"/>
    <w:rsid w:val="000221B6"/>
    <w:rsid w:val="0002226D"/>
    <w:rsid w:val="000229A8"/>
    <w:rsid w:val="00022AE0"/>
    <w:rsid w:val="00022E4F"/>
    <w:rsid w:val="00023464"/>
    <w:rsid w:val="000234C7"/>
    <w:rsid w:val="00023588"/>
    <w:rsid w:val="0002358F"/>
    <w:rsid w:val="00023622"/>
    <w:rsid w:val="000237CA"/>
    <w:rsid w:val="000239AD"/>
    <w:rsid w:val="00023FF7"/>
    <w:rsid w:val="00024087"/>
    <w:rsid w:val="00024338"/>
    <w:rsid w:val="00024385"/>
    <w:rsid w:val="0002471B"/>
    <w:rsid w:val="00024A69"/>
    <w:rsid w:val="00024F98"/>
    <w:rsid w:val="000259D9"/>
    <w:rsid w:val="00025B44"/>
    <w:rsid w:val="00025CF6"/>
    <w:rsid w:val="00025D4F"/>
    <w:rsid w:val="00026267"/>
    <w:rsid w:val="0002629B"/>
    <w:rsid w:val="0002655A"/>
    <w:rsid w:val="000269BA"/>
    <w:rsid w:val="00026E9D"/>
    <w:rsid w:val="00026F17"/>
    <w:rsid w:val="0002772C"/>
    <w:rsid w:val="0002779F"/>
    <w:rsid w:val="0002783C"/>
    <w:rsid w:val="00027D68"/>
    <w:rsid w:val="00027ECB"/>
    <w:rsid w:val="00027EED"/>
    <w:rsid w:val="00027FF2"/>
    <w:rsid w:val="0003024B"/>
    <w:rsid w:val="00030404"/>
    <w:rsid w:val="000305EC"/>
    <w:rsid w:val="00030C4C"/>
    <w:rsid w:val="00030D31"/>
    <w:rsid w:val="00031199"/>
    <w:rsid w:val="0003136A"/>
    <w:rsid w:val="000317D9"/>
    <w:rsid w:val="00031BE2"/>
    <w:rsid w:val="00032616"/>
    <w:rsid w:val="000327E0"/>
    <w:rsid w:val="0003296B"/>
    <w:rsid w:val="00032B17"/>
    <w:rsid w:val="00032C70"/>
    <w:rsid w:val="00032DF2"/>
    <w:rsid w:val="00032FCF"/>
    <w:rsid w:val="0003326B"/>
    <w:rsid w:val="000335E6"/>
    <w:rsid w:val="0003371C"/>
    <w:rsid w:val="00033A7E"/>
    <w:rsid w:val="00033ABE"/>
    <w:rsid w:val="00033B83"/>
    <w:rsid w:val="00033CE8"/>
    <w:rsid w:val="0003406F"/>
    <w:rsid w:val="000341CD"/>
    <w:rsid w:val="000344EB"/>
    <w:rsid w:val="00034862"/>
    <w:rsid w:val="000349C9"/>
    <w:rsid w:val="000350AA"/>
    <w:rsid w:val="00035268"/>
    <w:rsid w:val="00035602"/>
    <w:rsid w:val="000359AE"/>
    <w:rsid w:val="00035C06"/>
    <w:rsid w:val="0003658A"/>
    <w:rsid w:val="00036BDB"/>
    <w:rsid w:val="00036FF0"/>
    <w:rsid w:val="00037011"/>
    <w:rsid w:val="00037099"/>
    <w:rsid w:val="0003725C"/>
    <w:rsid w:val="00037363"/>
    <w:rsid w:val="0003753E"/>
    <w:rsid w:val="000376AA"/>
    <w:rsid w:val="000377EA"/>
    <w:rsid w:val="000379B6"/>
    <w:rsid w:val="00037AD4"/>
    <w:rsid w:val="00037B69"/>
    <w:rsid w:val="00037D2B"/>
    <w:rsid w:val="00037F0F"/>
    <w:rsid w:val="00040009"/>
    <w:rsid w:val="0004005D"/>
    <w:rsid w:val="000409B6"/>
    <w:rsid w:val="00040B6A"/>
    <w:rsid w:val="00040BBC"/>
    <w:rsid w:val="00040C9E"/>
    <w:rsid w:val="00040CCA"/>
    <w:rsid w:val="00040DAC"/>
    <w:rsid w:val="0004148B"/>
    <w:rsid w:val="00041610"/>
    <w:rsid w:val="00041A7A"/>
    <w:rsid w:val="00041B48"/>
    <w:rsid w:val="00041C3C"/>
    <w:rsid w:val="000420D5"/>
    <w:rsid w:val="000422A0"/>
    <w:rsid w:val="00042AB3"/>
    <w:rsid w:val="00042BA0"/>
    <w:rsid w:val="000434F1"/>
    <w:rsid w:val="00043826"/>
    <w:rsid w:val="00043D35"/>
    <w:rsid w:val="00043DDD"/>
    <w:rsid w:val="000441CC"/>
    <w:rsid w:val="00044E6A"/>
    <w:rsid w:val="000450B5"/>
    <w:rsid w:val="0004518C"/>
    <w:rsid w:val="00045400"/>
    <w:rsid w:val="000457CF"/>
    <w:rsid w:val="00045924"/>
    <w:rsid w:val="00045929"/>
    <w:rsid w:val="0004597C"/>
    <w:rsid w:val="00045B7D"/>
    <w:rsid w:val="00045CA7"/>
    <w:rsid w:val="00045D47"/>
    <w:rsid w:val="00046205"/>
    <w:rsid w:val="0004664E"/>
    <w:rsid w:val="00046C09"/>
    <w:rsid w:val="00046E06"/>
    <w:rsid w:val="00047503"/>
    <w:rsid w:val="00047A9B"/>
    <w:rsid w:val="00047EF3"/>
    <w:rsid w:val="00050410"/>
    <w:rsid w:val="00050871"/>
    <w:rsid w:val="00050CBE"/>
    <w:rsid w:val="00050E62"/>
    <w:rsid w:val="00051824"/>
    <w:rsid w:val="00051B33"/>
    <w:rsid w:val="00051DA5"/>
    <w:rsid w:val="00051E70"/>
    <w:rsid w:val="00052234"/>
    <w:rsid w:val="00052578"/>
    <w:rsid w:val="0005270C"/>
    <w:rsid w:val="000528A8"/>
    <w:rsid w:val="00052D5D"/>
    <w:rsid w:val="00052E62"/>
    <w:rsid w:val="000531DB"/>
    <w:rsid w:val="00053440"/>
    <w:rsid w:val="00053453"/>
    <w:rsid w:val="000536CB"/>
    <w:rsid w:val="000536E1"/>
    <w:rsid w:val="00053864"/>
    <w:rsid w:val="00053DA1"/>
    <w:rsid w:val="00053FB9"/>
    <w:rsid w:val="00054069"/>
    <w:rsid w:val="00054746"/>
    <w:rsid w:val="0005513B"/>
    <w:rsid w:val="000556A4"/>
    <w:rsid w:val="00055740"/>
    <w:rsid w:val="00055A09"/>
    <w:rsid w:val="00055F26"/>
    <w:rsid w:val="00056128"/>
    <w:rsid w:val="00056B8F"/>
    <w:rsid w:val="00056D05"/>
    <w:rsid w:val="0005703B"/>
    <w:rsid w:val="0005705A"/>
    <w:rsid w:val="0005721A"/>
    <w:rsid w:val="000574A6"/>
    <w:rsid w:val="000574E4"/>
    <w:rsid w:val="0005756C"/>
    <w:rsid w:val="00057D33"/>
    <w:rsid w:val="00057DAD"/>
    <w:rsid w:val="00057E3B"/>
    <w:rsid w:val="0006019E"/>
    <w:rsid w:val="00060313"/>
    <w:rsid w:val="00060546"/>
    <w:rsid w:val="00060669"/>
    <w:rsid w:val="000606B3"/>
    <w:rsid w:val="00060837"/>
    <w:rsid w:val="00060991"/>
    <w:rsid w:val="00060C46"/>
    <w:rsid w:val="000611ED"/>
    <w:rsid w:val="0006120E"/>
    <w:rsid w:val="0006160E"/>
    <w:rsid w:val="000616E9"/>
    <w:rsid w:val="00061EB9"/>
    <w:rsid w:val="00062733"/>
    <w:rsid w:val="00062906"/>
    <w:rsid w:val="00062A2D"/>
    <w:rsid w:val="00062DB5"/>
    <w:rsid w:val="00062FE9"/>
    <w:rsid w:val="000633CF"/>
    <w:rsid w:val="000637B3"/>
    <w:rsid w:val="0006384D"/>
    <w:rsid w:val="00063B49"/>
    <w:rsid w:val="00063F8D"/>
    <w:rsid w:val="00064027"/>
    <w:rsid w:val="0006403C"/>
    <w:rsid w:val="00064255"/>
    <w:rsid w:val="00064327"/>
    <w:rsid w:val="0006434F"/>
    <w:rsid w:val="00064ACB"/>
    <w:rsid w:val="00064B0A"/>
    <w:rsid w:val="00064C30"/>
    <w:rsid w:val="00064C4A"/>
    <w:rsid w:val="00064CED"/>
    <w:rsid w:val="000651DC"/>
    <w:rsid w:val="00065611"/>
    <w:rsid w:val="000656B7"/>
    <w:rsid w:val="00065C23"/>
    <w:rsid w:val="00065E96"/>
    <w:rsid w:val="00065FC4"/>
    <w:rsid w:val="00066103"/>
    <w:rsid w:val="00066736"/>
    <w:rsid w:val="00066C79"/>
    <w:rsid w:val="0006735D"/>
    <w:rsid w:val="00067386"/>
    <w:rsid w:val="00067404"/>
    <w:rsid w:val="000674CF"/>
    <w:rsid w:val="000677DC"/>
    <w:rsid w:val="00067A84"/>
    <w:rsid w:val="00067D68"/>
    <w:rsid w:val="00067E4A"/>
    <w:rsid w:val="00067F36"/>
    <w:rsid w:val="00070026"/>
    <w:rsid w:val="000700E9"/>
    <w:rsid w:val="00070495"/>
    <w:rsid w:val="00070A2B"/>
    <w:rsid w:val="00070DBF"/>
    <w:rsid w:val="00070FDB"/>
    <w:rsid w:val="00070FEF"/>
    <w:rsid w:val="00071095"/>
    <w:rsid w:val="00071473"/>
    <w:rsid w:val="00071530"/>
    <w:rsid w:val="00071D48"/>
    <w:rsid w:val="00071D92"/>
    <w:rsid w:val="00071E8F"/>
    <w:rsid w:val="00071F63"/>
    <w:rsid w:val="00072259"/>
    <w:rsid w:val="000723EE"/>
    <w:rsid w:val="00072561"/>
    <w:rsid w:val="00072CE4"/>
    <w:rsid w:val="00073979"/>
    <w:rsid w:val="00073A2E"/>
    <w:rsid w:val="00073D01"/>
    <w:rsid w:val="000741D1"/>
    <w:rsid w:val="00074411"/>
    <w:rsid w:val="00074605"/>
    <w:rsid w:val="00074867"/>
    <w:rsid w:val="0007489C"/>
    <w:rsid w:val="00074A1B"/>
    <w:rsid w:val="00074AEA"/>
    <w:rsid w:val="00074F13"/>
    <w:rsid w:val="00075036"/>
    <w:rsid w:val="000753BC"/>
    <w:rsid w:val="0007587B"/>
    <w:rsid w:val="00075C30"/>
    <w:rsid w:val="0007612A"/>
    <w:rsid w:val="0007620C"/>
    <w:rsid w:val="0007635B"/>
    <w:rsid w:val="00076569"/>
    <w:rsid w:val="00076591"/>
    <w:rsid w:val="000766A5"/>
    <w:rsid w:val="00076873"/>
    <w:rsid w:val="00076EB2"/>
    <w:rsid w:val="00077004"/>
    <w:rsid w:val="000771B4"/>
    <w:rsid w:val="00077212"/>
    <w:rsid w:val="0007731D"/>
    <w:rsid w:val="00077828"/>
    <w:rsid w:val="00077DAD"/>
    <w:rsid w:val="0008068C"/>
    <w:rsid w:val="000806BD"/>
    <w:rsid w:val="000806C9"/>
    <w:rsid w:val="00080AA4"/>
    <w:rsid w:val="00080C96"/>
    <w:rsid w:val="0008121C"/>
    <w:rsid w:val="000812FC"/>
    <w:rsid w:val="00081476"/>
    <w:rsid w:val="0008165B"/>
    <w:rsid w:val="00081762"/>
    <w:rsid w:val="000818C7"/>
    <w:rsid w:val="00081CB2"/>
    <w:rsid w:val="00081FEB"/>
    <w:rsid w:val="00082161"/>
    <w:rsid w:val="0008226C"/>
    <w:rsid w:val="0008236B"/>
    <w:rsid w:val="00082444"/>
    <w:rsid w:val="000824F6"/>
    <w:rsid w:val="0008253C"/>
    <w:rsid w:val="00082668"/>
    <w:rsid w:val="000826B1"/>
    <w:rsid w:val="000828B8"/>
    <w:rsid w:val="000828B9"/>
    <w:rsid w:val="00082913"/>
    <w:rsid w:val="00082CAB"/>
    <w:rsid w:val="00082DE8"/>
    <w:rsid w:val="00082EF3"/>
    <w:rsid w:val="00082F53"/>
    <w:rsid w:val="000831FC"/>
    <w:rsid w:val="0008338A"/>
    <w:rsid w:val="00083732"/>
    <w:rsid w:val="00083C50"/>
    <w:rsid w:val="00083DDA"/>
    <w:rsid w:val="00083E22"/>
    <w:rsid w:val="000848BF"/>
    <w:rsid w:val="00084AAC"/>
    <w:rsid w:val="00084CE4"/>
    <w:rsid w:val="000850EC"/>
    <w:rsid w:val="0008551A"/>
    <w:rsid w:val="0008589E"/>
    <w:rsid w:val="00085C26"/>
    <w:rsid w:val="00085C76"/>
    <w:rsid w:val="00085E40"/>
    <w:rsid w:val="00086088"/>
    <w:rsid w:val="0008614C"/>
    <w:rsid w:val="00086259"/>
    <w:rsid w:val="00086D91"/>
    <w:rsid w:val="00086E83"/>
    <w:rsid w:val="000870B8"/>
    <w:rsid w:val="00087241"/>
    <w:rsid w:val="00087263"/>
    <w:rsid w:val="00087268"/>
    <w:rsid w:val="000875C5"/>
    <w:rsid w:val="00090341"/>
    <w:rsid w:val="0009043E"/>
    <w:rsid w:val="00090932"/>
    <w:rsid w:val="00091094"/>
    <w:rsid w:val="00091103"/>
    <w:rsid w:val="0009113A"/>
    <w:rsid w:val="000912AC"/>
    <w:rsid w:val="000913F6"/>
    <w:rsid w:val="00091548"/>
    <w:rsid w:val="00091650"/>
    <w:rsid w:val="00091989"/>
    <w:rsid w:val="00091ADC"/>
    <w:rsid w:val="00092124"/>
    <w:rsid w:val="000923B8"/>
    <w:rsid w:val="00092466"/>
    <w:rsid w:val="00092536"/>
    <w:rsid w:val="00092B81"/>
    <w:rsid w:val="00092BD9"/>
    <w:rsid w:val="00093685"/>
    <w:rsid w:val="0009375B"/>
    <w:rsid w:val="00093AA1"/>
    <w:rsid w:val="00093C37"/>
    <w:rsid w:val="00093DAE"/>
    <w:rsid w:val="0009452A"/>
    <w:rsid w:val="0009484A"/>
    <w:rsid w:val="0009489D"/>
    <w:rsid w:val="000948C3"/>
    <w:rsid w:val="000949B9"/>
    <w:rsid w:val="00094B55"/>
    <w:rsid w:val="00094B79"/>
    <w:rsid w:val="00094EA3"/>
    <w:rsid w:val="0009514B"/>
    <w:rsid w:val="00095922"/>
    <w:rsid w:val="00095CC1"/>
    <w:rsid w:val="00095FC9"/>
    <w:rsid w:val="00096693"/>
    <w:rsid w:val="000969A3"/>
    <w:rsid w:val="00096BC8"/>
    <w:rsid w:val="00096D62"/>
    <w:rsid w:val="00096DE2"/>
    <w:rsid w:val="000970BC"/>
    <w:rsid w:val="0009726D"/>
    <w:rsid w:val="000972BB"/>
    <w:rsid w:val="000973A0"/>
    <w:rsid w:val="00097406"/>
    <w:rsid w:val="0009763C"/>
    <w:rsid w:val="00097673"/>
    <w:rsid w:val="00097759"/>
    <w:rsid w:val="000978FE"/>
    <w:rsid w:val="00097C00"/>
    <w:rsid w:val="00097C69"/>
    <w:rsid w:val="00097E79"/>
    <w:rsid w:val="000A0016"/>
    <w:rsid w:val="000A04DC"/>
    <w:rsid w:val="000A0899"/>
    <w:rsid w:val="000A08C7"/>
    <w:rsid w:val="000A0B91"/>
    <w:rsid w:val="000A0C34"/>
    <w:rsid w:val="000A0C83"/>
    <w:rsid w:val="000A0DD8"/>
    <w:rsid w:val="000A16E0"/>
    <w:rsid w:val="000A17A6"/>
    <w:rsid w:val="000A1BF6"/>
    <w:rsid w:val="000A1D00"/>
    <w:rsid w:val="000A1DAF"/>
    <w:rsid w:val="000A1E1A"/>
    <w:rsid w:val="000A227A"/>
    <w:rsid w:val="000A22A5"/>
    <w:rsid w:val="000A23B6"/>
    <w:rsid w:val="000A26A6"/>
    <w:rsid w:val="000A2E05"/>
    <w:rsid w:val="000A3A19"/>
    <w:rsid w:val="000A3A31"/>
    <w:rsid w:val="000A3FA3"/>
    <w:rsid w:val="000A4653"/>
    <w:rsid w:val="000A4D76"/>
    <w:rsid w:val="000A4EDE"/>
    <w:rsid w:val="000A505D"/>
    <w:rsid w:val="000A5214"/>
    <w:rsid w:val="000A5359"/>
    <w:rsid w:val="000A5501"/>
    <w:rsid w:val="000A573F"/>
    <w:rsid w:val="000A5A69"/>
    <w:rsid w:val="000A5CCE"/>
    <w:rsid w:val="000A600C"/>
    <w:rsid w:val="000A62A1"/>
    <w:rsid w:val="000A62E8"/>
    <w:rsid w:val="000A6336"/>
    <w:rsid w:val="000A6515"/>
    <w:rsid w:val="000A68FE"/>
    <w:rsid w:val="000A6EDF"/>
    <w:rsid w:val="000A72DE"/>
    <w:rsid w:val="000A75DA"/>
    <w:rsid w:val="000A78AB"/>
    <w:rsid w:val="000A7F26"/>
    <w:rsid w:val="000A7FCD"/>
    <w:rsid w:val="000B009E"/>
    <w:rsid w:val="000B01E5"/>
    <w:rsid w:val="000B07A5"/>
    <w:rsid w:val="000B0B7F"/>
    <w:rsid w:val="000B11AC"/>
    <w:rsid w:val="000B19C0"/>
    <w:rsid w:val="000B1ACA"/>
    <w:rsid w:val="000B1B30"/>
    <w:rsid w:val="000B1DB5"/>
    <w:rsid w:val="000B2243"/>
    <w:rsid w:val="000B2426"/>
    <w:rsid w:val="000B2449"/>
    <w:rsid w:val="000B273F"/>
    <w:rsid w:val="000B27A4"/>
    <w:rsid w:val="000B2850"/>
    <w:rsid w:val="000B385D"/>
    <w:rsid w:val="000B38F9"/>
    <w:rsid w:val="000B41E2"/>
    <w:rsid w:val="000B4212"/>
    <w:rsid w:val="000B4313"/>
    <w:rsid w:val="000B4937"/>
    <w:rsid w:val="000B4E41"/>
    <w:rsid w:val="000B4F81"/>
    <w:rsid w:val="000B4F96"/>
    <w:rsid w:val="000B504A"/>
    <w:rsid w:val="000B50E9"/>
    <w:rsid w:val="000B539B"/>
    <w:rsid w:val="000B5609"/>
    <w:rsid w:val="000B5894"/>
    <w:rsid w:val="000B5EA6"/>
    <w:rsid w:val="000B63E4"/>
    <w:rsid w:val="000B650D"/>
    <w:rsid w:val="000B6B74"/>
    <w:rsid w:val="000B71E2"/>
    <w:rsid w:val="000B77D7"/>
    <w:rsid w:val="000B797E"/>
    <w:rsid w:val="000B7BE5"/>
    <w:rsid w:val="000B7DC1"/>
    <w:rsid w:val="000B7E1B"/>
    <w:rsid w:val="000B7E27"/>
    <w:rsid w:val="000B7E3F"/>
    <w:rsid w:val="000B7ED3"/>
    <w:rsid w:val="000C012F"/>
    <w:rsid w:val="000C037C"/>
    <w:rsid w:val="000C0491"/>
    <w:rsid w:val="000C05EF"/>
    <w:rsid w:val="000C073D"/>
    <w:rsid w:val="000C0844"/>
    <w:rsid w:val="000C085C"/>
    <w:rsid w:val="000C087B"/>
    <w:rsid w:val="000C0AB1"/>
    <w:rsid w:val="000C0B23"/>
    <w:rsid w:val="000C0B3C"/>
    <w:rsid w:val="000C0C40"/>
    <w:rsid w:val="000C0EDB"/>
    <w:rsid w:val="000C1054"/>
    <w:rsid w:val="000C161A"/>
    <w:rsid w:val="000C1638"/>
    <w:rsid w:val="000C181D"/>
    <w:rsid w:val="000C1A28"/>
    <w:rsid w:val="000C1BF4"/>
    <w:rsid w:val="000C1C51"/>
    <w:rsid w:val="000C2649"/>
    <w:rsid w:val="000C2B13"/>
    <w:rsid w:val="000C3590"/>
    <w:rsid w:val="000C3EC1"/>
    <w:rsid w:val="000C3FFC"/>
    <w:rsid w:val="000C4A9F"/>
    <w:rsid w:val="000C4EBF"/>
    <w:rsid w:val="000C523D"/>
    <w:rsid w:val="000C527D"/>
    <w:rsid w:val="000C57F4"/>
    <w:rsid w:val="000C5B51"/>
    <w:rsid w:val="000C5C37"/>
    <w:rsid w:val="000C5C43"/>
    <w:rsid w:val="000C6189"/>
    <w:rsid w:val="000C68C9"/>
    <w:rsid w:val="000C697A"/>
    <w:rsid w:val="000C6A0E"/>
    <w:rsid w:val="000C6B9E"/>
    <w:rsid w:val="000C6BA7"/>
    <w:rsid w:val="000C6CEB"/>
    <w:rsid w:val="000C6DB0"/>
    <w:rsid w:val="000C6DD9"/>
    <w:rsid w:val="000C6F84"/>
    <w:rsid w:val="000C715C"/>
    <w:rsid w:val="000C7332"/>
    <w:rsid w:val="000C7362"/>
    <w:rsid w:val="000C73AF"/>
    <w:rsid w:val="000C760B"/>
    <w:rsid w:val="000C77B1"/>
    <w:rsid w:val="000C78BC"/>
    <w:rsid w:val="000C792E"/>
    <w:rsid w:val="000C7B39"/>
    <w:rsid w:val="000D03C0"/>
    <w:rsid w:val="000D0846"/>
    <w:rsid w:val="000D0910"/>
    <w:rsid w:val="000D0919"/>
    <w:rsid w:val="000D092A"/>
    <w:rsid w:val="000D0D4B"/>
    <w:rsid w:val="000D0DC3"/>
    <w:rsid w:val="000D1317"/>
    <w:rsid w:val="000D1388"/>
    <w:rsid w:val="000D1471"/>
    <w:rsid w:val="000D158F"/>
    <w:rsid w:val="000D17F5"/>
    <w:rsid w:val="000D1A09"/>
    <w:rsid w:val="000D1B4B"/>
    <w:rsid w:val="000D1B93"/>
    <w:rsid w:val="000D2167"/>
    <w:rsid w:val="000D22EC"/>
    <w:rsid w:val="000D23B3"/>
    <w:rsid w:val="000D24A9"/>
    <w:rsid w:val="000D2844"/>
    <w:rsid w:val="000D2AD5"/>
    <w:rsid w:val="000D2C30"/>
    <w:rsid w:val="000D2CF0"/>
    <w:rsid w:val="000D2E39"/>
    <w:rsid w:val="000D2F5B"/>
    <w:rsid w:val="000D3611"/>
    <w:rsid w:val="000D38A3"/>
    <w:rsid w:val="000D39A4"/>
    <w:rsid w:val="000D3B2A"/>
    <w:rsid w:val="000D3C7F"/>
    <w:rsid w:val="000D3E1C"/>
    <w:rsid w:val="000D3E87"/>
    <w:rsid w:val="000D4401"/>
    <w:rsid w:val="000D44EF"/>
    <w:rsid w:val="000D46B6"/>
    <w:rsid w:val="000D4751"/>
    <w:rsid w:val="000D58B7"/>
    <w:rsid w:val="000D58C5"/>
    <w:rsid w:val="000D598C"/>
    <w:rsid w:val="000D59AC"/>
    <w:rsid w:val="000D5B5B"/>
    <w:rsid w:val="000D5E40"/>
    <w:rsid w:val="000D6123"/>
    <w:rsid w:val="000D632B"/>
    <w:rsid w:val="000D68C2"/>
    <w:rsid w:val="000D6CEB"/>
    <w:rsid w:val="000D6DC1"/>
    <w:rsid w:val="000D7771"/>
    <w:rsid w:val="000D7AFB"/>
    <w:rsid w:val="000D7E59"/>
    <w:rsid w:val="000D7E9E"/>
    <w:rsid w:val="000E00DF"/>
    <w:rsid w:val="000E01E0"/>
    <w:rsid w:val="000E07FE"/>
    <w:rsid w:val="000E0910"/>
    <w:rsid w:val="000E091D"/>
    <w:rsid w:val="000E0BF3"/>
    <w:rsid w:val="000E0F82"/>
    <w:rsid w:val="000E151C"/>
    <w:rsid w:val="000E1594"/>
    <w:rsid w:val="000E16DF"/>
    <w:rsid w:val="000E24E4"/>
    <w:rsid w:val="000E24F0"/>
    <w:rsid w:val="000E253F"/>
    <w:rsid w:val="000E2AA7"/>
    <w:rsid w:val="000E2B44"/>
    <w:rsid w:val="000E30F4"/>
    <w:rsid w:val="000E33D7"/>
    <w:rsid w:val="000E35DC"/>
    <w:rsid w:val="000E379D"/>
    <w:rsid w:val="000E3969"/>
    <w:rsid w:val="000E3A37"/>
    <w:rsid w:val="000E3AAC"/>
    <w:rsid w:val="000E40B6"/>
    <w:rsid w:val="000E4172"/>
    <w:rsid w:val="000E427C"/>
    <w:rsid w:val="000E4345"/>
    <w:rsid w:val="000E4449"/>
    <w:rsid w:val="000E49C6"/>
    <w:rsid w:val="000E4D29"/>
    <w:rsid w:val="000E4ECF"/>
    <w:rsid w:val="000E4F07"/>
    <w:rsid w:val="000E50B8"/>
    <w:rsid w:val="000E5BEB"/>
    <w:rsid w:val="000E625B"/>
    <w:rsid w:val="000E644C"/>
    <w:rsid w:val="000E73DC"/>
    <w:rsid w:val="000E7E18"/>
    <w:rsid w:val="000F00F1"/>
    <w:rsid w:val="000F0938"/>
    <w:rsid w:val="000F0B33"/>
    <w:rsid w:val="000F0C40"/>
    <w:rsid w:val="000F0DFB"/>
    <w:rsid w:val="000F0E07"/>
    <w:rsid w:val="000F12BD"/>
    <w:rsid w:val="000F1386"/>
    <w:rsid w:val="000F152E"/>
    <w:rsid w:val="000F1632"/>
    <w:rsid w:val="000F1658"/>
    <w:rsid w:val="000F16DB"/>
    <w:rsid w:val="000F1BA5"/>
    <w:rsid w:val="000F1D5B"/>
    <w:rsid w:val="000F2132"/>
    <w:rsid w:val="000F21FC"/>
    <w:rsid w:val="000F22EA"/>
    <w:rsid w:val="000F231A"/>
    <w:rsid w:val="000F24D4"/>
    <w:rsid w:val="000F261D"/>
    <w:rsid w:val="000F2732"/>
    <w:rsid w:val="000F2A30"/>
    <w:rsid w:val="000F2A84"/>
    <w:rsid w:val="000F2BAC"/>
    <w:rsid w:val="000F2FC9"/>
    <w:rsid w:val="000F3286"/>
    <w:rsid w:val="000F3639"/>
    <w:rsid w:val="000F3767"/>
    <w:rsid w:val="000F3BCD"/>
    <w:rsid w:val="000F3C7A"/>
    <w:rsid w:val="000F3CBD"/>
    <w:rsid w:val="000F3D18"/>
    <w:rsid w:val="000F3EFC"/>
    <w:rsid w:val="000F4141"/>
    <w:rsid w:val="000F5184"/>
    <w:rsid w:val="000F5225"/>
    <w:rsid w:val="000F525A"/>
    <w:rsid w:val="000F533F"/>
    <w:rsid w:val="000F568C"/>
    <w:rsid w:val="000F5733"/>
    <w:rsid w:val="000F5752"/>
    <w:rsid w:val="000F5AEA"/>
    <w:rsid w:val="000F5D25"/>
    <w:rsid w:val="000F5D6D"/>
    <w:rsid w:val="000F5DE8"/>
    <w:rsid w:val="000F63C1"/>
    <w:rsid w:val="000F6496"/>
    <w:rsid w:val="000F65BC"/>
    <w:rsid w:val="000F6655"/>
    <w:rsid w:val="000F67F8"/>
    <w:rsid w:val="000F69F6"/>
    <w:rsid w:val="000F6EB0"/>
    <w:rsid w:val="000F7279"/>
    <w:rsid w:val="000F7873"/>
    <w:rsid w:val="000F7891"/>
    <w:rsid w:val="000F7F71"/>
    <w:rsid w:val="001000F3"/>
    <w:rsid w:val="0010067B"/>
    <w:rsid w:val="001008A8"/>
    <w:rsid w:val="001008E1"/>
    <w:rsid w:val="00100C8B"/>
    <w:rsid w:val="00100D9A"/>
    <w:rsid w:val="00100EAC"/>
    <w:rsid w:val="00100EC3"/>
    <w:rsid w:val="00100F63"/>
    <w:rsid w:val="0010117D"/>
    <w:rsid w:val="00101595"/>
    <w:rsid w:val="00101A84"/>
    <w:rsid w:val="00101E45"/>
    <w:rsid w:val="0010201E"/>
    <w:rsid w:val="00102140"/>
    <w:rsid w:val="00102296"/>
    <w:rsid w:val="00102719"/>
    <w:rsid w:val="00102744"/>
    <w:rsid w:val="0010293B"/>
    <w:rsid w:val="00102B00"/>
    <w:rsid w:val="001030EB"/>
    <w:rsid w:val="0010356C"/>
    <w:rsid w:val="00103A87"/>
    <w:rsid w:val="00103C45"/>
    <w:rsid w:val="00103E0F"/>
    <w:rsid w:val="00103E21"/>
    <w:rsid w:val="00103EBA"/>
    <w:rsid w:val="00103EDB"/>
    <w:rsid w:val="00103F33"/>
    <w:rsid w:val="00104011"/>
    <w:rsid w:val="00104784"/>
    <w:rsid w:val="00104A02"/>
    <w:rsid w:val="00104C2C"/>
    <w:rsid w:val="00104C5C"/>
    <w:rsid w:val="00104EEC"/>
    <w:rsid w:val="0010543A"/>
    <w:rsid w:val="00105568"/>
    <w:rsid w:val="00105E48"/>
    <w:rsid w:val="00106026"/>
    <w:rsid w:val="00106144"/>
    <w:rsid w:val="0010637C"/>
    <w:rsid w:val="00106422"/>
    <w:rsid w:val="00106483"/>
    <w:rsid w:val="0010650E"/>
    <w:rsid w:val="00106513"/>
    <w:rsid w:val="001066C4"/>
    <w:rsid w:val="00106781"/>
    <w:rsid w:val="00106839"/>
    <w:rsid w:val="00106A98"/>
    <w:rsid w:val="00106E43"/>
    <w:rsid w:val="001070D7"/>
    <w:rsid w:val="0010725E"/>
    <w:rsid w:val="001074A7"/>
    <w:rsid w:val="00107615"/>
    <w:rsid w:val="0010780F"/>
    <w:rsid w:val="00107A17"/>
    <w:rsid w:val="00107C89"/>
    <w:rsid w:val="00107CAB"/>
    <w:rsid w:val="00107D27"/>
    <w:rsid w:val="0011001A"/>
    <w:rsid w:val="00110180"/>
    <w:rsid w:val="0011045F"/>
    <w:rsid w:val="00110642"/>
    <w:rsid w:val="00110903"/>
    <w:rsid w:val="00110936"/>
    <w:rsid w:val="00110A8B"/>
    <w:rsid w:val="00110D29"/>
    <w:rsid w:val="001113A4"/>
    <w:rsid w:val="00111453"/>
    <w:rsid w:val="0011148F"/>
    <w:rsid w:val="00111C32"/>
    <w:rsid w:val="0011245E"/>
    <w:rsid w:val="00112470"/>
    <w:rsid w:val="001124BB"/>
    <w:rsid w:val="00112504"/>
    <w:rsid w:val="0011254D"/>
    <w:rsid w:val="00112967"/>
    <w:rsid w:val="00112AF9"/>
    <w:rsid w:val="00112EE4"/>
    <w:rsid w:val="00113268"/>
    <w:rsid w:val="001133C1"/>
    <w:rsid w:val="0011353F"/>
    <w:rsid w:val="001137B9"/>
    <w:rsid w:val="001139A4"/>
    <w:rsid w:val="00113B10"/>
    <w:rsid w:val="00113CC1"/>
    <w:rsid w:val="00113CD8"/>
    <w:rsid w:val="00113E97"/>
    <w:rsid w:val="00113EE3"/>
    <w:rsid w:val="00113EFF"/>
    <w:rsid w:val="00113FBB"/>
    <w:rsid w:val="001148EF"/>
    <w:rsid w:val="00114BC7"/>
    <w:rsid w:val="00114BD3"/>
    <w:rsid w:val="00114CAA"/>
    <w:rsid w:val="00114E90"/>
    <w:rsid w:val="00115414"/>
    <w:rsid w:val="00115448"/>
    <w:rsid w:val="00115708"/>
    <w:rsid w:val="00115D9F"/>
    <w:rsid w:val="00115F82"/>
    <w:rsid w:val="0011607E"/>
    <w:rsid w:val="0011615E"/>
    <w:rsid w:val="001164B7"/>
    <w:rsid w:val="001169ED"/>
    <w:rsid w:val="00116FF4"/>
    <w:rsid w:val="001171B8"/>
    <w:rsid w:val="00117D93"/>
    <w:rsid w:val="00117F6F"/>
    <w:rsid w:val="0012000E"/>
    <w:rsid w:val="001200DE"/>
    <w:rsid w:val="0012044A"/>
    <w:rsid w:val="00120543"/>
    <w:rsid w:val="00120ADE"/>
    <w:rsid w:val="00120C09"/>
    <w:rsid w:val="00120CD1"/>
    <w:rsid w:val="0012103A"/>
    <w:rsid w:val="00121872"/>
    <w:rsid w:val="00121A47"/>
    <w:rsid w:val="00121A48"/>
    <w:rsid w:val="00121CAF"/>
    <w:rsid w:val="00122D16"/>
    <w:rsid w:val="001230F6"/>
    <w:rsid w:val="00123190"/>
    <w:rsid w:val="001238A2"/>
    <w:rsid w:val="0012397B"/>
    <w:rsid w:val="00123CB8"/>
    <w:rsid w:val="00123EC2"/>
    <w:rsid w:val="001243F3"/>
    <w:rsid w:val="001249DD"/>
    <w:rsid w:val="00124A9D"/>
    <w:rsid w:val="00124BE2"/>
    <w:rsid w:val="00124CB3"/>
    <w:rsid w:val="00124E10"/>
    <w:rsid w:val="001250FA"/>
    <w:rsid w:val="00125163"/>
    <w:rsid w:val="00125677"/>
    <w:rsid w:val="00125933"/>
    <w:rsid w:val="00125CEF"/>
    <w:rsid w:val="00125E96"/>
    <w:rsid w:val="00126411"/>
    <w:rsid w:val="0012647D"/>
    <w:rsid w:val="001266EE"/>
    <w:rsid w:val="00126A56"/>
    <w:rsid w:val="00126AFF"/>
    <w:rsid w:val="00126C39"/>
    <w:rsid w:val="001276F9"/>
    <w:rsid w:val="001278F9"/>
    <w:rsid w:val="00127B85"/>
    <w:rsid w:val="00127D1B"/>
    <w:rsid w:val="0013072B"/>
    <w:rsid w:val="00130A54"/>
    <w:rsid w:val="00130D8E"/>
    <w:rsid w:val="00130F5A"/>
    <w:rsid w:val="00130F87"/>
    <w:rsid w:val="00131005"/>
    <w:rsid w:val="0013120A"/>
    <w:rsid w:val="001312CD"/>
    <w:rsid w:val="0013180E"/>
    <w:rsid w:val="001318E7"/>
    <w:rsid w:val="00131E23"/>
    <w:rsid w:val="00131E33"/>
    <w:rsid w:val="001326CF"/>
    <w:rsid w:val="0013292B"/>
    <w:rsid w:val="00132FCF"/>
    <w:rsid w:val="00133559"/>
    <w:rsid w:val="00133B31"/>
    <w:rsid w:val="00133B50"/>
    <w:rsid w:val="00133BE8"/>
    <w:rsid w:val="00133F5C"/>
    <w:rsid w:val="00134334"/>
    <w:rsid w:val="001345B1"/>
    <w:rsid w:val="00134704"/>
    <w:rsid w:val="00134934"/>
    <w:rsid w:val="00135282"/>
    <w:rsid w:val="001352E9"/>
    <w:rsid w:val="001356C1"/>
    <w:rsid w:val="00135CD9"/>
    <w:rsid w:val="001361D4"/>
    <w:rsid w:val="0013626C"/>
    <w:rsid w:val="001365DC"/>
    <w:rsid w:val="00136766"/>
    <w:rsid w:val="00136777"/>
    <w:rsid w:val="00136962"/>
    <w:rsid w:val="00136E52"/>
    <w:rsid w:val="00136F0A"/>
    <w:rsid w:val="00137353"/>
    <w:rsid w:val="00137458"/>
    <w:rsid w:val="001375A6"/>
    <w:rsid w:val="00137695"/>
    <w:rsid w:val="001376E7"/>
    <w:rsid w:val="00137A68"/>
    <w:rsid w:val="00137D1E"/>
    <w:rsid w:val="00140395"/>
    <w:rsid w:val="0014074C"/>
    <w:rsid w:val="00140A4A"/>
    <w:rsid w:val="00140D41"/>
    <w:rsid w:val="00141886"/>
    <w:rsid w:val="00141F5C"/>
    <w:rsid w:val="001422A2"/>
    <w:rsid w:val="001422CD"/>
    <w:rsid w:val="0014233C"/>
    <w:rsid w:val="0014242A"/>
    <w:rsid w:val="00142858"/>
    <w:rsid w:val="00142A9F"/>
    <w:rsid w:val="00142B33"/>
    <w:rsid w:val="00142B62"/>
    <w:rsid w:val="00142BB3"/>
    <w:rsid w:val="001431B2"/>
    <w:rsid w:val="001432A3"/>
    <w:rsid w:val="001433E1"/>
    <w:rsid w:val="00143666"/>
    <w:rsid w:val="00143732"/>
    <w:rsid w:val="001438B5"/>
    <w:rsid w:val="00143928"/>
    <w:rsid w:val="00143A78"/>
    <w:rsid w:val="00143B82"/>
    <w:rsid w:val="00143C8A"/>
    <w:rsid w:val="00143D5B"/>
    <w:rsid w:val="00143D7B"/>
    <w:rsid w:val="00144714"/>
    <w:rsid w:val="001448D9"/>
    <w:rsid w:val="00144C0B"/>
    <w:rsid w:val="00144DA3"/>
    <w:rsid w:val="00144DEC"/>
    <w:rsid w:val="00144E28"/>
    <w:rsid w:val="00144F1A"/>
    <w:rsid w:val="00145159"/>
    <w:rsid w:val="0014525E"/>
    <w:rsid w:val="00145272"/>
    <w:rsid w:val="001452C3"/>
    <w:rsid w:val="001452DF"/>
    <w:rsid w:val="00145805"/>
    <w:rsid w:val="00145A01"/>
    <w:rsid w:val="00145D28"/>
    <w:rsid w:val="001463C7"/>
    <w:rsid w:val="00146D66"/>
    <w:rsid w:val="00146D7A"/>
    <w:rsid w:val="00147505"/>
    <w:rsid w:val="001477CB"/>
    <w:rsid w:val="00147950"/>
    <w:rsid w:val="00147CCB"/>
    <w:rsid w:val="00147EE6"/>
    <w:rsid w:val="00147F77"/>
    <w:rsid w:val="00150371"/>
    <w:rsid w:val="00150650"/>
    <w:rsid w:val="0015087E"/>
    <w:rsid w:val="0015091C"/>
    <w:rsid w:val="001509E3"/>
    <w:rsid w:val="00150AF4"/>
    <w:rsid w:val="00151277"/>
    <w:rsid w:val="00151E08"/>
    <w:rsid w:val="00151F25"/>
    <w:rsid w:val="0015287D"/>
    <w:rsid w:val="0015293D"/>
    <w:rsid w:val="00152C6C"/>
    <w:rsid w:val="00152E2C"/>
    <w:rsid w:val="00152ECB"/>
    <w:rsid w:val="00152EEC"/>
    <w:rsid w:val="00152FA5"/>
    <w:rsid w:val="00152FF0"/>
    <w:rsid w:val="0015315F"/>
    <w:rsid w:val="001531BE"/>
    <w:rsid w:val="00153259"/>
    <w:rsid w:val="001533D6"/>
    <w:rsid w:val="0015371D"/>
    <w:rsid w:val="0015372C"/>
    <w:rsid w:val="00153954"/>
    <w:rsid w:val="00153A93"/>
    <w:rsid w:val="00153C32"/>
    <w:rsid w:val="00153E7D"/>
    <w:rsid w:val="001543BF"/>
    <w:rsid w:val="00154655"/>
    <w:rsid w:val="001547F8"/>
    <w:rsid w:val="00154960"/>
    <w:rsid w:val="00154978"/>
    <w:rsid w:val="00154E2E"/>
    <w:rsid w:val="0015518C"/>
    <w:rsid w:val="001553AC"/>
    <w:rsid w:val="00155682"/>
    <w:rsid w:val="00155885"/>
    <w:rsid w:val="00155976"/>
    <w:rsid w:val="00156235"/>
    <w:rsid w:val="001565B8"/>
    <w:rsid w:val="00156DE1"/>
    <w:rsid w:val="00157A6D"/>
    <w:rsid w:val="00157C19"/>
    <w:rsid w:val="00157CD8"/>
    <w:rsid w:val="001600CA"/>
    <w:rsid w:val="00160233"/>
    <w:rsid w:val="0016037A"/>
    <w:rsid w:val="0016046F"/>
    <w:rsid w:val="001604A2"/>
    <w:rsid w:val="0016067E"/>
    <w:rsid w:val="001608AF"/>
    <w:rsid w:val="001609B0"/>
    <w:rsid w:val="00160A40"/>
    <w:rsid w:val="00160AFB"/>
    <w:rsid w:val="00160C19"/>
    <w:rsid w:val="00160C76"/>
    <w:rsid w:val="00160FBE"/>
    <w:rsid w:val="001611ED"/>
    <w:rsid w:val="001613A5"/>
    <w:rsid w:val="00161643"/>
    <w:rsid w:val="001617BC"/>
    <w:rsid w:val="00161D5A"/>
    <w:rsid w:val="00161FC8"/>
    <w:rsid w:val="00162596"/>
    <w:rsid w:val="00162819"/>
    <w:rsid w:val="00162B03"/>
    <w:rsid w:val="00162C96"/>
    <w:rsid w:val="0016344A"/>
    <w:rsid w:val="001634C1"/>
    <w:rsid w:val="001636F6"/>
    <w:rsid w:val="00163D1D"/>
    <w:rsid w:val="00163EF9"/>
    <w:rsid w:val="00163F9C"/>
    <w:rsid w:val="001640C9"/>
    <w:rsid w:val="001646B8"/>
    <w:rsid w:val="00164B1E"/>
    <w:rsid w:val="00164CA2"/>
    <w:rsid w:val="00164F7C"/>
    <w:rsid w:val="0016503B"/>
    <w:rsid w:val="0016553C"/>
    <w:rsid w:val="0016555B"/>
    <w:rsid w:val="00165BC6"/>
    <w:rsid w:val="001661E6"/>
    <w:rsid w:val="001662FC"/>
    <w:rsid w:val="0016636D"/>
    <w:rsid w:val="00166418"/>
    <w:rsid w:val="001665FD"/>
    <w:rsid w:val="001666A8"/>
    <w:rsid w:val="001669F9"/>
    <w:rsid w:val="0016702C"/>
    <w:rsid w:val="00167301"/>
    <w:rsid w:val="001673C2"/>
    <w:rsid w:val="001676FA"/>
    <w:rsid w:val="00167716"/>
    <w:rsid w:val="0016784B"/>
    <w:rsid w:val="00167864"/>
    <w:rsid w:val="00167CD5"/>
    <w:rsid w:val="00167ED8"/>
    <w:rsid w:val="001702CD"/>
    <w:rsid w:val="00170493"/>
    <w:rsid w:val="00170548"/>
    <w:rsid w:val="00170C1D"/>
    <w:rsid w:val="00170C92"/>
    <w:rsid w:val="00170F76"/>
    <w:rsid w:val="00171252"/>
    <w:rsid w:val="00171BDD"/>
    <w:rsid w:val="00171F86"/>
    <w:rsid w:val="00172709"/>
    <w:rsid w:val="00172715"/>
    <w:rsid w:val="0017275E"/>
    <w:rsid w:val="001727D4"/>
    <w:rsid w:val="00172901"/>
    <w:rsid w:val="00172A29"/>
    <w:rsid w:val="00172C35"/>
    <w:rsid w:val="00172CCC"/>
    <w:rsid w:val="00173192"/>
    <w:rsid w:val="00173239"/>
    <w:rsid w:val="0017339B"/>
    <w:rsid w:val="00173561"/>
    <w:rsid w:val="00173E67"/>
    <w:rsid w:val="0017424F"/>
    <w:rsid w:val="0017434F"/>
    <w:rsid w:val="001746AB"/>
    <w:rsid w:val="001747AD"/>
    <w:rsid w:val="00174DBB"/>
    <w:rsid w:val="00175369"/>
    <w:rsid w:val="0017548A"/>
    <w:rsid w:val="00175C4E"/>
    <w:rsid w:val="00175E0F"/>
    <w:rsid w:val="00176026"/>
    <w:rsid w:val="00176090"/>
    <w:rsid w:val="0017627B"/>
    <w:rsid w:val="0017628E"/>
    <w:rsid w:val="001763F2"/>
    <w:rsid w:val="00176534"/>
    <w:rsid w:val="0017695B"/>
    <w:rsid w:val="00176BB4"/>
    <w:rsid w:val="00176E28"/>
    <w:rsid w:val="00177023"/>
    <w:rsid w:val="00177604"/>
    <w:rsid w:val="00180298"/>
    <w:rsid w:val="00180425"/>
    <w:rsid w:val="00180C2A"/>
    <w:rsid w:val="00180EFC"/>
    <w:rsid w:val="00180FF4"/>
    <w:rsid w:val="00181006"/>
    <w:rsid w:val="00181407"/>
    <w:rsid w:val="00181603"/>
    <w:rsid w:val="001817E7"/>
    <w:rsid w:val="001818C4"/>
    <w:rsid w:val="00181D66"/>
    <w:rsid w:val="00182020"/>
    <w:rsid w:val="001821B7"/>
    <w:rsid w:val="00182349"/>
    <w:rsid w:val="001826A8"/>
    <w:rsid w:val="00182703"/>
    <w:rsid w:val="001827B2"/>
    <w:rsid w:val="001828D8"/>
    <w:rsid w:val="00182D9E"/>
    <w:rsid w:val="00182F71"/>
    <w:rsid w:val="0018308E"/>
    <w:rsid w:val="00183168"/>
    <w:rsid w:val="00183656"/>
    <w:rsid w:val="00183701"/>
    <w:rsid w:val="0018371B"/>
    <w:rsid w:val="00183AC5"/>
    <w:rsid w:val="00183C2D"/>
    <w:rsid w:val="00183E88"/>
    <w:rsid w:val="00183FD2"/>
    <w:rsid w:val="0018402A"/>
    <w:rsid w:val="00184149"/>
    <w:rsid w:val="001842CB"/>
    <w:rsid w:val="00184430"/>
    <w:rsid w:val="00184724"/>
    <w:rsid w:val="00184746"/>
    <w:rsid w:val="001847E6"/>
    <w:rsid w:val="00184838"/>
    <w:rsid w:val="001849BD"/>
    <w:rsid w:val="00184A68"/>
    <w:rsid w:val="00184C47"/>
    <w:rsid w:val="00184FAB"/>
    <w:rsid w:val="001850D8"/>
    <w:rsid w:val="00185363"/>
    <w:rsid w:val="00185765"/>
    <w:rsid w:val="00186703"/>
    <w:rsid w:val="001867A7"/>
    <w:rsid w:val="00186816"/>
    <w:rsid w:val="00186A69"/>
    <w:rsid w:val="00186D09"/>
    <w:rsid w:val="00186DE8"/>
    <w:rsid w:val="00186EFA"/>
    <w:rsid w:val="00186FA7"/>
    <w:rsid w:val="00187038"/>
    <w:rsid w:val="00187188"/>
    <w:rsid w:val="001871C5"/>
    <w:rsid w:val="0018753D"/>
    <w:rsid w:val="00187612"/>
    <w:rsid w:val="0018772B"/>
    <w:rsid w:val="00187D80"/>
    <w:rsid w:val="00187E43"/>
    <w:rsid w:val="00190820"/>
    <w:rsid w:val="00191051"/>
    <w:rsid w:val="001911B6"/>
    <w:rsid w:val="00191351"/>
    <w:rsid w:val="0019137E"/>
    <w:rsid w:val="00192062"/>
    <w:rsid w:val="00192117"/>
    <w:rsid w:val="0019233D"/>
    <w:rsid w:val="001925C6"/>
    <w:rsid w:val="001926FB"/>
    <w:rsid w:val="00192C1A"/>
    <w:rsid w:val="00192E18"/>
    <w:rsid w:val="00192E8E"/>
    <w:rsid w:val="0019371B"/>
    <w:rsid w:val="00193D07"/>
    <w:rsid w:val="00193F3F"/>
    <w:rsid w:val="00194213"/>
    <w:rsid w:val="001943E2"/>
    <w:rsid w:val="00194546"/>
    <w:rsid w:val="001946D9"/>
    <w:rsid w:val="00194770"/>
    <w:rsid w:val="00194823"/>
    <w:rsid w:val="00194A7D"/>
    <w:rsid w:val="00194ADB"/>
    <w:rsid w:val="00194B75"/>
    <w:rsid w:val="00194BC6"/>
    <w:rsid w:val="00194C03"/>
    <w:rsid w:val="00194CE4"/>
    <w:rsid w:val="00194E79"/>
    <w:rsid w:val="00194F8D"/>
    <w:rsid w:val="001950BC"/>
    <w:rsid w:val="001951D9"/>
    <w:rsid w:val="00195487"/>
    <w:rsid w:val="001959C9"/>
    <w:rsid w:val="00195B0F"/>
    <w:rsid w:val="001968D9"/>
    <w:rsid w:val="00196DC3"/>
    <w:rsid w:val="00196F15"/>
    <w:rsid w:val="00196F39"/>
    <w:rsid w:val="00197554"/>
    <w:rsid w:val="00197772"/>
    <w:rsid w:val="001977C3"/>
    <w:rsid w:val="001977C8"/>
    <w:rsid w:val="00197B95"/>
    <w:rsid w:val="00197C15"/>
    <w:rsid w:val="001A02CD"/>
    <w:rsid w:val="001A0BD0"/>
    <w:rsid w:val="001A0CE0"/>
    <w:rsid w:val="001A1024"/>
    <w:rsid w:val="001A1288"/>
    <w:rsid w:val="001A1568"/>
    <w:rsid w:val="001A15BD"/>
    <w:rsid w:val="001A189A"/>
    <w:rsid w:val="001A1B89"/>
    <w:rsid w:val="001A1BF6"/>
    <w:rsid w:val="001A1F80"/>
    <w:rsid w:val="001A2321"/>
    <w:rsid w:val="001A23FB"/>
    <w:rsid w:val="001A2482"/>
    <w:rsid w:val="001A261D"/>
    <w:rsid w:val="001A3192"/>
    <w:rsid w:val="001A3285"/>
    <w:rsid w:val="001A3A02"/>
    <w:rsid w:val="001A3A80"/>
    <w:rsid w:val="001A3B11"/>
    <w:rsid w:val="001A3E25"/>
    <w:rsid w:val="001A3FF9"/>
    <w:rsid w:val="001A4348"/>
    <w:rsid w:val="001A435E"/>
    <w:rsid w:val="001A4389"/>
    <w:rsid w:val="001A43F1"/>
    <w:rsid w:val="001A4840"/>
    <w:rsid w:val="001A4AB5"/>
    <w:rsid w:val="001A4B4B"/>
    <w:rsid w:val="001A4CD8"/>
    <w:rsid w:val="001A4DAF"/>
    <w:rsid w:val="001A4EDE"/>
    <w:rsid w:val="001A5417"/>
    <w:rsid w:val="001A6014"/>
    <w:rsid w:val="001A62AF"/>
    <w:rsid w:val="001A62FC"/>
    <w:rsid w:val="001A63EE"/>
    <w:rsid w:val="001A66C5"/>
    <w:rsid w:val="001A6962"/>
    <w:rsid w:val="001A6963"/>
    <w:rsid w:val="001A6DAE"/>
    <w:rsid w:val="001A6E34"/>
    <w:rsid w:val="001A73D3"/>
    <w:rsid w:val="001A75D7"/>
    <w:rsid w:val="001A79FC"/>
    <w:rsid w:val="001A7B8D"/>
    <w:rsid w:val="001B045F"/>
    <w:rsid w:val="001B06C2"/>
    <w:rsid w:val="001B1142"/>
    <w:rsid w:val="001B116B"/>
    <w:rsid w:val="001B14BD"/>
    <w:rsid w:val="001B14FB"/>
    <w:rsid w:val="001B1559"/>
    <w:rsid w:val="001B1657"/>
    <w:rsid w:val="001B16A5"/>
    <w:rsid w:val="001B16BC"/>
    <w:rsid w:val="001B1708"/>
    <w:rsid w:val="001B18BE"/>
    <w:rsid w:val="001B1927"/>
    <w:rsid w:val="001B1D6F"/>
    <w:rsid w:val="001B1E4E"/>
    <w:rsid w:val="001B1EBB"/>
    <w:rsid w:val="001B1FF3"/>
    <w:rsid w:val="001B30D7"/>
    <w:rsid w:val="001B31DB"/>
    <w:rsid w:val="001B36AB"/>
    <w:rsid w:val="001B37A5"/>
    <w:rsid w:val="001B39C0"/>
    <w:rsid w:val="001B3F0E"/>
    <w:rsid w:val="001B41CE"/>
    <w:rsid w:val="001B4435"/>
    <w:rsid w:val="001B4512"/>
    <w:rsid w:val="001B4576"/>
    <w:rsid w:val="001B4677"/>
    <w:rsid w:val="001B46FB"/>
    <w:rsid w:val="001B4A1D"/>
    <w:rsid w:val="001B4A9B"/>
    <w:rsid w:val="001B4CE5"/>
    <w:rsid w:val="001B513A"/>
    <w:rsid w:val="001B52BD"/>
    <w:rsid w:val="001B537F"/>
    <w:rsid w:val="001B56D2"/>
    <w:rsid w:val="001B59C3"/>
    <w:rsid w:val="001B5C58"/>
    <w:rsid w:val="001B5E92"/>
    <w:rsid w:val="001B5ED7"/>
    <w:rsid w:val="001B5EDD"/>
    <w:rsid w:val="001B601B"/>
    <w:rsid w:val="001B6024"/>
    <w:rsid w:val="001B63F6"/>
    <w:rsid w:val="001B69B3"/>
    <w:rsid w:val="001B6B1D"/>
    <w:rsid w:val="001B6B61"/>
    <w:rsid w:val="001B6C2D"/>
    <w:rsid w:val="001B71AB"/>
    <w:rsid w:val="001B7698"/>
    <w:rsid w:val="001B77B5"/>
    <w:rsid w:val="001B78C0"/>
    <w:rsid w:val="001B7CED"/>
    <w:rsid w:val="001B7DA7"/>
    <w:rsid w:val="001B7FFD"/>
    <w:rsid w:val="001C0054"/>
    <w:rsid w:val="001C014C"/>
    <w:rsid w:val="001C056C"/>
    <w:rsid w:val="001C098C"/>
    <w:rsid w:val="001C0B82"/>
    <w:rsid w:val="001C136C"/>
    <w:rsid w:val="001C1549"/>
    <w:rsid w:val="001C1836"/>
    <w:rsid w:val="001C1909"/>
    <w:rsid w:val="001C1A85"/>
    <w:rsid w:val="001C1A9E"/>
    <w:rsid w:val="001C1BF8"/>
    <w:rsid w:val="001C1E5C"/>
    <w:rsid w:val="001C1EE6"/>
    <w:rsid w:val="001C1F4D"/>
    <w:rsid w:val="001C2A55"/>
    <w:rsid w:val="001C2B2E"/>
    <w:rsid w:val="001C3017"/>
    <w:rsid w:val="001C30A2"/>
    <w:rsid w:val="001C3215"/>
    <w:rsid w:val="001C359F"/>
    <w:rsid w:val="001C36E2"/>
    <w:rsid w:val="001C3729"/>
    <w:rsid w:val="001C3BE2"/>
    <w:rsid w:val="001C3E31"/>
    <w:rsid w:val="001C3E88"/>
    <w:rsid w:val="001C3F3C"/>
    <w:rsid w:val="001C417D"/>
    <w:rsid w:val="001C45CA"/>
    <w:rsid w:val="001C47DA"/>
    <w:rsid w:val="001C4958"/>
    <w:rsid w:val="001C4A9A"/>
    <w:rsid w:val="001C4ADB"/>
    <w:rsid w:val="001C4FB3"/>
    <w:rsid w:val="001C5070"/>
    <w:rsid w:val="001C51D8"/>
    <w:rsid w:val="001C5370"/>
    <w:rsid w:val="001C5610"/>
    <w:rsid w:val="001C5B95"/>
    <w:rsid w:val="001C6606"/>
    <w:rsid w:val="001C68BC"/>
    <w:rsid w:val="001C6B4F"/>
    <w:rsid w:val="001C6CBE"/>
    <w:rsid w:val="001C6D3D"/>
    <w:rsid w:val="001C6F19"/>
    <w:rsid w:val="001C704E"/>
    <w:rsid w:val="001C72DE"/>
    <w:rsid w:val="001C76F1"/>
    <w:rsid w:val="001C79A9"/>
    <w:rsid w:val="001C7A6A"/>
    <w:rsid w:val="001C7B15"/>
    <w:rsid w:val="001C7F62"/>
    <w:rsid w:val="001D04DE"/>
    <w:rsid w:val="001D07AD"/>
    <w:rsid w:val="001D0960"/>
    <w:rsid w:val="001D0F4C"/>
    <w:rsid w:val="001D1948"/>
    <w:rsid w:val="001D205E"/>
    <w:rsid w:val="001D20B8"/>
    <w:rsid w:val="001D210C"/>
    <w:rsid w:val="001D25E4"/>
    <w:rsid w:val="001D2A92"/>
    <w:rsid w:val="001D3065"/>
    <w:rsid w:val="001D3208"/>
    <w:rsid w:val="001D33AE"/>
    <w:rsid w:val="001D36BB"/>
    <w:rsid w:val="001D36BC"/>
    <w:rsid w:val="001D37CF"/>
    <w:rsid w:val="001D3D86"/>
    <w:rsid w:val="001D3F66"/>
    <w:rsid w:val="001D41F0"/>
    <w:rsid w:val="001D42A5"/>
    <w:rsid w:val="001D47E4"/>
    <w:rsid w:val="001D4C16"/>
    <w:rsid w:val="001D4E90"/>
    <w:rsid w:val="001D4EA9"/>
    <w:rsid w:val="001D5167"/>
    <w:rsid w:val="001D5536"/>
    <w:rsid w:val="001D598F"/>
    <w:rsid w:val="001D5BCE"/>
    <w:rsid w:val="001D5C63"/>
    <w:rsid w:val="001D5D00"/>
    <w:rsid w:val="001D63E5"/>
    <w:rsid w:val="001D6A22"/>
    <w:rsid w:val="001D6AB2"/>
    <w:rsid w:val="001D6C3F"/>
    <w:rsid w:val="001D6E09"/>
    <w:rsid w:val="001D7599"/>
    <w:rsid w:val="001D7774"/>
    <w:rsid w:val="001D780B"/>
    <w:rsid w:val="001D7F14"/>
    <w:rsid w:val="001E03A0"/>
    <w:rsid w:val="001E0B28"/>
    <w:rsid w:val="001E114B"/>
    <w:rsid w:val="001E124F"/>
    <w:rsid w:val="001E1284"/>
    <w:rsid w:val="001E14DA"/>
    <w:rsid w:val="001E19B6"/>
    <w:rsid w:val="001E1B61"/>
    <w:rsid w:val="001E1CE4"/>
    <w:rsid w:val="001E22A3"/>
    <w:rsid w:val="001E23B3"/>
    <w:rsid w:val="001E2445"/>
    <w:rsid w:val="001E2734"/>
    <w:rsid w:val="001E2835"/>
    <w:rsid w:val="001E2B04"/>
    <w:rsid w:val="001E2F44"/>
    <w:rsid w:val="001E31C6"/>
    <w:rsid w:val="001E3490"/>
    <w:rsid w:val="001E35D1"/>
    <w:rsid w:val="001E3739"/>
    <w:rsid w:val="001E385A"/>
    <w:rsid w:val="001E3A92"/>
    <w:rsid w:val="001E3D83"/>
    <w:rsid w:val="001E3F39"/>
    <w:rsid w:val="001E41AE"/>
    <w:rsid w:val="001E49CA"/>
    <w:rsid w:val="001E4DEA"/>
    <w:rsid w:val="001E536E"/>
    <w:rsid w:val="001E5381"/>
    <w:rsid w:val="001E53A0"/>
    <w:rsid w:val="001E5663"/>
    <w:rsid w:val="001E5A8E"/>
    <w:rsid w:val="001E5D39"/>
    <w:rsid w:val="001E5D6E"/>
    <w:rsid w:val="001E60DF"/>
    <w:rsid w:val="001E612A"/>
    <w:rsid w:val="001E6132"/>
    <w:rsid w:val="001E61B9"/>
    <w:rsid w:val="001E6295"/>
    <w:rsid w:val="001E6327"/>
    <w:rsid w:val="001E63A2"/>
    <w:rsid w:val="001E654A"/>
    <w:rsid w:val="001E674A"/>
    <w:rsid w:val="001E6E17"/>
    <w:rsid w:val="001E70D8"/>
    <w:rsid w:val="001E70E9"/>
    <w:rsid w:val="001E70F0"/>
    <w:rsid w:val="001E7230"/>
    <w:rsid w:val="001E732B"/>
    <w:rsid w:val="001E74B2"/>
    <w:rsid w:val="001E768C"/>
    <w:rsid w:val="001E76E9"/>
    <w:rsid w:val="001E777E"/>
    <w:rsid w:val="001E77D4"/>
    <w:rsid w:val="001E77D8"/>
    <w:rsid w:val="001E7AAD"/>
    <w:rsid w:val="001E7AE2"/>
    <w:rsid w:val="001E7CFC"/>
    <w:rsid w:val="001E7D43"/>
    <w:rsid w:val="001E7ED4"/>
    <w:rsid w:val="001F0C88"/>
    <w:rsid w:val="001F12F0"/>
    <w:rsid w:val="001F15C3"/>
    <w:rsid w:val="001F184A"/>
    <w:rsid w:val="001F1EB9"/>
    <w:rsid w:val="001F1FF7"/>
    <w:rsid w:val="001F27AA"/>
    <w:rsid w:val="001F2840"/>
    <w:rsid w:val="001F28D0"/>
    <w:rsid w:val="001F2920"/>
    <w:rsid w:val="001F299B"/>
    <w:rsid w:val="001F29E2"/>
    <w:rsid w:val="001F2ABF"/>
    <w:rsid w:val="001F2CEA"/>
    <w:rsid w:val="001F2E88"/>
    <w:rsid w:val="001F3003"/>
    <w:rsid w:val="001F35F3"/>
    <w:rsid w:val="001F364C"/>
    <w:rsid w:val="001F42FA"/>
    <w:rsid w:val="001F4746"/>
    <w:rsid w:val="001F49CF"/>
    <w:rsid w:val="001F4BC5"/>
    <w:rsid w:val="001F4DEB"/>
    <w:rsid w:val="001F4EC9"/>
    <w:rsid w:val="001F50C9"/>
    <w:rsid w:val="001F549B"/>
    <w:rsid w:val="001F582E"/>
    <w:rsid w:val="001F5B13"/>
    <w:rsid w:val="001F5FA5"/>
    <w:rsid w:val="001F6712"/>
    <w:rsid w:val="001F6B61"/>
    <w:rsid w:val="001F6C84"/>
    <w:rsid w:val="001F7168"/>
    <w:rsid w:val="001F7342"/>
    <w:rsid w:val="001F7676"/>
    <w:rsid w:val="001F76F2"/>
    <w:rsid w:val="001F776D"/>
    <w:rsid w:val="001F77B3"/>
    <w:rsid w:val="001F7B12"/>
    <w:rsid w:val="001F7B5E"/>
    <w:rsid w:val="001F7CF1"/>
    <w:rsid w:val="001F7DD6"/>
    <w:rsid w:val="001F7F45"/>
    <w:rsid w:val="001F7F51"/>
    <w:rsid w:val="0020005F"/>
    <w:rsid w:val="002004CD"/>
    <w:rsid w:val="002004CF"/>
    <w:rsid w:val="002009FD"/>
    <w:rsid w:val="00200FBB"/>
    <w:rsid w:val="00201ACD"/>
    <w:rsid w:val="00201E0C"/>
    <w:rsid w:val="00201FF8"/>
    <w:rsid w:val="0020274A"/>
    <w:rsid w:val="00202B0B"/>
    <w:rsid w:val="00202DDC"/>
    <w:rsid w:val="00202F81"/>
    <w:rsid w:val="00203A4E"/>
    <w:rsid w:val="00203C6B"/>
    <w:rsid w:val="00203D35"/>
    <w:rsid w:val="0020428C"/>
    <w:rsid w:val="0020470D"/>
    <w:rsid w:val="002048BE"/>
    <w:rsid w:val="00204AAF"/>
    <w:rsid w:val="00204B9B"/>
    <w:rsid w:val="0020502B"/>
    <w:rsid w:val="0020563A"/>
    <w:rsid w:val="002057D8"/>
    <w:rsid w:val="0020597F"/>
    <w:rsid w:val="00205A30"/>
    <w:rsid w:val="00205A73"/>
    <w:rsid w:val="00205D2C"/>
    <w:rsid w:val="00205DCC"/>
    <w:rsid w:val="00205F26"/>
    <w:rsid w:val="00205FFD"/>
    <w:rsid w:val="002061B6"/>
    <w:rsid w:val="00206528"/>
    <w:rsid w:val="00206F89"/>
    <w:rsid w:val="00207082"/>
    <w:rsid w:val="002070CD"/>
    <w:rsid w:val="0020734F"/>
    <w:rsid w:val="00207B3E"/>
    <w:rsid w:val="00207C04"/>
    <w:rsid w:val="00210193"/>
    <w:rsid w:val="0021033B"/>
    <w:rsid w:val="0021096E"/>
    <w:rsid w:val="00210AB6"/>
    <w:rsid w:val="00210C2E"/>
    <w:rsid w:val="00211246"/>
    <w:rsid w:val="002114AF"/>
    <w:rsid w:val="002114F2"/>
    <w:rsid w:val="002115EF"/>
    <w:rsid w:val="00211684"/>
    <w:rsid w:val="00211802"/>
    <w:rsid w:val="00211882"/>
    <w:rsid w:val="0021198D"/>
    <w:rsid w:val="00211A6E"/>
    <w:rsid w:val="00211C12"/>
    <w:rsid w:val="00211C94"/>
    <w:rsid w:val="00211E18"/>
    <w:rsid w:val="00211E68"/>
    <w:rsid w:val="0021203C"/>
    <w:rsid w:val="0021228D"/>
    <w:rsid w:val="002122E1"/>
    <w:rsid w:val="0021266A"/>
    <w:rsid w:val="002129D6"/>
    <w:rsid w:val="00212CB2"/>
    <w:rsid w:val="00213146"/>
    <w:rsid w:val="0021334F"/>
    <w:rsid w:val="00213376"/>
    <w:rsid w:val="002137DA"/>
    <w:rsid w:val="00213A2E"/>
    <w:rsid w:val="00213E24"/>
    <w:rsid w:val="0021443C"/>
    <w:rsid w:val="00214703"/>
    <w:rsid w:val="002147F3"/>
    <w:rsid w:val="00214E2B"/>
    <w:rsid w:val="00214E50"/>
    <w:rsid w:val="00214EBE"/>
    <w:rsid w:val="0021546F"/>
    <w:rsid w:val="002157E5"/>
    <w:rsid w:val="002158A8"/>
    <w:rsid w:val="0021593C"/>
    <w:rsid w:val="00215CC2"/>
    <w:rsid w:val="0021645A"/>
    <w:rsid w:val="00216997"/>
    <w:rsid w:val="002169D7"/>
    <w:rsid w:val="002172BC"/>
    <w:rsid w:val="00217355"/>
    <w:rsid w:val="00217C08"/>
    <w:rsid w:val="00217F9C"/>
    <w:rsid w:val="00217FDA"/>
    <w:rsid w:val="00220467"/>
    <w:rsid w:val="00220AAA"/>
    <w:rsid w:val="00220B89"/>
    <w:rsid w:val="00220FDF"/>
    <w:rsid w:val="002210B4"/>
    <w:rsid w:val="0022127E"/>
    <w:rsid w:val="002213E2"/>
    <w:rsid w:val="00221795"/>
    <w:rsid w:val="002217BC"/>
    <w:rsid w:val="002219AA"/>
    <w:rsid w:val="00221B6A"/>
    <w:rsid w:val="00221BE7"/>
    <w:rsid w:val="00221C8E"/>
    <w:rsid w:val="0022203E"/>
    <w:rsid w:val="002221EC"/>
    <w:rsid w:val="002222FA"/>
    <w:rsid w:val="00222BEA"/>
    <w:rsid w:val="00222ED7"/>
    <w:rsid w:val="00222F00"/>
    <w:rsid w:val="002231BB"/>
    <w:rsid w:val="00223337"/>
    <w:rsid w:val="0022363E"/>
    <w:rsid w:val="0022384E"/>
    <w:rsid w:val="002238C8"/>
    <w:rsid w:val="00223A4A"/>
    <w:rsid w:val="00223C31"/>
    <w:rsid w:val="00223E76"/>
    <w:rsid w:val="00223FA1"/>
    <w:rsid w:val="0022430D"/>
    <w:rsid w:val="00224595"/>
    <w:rsid w:val="002247AA"/>
    <w:rsid w:val="00224985"/>
    <w:rsid w:val="00224A5A"/>
    <w:rsid w:val="0022519E"/>
    <w:rsid w:val="00225518"/>
    <w:rsid w:val="002256C7"/>
    <w:rsid w:val="00225768"/>
    <w:rsid w:val="00225810"/>
    <w:rsid w:val="00225B72"/>
    <w:rsid w:val="00225C0D"/>
    <w:rsid w:val="00225D0F"/>
    <w:rsid w:val="00225F13"/>
    <w:rsid w:val="00226068"/>
    <w:rsid w:val="00226170"/>
    <w:rsid w:val="002261A6"/>
    <w:rsid w:val="00226367"/>
    <w:rsid w:val="002264A7"/>
    <w:rsid w:val="0022653B"/>
    <w:rsid w:val="0022681E"/>
    <w:rsid w:val="0022692F"/>
    <w:rsid w:val="00226A7E"/>
    <w:rsid w:val="00226DA6"/>
    <w:rsid w:val="00226F7B"/>
    <w:rsid w:val="00227025"/>
    <w:rsid w:val="0022726A"/>
    <w:rsid w:val="00227E2E"/>
    <w:rsid w:val="00227E6F"/>
    <w:rsid w:val="00227F81"/>
    <w:rsid w:val="002306B4"/>
    <w:rsid w:val="002307DF"/>
    <w:rsid w:val="00231149"/>
    <w:rsid w:val="00231675"/>
    <w:rsid w:val="00231D51"/>
    <w:rsid w:val="00231ED9"/>
    <w:rsid w:val="0023202B"/>
    <w:rsid w:val="00232094"/>
    <w:rsid w:val="002329C6"/>
    <w:rsid w:val="00232AB9"/>
    <w:rsid w:val="00232D2A"/>
    <w:rsid w:val="00232ED1"/>
    <w:rsid w:val="00233253"/>
    <w:rsid w:val="0023340B"/>
    <w:rsid w:val="00233539"/>
    <w:rsid w:val="00233926"/>
    <w:rsid w:val="00233D38"/>
    <w:rsid w:val="00234033"/>
    <w:rsid w:val="0023408F"/>
    <w:rsid w:val="00234251"/>
    <w:rsid w:val="00234527"/>
    <w:rsid w:val="0023468E"/>
    <w:rsid w:val="0023473B"/>
    <w:rsid w:val="00234A81"/>
    <w:rsid w:val="00234FE5"/>
    <w:rsid w:val="00235019"/>
    <w:rsid w:val="002353F9"/>
    <w:rsid w:val="002355CF"/>
    <w:rsid w:val="00235C74"/>
    <w:rsid w:val="002361F7"/>
    <w:rsid w:val="002362A3"/>
    <w:rsid w:val="002364E0"/>
    <w:rsid w:val="002365F4"/>
    <w:rsid w:val="00236A5A"/>
    <w:rsid w:val="00236ECF"/>
    <w:rsid w:val="002370FE"/>
    <w:rsid w:val="0023773A"/>
    <w:rsid w:val="002400A6"/>
    <w:rsid w:val="002400D1"/>
    <w:rsid w:val="002401B4"/>
    <w:rsid w:val="0024020D"/>
    <w:rsid w:val="00240394"/>
    <w:rsid w:val="00240476"/>
    <w:rsid w:val="0024072A"/>
    <w:rsid w:val="00240A3A"/>
    <w:rsid w:val="00240B81"/>
    <w:rsid w:val="00240D22"/>
    <w:rsid w:val="0024104A"/>
    <w:rsid w:val="0024117F"/>
    <w:rsid w:val="00241708"/>
    <w:rsid w:val="00241804"/>
    <w:rsid w:val="002418C3"/>
    <w:rsid w:val="002419E2"/>
    <w:rsid w:val="00241B09"/>
    <w:rsid w:val="00241B63"/>
    <w:rsid w:val="00241D16"/>
    <w:rsid w:val="00241D1B"/>
    <w:rsid w:val="00241DD1"/>
    <w:rsid w:val="00241ECD"/>
    <w:rsid w:val="00241F2D"/>
    <w:rsid w:val="0024210E"/>
    <w:rsid w:val="0024221A"/>
    <w:rsid w:val="002427B5"/>
    <w:rsid w:val="002429F8"/>
    <w:rsid w:val="00242B25"/>
    <w:rsid w:val="00242C51"/>
    <w:rsid w:val="00242C8A"/>
    <w:rsid w:val="00242CAB"/>
    <w:rsid w:val="00242E9C"/>
    <w:rsid w:val="00242FA9"/>
    <w:rsid w:val="00243432"/>
    <w:rsid w:val="002436BA"/>
    <w:rsid w:val="00243979"/>
    <w:rsid w:val="00243BE2"/>
    <w:rsid w:val="00243ECC"/>
    <w:rsid w:val="00243FD6"/>
    <w:rsid w:val="002445C6"/>
    <w:rsid w:val="002446CF"/>
    <w:rsid w:val="00244772"/>
    <w:rsid w:val="0024482F"/>
    <w:rsid w:val="00244F03"/>
    <w:rsid w:val="0024531F"/>
    <w:rsid w:val="002454AD"/>
    <w:rsid w:val="0024567D"/>
    <w:rsid w:val="0024586C"/>
    <w:rsid w:val="00245938"/>
    <w:rsid w:val="00245BF4"/>
    <w:rsid w:val="00245F17"/>
    <w:rsid w:val="00245F3D"/>
    <w:rsid w:val="00246051"/>
    <w:rsid w:val="00246245"/>
    <w:rsid w:val="00246308"/>
    <w:rsid w:val="002464CB"/>
    <w:rsid w:val="00246891"/>
    <w:rsid w:val="00246A6A"/>
    <w:rsid w:val="00246D84"/>
    <w:rsid w:val="00246E21"/>
    <w:rsid w:val="0024716A"/>
    <w:rsid w:val="00247532"/>
    <w:rsid w:val="0024769B"/>
    <w:rsid w:val="00247796"/>
    <w:rsid w:val="002479DC"/>
    <w:rsid w:val="00247AA1"/>
    <w:rsid w:val="00247BA3"/>
    <w:rsid w:val="00247D5E"/>
    <w:rsid w:val="00250327"/>
    <w:rsid w:val="00250756"/>
    <w:rsid w:val="00250900"/>
    <w:rsid w:val="00250B0C"/>
    <w:rsid w:val="00250B7D"/>
    <w:rsid w:val="00251306"/>
    <w:rsid w:val="00251358"/>
    <w:rsid w:val="002517DC"/>
    <w:rsid w:val="00251DC6"/>
    <w:rsid w:val="00251E23"/>
    <w:rsid w:val="0025204D"/>
    <w:rsid w:val="00252179"/>
    <w:rsid w:val="00252792"/>
    <w:rsid w:val="00252A32"/>
    <w:rsid w:val="00252DB3"/>
    <w:rsid w:val="002533BA"/>
    <w:rsid w:val="00253720"/>
    <w:rsid w:val="002538A1"/>
    <w:rsid w:val="0025392A"/>
    <w:rsid w:val="00253B50"/>
    <w:rsid w:val="00253F76"/>
    <w:rsid w:val="00254045"/>
    <w:rsid w:val="00254215"/>
    <w:rsid w:val="00254248"/>
    <w:rsid w:val="0025438C"/>
    <w:rsid w:val="00254478"/>
    <w:rsid w:val="00254492"/>
    <w:rsid w:val="002545DA"/>
    <w:rsid w:val="00254B25"/>
    <w:rsid w:val="002556D1"/>
    <w:rsid w:val="00255714"/>
    <w:rsid w:val="002557D6"/>
    <w:rsid w:val="0025585D"/>
    <w:rsid w:val="00255979"/>
    <w:rsid w:val="00255AC5"/>
    <w:rsid w:val="00255B9D"/>
    <w:rsid w:val="00256114"/>
    <w:rsid w:val="00256162"/>
    <w:rsid w:val="00256171"/>
    <w:rsid w:val="002562FD"/>
    <w:rsid w:val="002566C3"/>
    <w:rsid w:val="00256740"/>
    <w:rsid w:val="002569E0"/>
    <w:rsid w:val="002570AE"/>
    <w:rsid w:val="00257493"/>
    <w:rsid w:val="00257902"/>
    <w:rsid w:val="00257926"/>
    <w:rsid w:val="00257929"/>
    <w:rsid w:val="0025796F"/>
    <w:rsid w:val="00257E25"/>
    <w:rsid w:val="002600D0"/>
    <w:rsid w:val="002601BA"/>
    <w:rsid w:val="002601C4"/>
    <w:rsid w:val="0026023F"/>
    <w:rsid w:val="002602D9"/>
    <w:rsid w:val="002603D7"/>
    <w:rsid w:val="002606CD"/>
    <w:rsid w:val="002608D8"/>
    <w:rsid w:val="0026096F"/>
    <w:rsid w:val="00260A7A"/>
    <w:rsid w:val="00260BDA"/>
    <w:rsid w:val="00260BFC"/>
    <w:rsid w:val="00260DB3"/>
    <w:rsid w:val="002611AA"/>
    <w:rsid w:val="002611BF"/>
    <w:rsid w:val="00261304"/>
    <w:rsid w:val="002616A4"/>
    <w:rsid w:val="002616CF"/>
    <w:rsid w:val="002618E8"/>
    <w:rsid w:val="00261915"/>
    <w:rsid w:val="00261CEA"/>
    <w:rsid w:val="00261ED7"/>
    <w:rsid w:val="00261F8B"/>
    <w:rsid w:val="00262070"/>
    <w:rsid w:val="0026233B"/>
    <w:rsid w:val="00262420"/>
    <w:rsid w:val="002625C7"/>
    <w:rsid w:val="0026265F"/>
    <w:rsid w:val="002626AF"/>
    <w:rsid w:val="0026290B"/>
    <w:rsid w:val="00262B05"/>
    <w:rsid w:val="00262F7D"/>
    <w:rsid w:val="0026317B"/>
    <w:rsid w:val="00263194"/>
    <w:rsid w:val="00263476"/>
    <w:rsid w:val="00263614"/>
    <w:rsid w:val="00263D2F"/>
    <w:rsid w:val="00264257"/>
    <w:rsid w:val="0026432D"/>
    <w:rsid w:val="0026497F"/>
    <w:rsid w:val="00264C76"/>
    <w:rsid w:val="00264CA9"/>
    <w:rsid w:val="00264DF5"/>
    <w:rsid w:val="00265090"/>
    <w:rsid w:val="0026509B"/>
    <w:rsid w:val="002653A9"/>
    <w:rsid w:val="002653AC"/>
    <w:rsid w:val="002655B6"/>
    <w:rsid w:val="002659E1"/>
    <w:rsid w:val="00265D7C"/>
    <w:rsid w:val="0026618D"/>
    <w:rsid w:val="00266204"/>
    <w:rsid w:val="0026636C"/>
    <w:rsid w:val="0026638C"/>
    <w:rsid w:val="002667B4"/>
    <w:rsid w:val="002667FD"/>
    <w:rsid w:val="00266A19"/>
    <w:rsid w:val="002671A0"/>
    <w:rsid w:val="0026723D"/>
    <w:rsid w:val="002672BB"/>
    <w:rsid w:val="00267618"/>
    <w:rsid w:val="00267C24"/>
    <w:rsid w:val="002701E6"/>
    <w:rsid w:val="00270327"/>
    <w:rsid w:val="0027056A"/>
    <w:rsid w:val="0027059A"/>
    <w:rsid w:val="00270815"/>
    <w:rsid w:val="00270A15"/>
    <w:rsid w:val="00270ABA"/>
    <w:rsid w:val="00270C1E"/>
    <w:rsid w:val="00270C59"/>
    <w:rsid w:val="00270DB5"/>
    <w:rsid w:val="00270F88"/>
    <w:rsid w:val="002711F3"/>
    <w:rsid w:val="002712B7"/>
    <w:rsid w:val="00271609"/>
    <w:rsid w:val="0027199A"/>
    <w:rsid w:val="00271A13"/>
    <w:rsid w:val="00271AA1"/>
    <w:rsid w:val="00271B7F"/>
    <w:rsid w:val="00271F6E"/>
    <w:rsid w:val="002720AE"/>
    <w:rsid w:val="0027254E"/>
    <w:rsid w:val="0027284D"/>
    <w:rsid w:val="002729BE"/>
    <w:rsid w:val="00272A12"/>
    <w:rsid w:val="0027314C"/>
    <w:rsid w:val="00273502"/>
    <w:rsid w:val="00273AC2"/>
    <w:rsid w:val="00273B54"/>
    <w:rsid w:val="00273DEE"/>
    <w:rsid w:val="00273EC2"/>
    <w:rsid w:val="002744A0"/>
    <w:rsid w:val="0027490B"/>
    <w:rsid w:val="00274D68"/>
    <w:rsid w:val="00274FE7"/>
    <w:rsid w:val="00275282"/>
    <w:rsid w:val="002753DA"/>
    <w:rsid w:val="0027585E"/>
    <w:rsid w:val="00275BD8"/>
    <w:rsid w:val="00275D7B"/>
    <w:rsid w:val="00275E58"/>
    <w:rsid w:val="0027617E"/>
    <w:rsid w:val="00276632"/>
    <w:rsid w:val="002766A2"/>
    <w:rsid w:val="00276765"/>
    <w:rsid w:val="00276828"/>
    <w:rsid w:val="002770F7"/>
    <w:rsid w:val="00277474"/>
    <w:rsid w:val="0027755B"/>
    <w:rsid w:val="00277626"/>
    <w:rsid w:val="00277FAC"/>
    <w:rsid w:val="00280260"/>
    <w:rsid w:val="00280392"/>
    <w:rsid w:val="00280E02"/>
    <w:rsid w:val="00281097"/>
    <w:rsid w:val="002810B1"/>
    <w:rsid w:val="002810B8"/>
    <w:rsid w:val="00281168"/>
    <w:rsid w:val="002815E9"/>
    <w:rsid w:val="00281732"/>
    <w:rsid w:val="00281830"/>
    <w:rsid w:val="0028189A"/>
    <w:rsid w:val="0028191A"/>
    <w:rsid w:val="00281960"/>
    <w:rsid w:val="00281D8B"/>
    <w:rsid w:val="00281E82"/>
    <w:rsid w:val="00282110"/>
    <w:rsid w:val="002826BF"/>
    <w:rsid w:val="002826D5"/>
    <w:rsid w:val="002828D5"/>
    <w:rsid w:val="00282B86"/>
    <w:rsid w:val="00282F19"/>
    <w:rsid w:val="00282FDD"/>
    <w:rsid w:val="002830C2"/>
    <w:rsid w:val="00283371"/>
    <w:rsid w:val="00283426"/>
    <w:rsid w:val="002835DB"/>
    <w:rsid w:val="0028371C"/>
    <w:rsid w:val="0028380B"/>
    <w:rsid w:val="00283A2D"/>
    <w:rsid w:val="00283CE7"/>
    <w:rsid w:val="00284176"/>
    <w:rsid w:val="00284887"/>
    <w:rsid w:val="002849CC"/>
    <w:rsid w:val="00284B78"/>
    <w:rsid w:val="00284BBB"/>
    <w:rsid w:val="00285145"/>
    <w:rsid w:val="0028521C"/>
    <w:rsid w:val="0028599B"/>
    <w:rsid w:val="00285F0B"/>
    <w:rsid w:val="00285F8D"/>
    <w:rsid w:val="0028605A"/>
    <w:rsid w:val="0028655C"/>
    <w:rsid w:val="0028659A"/>
    <w:rsid w:val="00286692"/>
    <w:rsid w:val="00286721"/>
    <w:rsid w:val="00286B09"/>
    <w:rsid w:val="00286D6E"/>
    <w:rsid w:val="002871AD"/>
    <w:rsid w:val="002872C4"/>
    <w:rsid w:val="002873E6"/>
    <w:rsid w:val="00287402"/>
    <w:rsid w:val="002874EB"/>
    <w:rsid w:val="00287504"/>
    <w:rsid w:val="0028761C"/>
    <w:rsid w:val="00287BDC"/>
    <w:rsid w:val="0029006B"/>
    <w:rsid w:val="00290183"/>
    <w:rsid w:val="002901E1"/>
    <w:rsid w:val="00290273"/>
    <w:rsid w:val="00290499"/>
    <w:rsid w:val="0029049C"/>
    <w:rsid w:val="00290541"/>
    <w:rsid w:val="002908F7"/>
    <w:rsid w:val="00290B5D"/>
    <w:rsid w:val="00290E1E"/>
    <w:rsid w:val="00290EC3"/>
    <w:rsid w:val="002913C8"/>
    <w:rsid w:val="00291771"/>
    <w:rsid w:val="002917F4"/>
    <w:rsid w:val="00291A1F"/>
    <w:rsid w:val="00291B6A"/>
    <w:rsid w:val="00291D72"/>
    <w:rsid w:val="00291F8C"/>
    <w:rsid w:val="002920A3"/>
    <w:rsid w:val="002922D9"/>
    <w:rsid w:val="002925B5"/>
    <w:rsid w:val="00292E07"/>
    <w:rsid w:val="00292EF8"/>
    <w:rsid w:val="00293029"/>
    <w:rsid w:val="0029302F"/>
    <w:rsid w:val="00293138"/>
    <w:rsid w:val="00293988"/>
    <w:rsid w:val="00293A33"/>
    <w:rsid w:val="00293D89"/>
    <w:rsid w:val="00293DAC"/>
    <w:rsid w:val="00293F1B"/>
    <w:rsid w:val="00294406"/>
    <w:rsid w:val="00294633"/>
    <w:rsid w:val="0029486E"/>
    <w:rsid w:val="002948D8"/>
    <w:rsid w:val="00294C21"/>
    <w:rsid w:val="00294EEF"/>
    <w:rsid w:val="00295332"/>
    <w:rsid w:val="002959FE"/>
    <w:rsid w:val="00295AA0"/>
    <w:rsid w:val="00295B4A"/>
    <w:rsid w:val="00295D5F"/>
    <w:rsid w:val="00295E94"/>
    <w:rsid w:val="002960C4"/>
    <w:rsid w:val="002961E3"/>
    <w:rsid w:val="00296E64"/>
    <w:rsid w:val="002970E1"/>
    <w:rsid w:val="0029715E"/>
    <w:rsid w:val="00297536"/>
    <w:rsid w:val="0029777A"/>
    <w:rsid w:val="002978C5"/>
    <w:rsid w:val="00297C27"/>
    <w:rsid w:val="00297EA9"/>
    <w:rsid w:val="002A0098"/>
    <w:rsid w:val="002A03C9"/>
    <w:rsid w:val="002A0708"/>
    <w:rsid w:val="002A0756"/>
    <w:rsid w:val="002A086F"/>
    <w:rsid w:val="002A0A55"/>
    <w:rsid w:val="002A0AF6"/>
    <w:rsid w:val="002A0D78"/>
    <w:rsid w:val="002A11F0"/>
    <w:rsid w:val="002A1577"/>
    <w:rsid w:val="002A1606"/>
    <w:rsid w:val="002A1687"/>
    <w:rsid w:val="002A16D3"/>
    <w:rsid w:val="002A1AC9"/>
    <w:rsid w:val="002A273A"/>
    <w:rsid w:val="002A2A72"/>
    <w:rsid w:val="002A2CA4"/>
    <w:rsid w:val="002A2D49"/>
    <w:rsid w:val="002A326E"/>
    <w:rsid w:val="002A33DE"/>
    <w:rsid w:val="002A3A72"/>
    <w:rsid w:val="002A3C4C"/>
    <w:rsid w:val="002A3FB7"/>
    <w:rsid w:val="002A45E8"/>
    <w:rsid w:val="002A46C1"/>
    <w:rsid w:val="002A4B10"/>
    <w:rsid w:val="002A4B2C"/>
    <w:rsid w:val="002A5068"/>
    <w:rsid w:val="002A5454"/>
    <w:rsid w:val="002A5699"/>
    <w:rsid w:val="002A5E05"/>
    <w:rsid w:val="002A67F9"/>
    <w:rsid w:val="002A6909"/>
    <w:rsid w:val="002A6992"/>
    <w:rsid w:val="002A6B0D"/>
    <w:rsid w:val="002A6DDA"/>
    <w:rsid w:val="002A6F0B"/>
    <w:rsid w:val="002A70F7"/>
    <w:rsid w:val="002A713A"/>
    <w:rsid w:val="002A75B5"/>
    <w:rsid w:val="002A763A"/>
    <w:rsid w:val="002A7E09"/>
    <w:rsid w:val="002B01A3"/>
    <w:rsid w:val="002B031A"/>
    <w:rsid w:val="002B094B"/>
    <w:rsid w:val="002B0952"/>
    <w:rsid w:val="002B09D9"/>
    <w:rsid w:val="002B0C6E"/>
    <w:rsid w:val="002B0D2B"/>
    <w:rsid w:val="002B1001"/>
    <w:rsid w:val="002B11B5"/>
    <w:rsid w:val="002B1560"/>
    <w:rsid w:val="002B1657"/>
    <w:rsid w:val="002B1713"/>
    <w:rsid w:val="002B1791"/>
    <w:rsid w:val="002B1D24"/>
    <w:rsid w:val="002B1E0D"/>
    <w:rsid w:val="002B203C"/>
    <w:rsid w:val="002B20B6"/>
    <w:rsid w:val="002B2460"/>
    <w:rsid w:val="002B2553"/>
    <w:rsid w:val="002B2586"/>
    <w:rsid w:val="002B2EF7"/>
    <w:rsid w:val="002B305E"/>
    <w:rsid w:val="002B33E0"/>
    <w:rsid w:val="002B34BD"/>
    <w:rsid w:val="002B3594"/>
    <w:rsid w:val="002B36D7"/>
    <w:rsid w:val="002B37DF"/>
    <w:rsid w:val="002B3930"/>
    <w:rsid w:val="002B3C41"/>
    <w:rsid w:val="002B3F11"/>
    <w:rsid w:val="002B4493"/>
    <w:rsid w:val="002B4583"/>
    <w:rsid w:val="002B45FE"/>
    <w:rsid w:val="002B4943"/>
    <w:rsid w:val="002B4A0B"/>
    <w:rsid w:val="002B4F94"/>
    <w:rsid w:val="002B5146"/>
    <w:rsid w:val="002B537D"/>
    <w:rsid w:val="002B5D39"/>
    <w:rsid w:val="002B5D5F"/>
    <w:rsid w:val="002B60EF"/>
    <w:rsid w:val="002B6547"/>
    <w:rsid w:val="002B6F85"/>
    <w:rsid w:val="002B709B"/>
    <w:rsid w:val="002B70DF"/>
    <w:rsid w:val="002B7B05"/>
    <w:rsid w:val="002B7E1C"/>
    <w:rsid w:val="002B7F3B"/>
    <w:rsid w:val="002B7F72"/>
    <w:rsid w:val="002C012D"/>
    <w:rsid w:val="002C04B5"/>
    <w:rsid w:val="002C0A8D"/>
    <w:rsid w:val="002C0BCF"/>
    <w:rsid w:val="002C0DC6"/>
    <w:rsid w:val="002C10DF"/>
    <w:rsid w:val="002C143C"/>
    <w:rsid w:val="002C14C1"/>
    <w:rsid w:val="002C1588"/>
    <w:rsid w:val="002C18AC"/>
    <w:rsid w:val="002C1A90"/>
    <w:rsid w:val="002C1CD5"/>
    <w:rsid w:val="002C2026"/>
    <w:rsid w:val="002C2028"/>
    <w:rsid w:val="002C233E"/>
    <w:rsid w:val="002C23E9"/>
    <w:rsid w:val="002C2494"/>
    <w:rsid w:val="002C277A"/>
    <w:rsid w:val="002C2814"/>
    <w:rsid w:val="002C29E3"/>
    <w:rsid w:val="002C2D4D"/>
    <w:rsid w:val="002C358A"/>
    <w:rsid w:val="002C35CE"/>
    <w:rsid w:val="002C368C"/>
    <w:rsid w:val="002C381F"/>
    <w:rsid w:val="002C3A7D"/>
    <w:rsid w:val="002C3B3B"/>
    <w:rsid w:val="002C3C77"/>
    <w:rsid w:val="002C3D58"/>
    <w:rsid w:val="002C4029"/>
    <w:rsid w:val="002C4096"/>
    <w:rsid w:val="002C4217"/>
    <w:rsid w:val="002C45A0"/>
    <w:rsid w:val="002C479C"/>
    <w:rsid w:val="002C4844"/>
    <w:rsid w:val="002C48BC"/>
    <w:rsid w:val="002C49B8"/>
    <w:rsid w:val="002C4D98"/>
    <w:rsid w:val="002C4DC5"/>
    <w:rsid w:val="002C4FAD"/>
    <w:rsid w:val="002C515E"/>
    <w:rsid w:val="002C53A6"/>
    <w:rsid w:val="002C5414"/>
    <w:rsid w:val="002C556A"/>
    <w:rsid w:val="002C5585"/>
    <w:rsid w:val="002C5650"/>
    <w:rsid w:val="002C56B4"/>
    <w:rsid w:val="002C581F"/>
    <w:rsid w:val="002C5833"/>
    <w:rsid w:val="002C5B93"/>
    <w:rsid w:val="002C60F3"/>
    <w:rsid w:val="002C62EB"/>
    <w:rsid w:val="002C650C"/>
    <w:rsid w:val="002C66A5"/>
    <w:rsid w:val="002C67EB"/>
    <w:rsid w:val="002C6CBD"/>
    <w:rsid w:val="002C6D1A"/>
    <w:rsid w:val="002C6D54"/>
    <w:rsid w:val="002C6D8C"/>
    <w:rsid w:val="002C6E5B"/>
    <w:rsid w:val="002C717D"/>
    <w:rsid w:val="002C71EB"/>
    <w:rsid w:val="002C73BF"/>
    <w:rsid w:val="002C7BCF"/>
    <w:rsid w:val="002C7F66"/>
    <w:rsid w:val="002C7FD5"/>
    <w:rsid w:val="002D02EA"/>
    <w:rsid w:val="002D0710"/>
    <w:rsid w:val="002D07E0"/>
    <w:rsid w:val="002D0A2F"/>
    <w:rsid w:val="002D0F96"/>
    <w:rsid w:val="002D1025"/>
    <w:rsid w:val="002D121E"/>
    <w:rsid w:val="002D1248"/>
    <w:rsid w:val="002D2285"/>
    <w:rsid w:val="002D244F"/>
    <w:rsid w:val="002D2503"/>
    <w:rsid w:val="002D25F9"/>
    <w:rsid w:val="002D27E1"/>
    <w:rsid w:val="002D2E6B"/>
    <w:rsid w:val="002D30F3"/>
    <w:rsid w:val="002D3175"/>
    <w:rsid w:val="002D31C5"/>
    <w:rsid w:val="002D3873"/>
    <w:rsid w:val="002D45EC"/>
    <w:rsid w:val="002D4902"/>
    <w:rsid w:val="002D4A8A"/>
    <w:rsid w:val="002D4E7B"/>
    <w:rsid w:val="002D5021"/>
    <w:rsid w:val="002D50C1"/>
    <w:rsid w:val="002D52AA"/>
    <w:rsid w:val="002D52DD"/>
    <w:rsid w:val="002D5319"/>
    <w:rsid w:val="002D536A"/>
    <w:rsid w:val="002D58B5"/>
    <w:rsid w:val="002D622E"/>
    <w:rsid w:val="002D6562"/>
    <w:rsid w:val="002D6761"/>
    <w:rsid w:val="002D68DD"/>
    <w:rsid w:val="002D694C"/>
    <w:rsid w:val="002D6A52"/>
    <w:rsid w:val="002D6AB0"/>
    <w:rsid w:val="002D6AD1"/>
    <w:rsid w:val="002D6CD4"/>
    <w:rsid w:val="002D6D06"/>
    <w:rsid w:val="002D71E4"/>
    <w:rsid w:val="002D7276"/>
    <w:rsid w:val="002D72D8"/>
    <w:rsid w:val="002D73C2"/>
    <w:rsid w:val="002D746C"/>
    <w:rsid w:val="002D7690"/>
    <w:rsid w:val="002D76F0"/>
    <w:rsid w:val="002D786A"/>
    <w:rsid w:val="002D7A3A"/>
    <w:rsid w:val="002E00D0"/>
    <w:rsid w:val="002E012E"/>
    <w:rsid w:val="002E05BF"/>
    <w:rsid w:val="002E08D4"/>
    <w:rsid w:val="002E0982"/>
    <w:rsid w:val="002E0A2C"/>
    <w:rsid w:val="002E0B77"/>
    <w:rsid w:val="002E0D6C"/>
    <w:rsid w:val="002E148E"/>
    <w:rsid w:val="002E17F6"/>
    <w:rsid w:val="002E1886"/>
    <w:rsid w:val="002E19BA"/>
    <w:rsid w:val="002E1B0E"/>
    <w:rsid w:val="002E1D79"/>
    <w:rsid w:val="002E2057"/>
    <w:rsid w:val="002E22BB"/>
    <w:rsid w:val="002E2563"/>
    <w:rsid w:val="002E26B8"/>
    <w:rsid w:val="002E26D9"/>
    <w:rsid w:val="002E29E9"/>
    <w:rsid w:val="002E2AE1"/>
    <w:rsid w:val="002E2DCB"/>
    <w:rsid w:val="002E334E"/>
    <w:rsid w:val="002E3397"/>
    <w:rsid w:val="002E377B"/>
    <w:rsid w:val="002E3882"/>
    <w:rsid w:val="002E4245"/>
    <w:rsid w:val="002E4457"/>
    <w:rsid w:val="002E4CB6"/>
    <w:rsid w:val="002E4CF2"/>
    <w:rsid w:val="002E52DC"/>
    <w:rsid w:val="002E57DE"/>
    <w:rsid w:val="002E5CB6"/>
    <w:rsid w:val="002E5D36"/>
    <w:rsid w:val="002E5FA7"/>
    <w:rsid w:val="002E6594"/>
    <w:rsid w:val="002E66F6"/>
    <w:rsid w:val="002E6DB0"/>
    <w:rsid w:val="002E7043"/>
    <w:rsid w:val="002E7107"/>
    <w:rsid w:val="002E7136"/>
    <w:rsid w:val="002E7328"/>
    <w:rsid w:val="002E7775"/>
    <w:rsid w:val="002E7AD3"/>
    <w:rsid w:val="002E7CFB"/>
    <w:rsid w:val="002E7F46"/>
    <w:rsid w:val="002E7F57"/>
    <w:rsid w:val="002F009B"/>
    <w:rsid w:val="002F01B3"/>
    <w:rsid w:val="002F02B2"/>
    <w:rsid w:val="002F08F8"/>
    <w:rsid w:val="002F0BCC"/>
    <w:rsid w:val="002F0D0A"/>
    <w:rsid w:val="002F0D68"/>
    <w:rsid w:val="002F1018"/>
    <w:rsid w:val="002F13EE"/>
    <w:rsid w:val="002F149F"/>
    <w:rsid w:val="002F1AA5"/>
    <w:rsid w:val="002F1CB3"/>
    <w:rsid w:val="002F2324"/>
    <w:rsid w:val="002F2388"/>
    <w:rsid w:val="002F2BAA"/>
    <w:rsid w:val="002F375F"/>
    <w:rsid w:val="002F3830"/>
    <w:rsid w:val="002F3B19"/>
    <w:rsid w:val="002F3B5D"/>
    <w:rsid w:val="002F3F76"/>
    <w:rsid w:val="002F43E7"/>
    <w:rsid w:val="002F44E0"/>
    <w:rsid w:val="002F459D"/>
    <w:rsid w:val="002F467C"/>
    <w:rsid w:val="002F4880"/>
    <w:rsid w:val="002F49A6"/>
    <w:rsid w:val="002F4C52"/>
    <w:rsid w:val="002F50B3"/>
    <w:rsid w:val="002F5D9C"/>
    <w:rsid w:val="002F5F99"/>
    <w:rsid w:val="002F6061"/>
    <w:rsid w:val="002F60E2"/>
    <w:rsid w:val="002F617D"/>
    <w:rsid w:val="002F62AB"/>
    <w:rsid w:val="002F643E"/>
    <w:rsid w:val="002F6733"/>
    <w:rsid w:val="002F6C6B"/>
    <w:rsid w:val="002F6FCC"/>
    <w:rsid w:val="002F7025"/>
    <w:rsid w:val="002F77C0"/>
    <w:rsid w:val="002F795E"/>
    <w:rsid w:val="002F79D1"/>
    <w:rsid w:val="002F7C21"/>
    <w:rsid w:val="002F7EC2"/>
    <w:rsid w:val="003000E6"/>
    <w:rsid w:val="0030054F"/>
    <w:rsid w:val="00300810"/>
    <w:rsid w:val="003009C3"/>
    <w:rsid w:val="00300B7D"/>
    <w:rsid w:val="00300DD1"/>
    <w:rsid w:val="00300EC3"/>
    <w:rsid w:val="0030103A"/>
    <w:rsid w:val="00301143"/>
    <w:rsid w:val="003011AC"/>
    <w:rsid w:val="003013E1"/>
    <w:rsid w:val="00301522"/>
    <w:rsid w:val="003016D8"/>
    <w:rsid w:val="003017CD"/>
    <w:rsid w:val="00301C28"/>
    <w:rsid w:val="0030229B"/>
    <w:rsid w:val="00302A14"/>
    <w:rsid w:val="00302F70"/>
    <w:rsid w:val="00303010"/>
    <w:rsid w:val="00303329"/>
    <w:rsid w:val="00303544"/>
    <w:rsid w:val="00303A12"/>
    <w:rsid w:val="00303D6D"/>
    <w:rsid w:val="00303ECB"/>
    <w:rsid w:val="00304028"/>
    <w:rsid w:val="003041E5"/>
    <w:rsid w:val="00304474"/>
    <w:rsid w:val="00304A5D"/>
    <w:rsid w:val="00304CA5"/>
    <w:rsid w:val="00304CA6"/>
    <w:rsid w:val="00304D97"/>
    <w:rsid w:val="00305123"/>
    <w:rsid w:val="00305204"/>
    <w:rsid w:val="003058D2"/>
    <w:rsid w:val="00305B76"/>
    <w:rsid w:val="00305D48"/>
    <w:rsid w:val="00305F9C"/>
    <w:rsid w:val="00306267"/>
    <w:rsid w:val="00306293"/>
    <w:rsid w:val="003067F7"/>
    <w:rsid w:val="00306ACD"/>
    <w:rsid w:val="00306C55"/>
    <w:rsid w:val="003070A7"/>
    <w:rsid w:val="0030795E"/>
    <w:rsid w:val="00307E3F"/>
    <w:rsid w:val="003100AB"/>
    <w:rsid w:val="0031069B"/>
    <w:rsid w:val="003106B2"/>
    <w:rsid w:val="003109A6"/>
    <w:rsid w:val="00310B86"/>
    <w:rsid w:val="00311671"/>
    <w:rsid w:val="0031193C"/>
    <w:rsid w:val="003120D7"/>
    <w:rsid w:val="003121A3"/>
    <w:rsid w:val="0031254A"/>
    <w:rsid w:val="0031321B"/>
    <w:rsid w:val="003134CE"/>
    <w:rsid w:val="0031359B"/>
    <w:rsid w:val="003135F9"/>
    <w:rsid w:val="00313658"/>
    <w:rsid w:val="00313D37"/>
    <w:rsid w:val="00313DC2"/>
    <w:rsid w:val="0031407F"/>
    <w:rsid w:val="00314268"/>
    <w:rsid w:val="0031478F"/>
    <w:rsid w:val="0031480D"/>
    <w:rsid w:val="00314B5D"/>
    <w:rsid w:val="00314D39"/>
    <w:rsid w:val="00314D42"/>
    <w:rsid w:val="00314DE3"/>
    <w:rsid w:val="0031552D"/>
    <w:rsid w:val="0031564F"/>
    <w:rsid w:val="00315752"/>
    <w:rsid w:val="00316B2D"/>
    <w:rsid w:val="003175B3"/>
    <w:rsid w:val="00317AD8"/>
    <w:rsid w:val="00317B28"/>
    <w:rsid w:val="00317C19"/>
    <w:rsid w:val="003200A8"/>
    <w:rsid w:val="00320383"/>
    <w:rsid w:val="003206F5"/>
    <w:rsid w:val="0032075B"/>
    <w:rsid w:val="003207AF"/>
    <w:rsid w:val="0032086E"/>
    <w:rsid w:val="00320E76"/>
    <w:rsid w:val="00320F7B"/>
    <w:rsid w:val="0032154A"/>
    <w:rsid w:val="0032173B"/>
    <w:rsid w:val="003218DC"/>
    <w:rsid w:val="00321BB2"/>
    <w:rsid w:val="00321C2C"/>
    <w:rsid w:val="00321F4E"/>
    <w:rsid w:val="00322459"/>
    <w:rsid w:val="003228B5"/>
    <w:rsid w:val="00322A72"/>
    <w:rsid w:val="00322FA8"/>
    <w:rsid w:val="003230ED"/>
    <w:rsid w:val="00323141"/>
    <w:rsid w:val="003231A0"/>
    <w:rsid w:val="003232A1"/>
    <w:rsid w:val="003237C7"/>
    <w:rsid w:val="00323992"/>
    <w:rsid w:val="00323D86"/>
    <w:rsid w:val="00323D9F"/>
    <w:rsid w:val="00323F11"/>
    <w:rsid w:val="00324582"/>
    <w:rsid w:val="00324889"/>
    <w:rsid w:val="00324957"/>
    <w:rsid w:val="00324C01"/>
    <w:rsid w:val="00324EDB"/>
    <w:rsid w:val="00324EF9"/>
    <w:rsid w:val="00325017"/>
    <w:rsid w:val="00325044"/>
    <w:rsid w:val="00325386"/>
    <w:rsid w:val="003255EF"/>
    <w:rsid w:val="003259CA"/>
    <w:rsid w:val="00325A98"/>
    <w:rsid w:val="00325E57"/>
    <w:rsid w:val="00325FC1"/>
    <w:rsid w:val="00326008"/>
    <w:rsid w:val="00326496"/>
    <w:rsid w:val="0032663A"/>
    <w:rsid w:val="00326900"/>
    <w:rsid w:val="00326CAC"/>
    <w:rsid w:val="00326D18"/>
    <w:rsid w:val="003271BC"/>
    <w:rsid w:val="00327304"/>
    <w:rsid w:val="00330062"/>
    <w:rsid w:val="003301A9"/>
    <w:rsid w:val="003303B6"/>
    <w:rsid w:val="003306F7"/>
    <w:rsid w:val="00330985"/>
    <w:rsid w:val="00330A6D"/>
    <w:rsid w:val="00330C30"/>
    <w:rsid w:val="00330C3A"/>
    <w:rsid w:val="00330D12"/>
    <w:rsid w:val="00330EF1"/>
    <w:rsid w:val="00331A30"/>
    <w:rsid w:val="00331DBC"/>
    <w:rsid w:val="00332308"/>
    <w:rsid w:val="00332545"/>
    <w:rsid w:val="0033258E"/>
    <w:rsid w:val="0033277E"/>
    <w:rsid w:val="0033287E"/>
    <w:rsid w:val="00332A3C"/>
    <w:rsid w:val="003333D8"/>
    <w:rsid w:val="00333682"/>
    <w:rsid w:val="00333B3B"/>
    <w:rsid w:val="00333B6C"/>
    <w:rsid w:val="00334050"/>
    <w:rsid w:val="003340C2"/>
    <w:rsid w:val="003342CA"/>
    <w:rsid w:val="0033454E"/>
    <w:rsid w:val="00334853"/>
    <w:rsid w:val="003348FB"/>
    <w:rsid w:val="00334A7C"/>
    <w:rsid w:val="00334F93"/>
    <w:rsid w:val="0033527D"/>
    <w:rsid w:val="00335892"/>
    <w:rsid w:val="00335C75"/>
    <w:rsid w:val="0033602B"/>
    <w:rsid w:val="0033615B"/>
    <w:rsid w:val="00336175"/>
    <w:rsid w:val="0033622D"/>
    <w:rsid w:val="00336590"/>
    <w:rsid w:val="003366D0"/>
    <w:rsid w:val="00336D55"/>
    <w:rsid w:val="00336EAC"/>
    <w:rsid w:val="00336EE1"/>
    <w:rsid w:val="003373E8"/>
    <w:rsid w:val="003374D0"/>
    <w:rsid w:val="00337819"/>
    <w:rsid w:val="00337B38"/>
    <w:rsid w:val="00337F51"/>
    <w:rsid w:val="00340032"/>
    <w:rsid w:val="00340182"/>
    <w:rsid w:val="003401B8"/>
    <w:rsid w:val="00340368"/>
    <w:rsid w:val="00340437"/>
    <w:rsid w:val="003407B8"/>
    <w:rsid w:val="003408B7"/>
    <w:rsid w:val="003413F3"/>
    <w:rsid w:val="0034169C"/>
    <w:rsid w:val="003416DB"/>
    <w:rsid w:val="003417D0"/>
    <w:rsid w:val="00341CFD"/>
    <w:rsid w:val="00341D69"/>
    <w:rsid w:val="00341F32"/>
    <w:rsid w:val="00341FE2"/>
    <w:rsid w:val="0034220B"/>
    <w:rsid w:val="00342830"/>
    <w:rsid w:val="00342DB7"/>
    <w:rsid w:val="00342E9D"/>
    <w:rsid w:val="003431A1"/>
    <w:rsid w:val="00343203"/>
    <w:rsid w:val="0034368A"/>
    <w:rsid w:val="00343CAB"/>
    <w:rsid w:val="00343E79"/>
    <w:rsid w:val="00343F54"/>
    <w:rsid w:val="0034406B"/>
    <w:rsid w:val="003440DE"/>
    <w:rsid w:val="00344419"/>
    <w:rsid w:val="00344467"/>
    <w:rsid w:val="0034494A"/>
    <w:rsid w:val="00344A8A"/>
    <w:rsid w:val="00344AEC"/>
    <w:rsid w:val="00344CCA"/>
    <w:rsid w:val="0034502B"/>
    <w:rsid w:val="003452D5"/>
    <w:rsid w:val="00345881"/>
    <w:rsid w:val="0034594E"/>
    <w:rsid w:val="00345AAE"/>
    <w:rsid w:val="0034600B"/>
    <w:rsid w:val="0034632C"/>
    <w:rsid w:val="00346AD6"/>
    <w:rsid w:val="00347049"/>
    <w:rsid w:val="003470BF"/>
    <w:rsid w:val="00347231"/>
    <w:rsid w:val="003472EE"/>
    <w:rsid w:val="003473F7"/>
    <w:rsid w:val="003474C9"/>
    <w:rsid w:val="003476D6"/>
    <w:rsid w:val="003477F3"/>
    <w:rsid w:val="00347A56"/>
    <w:rsid w:val="00347B5A"/>
    <w:rsid w:val="00347DC0"/>
    <w:rsid w:val="0035011F"/>
    <w:rsid w:val="00350412"/>
    <w:rsid w:val="00350604"/>
    <w:rsid w:val="00350801"/>
    <w:rsid w:val="00350E4A"/>
    <w:rsid w:val="00351000"/>
    <w:rsid w:val="00351383"/>
    <w:rsid w:val="0035150D"/>
    <w:rsid w:val="00351675"/>
    <w:rsid w:val="003517C8"/>
    <w:rsid w:val="00351A1A"/>
    <w:rsid w:val="00351B4F"/>
    <w:rsid w:val="00351C31"/>
    <w:rsid w:val="00351C76"/>
    <w:rsid w:val="00351E10"/>
    <w:rsid w:val="003520EF"/>
    <w:rsid w:val="00352659"/>
    <w:rsid w:val="0035283F"/>
    <w:rsid w:val="0035285C"/>
    <w:rsid w:val="00352B87"/>
    <w:rsid w:val="003531FD"/>
    <w:rsid w:val="00353588"/>
    <w:rsid w:val="0035391D"/>
    <w:rsid w:val="00353A07"/>
    <w:rsid w:val="00353CC7"/>
    <w:rsid w:val="00353D82"/>
    <w:rsid w:val="00353F69"/>
    <w:rsid w:val="00353FC8"/>
    <w:rsid w:val="003540BF"/>
    <w:rsid w:val="003541A3"/>
    <w:rsid w:val="003541B0"/>
    <w:rsid w:val="003543CB"/>
    <w:rsid w:val="00354569"/>
    <w:rsid w:val="003546CF"/>
    <w:rsid w:val="00354DD2"/>
    <w:rsid w:val="00354E97"/>
    <w:rsid w:val="00355634"/>
    <w:rsid w:val="00355D70"/>
    <w:rsid w:val="00355D8F"/>
    <w:rsid w:val="00355EDA"/>
    <w:rsid w:val="0035642A"/>
    <w:rsid w:val="00356450"/>
    <w:rsid w:val="0035679E"/>
    <w:rsid w:val="00356CB6"/>
    <w:rsid w:val="00356F28"/>
    <w:rsid w:val="00357549"/>
    <w:rsid w:val="00357678"/>
    <w:rsid w:val="0035784C"/>
    <w:rsid w:val="003578B8"/>
    <w:rsid w:val="00360084"/>
    <w:rsid w:val="003600C4"/>
    <w:rsid w:val="003600C5"/>
    <w:rsid w:val="00360463"/>
    <w:rsid w:val="00360C21"/>
    <w:rsid w:val="00360E84"/>
    <w:rsid w:val="0036148D"/>
    <w:rsid w:val="00361588"/>
    <w:rsid w:val="0036187C"/>
    <w:rsid w:val="00361890"/>
    <w:rsid w:val="00361A00"/>
    <w:rsid w:val="00361AA5"/>
    <w:rsid w:val="00361DC7"/>
    <w:rsid w:val="00362327"/>
    <w:rsid w:val="003629B6"/>
    <w:rsid w:val="00362D46"/>
    <w:rsid w:val="00363153"/>
    <w:rsid w:val="00363351"/>
    <w:rsid w:val="00363645"/>
    <w:rsid w:val="0036375F"/>
    <w:rsid w:val="00363DC0"/>
    <w:rsid w:val="00363EC5"/>
    <w:rsid w:val="00364C02"/>
    <w:rsid w:val="00364DB6"/>
    <w:rsid w:val="00364E5F"/>
    <w:rsid w:val="003656BD"/>
    <w:rsid w:val="00365A85"/>
    <w:rsid w:val="00365B30"/>
    <w:rsid w:val="00366525"/>
    <w:rsid w:val="003665E1"/>
    <w:rsid w:val="003666A4"/>
    <w:rsid w:val="00366929"/>
    <w:rsid w:val="00366BC0"/>
    <w:rsid w:val="00366EF1"/>
    <w:rsid w:val="00367A01"/>
    <w:rsid w:val="00367F75"/>
    <w:rsid w:val="00367F89"/>
    <w:rsid w:val="00367FAD"/>
    <w:rsid w:val="00367FFD"/>
    <w:rsid w:val="00370612"/>
    <w:rsid w:val="00370A5D"/>
    <w:rsid w:val="00370CE3"/>
    <w:rsid w:val="00370EFB"/>
    <w:rsid w:val="0037131B"/>
    <w:rsid w:val="00371322"/>
    <w:rsid w:val="003714C2"/>
    <w:rsid w:val="00371601"/>
    <w:rsid w:val="00371C37"/>
    <w:rsid w:val="00371C49"/>
    <w:rsid w:val="00371C9C"/>
    <w:rsid w:val="00371DA7"/>
    <w:rsid w:val="00371DB9"/>
    <w:rsid w:val="00371DEB"/>
    <w:rsid w:val="00372299"/>
    <w:rsid w:val="00372307"/>
    <w:rsid w:val="003724DD"/>
    <w:rsid w:val="003725AA"/>
    <w:rsid w:val="00372605"/>
    <w:rsid w:val="00373022"/>
    <w:rsid w:val="00373032"/>
    <w:rsid w:val="0037316F"/>
    <w:rsid w:val="003733D6"/>
    <w:rsid w:val="00373409"/>
    <w:rsid w:val="00373455"/>
    <w:rsid w:val="003734FA"/>
    <w:rsid w:val="00373573"/>
    <w:rsid w:val="003735CB"/>
    <w:rsid w:val="003735E1"/>
    <w:rsid w:val="00373681"/>
    <w:rsid w:val="00373822"/>
    <w:rsid w:val="003739D1"/>
    <w:rsid w:val="00373CA9"/>
    <w:rsid w:val="00373DEE"/>
    <w:rsid w:val="003740F4"/>
    <w:rsid w:val="00374366"/>
    <w:rsid w:val="0037442B"/>
    <w:rsid w:val="0037449A"/>
    <w:rsid w:val="003746A6"/>
    <w:rsid w:val="003748CB"/>
    <w:rsid w:val="00374A33"/>
    <w:rsid w:val="00374C21"/>
    <w:rsid w:val="00374D34"/>
    <w:rsid w:val="003757C5"/>
    <w:rsid w:val="00375CF9"/>
    <w:rsid w:val="00375DCD"/>
    <w:rsid w:val="003763A9"/>
    <w:rsid w:val="003763CB"/>
    <w:rsid w:val="00376975"/>
    <w:rsid w:val="00376A91"/>
    <w:rsid w:val="00376BC2"/>
    <w:rsid w:val="00376BE3"/>
    <w:rsid w:val="00377146"/>
    <w:rsid w:val="0037717C"/>
    <w:rsid w:val="003772B4"/>
    <w:rsid w:val="003773AA"/>
    <w:rsid w:val="003773AF"/>
    <w:rsid w:val="003777A3"/>
    <w:rsid w:val="003778EB"/>
    <w:rsid w:val="00377ADB"/>
    <w:rsid w:val="00377BA1"/>
    <w:rsid w:val="00377CE5"/>
    <w:rsid w:val="00377CF5"/>
    <w:rsid w:val="00377EF8"/>
    <w:rsid w:val="003801D3"/>
    <w:rsid w:val="00380309"/>
    <w:rsid w:val="0038064B"/>
    <w:rsid w:val="00380776"/>
    <w:rsid w:val="00381133"/>
    <w:rsid w:val="003811C8"/>
    <w:rsid w:val="0038131D"/>
    <w:rsid w:val="003814AF"/>
    <w:rsid w:val="003814CF"/>
    <w:rsid w:val="00381982"/>
    <w:rsid w:val="00381A0E"/>
    <w:rsid w:val="00381BAB"/>
    <w:rsid w:val="00381C1C"/>
    <w:rsid w:val="00381CE4"/>
    <w:rsid w:val="00381F73"/>
    <w:rsid w:val="0038237E"/>
    <w:rsid w:val="0038257E"/>
    <w:rsid w:val="003825A6"/>
    <w:rsid w:val="00382632"/>
    <w:rsid w:val="0038277E"/>
    <w:rsid w:val="003827A5"/>
    <w:rsid w:val="003829E3"/>
    <w:rsid w:val="00382B4D"/>
    <w:rsid w:val="00382B71"/>
    <w:rsid w:val="00382BEA"/>
    <w:rsid w:val="00383623"/>
    <w:rsid w:val="00383D5B"/>
    <w:rsid w:val="00383DAF"/>
    <w:rsid w:val="00384303"/>
    <w:rsid w:val="003846DB"/>
    <w:rsid w:val="00384954"/>
    <w:rsid w:val="00384AF8"/>
    <w:rsid w:val="00384C9C"/>
    <w:rsid w:val="00384D9A"/>
    <w:rsid w:val="00384E8B"/>
    <w:rsid w:val="00384FC4"/>
    <w:rsid w:val="00385156"/>
    <w:rsid w:val="00385328"/>
    <w:rsid w:val="0038546D"/>
    <w:rsid w:val="0038585B"/>
    <w:rsid w:val="00385F29"/>
    <w:rsid w:val="00386345"/>
    <w:rsid w:val="0038686A"/>
    <w:rsid w:val="003868ED"/>
    <w:rsid w:val="00386D61"/>
    <w:rsid w:val="003870C8"/>
    <w:rsid w:val="00387131"/>
    <w:rsid w:val="00387325"/>
    <w:rsid w:val="00387466"/>
    <w:rsid w:val="00387A1C"/>
    <w:rsid w:val="0039007A"/>
    <w:rsid w:val="00390383"/>
    <w:rsid w:val="00390948"/>
    <w:rsid w:val="00390B7A"/>
    <w:rsid w:val="00390D40"/>
    <w:rsid w:val="00391172"/>
    <w:rsid w:val="00391186"/>
    <w:rsid w:val="003912A5"/>
    <w:rsid w:val="00391493"/>
    <w:rsid w:val="003917FA"/>
    <w:rsid w:val="00391AA5"/>
    <w:rsid w:val="00391B6A"/>
    <w:rsid w:val="00391D06"/>
    <w:rsid w:val="0039244D"/>
    <w:rsid w:val="0039266D"/>
    <w:rsid w:val="00392A8E"/>
    <w:rsid w:val="00392C18"/>
    <w:rsid w:val="00392CB0"/>
    <w:rsid w:val="00392D31"/>
    <w:rsid w:val="00392F6F"/>
    <w:rsid w:val="00393013"/>
    <w:rsid w:val="003932D6"/>
    <w:rsid w:val="00393361"/>
    <w:rsid w:val="00393938"/>
    <w:rsid w:val="003940AC"/>
    <w:rsid w:val="00394143"/>
    <w:rsid w:val="00394183"/>
    <w:rsid w:val="00394BAE"/>
    <w:rsid w:val="00394D63"/>
    <w:rsid w:val="003956F1"/>
    <w:rsid w:val="003956F8"/>
    <w:rsid w:val="003962D2"/>
    <w:rsid w:val="00396461"/>
    <w:rsid w:val="0039666A"/>
    <w:rsid w:val="00396B37"/>
    <w:rsid w:val="00396CDF"/>
    <w:rsid w:val="00396E12"/>
    <w:rsid w:val="00396FAB"/>
    <w:rsid w:val="0039707E"/>
    <w:rsid w:val="003971B0"/>
    <w:rsid w:val="00397302"/>
    <w:rsid w:val="00397471"/>
    <w:rsid w:val="003974A4"/>
    <w:rsid w:val="003974C6"/>
    <w:rsid w:val="003978B2"/>
    <w:rsid w:val="00397CA4"/>
    <w:rsid w:val="00397DC2"/>
    <w:rsid w:val="00397FDB"/>
    <w:rsid w:val="003A0004"/>
    <w:rsid w:val="003A00D9"/>
    <w:rsid w:val="003A017E"/>
    <w:rsid w:val="003A0262"/>
    <w:rsid w:val="003A04F9"/>
    <w:rsid w:val="003A05F7"/>
    <w:rsid w:val="003A0702"/>
    <w:rsid w:val="003A07B8"/>
    <w:rsid w:val="003A0905"/>
    <w:rsid w:val="003A0A22"/>
    <w:rsid w:val="003A0B99"/>
    <w:rsid w:val="003A0C78"/>
    <w:rsid w:val="003A0F72"/>
    <w:rsid w:val="003A1057"/>
    <w:rsid w:val="003A14AB"/>
    <w:rsid w:val="003A161A"/>
    <w:rsid w:val="003A18C0"/>
    <w:rsid w:val="003A1AFB"/>
    <w:rsid w:val="003A1B49"/>
    <w:rsid w:val="003A1C28"/>
    <w:rsid w:val="003A1D0A"/>
    <w:rsid w:val="003A1D15"/>
    <w:rsid w:val="003A1DA0"/>
    <w:rsid w:val="003A23CF"/>
    <w:rsid w:val="003A2774"/>
    <w:rsid w:val="003A2BA1"/>
    <w:rsid w:val="003A2D0E"/>
    <w:rsid w:val="003A2D9C"/>
    <w:rsid w:val="003A2DF1"/>
    <w:rsid w:val="003A2E30"/>
    <w:rsid w:val="003A32D9"/>
    <w:rsid w:val="003A3340"/>
    <w:rsid w:val="003A3361"/>
    <w:rsid w:val="003A343E"/>
    <w:rsid w:val="003A4288"/>
    <w:rsid w:val="003A45C5"/>
    <w:rsid w:val="003A46CC"/>
    <w:rsid w:val="003A483D"/>
    <w:rsid w:val="003A4B4E"/>
    <w:rsid w:val="003A4E2B"/>
    <w:rsid w:val="003A4FB2"/>
    <w:rsid w:val="003A4FEB"/>
    <w:rsid w:val="003A51DD"/>
    <w:rsid w:val="003A52AB"/>
    <w:rsid w:val="003A5751"/>
    <w:rsid w:val="003A59A1"/>
    <w:rsid w:val="003A5ED7"/>
    <w:rsid w:val="003A608C"/>
    <w:rsid w:val="003A6206"/>
    <w:rsid w:val="003A69F7"/>
    <w:rsid w:val="003A6F3C"/>
    <w:rsid w:val="003A701E"/>
    <w:rsid w:val="003A707C"/>
    <w:rsid w:val="003A726C"/>
    <w:rsid w:val="003A7543"/>
    <w:rsid w:val="003B0415"/>
    <w:rsid w:val="003B05FF"/>
    <w:rsid w:val="003B09D6"/>
    <w:rsid w:val="003B0A32"/>
    <w:rsid w:val="003B0ACE"/>
    <w:rsid w:val="003B0D7F"/>
    <w:rsid w:val="003B0EA1"/>
    <w:rsid w:val="003B134E"/>
    <w:rsid w:val="003B1649"/>
    <w:rsid w:val="003B16FF"/>
    <w:rsid w:val="003B19A6"/>
    <w:rsid w:val="003B19B2"/>
    <w:rsid w:val="003B1ACC"/>
    <w:rsid w:val="003B1C32"/>
    <w:rsid w:val="003B1CC7"/>
    <w:rsid w:val="003B1FF5"/>
    <w:rsid w:val="003B21FB"/>
    <w:rsid w:val="003B23A9"/>
    <w:rsid w:val="003B23F1"/>
    <w:rsid w:val="003B25BC"/>
    <w:rsid w:val="003B26D4"/>
    <w:rsid w:val="003B28AD"/>
    <w:rsid w:val="003B29C7"/>
    <w:rsid w:val="003B2E5E"/>
    <w:rsid w:val="003B3131"/>
    <w:rsid w:val="003B3C31"/>
    <w:rsid w:val="003B3CA4"/>
    <w:rsid w:val="003B3D4D"/>
    <w:rsid w:val="003B3F5F"/>
    <w:rsid w:val="003B4021"/>
    <w:rsid w:val="003B4166"/>
    <w:rsid w:val="003B4271"/>
    <w:rsid w:val="003B4CD9"/>
    <w:rsid w:val="003B50C8"/>
    <w:rsid w:val="003B5131"/>
    <w:rsid w:val="003B578F"/>
    <w:rsid w:val="003B583A"/>
    <w:rsid w:val="003B5EBE"/>
    <w:rsid w:val="003B61A6"/>
    <w:rsid w:val="003B61C4"/>
    <w:rsid w:val="003B6E32"/>
    <w:rsid w:val="003B6E36"/>
    <w:rsid w:val="003B6FD6"/>
    <w:rsid w:val="003B7235"/>
    <w:rsid w:val="003B78AA"/>
    <w:rsid w:val="003B79BE"/>
    <w:rsid w:val="003B7DFE"/>
    <w:rsid w:val="003B7E71"/>
    <w:rsid w:val="003C017E"/>
    <w:rsid w:val="003C019A"/>
    <w:rsid w:val="003C0292"/>
    <w:rsid w:val="003C02B2"/>
    <w:rsid w:val="003C0470"/>
    <w:rsid w:val="003C0510"/>
    <w:rsid w:val="003C0634"/>
    <w:rsid w:val="003C0997"/>
    <w:rsid w:val="003C0B84"/>
    <w:rsid w:val="003C0EC6"/>
    <w:rsid w:val="003C1058"/>
    <w:rsid w:val="003C1172"/>
    <w:rsid w:val="003C1377"/>
    <w:rsid w:val="003C1967"/>
    <w:rsid w:val="003C1B88"/>
    <w:rsid w:val="003C1CCB"/>
    <w:rsid w:val="003C21B2"/>
    <w:rsid w:val="003C224E"/>
    <w:rsid w:val="003C2385"/>
    <w:rsid w:val="003C253B"/>
    <w:rsid w:val="003C25A6"/>
    <w:rsid w:val="003C2FB0"/>
    <w:rsid w:val="003C36AE"/>
    <w:rsid w:val="003C3968"/>
    <w:rsid w:val="003C3A70"/>
    <w:rsid w:val="003C4145"/>
    <w:rsid w:val="003C4681"/>
    <w:rsid w:val="003C4A9A"/>
    <w:rsid w:val="003C4B98"/>
    <w:rsid w:val="003C5049"/>
    <w:rsid w:val="003C5653"/>
    <w:rsid w:val="003C5883"/>
    <w:rsid w:val="003C5972"/>
    <w:rsid w:val="003C5DF7"/>
    <w:rsid w:val="003C60F4"/>
    <w:rsid w:val="003C61D6"/>
    <w:rsid w:val="003C662C"/>
    <w:rsid w:val="003C67E7"/>
    <w:rsid w:val="003C6843"/>
    <w:rsid w:val="003C6B48"/>
    <w:rsid w:val="003C7004"/>
    <w:rsid w:val="003C72FC"/>
    <w:rsid w:val="003C763B"/>
    <w:rsid w:val="003C7A5C"/>
    <w:rsid w:val="003C7AEA"/>
    <w:rsid w:val="003C7B12"/>
    <w:rsid w:val="003D035B"/>
    <w:rsid w:val="003D03DC"/>
    <w:rsid w:val="003D0754"/>
    <w:rsid w:val="003D07FD"/>
    <w:rsid w:val="003D0937"/>
    <w:rsid w:val="003D094E"/>
    <w:rsid w:val="003D09C7"/>
    <w:rsid w:val="003D0F96"/>
    <w:rsid w:val="003D1147"/>
    <w:rsid w:val="003D1815"/>
    <w:rsid w:val="003D22E4"/>
    <w:rsid w:val="003D2390"/>
    <w:rsid w:val="003D2491"/>
    <w:rsid w:val="003D26EC"/>
    <w:rsid w:val="003D2847"/>
    <w:rsid w:val="003D2BDC"/>
    <w:rsid w:val="003D2C95"/>
    <w:rsid w:val="003D308F"/>
    <w:rsid w:val="003D3584"/>
    <w:rsid w:val="003D3773"/>
    <w:rsid w:val="003D38B1"/>
    <w:rsid w:val="003D3E8E"/>
    <w:rsid w:val="003D40EA"/>
    <w:rsid w:val="003D413C"/>
    <w:rsid w:val="003D4352"/>
    <w:rsid w:val="003D443C"/>
    <w:rsid w:val="003D446D"/>
    <w:rsid w:val="003D45A2"/>
    <w:rsid w:val="003D471D"/>
    <w:rsid w:val="003D4949"/>
    <w:rsid w:val="003D4A93"/>
    <w:rsid w:val="003D4AAC"/>
    <w:rsid w:val="003D4DB0"/>
    <w:rsid w:val="003D4DED"/>
    <w:rsid w:val="003D4F55"/>
    <w:rsid w:val="003D4FA3"/>
    <w:rsid w:val="003D5189"/>
    <w:rsid w:val="003D54E0"/>
    <w:rsid w:val="003D57CC"/>
    <w:rsid w:val="003D5A1A"/>
    <w:rsid w:val="003D5B50"/>
    <w:rsid w:val="003D5F1B"/>
    <w:rsid w:val="003D618F"/>
    <w:rsid w:val="003D6244"/>
    <w:rsid w:val="003D6332"/>
    <w:rsid w:val="003D6735"/>
    <w:rsid w:val="003D70B8"/>
    <w:rsid w:val="003D7577"/>
    <w:rsid w:val="003D79AC"/>
    <w:rsid w:val="003D7C54"/>
    <w:rsid w:val="003D7E67"/>
    <w:rsid w:val="003D7E7B"/>
    <w:rsid w:val="003D7EEB"/>
    <w:rsid w:val="003E02D6"/>
    <w:rsid w:val="003E035E"/>
    <w:rsid w:val="003E040C"/>
    <w:rsid w:val="003E071C"/>
    <w:rsid w:val="003E0A79"/>
    <w:rsid w:val="003E0B57"/>
    <w:rsid w:val="003E0F59"/>
    <w:rsid w:val="003E1111"/>
    <w:rsid w:val="003E11BF"/>
    <w:rsid w:val="003E131A"/>
    <w:rsid w:val="003E1767"/>
    <w:rsid w:val="003E1A9E"/>
    <w:rsid w:val="003E1CA1"/>
    <w:rsid w:val="003E23D1"/>
    <w:rsid w:val="003E2C1D"/>
    <w:rsid w:val="003E2C62"/>
    <w:rsid w:val="003E2E31"/>
    <w:rsid w:val="003E2E81"/>
    <w:rsid w:val="003E2FD8"/>
    <w:rsid w:val="003E37A6"/>
    <w:rsid w:val="003E3AA8"/>
    <w:rsid w:val="003E42D1"/>
    <w:rsid w:val="003E42ED"/>
    <w:rsid w:val="003E4343"/>
    <w:rsid w:val="003E43A8"/>
    <w:rsid w:val="003E4481"/>
    <w:rsid w:val="003E46E0"/>
    <w:rsid w:val="003E48A7"/>
    <w:rsid w:val="003E497B"/>
    <w:rsid w:val="003E54C3"/>
    <w:rsid w:val="003E5690"/>
    <w:rsid w:val="003E5733"/>
    <w:rsid w:val="003E578C"/>
    <w:rsid w:val="003E5F02"/>
    <w:rsid w:val="003E6051"/>
    <w:rsid w:val="003E653A"/>
    <w:rsid w:val="003E66D0"/>
    <w:rsid w:val="003E6A8F"/>
    <w:rsid w:val="003E6B3D"/>
    <w:rsid w:val="003E6E19"/>
    <w:rsid w:val="003E7152"/>
    <w:rsid w:val="003E76DD"/>
    <w:rsid w:val="003E7858"/>
    <w:rsid w:val="003E7CDE"/>
    <w:rsid w:val="003F00A7"/>
    <w:rsid w:val="003F01DF"/>
    <w:rsid w:val="003F027B"/>
    <w:rsid w:val="003F03B1"/>
    <w:rsid w:val="003F06B3"/>
    <w:rsid w:val="003F0A44"/>
    <w:rsid w:val="003F0A7A"/>
    <w:rsid w:val="003F0BD3"/>
    <w:rsid w:val="003F0DE1"/>
    <w:rsid w:val="003F0E78"/>
    <w:rsid w:val="003F0FF8"/>
    <w:rsid w:val="003F10BF"/>
    <w:rsid w:val="003F1808"/>
    <w:rsid w:val="003F1D86"/>
    <w:rsid w:val="003F20C5"/>
    <w:rsid w:val="003F220A"/>
    <w:rsid w:val="003F25D4"/>
    <w:rsid w:val="003F25DD"/>
    <w:rsid w:val="003F28B8"/>
    <w:rsid w:val="003F2CCB"/>
    <w:rsid w:val="003F2E44"/>
    <w:rsid w:val="003F31E7"/>
    <w:rsid w:val="003F3578"/>
    <w:rsid w:val="003F3730"/>
    <w:rsid w:val="003F384F"/>
    <w:rsid w:val="003F38E5"/>
    <w:rsid w:val="003F393B"/>
    <w:rsid w:val="003F3BB1"/>
    <w:rsid w:val="003F4028"/>
    <w:rsid w:val="003F4CC5"/>
    <w:rsid w:val="003F4D3D"/>
    <w:rsid w:val="003F5043"/>
    <w:rsid w:val="003F5045"/>
    <w:rsid w:val="003F5048"/>
    <w:rsid w:val="003F5341"/>
    <w:rsid w:val="003F5391"/>
    <w:rsid w:val="003F5C4B"/>
    <w:rsid w:val="003F5EB6"/>
    <w:rsid w:val="003F601B"/>
    <w:rsid w:val="003F64CB"/>
    <w:rsid w:val="003F655F"/>
    <w:rsid w:val="003F658B"/>
    <w:rsid w:val="003F66AF"/>
    <w:rsid w:val="003F6C8E"/>
    <w:rsid w:val="003F7081"/>
    <w:rsid w:val="003F71D6"/>
    <w:rsid w:val="003F75E5"/>
    <w:rsid w:val="003F7786"/>
    <w:rsid w:val="003F7DBB"/>
    <w:rsid w:val="004001CC"/>
    <w:rsid w:val="0040027F"/>
    <w:rsid w:val="00400508"/>
    <w:rsid w:val="004005B9"/>
    <w:rsid w:val="004006B6"/>
    <w:rsid w:val="00400835"/>
    <w:rsid w:val="004009E2"/>
    <w:rsid w:val="00400A3F"/>
    <w:rsid w:val="00400BD9"/>
    <w:rsid w:val="00400BFF"/>
    <w:rsid w:val="00400E8E"/>
    <w:rsid w:val="0040141A"/>
    <w:rsid w:val="0040146D"/>
    <w:rsid w:val="0040159A"/>
    <w:rsid w:val="004016A1"/>
    <w:rsid w:val="004018BF"/>
    <w:rsid w:val="00401C75"/>
    <w:rsid w:val="00401D65"/>
    <w:rsid w:val="00401DDE"/>
    <w:rsid w:val="00401F1A"/>
    <w:rsid w:val="00401FEA"/>
    <w:rsid w:val="00402005"/>
    <w:rsid w:val="004020D1"/>
    <w:rsid w:val="00402378"/>
    <w:rsid w:val="004023E4"/>
    <w:rsid w:val="00402AA8"/>
    <w:rsid w:val="00402E47"/>
    <w:rsid w:val="0040308D"/>
    <w:rsid w:val="0040331C"/>
    <w:rsid w:val="00403358"/>
    <w:rsid w:val="004033A6"/>
    <w:rsid w:val="00403536"/>
    <w:rsid w:val="0040397E"/>
    <w:rsid w:val="004039A8"/>
    <w:rsid w:val="004048FE"/>
    <w:rsid w:val="00404C9E"/>
    <w:rsid w:val="00404D08"/>
    <w:rsid w:val="004051B8"/>
    <w:rsid w:val="0040643B"/>
    <w:rsid w:val="004066D2"/>
    <w:rsid w:val="00406732"/>
    <w:rsid w:val="00406885"/>
    <w:rsid w:val="00407887"/>
    <w:rsid w:val="00407E18"/>
    <w:rsid w:val="00407E8A"/>
    <w:rsid w:val="004106ED"/>
    <w:rsid w:val="00410FC7"/>
    <w:rsid w:val="00411D17"/>
    <w:rsid w:val="00412025"/>
    <w:rsid w:val="0041206E"/>
    <w:rsid w:val="0041220D"/>
    <w:rsid w:val="00412496"/>
    <w:rsid w:val="00412827"/>
    <w:rsid w:val="004129E5"/>
    <w:rsid w:val="00412E41"/>
    <w:rsid w:val="004130D5"/>
    <w:rsid w:val="004133BF"/>
    <w:rsid w:val="004133D5"/>
    <w:rsid w:val="00413D69"/>
    <w:rsid w:val="00414042"/>
    <w:rsid w:val="004140BE"/>
    <w:rsid w:val="004147E5"/>
    <w:rsid w:val="00414855"/>
    <w:rsid w:val="00415110"/>
    <w:rsid w:val="00415234"/>
    <w:rsid w:val="004153BB"/>
    <w:rsid w:val="00415517"/>
    <w:rsid w:val="004155AA"/>
    <w:rsid w:val="00415658"/>
    <w:rsid w:val="0041577D"/>
    <w:rsid w:val="004157CB"/>
    <w:rsid w:val="00415C70"/>
    <w:rsid w:val="00415EEA"/>
    <w:rsid w:val="00416309"/>
    <w:rsid w:val="0041638C"/>
    <w:rsid w:val="004163C6"/>
    <w:rsid w:val="004165D6"/>
    <w:rsid w:val="00416689"/>
    <w:rsid w:val="004166CC"/>
    <w:rsid w:val="00416B45"/>
    <w:rsid w:val="00417D43"/>
    <w:rsid w:val="00420129"/>
    <w:rsid w:val="0042078A"/>
    <w:rsid w:val="00420B70"/>
    <w:rsid w:val="0042149A"/>
    <w:rsid w:val="004214F2"/>
    <w:rsid w:val="00421529"/>
    <w:rsid w:val="004216A4"/>
    <w:rsid w:val="00421B53"/>
    <w:rsid w:val="00421CBA"/>
    <w:rsid w:val="00421D35"/>
    <w:rsid w:val="00421EB1"/>
    <w:rsid w:val="0042205F"/>
    <w:rsid w:val="004222D6"/>
    <w:rsid w:val="004224A2"/>
    <w:rsid w:val="00422680"/>
    <w:rsid w:val="00422854"/>
    <w:rsid w:val="00422A8A"/>
    <w:rsid w:val="00422E0C"/>
    <w:rsid w:val="00422E35"/>
    <w:rsid w:val="00423021"/>
    <w:rsid w:val="0042303F"/>
    <w:rsid w:val="00423080"/>
    <w:rsid w:val="0042334C"/>
    <w:rsid w:val="004236CE"/>
    <w:rsid w:val="00423A41"/>
    <w:rsid w:val="00423F39"/>
    <w:rsid w:val="00423FA3"/>
    <w:rsid w:val="0042424C"/>
    <w:rsid w:val="00424357"/>
    <w:rsid w:val="00424681"/>
    <w:rsid w:val="00424F55"/>
    <w:rsid w:val="00425231"/>
    <w:rsid w:val="00425B2B"/>
    <w:rsid w:val="0042602C"/>
    <w:rsid w:val="00426053"/>
    <w:rsid w:val="00426250"/>
    <w:rsid w:val="0042644E"/>
    <w:rsid w:val="0042647B"/>
    <w:rsid w:val="0042652D"/>
    <w:rsid w:val="00426A6F"/>
    <w:rsid w:val="00426C7D"/>
    <w:rsid w:val="00426D35"/>
    <w:rsid w:val="00427695"/>
    <w:rsid w:val="0042774E"/>
    <w:rsid w:val="00427E82"/>
    <w:rsid w:val="00430127"/>
    <w:rsid w:val="0043014B"/>
    <w:rsid w:val="0043022F"/>
    <w:rsid w:val="00430422"/>
    <w:rsid w:val="004306F0"/>
    <w:rsid w:val="00430716"/>
    <w:rsid w:val="004307EF"/>
    <w:rsid w:val="0043091B"/>
    <w:rsid w:val="00430A84"/>
    <w:rsid w:val="00430D8E"/>
    <w:rsid w:val="00430FFA"/>
    <w:rsid w:val="0043137E"/>
    <w:rsid w:val="00431675"/>
    <w:rsid w:val="0043176C"/>
    <w:rsid w:val="00431BA2"/>
    <w:rsid w:val="00431CAD"/>
    <w:rsid w:val="00431F4E"/>
    <w:rsid w:val="00432042"/>
    <w:rsid w:val="0043212E"/>
    <w:rsid w:val="0043227F"/>
    <w:rsid w:val="004324D7"/>
    <w:rsid w:val="00432641"/>
    <w:rsid w:val="00432AFE"/>
    <w:rsid w:val="004330B4"/>
    <w:rsid w:val="004334A9"/>
    <w:rsid w:val="00433C3C"/>
    <w:rsid w:val="00434032"/>
    <w:rsid w:val="0043441E"/>
    <w:rsid w:val="00434560"/>
    <w:rsid w:val="00434646"/>
    <w:rsid w:val="0043464C"/>
    <w:rsid w:val="00434BB7"/>
    <w:rsid w:val="00434F97"/>
    <w:rsid w:val="0043555D"/>
    <w:rsid w:val="00435643"/>
    <w:rsid w:val="004359BB"/>
    <w:rsid w:val="00435B50"/>
    <w:rsid w:val="00435E13"/>
    <w:rsid w:val="00436445"/>
    <w:rsid w:val="00436628"/>
    <w:rsid w:val="004367EE"/>
    <w:rsid w:val="004369C6"/>
    <w:rsid w:val="00436B79"/>
    <w:rsid w:val="00436DE8"/>
    <w:rsid w:val="00437353"/>
    <w:rsid w:val="00437534"/>
    <w:rsid w:val="00437CA1"/>
    <w:rsid w:val="00437E2E"/>
    <w:rsid w:val="00437F62"/>
    <w:rsid w:val="004404CC"/>
    <w:rsid w:val="004407F1"/>
    <w:rsid w:val="00440AB2"/>
    <w:rsid w:val="00440C14"/>
    <w:rsid w:val="00440DC4"/>
    <w:rsid w:val="00441121"/>
    <w:rsid w:val="00441269"/>
    <w:rsid w:val="0044184B"/>
    <w:rsid w:val="00441B9D"/>
    <w:rsid w:val="00442053"/>
    <w:rsid w:val="00442090"/>
    <w:rsid w:val="00442142"/>
    <w:rsid w:val="0044225E"/>
    <w:rsid w:val="00442CA7"/>
    <w:rsid w:val="00442F3C"/>
    <w:rsid w:val="00443036"/>
    <w:rsid w:val="00443526"/>
    <w:rsid w:val="0044356F"/>
    <w:rsid w:val="00443674"/>
    <w:rsid w:val="0044399F"/>
    <w:rsid w:val="00443BDA"/>
    <w:rsid w:val="004444E8"/>
    <w:rsid w:val="004446D0"/>
    <w:rsid w:val="00444874"/>
    <w:rsid w:val="00444C17"/>
    <w:rsid w:val="00444CED"/>
    <w:rsid w:val="00444F56"/>
    <w:rsid w:val="0044511B"/>
    <w:rsid w:val="00445218"/>
    <w:rsid w:val="00445574"/>
    <w:rsid w:val="00445CB7"/>
    <w:rsid w:val="00446130"/>
    <w:rsid w:val="004463F5"/>
    <w:rsid w:val="004466AB"/>
    <w:rsid w:val="00446904"/>
    <w:rsid w:val="00446A1A"/>
    <w:rsid w:val="00446A87"/>
    <w:rsid w:val="00446BA0"/>
    <w:rsid w:val="00446E75"/>
    <w:rsid w:val="00446F33"/>
    <w:rsid w:val="00446F58"/>
    <w:rsid w:val="0044705F"/>
    <w:rsid w:val="0044763C"/>
    <w:rsid w:val="004479D7"/>
    <w:rsid w:val="00447A94"/>
    <w:rsid w:val="00447D99"/>
    <w:rsid w:val="00447E9D"/>
    <w:rsid w:val="00450295"/>
    <w:rsid w:val="004508A8"/>
    <w:rsid w:val="004509C1"/>
    <w:rsid w:val="00450CA9"/>
    <w:rsid w:val="00450D07"/>
    <w:rsid w:val="00450FC9"/>
    <w:rsid w:val="00451712"/>
    <w:rsid w:val="0045194E"/>
    <w:rsid w:val="00451D77"/>
    <w:rsid w:val="00451D9E"/>
    <w:rsid w:val="00451E65"/>
    <w:rsid w:val="00452069"/>
    <w:rsid w:val="004522AE"/>
    <w:rsid w:val="00452352"/>
    <w:rsid w:val="00452586"/>
    <w:rsid w:val="00452754"/>
    <w:rsid w:val="00452769"/>
    <w:rsid w:val="0045288A"/>
    <w:rsid w:val="004529C0"/>
    <w:rsid w:val="00452BBC"/>
    <w:rsid w:val="004533D8"/>
    <w:rsid w:val="0045344C"/>
    <w:rsid w:val="00453869"/>
    <w:rsid w:val="004541C9"/>
    <w:rsid w:val="00454287"/>
    <w:rsid w:val="004542C9"/>
    <w:rsid w:val="00454318"/>
    <w:rsid w:val="004543F7"/>
    <w:rsid w:val="0045447C"/>
    <w:rsid w:val="00455A38"/>
    <w:rsid w:val="00455ED4"/>
    <w:rsid w:val="00455F48"/>
    <w:rsid w:val="00455FAC"/>
    <w:rsid w:val="004560B6"/>
    <w:rsid w:val="00456199"/>
    <w:rsid w:val="004562DD"/>
    <w:rsid w:val="004568FE"/>
    <w:rsid w:val="00456A44"/>
    <w:rsid w:val="00456D77"/>
    <w:rsid w:val="00457313"/>
    <w:rsid w:val="00457329"/>
    <w:rsid w:val="004574A1"/>
    <w:rsid w:val="00457857"/>
    <w:rsid w:val="00457943"/>
    <w:rsid w:val="00457A8E"/>
    <w:rsid w:val="00457B10"/>
    <w:rsid w:val="00457B81"/>
    <w:rsid w:val="0046014D"/>
    <w:rsid w:val="004603D3"/>
    <w:rsid w:val="004606C6"/>
    <w:rsid w:val="004607A9"/>
    <w:rsid w:val="0046089E"/>
    <w:rsid w:val="0046119E"/>
    <w:rsid w:val="00461289"/>
    <w:rsid w:val="0046135B"/>
    <w:rsid w:val="004617AE"/>
    <w:rsid w:val="00461B03"/>
    <w:rsid w:val="00461CBD"/>
    <w:rsid w:val="00461D0A"/>
    <w:rsid w:val="0046250A"/>
    <w:rsid w:val="0046252F"/>
    <w:rsid w:val="00462F7E"/>
    <w:rsid w:val="0046313C"/>
    <w:rsid w:val="0046358B"/>
    <w:rsid w:val="00463C43"/>
    <w:rsid w:val="00463D92"/>
    <w:rsid w:val="00463DAB"/>
    <w:rsid w:val="00463EE7"/>
    <w:rsid w:val="00463FBE"/>
    <w:rsid w:val="00464039"/>
    <w:rsid w:val="004641F6"/>
    <w:rsid w:val="004641FE"/>
    <w:rsid w:val="004648CB"/>
    <w:rsid w:val="00464E11"/>
    <w:rsid w:val="00464F2E"/>
    <w:rsid w:val="00465345"/>
    <w:rsid w:val="004654F8"/>
    <w:rsid w:val="0046598A"/>
    <w:rsid w:val="004659B2"/>
    <w:rsid w:val="00465AC9"/>
    <w:rsid w:val="00465B81"/>
    <w:rsid w:val="00465BE8"/>
    <w:rsid w:val="0046610F"/>
    <w:rsid w:val="0046620B"/>
    <w:rsid w:val="004662CE"/>
    <w:rsid w:val="004663B0"/>
    <w:rsid w:val="00466901"/>
    <w:rsid w:val="00467530"/>
    <w:rsid w:val="00467745"/>
    <w:rsid w:val="0046790D"/>
    <w:rsid w:val="00467CE4"/>
    <w:rsid w:val="00467FA0"/>
    <w:rsid w:val="00470034"/>
    <w:rsid w:val="004700A0"/>
    <w:rsid w:val="0047027C"/>
    <w:rsid w:val="0047033E"/>
    <w:rsid w:val="0047060F"/>
    <w:rsid w:val="00470CA8"/>
    <w:rsid w:val="00470CCD"/>
    <w:rsid w:val="0047111B"/>
    <w:rsid w:val="004713A8"/>
    <w:rsid w:val="00471DEF"/>
    <w:rsid w:val="00471EFB"/>
    <w:rsid w:val="00472474"/>
    <w:rsid w:val="004724C7"/>
    <w:rsid w:val="00472811"/>
    <w:rsid w:val="004728F3"/>
    <w:rsid w:val="00472D4F"/>
    <w:rsid w:val="00472EDB"/>
    <w:rsid w:val="00472F07"/>
    <w:rsid w:val="00473223"/>
    <w:rsid w:val="00473324"/>
    <w:rsid w:val="00473401"/>
    <w:rsid w:val="00473C42"/>
    <w:rsid w:val="00473DCA"/>
    <w:rsid w:val="00473E66"/>
    <w:rsid w:val="004740EA"/>
    <w:rsid w:val="004742A6"/>
    <w:rsid w:val="004742F5"/>
    <w:rsid w:val="004744EA"/>
    <w:rsid w:val="00474DDB"/>
    <w:rsid w:val="004750C0"/>
    <w:rsid w:val="00475173"/>
    <w:rsid w:val="004751D0"/>
    <w:rsid w:val="00475381"/>
    <w:rsid w:val="0047546E"/>
    <w:rsid w:val="00475A26"/>
    <w:rsid w:val="00475B7F"/>
    <w:rsid w:val="00475FFE"/>
    <w:rsid w:val="004762C1"/>
    <w:rsid w:val="004762C9"/>
    <w:rsid w:val="0047632A"/>
    <w:rsid w:val="004764CA"/>
    <w:rsid w:val="00476D72"/>
    <w:rsid w:val="00476FEC"/>
    <w:rsid w:val="00477078"/>
    <w:rsid w:val="004774E0"/>
    <w:rsid w:val="00477D83"/>
    <w:rsid w:val="00477DF9"/>
    <w:rsid w:val="00477E96"/>
    <w:rsid w:val="00477EEA"/>
    <w:rsid w:val="00480029"/>
    <w:rsid w:val="004801F3"/>
    <w:rsid w:val="004802E5"/>
    <w:rsid w:val="004802F2"/>
    <w:rsid w:val="00480C25"/>
    <w:rsid w:val="00480EA4"/>
    <w:rsid w:val="00480FA9"/>
    <w:rsid w:val="00481093"/>
    <w:rsid w:val="004810D7"/>
    <w:rsid w:val="00481122"/>
    <w:rsid w:val="00481D9D"/>
    <w:rsid w:val="00481E6C"/>
    <w:rsid w:val="00482182"/>
    <w:rsid w:val="00482377"/>
    <w:rsid w:val="0048248A"/>
    <w:rsid w:val="0048266A"/>
    <w:rsid w:val="00482F97"/>
    <w:rsid w:val="00483001"/>
    <w:rsid w:val="00483212"/>
    <w:rsid w:val="00483799"/>
    <w:rsid w:val="004838A7"/>
    <w:rsid w:val="004838FA"/>
    <w:rsid w:val="00483A48"/>
    <w:rsid w:val="00483B90"/>
    <w:rsid w:val="00483E39"/>
    <w:rsid w:val="00484190"/>
    <w:rsid w:val="004843E4"/>
    <w:rsid w:val="004847B0"/>
    <w:rsid w:val="00484D47"/>
    <w:rsid w:val="00485588"/>
    <w:rsid w:val="0048559E"/>
    <w:rsid w:val="00485709"/>
    <w:rsid w:val="00485C06"/>
    <w:rsid w:val="00485E06"/>
    <w:rsid w:val="00485E7A"/>
    <w:rsid w:val="00485EA0"/>
    <w:rsid w:val="00486037"/>
    <w:rsid w:val="004860F0"/>
    <w:rsid w:val="004862D2"/>
    <w:rsid w:val="00486623"/>
    <w:rsid w:val="004867E1"/>
    <w:rsid w:val="00486A3E"/>
    <w:rsid w:val="00486C12"/>
    <w:rsid w:val="00486C1E"/>
    <w:rsid w:val="00486C3B"/>
    <w:rsid w:val="00486DA4"/>
    <w:rsid w:val="00486F0E"/>
    <w:rsid w:val="00487764"/>
    <w:rsid w:val="00487872"/>
    <w:rsid w:val="00487BB8"/>
    <w:rsid w:val="00487C17"/>
    <w:rsid w:val="00487C87"/>
    <w:rsid w:val="00487CD4"/>
    <w:rsid w:val="00487D68"/>
    <w:rsid w:val="00487E05"/>
    <w:rsid w:val="0049043F"/>
    <w:rsid w:val="00490797"/>
    <w:rsid w:val="00490C3C"/>
    <w:rsid w:val="00490CE5"/>
    <w:rsid w:val="00490D3F"/>
    <w:rsid w:val="00491128"/>
    <w:rsid w:val="00491393"/>
    <w:rsid w:val="004917C0"/>
    <w:rsid w:val="00491865"/>
    <w:rsid w:val="004919D7"/>
    <w:rsid w:val="00491BD5"/>
    <w:rsid w:val="00491DB0"/>
    <w:rsid w:val="00491EA8"/>
    <w:rsid w:val="00491EF4"/>
    <w:rsid w:val="0049218B"/>
    <w:rsid w:val="00492207"/>
    <w:rsid w:val="00492234"/>
    <w:rsid w:val="00492329"/>
    <w:rsid w:val="0049245C"/>
    <w:rsid w:val="0049282F"/>
    <w:rsid w:val="004929CF"/>
    <w:rsid w:val="00492B02"/>
    <w:rsid w:val="00492E91"/>
    <w:rsid w:val="004933BD"/>
    <w:rsid w:val="0049345B"/>
    <w:rsid w:val="00493E7E"/>
    <w:rsid w:val="00494240"/>
    <w:rsid w:val="00494824"/>
    <w:rsid w:val="004955AC"/>
    <w:rsid w:val="004957BA"/>
    <w:rsid w:val="00495CFB"/>
    <w:rsid w:val="00495EFD"/>
    <w:rsid w:val="00495FCD"/>
    <w:rsid w:val="0049641B"/>
    <w:rsid w:val="00496576"/>
    <w:rsid w:val="004969E0"/>
    <w:rsid w:val="00496AF4"/>
    <w:rsid w:val="00496E8A"/>
    <w:rsid w:val="00496EAA"/>
    <w:rsid w:val="00496FC3"/>
    <w:rsid w:val="004974DF"/>
    <w:rsid w:val="004974ED"/>
    <w:rsid w:val="00497802"/>
    <w:rsid w:val="00497B53"/>
    <w:rsid w:val="00497D39"/>
    <w:rsid w:val="004A023E"/>
    <w:rsid w:val="004A0379"/>
    <w:rsid w:val="004A04C7"/>
    <w:rsid w:val="004A06AF"/>
    <w:rsid w:val="004A0727"/>
    <w:rsid w:val="004A0AB1"/>
    <w:rsid w:val="004A0B33"/>
    <w:rsid w:val="004A0F14"/>
    <w:rsid w:val="004A0F41"/>
    <w:rsid w:val="004A10A8"/>
    <w:rsid w:val="004A1143"/>
    <w:rsid w:val="004A1A15"/>
    <w:rsid w:val="004A1AC7"/>
    <w:rsid w:val="004A1B86"/>
    <w:rsid w:val="004A20DD"/>
    <w:rsid w:val="004A2231"/>
    <w:rsid w:val="004A2548"/>
    <w:rsid w:val="004A260B"/>
    <w:rsid w:val="004A27AA"/>
    <w:rsid w:val="004A3103"/>
    <w:rsid w:val="004A3635"/>
    <w:rsid w:val="004A3648"/>
    <w:rsid w:val="004A37CD"/>
    <w:rsid w:val="004A3D0B"/>
    <w:rsid w:val="004A3FF7"/>
    <w:rsid w:val="004A410E"/>
    <w:rsid w:val="004A42A0"/>
    <w:rsid w:val="004A4B89"/>
    <w:rsid w:val="004A4E64"/>
    <w:rsid w:val="004A57A6"/>
    <w:rsid w:val="004A5A43"/>
    <w:rsid w:val="004A5B9E"/>
    <w:rsid w:val="004A5DA7"/>
    <w:rsid w:val="004A600F"/>
    <w:rsid w:val="004A683D"/>
    <w:rsid w:val="004A6883"/>
    <w:rsid w:val="004A6AC9"/>
    <w:rsid w:val="004A6AF3"/>
    <w:rsid w:val="004A7452"/>
    <w:rsid w:val="004A751F"/>
    <w:rsid w:val="004A7573"/>
    <w:rsid w:val="004A7634"/>
    <w:rsid w:val="004A7759"/>
    <w:rsid w:val="004A7959"/>
    <w:rsid w:val="004A7AEB"/>
    <w:rsid w:val="004A7DB3"/>
    <w:rsid w:val="004B0194"/>
    <w:rsid w:val="004B0434"/>
    <w:rsid w:val="004B06B8"/>
    <w:rsid w:val="004B0940"/>
    <w:rsid w:val="004B1215"/>
    <w:rsid w:val="004B149E"/>
    <w:rsid w:val="004B1813"/>
    <w:rsid w:val="004B19D1"/>
    <w:rsid w:val="004B1EB5"/>
    <w:rsid w:val="004B2088"/>
    <w:rsid w:val="004B248F"/>
    <w:rsid w:val="004B26BF"/>
    <w:rsid w:val="004B27A4"/>
    <w:rsid w:val="004B2808"/>
    <w:rsid w:val="004B29D4"/>
    <w:rsid w:val="004B2BD6"/>
    <w:rsid w:val="004B3478"/>
    <w:rsid w:val="004B357F"/>
    <w:rsid w:val="004B385E"/>
    <w:rsid w:val="004B38C1"/>
    <w:rsid w:val="004B3BA0"/>
    <w:rsid w:val="004B45CC"/>
    <w:rsid w:val="004B4642"/>
    <w:rsid w:val="004B4969"/>
    <w:rsid w:val="004B4B18"/>
    <w:rsid w:val="004B4C18"/>
    <w:rsid w:val="004B52FE"/>
    <w:rsid w:val="004B5456"/>
    <w:rsid w:val="004B55AB"/>
    <w:rsid w:val="004B563F"/>
    <w:rsid w:val="004B5A04"/>
    <w:rsid w:val="004B5CE1"/>
    <w:rsid w:val="004B5D4B"/>
    <w:rsid w:val="004B6A11"/>
    <w:rsid w:val="004B6B94"/>
    <w:rsid w:val="004B6FE4"/>
    <w:rsid w:val="004B77E6"/>
    <w:rsid w:val="004B7EA7"/>
    <w:rsid w:val="004C01FE"/>
    <w:rsid w:val="004C03C1"/>
    <w:rsid w:val="004C0844"/>
    <w:rsid w:val="004C0972"/>
    <w:rsid w:val="004C0A8C"/>
    <w:rsid w:val="004C0CF7"/>
    <w:rsid w:val="004C0FA4"/>
    <w:rsid w:val="004C0FD3"/>
    <w:rsid w:val="004C13D2"/>
    <w:rsid w:val="004C13D4"/>
    <w:rsid w:val="004C14C1"/>
    <w:rsid w:val="004C164A"/>
    <w:rsid w:val="004C1748"/>
    <w:rsid w:val="004C19BF"/>
    <w:rsid w:val="004C1B32"/>
    <w:rsid w:val="004C1E10"/>
    <w:rsid w:val="004C2125"/>
    <w:rsid w:val="004C22AA"/>
    <w:rsid w:val="004C2389"/>
    <w:rsid w:val="004C23C4"/>
    <w:rsid w:val="004C2678"/>
    <w:rsid w:val="004C2AF8"/>
    <w:rsid w:val="004C39A3"/>
    <w:rsid w:val="004C3C00"/>
    <w:rsid w:val="004C3CC6"/>
    <w:rsid w:val="004C413A"/>
    <w:rsid w:val="004C450E"/>
    <w:rsid w:val="004C459F"/>
    <w:rsid w:val="004C489A"/>
    <w:rsid w:val="004C48E9"/>
    <w:rsid w:val="004C4A0A"/>
    <w:rsid w:val="004C4B5A"/>
    <w:rsid w:val="004C4C58"/>
    <w:rsid w:val="004C50E2"/>
    <w:rsid w:val="004C5215"/>
    <w:rsid w:val="004C55B9"/>
    <w:rsid w:val="004C56B4"/>
    <w:rsid w:val="004C5717"/>
    <w:rsid w:val="004C5955"/>
    <w:rsid w:val="004C5996"/>
    <w:rsid w:val="004C5C71"/>
    <w:rsid w:val="004C61A6"/>
    <w:rsid w:val="004C6362"/>
    <w:rsid w:val="004C654D"/>
    <w:rsid w:val="004C65BF"/>
    <w:rsid w:val="004C683B"/>
    <w:rsid w:val="004C689D"/>
    <w:rsid w:val="004C69BB"/>
    <w:rsid w:val="004C6B20"/>
    <w:rsid w:val="004C70F7"/>
    <w:rsid w:val="004C7653"/>
    <w:rsid w:val="004C79F7"/>
    <w:rsid w:val="004C7ED4"/>
    <w:rsid w:val="004D00D1"/>
    <w:rsid w:val="004D059D"/>
    <w:rsid w:val="004D0636"/>
    <w:rsid w:val="004D064D"/>
    <w:rsid w:val="004D0841"/>
    <w:rsid w:val="004D099E"/>
    <w:rsid w:val="004D1527"/>
    <w:rsid w:val="004D17B2"/>
    <w:rsid w:val="004D1835"/>
    <w:rsid w:val="004D19F8"/>
    <w:rsid w:val="004D226D"/>
    <w:rsid w:val="004D23C8"/>
    <w:rsid w:val="004D2655"/>
    <w:rsid w:val="004D2893"/>
    <w:rsid w:val="004D291D"/>
    <w:rsid w:val="004D2CF0"/>
    <w:rsid w:val="004D2EB6"/>
    <w:rsid w:val="004D3350"/>
    <w:rsid w:val="004D3721"/>
    <w:rsid w:val="004D3D90"/>
    <w:rsid w:val="004D3F79"/>
    <w:rsid w:val="004D429F"/>
    <w:rsid w:val="004D4760"/>
    <w:rsid w:val="004D499B"/>
    <w:rsid w:val="004D49A1"/>
    <w:rsid w:val="004D4F17"/>
    <w:rsid w:val="004D50BF"/>
    <w:rsid w:val="004D50ED"/>
    <w:rsid w:val="004D5147"/>
    <w:rsid w:val="004D53A3"/>
    <w:rsid w:val="004D5544"/>
    <w:rsid w:val="004D5967"/>
    <w:rsid w:val="004D5B2B"/>
    <w:rsid w:val="004D5B81"/>
    <w:rsid w:val="004D5C10"/>
    <w:rsid w:val="004D5F54"/>
    <w:rsid w:val="004D5F9C"/>
    <w:rsid w:val="004D6180"/>
    <w:rsid w:val="004D6375"/>
    <w:rsid w:val="004D6614"/>
    <w:rsid w:val="004D6804"/>
    <w:rsid w:val="004D6A5D"/>
    <w:rsid w:val="004D6EB7"/>
    <w:rsid w:val="004D6F56"/>
    <w:rsid w:val="004D71FA"/>
    <w:rsid w:val="004D755B"/>
    <w:rsid w:val="004D7820"/>
    <w:rsid w:val="004D7898"/>
    <w:rsid w:val="004E01A4"/>
    <w:rsid w:val="004E025E"/>
    <w:rsid w:val="004E0EF6"/>
    <w:rsid w:val="004E102D"/>
    <w:rsid w:val="004E15C7"/>
    <w:rsid w:val="004E16CC"/>
    <w:rsid w:val="004E1746"/>
    <w:rsid w:val="004E17A6"/>
    <w:rsid w:val="004E19EF"/>
    <w:rsid w:val="004E1A00"/>
    <w:rsid w:val="004E1D7D"/>
    <w:rsid w:val="004E2FFE"/>
    <w:rsid w:val="004E3043"/>
    <w:rsid w:val="004E3436"/>
    <w:rsid w:val="004E3B41"/>
    <w:rsid w:val="004E3F2D"/>
    <w:rsid w:val="004E40C2"/>
    <w:rsid w:val="004E4347"/>
    <w:rsid w:val="004E452E"/>
    <w:rsid w:val="004E4834"/>
    <w:rsid w:val="004E4859"/>
    <w:rsid w:val="004E4A4C"/>
    <w:rsid w:val="004E52AA"/>
    <w:rsid w:val="004E5B28"/>
    <w:rsid w:val="004E64ED"/>
    <w:rsid w:val="004E66AA"/>
    <w:rsid w:val="004E6998"/>
    <w:rsid w:val="004E6AFC"/>
    <w:rsid w:val="004E6DEC"/>
    <w:rsid w:val="004E7151"/>
    <w:rsid w:val="004E72A6"/>
    <w:rsid w:val="004E7714"/>
    <w:rsid w:val="004F0556"/>
    <w:rsid w:val="004F058F"/>
    <w:rsid w:val="004F07DD"/>
    <w:rsid w:val="004F0843"/>
    <w:rsid w:val="004F098E"/>
    <w:rsid w:val="004F0D3B"/>
    <w:rsid w:val="004F11BF"/>
    <w:rsid w:val="004F14B0"/>
    <w:rsid w:val="004F14C2"/>
    <w:rsid w:val="004F14DD"/>
    <w:rsid w:val="004F1937"/>
    <w:rsid w:val="004F208E"/>
    <w:rsid w:val="004F2271"/>
    <w:rsid w:val="004F255F"/>
    <w:rsid w:val="004F25A6"/>
    <w:rsid w:val="004F27D2"/>
    <w:rsid w:val="004F291A"/>
    <w:rsid w:val="004F2926"/>
    <w:rsid w:val="004F3816"/>
    <w:rsid w:val="004F3835"/>
    <w:rsid w:val="004F3A70"/>
    <w:rsid w:val="004F3C15"/>
    <w:rsid w:val="004F40E2"/>
    <w:rsid w:val="004F458E"/>
    <w:rsid w:val="004F48EB"/>
    <w:rsid w:val="004F4D71"/>
    <w:rsid w:val="004F4D7F"/>
    <w:rsid w:val="004F4DC1"/>
    <w:rsid w:val="004F53B3"/>
    <w:rsid w:val="004F5428"/>
    <w:rsid w:val="004F5559"/>
    <w:rsid w:val="004F595F"/>
    <w:rsid w:val="004F63F3"/>
    <w:rsid w:val="004F6645"/>
    <w:rsid w:val="004F6C20"/>
    <w:rsid w:val="004F6ECC"/>
    <w:rsid w:val="004F6F04"/>
    <w:rsid w:val="004F73D7"/>
    <w:rsid w:val="004F75CE"/>
    <w:rsid w:val="004F789E"/>
    <w:rsid w:val="004F7A8B"/>
    <w:rsid w:val="004F7C43"/>
    <w:rsid w:val="004F7F0F"/>
    <w:rsid w:val="00500086"/>
    <w:rsid w:val="00500E34"/>
    <w:rsid w:val="00500E68"/>
    <w:rsid w:val="00501443"/>
    <w:rsid w:val="005014A4"/>
    <w:rsid w:val="005014D5"/>
    <w:rsid w:val="0050159D"/>
    <w:rsid w:val="0050161F"/>
    <w:rsid w:val="00502213"/>
    <w:rsid w:val="0050238A"/>
    <w:rsid w:val="00502631"/>
    <w:rsid w:val="00502AB2"/>
    <w:rsid w:val="00502D50"/>
    <w:rsid w:val="00502E75"/>
    <w:rsid w:val="00502EB9"/>
    <w:rsid w:val="0050311E"/>
    <w:rsid w:val="00503219"/>
    <w:rsid w:val="00503402"/>
    <w:rsid w:val="0050360A"/>
    <w:rsid w:val="005039E9"/>
    <w:rsid w:val="00503B4D"/>
    <w:rsid w:val="00503C0D"/>
    <w:rsid w:val="0050404D"/>
    <w:rsid w:val="00504097"/>
    <w:rsid w:val="0050416B"/>
    <w:rsid w:val="0050426D"/>
    <w:rsid w:val="00504941"/>
    <w:rsid w:val="00504B60"/>
    <w:rsid w:val="00504CD0"/>
    <w:rsid w:val="005053AC"/>
    <w:rsid w:val="00505C21"/>
    <w:rsid w:val="00505DEA"/>
    <w:rsid w:val="00505E71"/>
    <w:rsid w:val="005060F9"/>
    <w:rsid w:val="005061DF"/>
    <w:rsid w:val="0050621D"/>
    <w:rsid w:val="005062FE"/>
    <w:rsid w:val="005063BF"/>
    <w:rsid w:val="00506587"/>
    <w:rsid w:val="00506818"/>
    <w:rsid w:val="00506B13"/>
    <w:rsid w:val="00506B72"/>
    <w:rsid w:val="005071DA"/>
    <w:rsid w:val="005072C6"/>
    <w:rsid w:val="005077C3"/>
    <w:rsid w:val="00507951"/>
    <w:rsid w:val="00507BEB"/>
    <w:rsid w:val="00507BF0"/>
    <w:rsid w:val="00507E1B"/>
    <w:rsid w:val="005103DF"/>
    <w:rsid w:val="00510403"/>
    <w:rsid w:val="005104CE"/>
    <w:rsid w:val="005105FD"/>
    <w:rsid w:val="00510681"/>
    <w:rsid w:val="00510A58"/>
    <w:rsid w:val="00510C31"/>
    <w:rsid w:val="00510D34"/>
    <w:rsid w:val="00510E4D"/>
    <w:rsid w:val="00511B11"/>
    <w:rsid w:val="00511D7A"/>
    <w:rsid w:val="00511E64"/>
    <w:rsid w:val="0051267D"/>
    <w:rsid w:val="005126C8"/>
    <w:rsid w:val="0051271A"/>
    <w:rsid w:val="00513149"/>
    <w:rsid w:val="005139A6"/>
    <w:rsid w:val="00513CE6"/>
    <w:rsid w:val="00513F5B"/>
    <w:rsid w:val="00514462"/>
    <w:rsid w:val="00514945"/>
    <w:rsid w:val="00514BCA"/>
    <w:rsid w:val="0051504E"/>
    <w:rsid w:val="005150C1"/>
    <w:rsid w:val="00515210"/>
    <w:rsid w:val="00515236"/>
    <w:rsid w:val="005152AE"/>
    <w:rsid w:val="00515433"/>
    <w:rsid w:val="00515716"/>
    <w:rsid w:val="005159C5"/>
    <w:rsid w:val="00515AFF"/>
    <w:rsid w:val="00515BF6"/>
    <w:rsid w:val="00515E0C"/>
    <w:rsid w:val="00515E34"/>
    <w:rsid w:val="00515E87"/>
    <w:rsid w:val="00515F27"/>
    <w:rsid w:val="00516392"/>
    <w:rsid w:val="005166C3"/>
    <w:rsid w:val="00516CCC"/>
    <w:rsid w:val="00516D09"/>
    <w:rsid w:val="0051756E"/>
    <w:rsid w:val="0051768A"/>
    <w:rsid w:val="0051789C"/>
    <w:rsid w:val="00517B04"/>
    <w:rsid w:val="00517D9A"/>
    <w:rsid w:val="00517E16"/>
    <w:rsid w:val="00517E89"/>
    <w:rsid w:val="00517F37"/>
    <w:rsid w:val="00517FAF"/>
    <w:rsid w:val="00517FF0"/>
    <w:rsid w:val="005200C1"/>
    <w:rsid w:val="005200CA"/>
    <w:rsid w:val="0052047B"/>
    <w:rsid w:val="00520662"/>
    <w:rsid w:val="00520800"/>
    <w:rsid w:val="00520BC0"/>
    <w:rsid w:val="00520ED3"/>
    <w:rsid w:val="0052113C"/>
    <w:rsid w:val="0052114B"/>
    <w:rsid w:val="005211C5"/>
    <w:rsid w:val="00521368"/>
    <w:rsid w:val="00521655"/>
    <w:rsid w:val="00521CA9"/>
    <w:rsid w:val="00521CF0"/>
    <w:rsid w:val="00521DE5"/>
    <w:rsid w:val="00521FA8"/>
    <w:rsid w:val="00522B1A"/>
    <w:rsid w:val="00522BB2"/>
    <w:rsid w:val="00522BC0"/>
    <w:rsid w:val="00522DBF"/>
    <w:rsid w:val="00522DCF"/>
    <w:rsid w:val="00522E59"/>
    <w:rsid w:val="005231CA"/>
    <w:rsid w:val="00523281"/>
    <w:rsid w:val="00523745"/>
    <w:rsid w:val="00523AFC"/>
    <w:rsid w:val="00523B47"/>
    <w:rsid w:val="0052465F"/>
    <w:rsid w:val="005246E8"/>
    <w:rsid w:val="005247DD"/>
    <w:rsid w:val="005248BF"/>
    <w:rsid w:val="00524B9B"/>
    <w:rsid w:val="00524BE4"/>
    <w:rsid w:val="00524C73"/>
    <w:rsid w:val="00524DCC"/>
    <w:rsid w:val="00525200"/>
    <w:rsid w:val="0052587F"/>
    <w:rsid w:val="00525BD9"/>
    <w:rsid w:val="00525C0E"/>
    <w:rsid w:val="005263C9"/>
    <w:rsid w:val="00526497"/>
    <w:rsid w:val="00526C8A"/>
    <w:rsid w:val="0052703C"/>
    <w:rsid w:val="005277E4"/>
    <w:rsid w:val="00527A00"/>
    <w:rsid w:val="00527D96"/>
    <w:rsid w:val="005302C6"/>
    <w:rsid w:val="0053031C"/>
    <w:rsid w:val="00530CD9"/>
    <w:rsid w:val="00530FAF"/>
    <w:rsid w:val="0053162E"/>
    <w:rsid w:val="00531BA0"/>
    <w:rsid w:val="00531ECB"/>
    <w:rsid w:val="0053204C"/>
    <w:rsid w:val="00532797"/>
    <w:rsid w:val="00532C4F"/>
    <w:rsid w:val="00532CFC"/>
    <w:rsid w:val="00532E0A"/>
    <w:rsid w:val="00532F04"/>
    <w:rsid w:val="00532F87"/>
    <w:rsid w:val="00532FFB"/>
    <w:rsid w:val="00533363"/>
    <w:rsid w:val="00533AA9"/>
    <w:rsid w:val="0053405D"/>
    <w:rsid w:val="00534426"/>
    <w:rsid w:val="005344BF"/>
    <w:rsid w:val="00534663"/>
    <w:rsid w:val="00534ACA"/>
    <w:rsid w:val="0053509F"/>
    <w:rsid w:val="005350F8"/>
    <w:rsid w:val="00535312"/>
    <w:rsid w:val="005356D7"/>
    <w:rsid w:val="00535D42"/>
    <w:rsid w:val="00535D92"/>
    <w:rsid w:val="00535D97"/>
    <w:rsid w:val="00535DA7"/>
    <w:rsid w:val="00535DC6"/>
    <w:rsid w:val="00535DEB"/>
    <w:rsid w:val="005363C8"/>
    <w:rsid w:val="005366F2"/>
    <w:rsid w:val="00536871"/>
    <w:rsid w:val="005368BF"/>
    <w:rsid w:val="00536DD0"/>
    <w:rsid w:val="0053720C"/>
    <w:rsid w:val="00537291"/>
    <w:rsid w:val="005374CB"/>
    <w:rsid w:val="00537C58"/>
    <w:rsid w:val="00537EDA"/>
    <w:rsid w:val="00537F4F"/>
    <w:rsid w:val="005400DB"/>
    <w:rsid w:val="00540262"/>
    <w:rsid w:val="00540575"/>
    <w:rsid w:val="0054096B"/>
    <w:rsid w:val="00540DAB"/>
    <w:rsid w:val="00541227"/>
    <w:rsid w:val="0054124E"/>
    <w:rsid w:val="0054189A"/>
    <w:rsid w:val="005418F1"/>
    <w:rsid w:val="00541CBB"/>
    <w:rsid w:val="00541D68"/>
    <w:rsid w:val="00542010"/>
    <w:rsid w:val="0054221E"/>
    <w:rsid w:val="005425D5"/>
    <w:rsid w:val="00542658"/>
    <w:rsid w:val="0054277C"/>
    <w:rsid w:val="00542A83"/>
    <w:rsid w:val="00542D8C"/>
    <w:rsid w:val="005435DB"/>
    <w:rsid w:val="0054366A"/>
    <w:rsid w:val="0054368F"/>
    <w:rsid w:val="005436D4"/>
    <w:rsid w:val="00543922"/>
    <w:rsid w:val="00543DC0"/>
    <w:rsid w:val="00544096"/>
    <w:rsid w:val="005440B5"/>
    <w:rsid w:val="005442B6"/>
    <w:rsid w:val="0054438E"/>
    <w:rsid w:val="005443BC"/>
    <w:rsid w:val="00544419"/>
    <w:rsid w:val="0054442D"/>
    <w:rsid w:val="00544441"/>
    <w:rsid w:val="005446C3"/>
    <w:rsid w:val="005447B7"/>
    <w:rsid w:val="00544991"/>
    <w:rsid w:val="00544C40"/>
    <w:rsid w:val="00544D8F"/>
    <w:rsid w:val="00544EB1"/>
    <w:rsid w:val="00544F03"/>
    <w:rsid w:val="00544F21"/>
    <w:rsid w:val="005450F4"/>
    <w:rsid w:val="00545135"/>
    <w:rsid w:val="00545241"/>
    <w:rsid w:val="0054542F"/>
    <w:rsid w:val="00545576"/>
    <w:rsid w:val="005455B5"/>
    <w:rsid w:val="00545657"/>
    <w:rsid w:val="0054568D"/>
    <w:rsid w:val="00545802"/>
    <w:rsid w:val="0054586C"/>
    <w:rsid w:val="00545E00"/>
    <w:rsid w:val="00546256"/>
    <w:rsid w:val="005462C5"/>
    <w:rsid w:val="005464FD"/>
    <w:rsid w:val="005468EC"/>
    <w:rsid w:val="00546C57"/>
    <w:rsid w:val="00546C7F"/>
    <w:rsid w:val="00546C91"/>
    <w:rsid w:val="00546DF7"/>
    <w:rsid w:val="005472C5"/>
    <w:rsid w:val="0054731B"/>
    <w:rsid w:val="00547452"/>
    <w:rsid w:val="005474BD"/>
    <w:rsid w:val="0054789C"/>
    <w:rsid w:val="00547CAE"/>
    <w:rsid w:val="00547D94"/>
    <w:rsid w:val="00550351"/>
    <w:rsid w:val="00550706"/>
    <w:rsid w:val="00550903"/>
    <w:rsid w:val="00551039"/>
    <w:rsid w:val="00551126"/>
    <w:rsid w:val="0055158C"/>
    <w:rsid w:val="005517FF"/>
    <w:rsid w:val="005518DB"/>
    <w:rsid w:val="00551C59"/>
    <w:rsid w:val="00551DB0"/>
    <w:rsid w:val="00551EB9"/>
    <w:rsid w:val="00551F7A"/>
    <w:rsid w:val="0055219B"/>
    <w:rsid w:val="0055227F"/>
    <w:rsid w:val="00552838"/>
    <w:rsid w:val="00552893"/>
    <w:rsid w:val="00552973"/>
    <w:rsid w:val="00552FF8"/>
    <w:rsid w:val="005532B4"/>
    <w:rsid w:val="005536A7"/>
    <w:rsid w:val="005539C8"/>
    <w:rsid w:val="005539F2"/>
    <w:rsid w:val="00553B69"/>
    <w:rsid w:val="00553C88"/>
    <w:rsid w:val="0055474A"/>
    <w:rsid w:val="00555085"/>
    <w:rsid w:val="005557EB"/>
    <w:rsid w:val="00555823"/>
    <w:rsid w:val="00555BEE"/>
    <w:rsid w:val="00555C59"/>
    <w:rsid w:val="00555D90"/>
    <w:rsid w:val="00555FE3"/>
    <w:rsid w:val="00556314"/>
    <w:rsid w:val="00556396"/>
    <w:rsid w:val="00556658"/>
    <w:rsid w:val="00556981"/>
    <w:rsid w:val="00556A65"/>
    <w:rsid w:val="00556C43"/>
    <w:rsid w:val="00556EBA"/>
    <w:rsid w:val="00556FFA"/>
    <w:rsid w:val="0055700C"/>
    <w:rsid w:val="00557216"/>
    <w:rsid w:val="00557277"/>
    <w:rsid w:val="005572C9"/>
    <w:rsid w:val="005572F4"/>
    <w:rsid w:val="00557516"/>
    <w:rsid w:val="00557811"/>
    <w:rsid w:val="00557A86"/>
    <w:rsid w:val="00557EF5"/>
    <w:rsid w:val="005601FE"/>
    <w:rsid w:val="0056059B"/>
    <w:rsid w:val="00560978"/>
    <w:rsid w:val="00560A03"/>
    <w:rsid w:val="00560CB1"/>
    <w:rsid w:val="00560E89"/>
    <w:rsid w:val="00561002"/>
    <w:rsid w:val="005610CB"/>
    <w:rsid w:val="00561405"/>
    <w:rsid w:val="005615C1"/>
    <w:rsid w:val="00561680"/>
    <w:rsid w:val="00561780"/>
    <w:rsid w:val="005617D2"/>
    <w:rsid w:val="005618D1"/>
    <w:rsid w:val="00561B21"/>
    <w:rsid w:val="00561BE1"/>
    <w:rsid w:val="00561CA0"/>
    <w:rsid w:val="00561E89"/>
    <w:rsid w:val="005621E4"/>
    <w:rsid w:val="0056251E"/>
    <w:rsid w:val="00562535"/>
    <w:rsid w:val="005629DA"/>
    <w:rsid w:val="00562B9D"/>
    <w:rsid w:val="00562D55"/>
    <w:rsid w:val="00562E3D"/>
    <w:rsid w:val="0056319E"/>
    <w:rsid w:val="005632A4"/>
    <w:rsid w:val="005632EA"/>
    <w:rsid w:val="0056349F"/>
    <w:rsid w:val="005636AD"/>
    <w:rsid w:val="00563AF2"/>
    <w:rsid w:val="00563E00"/>
    <w:rsid w:val="0056400A"/>
    <w:rsid w:val="005648BF"/>
    <w:rsid w:val="00564A46"/>
    <w:rsid w:val="00564BDA"/>
    <w:rsid w:val="00564CA7"/>
    <w:rsid w:val="00564DA7"/>
    <w:rsid w:val="00565461"/>
    <w:rsid w:val="00565A8B"/>
    <w:rsid w:val="00565B1E"/>
    <w:rsid w:val="00565B3E"/>
    <w:rsid w:val="00565DCC"/>
    <w:rsid w:val="0056617A"/>
    <w:rsid w:val="005662E4"/>
    <w:rsid w:val="005663F0"/>
    <w:rsid w:val="00566D34"/>
    <w:rsid w:val="0056743C"/>
    <w:rsid w:val="0056772A"/>
    <w:rsid w:val="005700B0"/>
    <w:rsid w:val="005705D6"/>
    <w:rsid w:val="00570BBE"/>
    <w:rsid w:val="00570C31"/>
    <w:rsid w:val="005710A8"/>
    <w:rsid w:val="005710ED"/>
    <w:rsid w:val="0057117C"/>
    <w:rsid w:val="00571416"/>
    <w:rsid w:val="00571AAE"/>
    <w:rsid w:val="00571DCE"/>
    <w:rsid w:val="00572A53"/>
    <w:rsid w:val="00572EF2"/>
    <w:rsid w:val="00572F31"/>
    <w:rsid w:val="00573284"/>
    <w:rsid w:val="00573455"/>
    <w:rsid w:val="00573532"/>
    <w:rsid w:val="005735B5"/>
    <w:rsid w:val="00573835"/>
    <w:rsid w:val="0057419D"/>
    <w:rsid w:val="005744A4"/>
    <w:rsid w:val="00574754"/>
    <w:rsid w:val="0057475B"/>
    <w:rsid w:val="005747D7"/>
    <w:rsid w:val="00574919"/>
    <w:rsid w:val="00574A1D"/>
    <w:rsid w:val="00574DFC"/>
    <w:rsid w:val="00575122"/>
    <w:rsid w:val="005753ED"/>
    <w:rsid w:val="00575429"/>
    <w:rsid w:val="00575535"/>
    <w:rsid w:val="0057565B"/>
    <w:rsid w:val="00575A62"/>
    <w:rsid w:val="00575EC0"/>
    <w:rsid w:val="00575F37"/>
    <w:rsid w:val="005764D6"/>
    <w:rsid w:val="0057650E"/>
    <w:rsid w:val="00576634"/>
    <w:rsid w:val="0057695F"/>
    <w:rsid w:val="00576ADE"/>
    <w:rsid w:val="00577A9E"/>
    <w:rsid w:val="0058055F"/>
    <w:rsid w:val="00580649"/>
    <w:rsid w:val="00580933"/>
    <w:rsid w:val="00580A23"/>
    <w:rsid w:val="00580A6A"/>
    <w:rsid w:val="00580AEF"/>
    <w:rsid w:val="00581016"/>
    <w:rsid w:val="0058160B"/>
    <w:rsid w:val="0058181B"/>
    <w:rsid w:val="0058207C"/>
    <w:rsid w:val="005821AD"/>
    <w:rsid w:val="00582374"/>
    <w:rsid w:val="00582991"/>
    <w:rsid w:val="005829E5"/>
    <w:rsid w:val="00582D47"/>
    <w:rsid w:val="0058305B"/>
    <w:rsid w:val="005831B1"/>
    <w:rsid w:val="00583290"/>
    <w:rsid w:val="0058337A"/>
    <w:rsid w:val="00583410"/>
    <w:rsid w:val="005834C9"/>
    <w:rsid w:val="0058351B"/>
    <w:rsid w:val="005836C7"/>
    <w:rsid w:val="00583706"/>
    <w:rsid w:val="00583ADB"/>
    <w:rsid w:val="00583D0D"/>
    <w:rsid w:val="005841F3"/>
    <w:rsid w:val="00584338"/>
    <w:rsid w:val="005849A9"/>
    <w:rsid w:val="00584A8E"/>
    <w:rsid w:val="005854B0"/>
    <w:rsid w:val="005857FA"/>
    <w:rsid w:val="005859CB"/>
    <w:rsid w:val="00585B76"/>
    <w:rsid w:val="00585C9C"/>
    <w:rsid w:val="00586900"/>
    <w:rsid w:val="00586A94"/>
    <w:rsid w:val="00586BB7"/>
    <w:rsid w:val="00586F02"/>
    <w:rsid w:val="00587067"/>
    <w:rsid w:val="005870E1"/>
    <w:rsid w:val="005871AA"/>
    <w:rsid w:val="00587231"/>
    <w:rsid w:val="0058727B"/>
    <w:rsid w:val="0058738A"/>
    <w:rsid w:val="005876AD"/>
    <w:rsid w:val="00587BE4"/>
    <w:rsid w:val="00587F99"/>
    <w:rsid w:val="0059001E"/>
    <w:rsid w:val="00590246"/>
    <w:rsid w:val="00590636"/>
    <w:rsid w:val="00591032"/>
    <w:rsid w:val="00591571"/>
    <w:rsid w:val="005915E2"/>
    <w:rsid w:val="005918CE"/>
    <w:rsid w:val="005919DB"/>
    <w:rsid w:val="00591E3C"/>
    <w:rsid w:val="00591F8F"/>
    <w:rsid w:val="00592776"/>
    <w:rsid w:val="00592795"/>
    <w:rsid w:val="00592986"/>
    <w:rsid w:val="00592B25"/>
    <w:rsid w:val="00593242"/>
    <w:rsid w:val="005938B0"/>
    <w:rsid w:val="005938D0"/>
    <w:rsid w:val="00593A3B"/>
    <w:rsid w:val="00593C6A"/>
    <w:rsid w:val="0059408E"/>
    <w:rsid w:val="00594119"/>
    <w:rsid w:val="00594359"/>
    <w:rsid w:val="005944C5"/>
    <w:rsid w:val="00594A70"/>
    <w:rsid w:val="0059509C"/>
    <w:rsid w:val="00595392"/>
    <w:rsid w:val="00595402"/>
    <w:rsid w:val="0059549F"/>
    <w:rsid w:val="005954BE"/>
    <w:rsid w:val="0059553C"/>
    <w:rsid w:val="005955DA"/>
    <w:rsid w:val="005956AE"/>
    <w:rsid w:val="00595C74"/>
    <w:rsid w:val="00595DF7"/>
    <w:rsid w:val="005960D6"/>
    <w:rsid w:val="005960F1"/>
    <w:rsid w:val="0059652C"/>
    <w:rsid w:val="00596620"/>
    <w:rsid w:val="00596FBE"/>
    <w:rsid w:val="00597A0D"/>
    <w:rsid w:val="00597AC2"/>
    <w:rsid w:val="00597B32"/>
    <w:rsid w:val="00597F82"/>
    <w:rsid w:val="005A018E"/>
    <w:rsid w:val="005A04C4"/>
    <w:rsid w:val="005A05BE"/>
    <w:rsid w:val="005A06CC"/>
    <w:rsid w:val="005A06D8"/>
    <w:rsid w:val="005A0A0C"/>
    <w:rsid w:val="005A0D1C"/>
    <w:rsid w:val="005A0FE5"/>
    <w:rsid w:val="005A123C"/>
    <w:rsid w:val="005A1310"/>
    <w:rsid w:val="005A1671"/>
    <w:rsid w:val="005A173B"/>
    <w:rsid w:val="005A1778"/>
    <w:rsid w:val="005A17AB"/>
    <w:rsid w:val="005A1D0D"/>
    <w:rsid w:val="005A1D59"/>
    <w:rsid w:val="005A2340"/>
    <w:rsid w:val="005A2547"/>
    <w:rsid w:val="005A25CC"/>
    <w:rsid w:val="005A2620"/>
    <w:rsid w:val="005A27E6"/>
    <w:rsid w:val="005A2A4E"/>
    <w:rsid w:val="005A2BEE"/>
    <w:rsid w:val="005A2CA6"/>
    <w:rsid w:val="005A30C2"/>
    <w:rsid w:val="005A32B3"/>
    <w:rsid w:val="005A34B5"/>
    <w:rsid w:val="005A36DA"/>
    <w:rsid w:val="005A3704"/>
    <w:rsid w:val="005A370A"/>
    <w:rsid w:val="005A3AD7"/>
    <w:rsid w:val="005A3D5F"/>
    <w:rsid w:val="005A3DEC"/>
    <w:rsid w:val="005A414A"/>
    <w:rsid w:val="005A44FE"/>
    <w:rsid w:val="005A4859"/>
    <w:rsid w:val="005A4B7D"/>
    <w:rsid w:val="005A4C14"/>
    <w:rsid w:val="005A4EDC"/>
    <w:rsid w:val="005A5672"/>
    <w:rsid w:val="005A595B"/>
    <w:rsid w:val="005A5FE7"/>
    <w:rsid w:val="005A6425"/>
    <w:rsid w:val="005A6837"/>
    <w:rsid w:val="005A6F47"/>
    <w:rsid w:val="005A7112"/>
    <w:rsid w:val="005A78EC"/>
    <w:rsid w:val="005A7CB6"/>
    <w:rsid w:val="005A7E61"/>
    <w:rsid w:val="005B069A"/>
    <w:rsid w:val="005B0720"/>
    <w:rsid w:val="005B09FE"/>
    <w:rsid w:val="005B0C6F"/>
    <w:rsid w:val="005B1011"/>
    <w:rsid w:val="005B13DC"/>
    <w:rsid w:val="005B13FA"/>
    <w:rsid w:val="005B17F3"/>
    <w:rsid w:val="005B17F9"/>
    <w:rsid w:val="005B1DB3"/>
    <w:rsid w:val="005B233A"/>
    <w:rsid w:val="005B27E0"/>
    <w:rsid w:val="005B2860"/>
    <w:rsid w:val="005B2A9B"/>
    <w:rsid w:val="005B2BC7"/>
    <w:rsid w:val="005B2C63"/>
    <w:rsid w:val="005B3330"/>
    <w:rsid w:val="005B3771"/>
    <w:rsid w:val="005B38A9"/>
    <w:rsid w:val="005B3C19"/>
    <w:rsid w:val="005B4000"/>
    <w:rsid w:val="005B4120"/>
    <w:rsid w:val="005B419E"/>
    <w:rsid w:val="005B4435"/>
    <w:rsid w:val="005B4563"/>
    <w:rsid w:val="005B4703"/>
    <w:rsid w:val="005B4BBA"/>
    <w:rsid w:val="005B51D1"/>
    <w:rsid w:val="005B54EF"/>
    <w:rsid w:val="005B5689"/>
    <w:rsid w:val="005B56AC"/>
    <w:rsid w:val="005B5A5C"/>
    <w:rsid w:val="005B5EC9"/>
    <w:rsid w:val="005B5ED7"/>
    <w:rsid w:val="005B6212"/>
    <w:rsid w:val="005B6290"/>
    <w:rsid w:val="005B6662"/>
    <w:rsid w:val="005B6925"/>
    <w:rsid w:val="005B740D"/>
    <w:rsid w:val="005B7465"/>
    <w:rsid w:val="005B795B"/>
    <w:rsid w:val="005B7A66"/>
    <w:rsid w:val="005B7EC1"/>
    <w:rsid w:val="005C0182"/>
    <w:rsid w:val="005C07E7"/>
    <w:rsid w:val="005C0ADC"/>
    <w:rsid w:val="005C0D6E"/>
    <w:rsid w:val="005C1282"/>
    <w:rsid w:val="005C14E9"/>
    <w:rsid w:val="005C15A9"/>
    <w:rsid w:val="005C1864"/>
    <w:rsid w:val="005C1B0B"/>
    <w:rsid w:val="005C1BAC"/>
    <w:rsid w:val="005C1E2F"/>
    <w:rsid w:val="005C2831"/>
    <w:rsid w:val="005C28B4"/>
    <w:rsid w:val="005C2A8C"/>
    <w:rsid w:val="005C2AD7"/>
    <w:rsid w:val="005C2CAB"/>
    <w:rsid w:val="005C2E71"/>
    <w:rsid w:val="005C3092"/>
    <w:rsid w:val="005C31B6"/>
    <w:rsid w:val="005C31D8"/>
    <w:rsid w:val="005C3466"/>
    <w:rsid w:val="005C362D"/>
    <w:rsid w:val="005C36AB"/>
    <w:rsid w:val="005C40B6"/>
    <w:rsid w:val="005C42C0"/>
    <w:rsid w:val="005C4B65"/>
    <w:rsid w:val="005C4C8B"/>
    <w:rsid w:val="005C4DC2"/>
    <w:rsid w:val="005C4E56"/>
    <w:rsid w:val="005C4F18"/>
    <w:rsid w:val="005C586F"/>
    <w:rsid w:val="005C5A45"/>
    <w:rsid w:val="005C5AFB"/>
    <w:rsid w:val="005C5C40"/>
    <w:rsid w:val="005C5EB8"/>
    <w:rsid w:val="005C5ECB"/>
    <w:rsid w:val="005C60FE"/>
    <w:rsid w:val="005C666D"/>
    <w:rsid w:val="005C6AA5"/>
    <w:rsid w:val="005C6C00"/>
    <w:rsid w:val="005C6FF2"/>
    <w:rsid w:val="005C70E0"/>
    <w:rsid w:val="005C7435"/>
    <w:rsid w:val="005C794D"/>
    <w:rsid w:val="005C7B2D"/>
    <w:rsid w:val="005C7C4D"/>
    <w:rsid w:val="005C7C51"/>
    <w:rsid w:val="005C7CFF"/>
    <w:rsid w:val="005C7E51"/>
    <w:rsid w:val="005C7E9B"/>
    <w:rsid w:val="005D01C1"/>
    <w:rsid w:val="005D0391"/>
    <w:rsid w:val="005D0BA1"/>
    <w:rsid w:val="005D0F32"/>
    <w:rsid w:val="005D0F5E"/>
    <w:rsid w:val="005D0FE7"/>
    <w:rsid w:val="005D10C1"/>
    <w:rsid w:val="005D1238"/>
    <w:rsid w:val="005D1376"/>
    <w:rsid w:val="005D1C5C"/>
    <w:rsid w:val="005D1ED1"/>
    <w:rsid w:val="005D1EDE"/>
    <w:rsid w:val="005D225B"/>
    <w:rsid w:val="005D2420"/>
    <w:rsid w:val="005D27CD"/>
    <w:rsid w:val="005D2CC4"/>
    <w:rsid w:val="005D307C"/>
    <w:rsid w:val="005D3169"/>
    <w:rsid w:val="005D371A"/>
    <w:rsid w:val="005D37A7"/>
    <w:rsid w:val="005D3883"/>
    <w:rsid w:val="005D3FD5"/>
    <w:rsid w:val="005D41A3"/>
    <w:rsid w:val="005D425E"/>
    <w:rsid w:val="005D44B8"/>
    <w:rsid w:val="005D45E1"/>
    <w:rsid w:val="005D480E"/>
    <w:rsid w:val="005D4A4F"/>
    <w:rsid w:val="005D4F21"/>
    <w:rsid w:val="005D5011"/>
    <w:rsid w:val="005D5276"/>
    <w:rsid w:val="005D5440"/>
    <w:rsid w:val="005D599A"/>
    <w:rsid w:val="005D5C39"/>
    <w:rsid w:val="005D5D49"/>
    <w:rsid w:val="005D6623"/>
    <w:rsid w:val="005D6960"/>
    <w:rsid w:val="005D6AE6"/>
    <w:rsid w:val="005D6C5E"/>
    <w:rsid w:val="005D6DEF"/>
    <w:rsid w:val="005D6DF4"/>
    <w:rsid w:val="005D6E50"/>
    <w:rsid w:val="005D6EAF"/>
    <w:rsid w:val="005D6F80"/>
    <w:rsid w:val="005D73EE"/>
    <w:rsid w:val="005D7592"/>
    <w:rsid w:val="005D7617"/>
    <w:rsid w:val="005D7693"/>
    <w:rsid w:val="005D782F"/>
    <w:rsid w:val="005D78C2"/>
    <w:rsid w:val="005D7BE7"/>
    <w:rsid w:val="005D7BF6"/>
    <w:rsid w:val="005D7CF4"/>
    <w:rsid w:val="005E0347"/>
    <w:rsid w:val="005E0495"/>
    <w:rsid w:val="005E06E1"/>
    <w:rsid w:val="005E0B33"/>
    <w:rsid w:val="005E0D8B"/>
    <w:rsid w:val="005E0E58"/>
    <w:rsid w:val="005E1261"/>
    <w:rsid w:val="005E12E9"/>
    <w:rsid w:val="005E15EC"/>
    <w:rsid w:val="005E2197"/>
    <w:rsid w:val="005E22A3"/>
    <w:rsid w:val="005E23E3"/>
    <w:rsid w:val="005E24BB"/>
    <w:rsid w:val="005E2944"/>
    <w:rsid w:val="005E2A5E"/>
    <w:rsid w:val="005E2CD2"/>
    <w:rsid w:val="005E2D6C"/>
    <w:rsid w:val="005E2D99"/>
    <w:rsid w:val="005E3226"/>
    <w:rsid w:val="005E3564"/>
    <w:rsid w:val="005E36E6"/>
    <w:rsid w:val="005E39D5"/>
    <w:rsid w:val="005E3D61"/>
    <w:rsid w:val="005E42EB"/>
    <w:rsid w:val="005E4397"/>
    <w:rsid w:val="005E4704"/>
    <w:rsid w:val="005E4C13"/>
    <w:rsid w:val="005E5484"/>
    <w:rsid w:val="005E5646"/>
    <w:rsid w:val="005E5D6A"/>
    <w:rsid w:val="005E6013"/>
    <w:rsid w:val="005E61B5"/>
    <w:rsid w:val="005E61CD"/>
    <w:rsid w:val="005E657E"/>
    <w:rsid w:val="005E6778"/>
    <w:rsid w:val="005E685E"/>
    <w:rsid w:val="005E6897"/>
    <w:rsid w:val="005E6A53"/>
    <w:rsid w:val="005E6EDC"/>
    <w:rsid w:val="005E71A7"/>
    <w:rsid w:val="005E767B"/>
    <w:rsid w:val="005E7A35"/>
    <w:rsid w:val="005E7C64"/>
    <w:rsid w:val="005E7C85"/>
    <w:rsid w:val="005E7D9C"/>
    <w:rsid w:val="005E7DDB"/>
    <w:rsid w:val="005F00AE"/>
    <w:rsid w:val="005F0484"/>
    <w:rsid w:val="005F053A"/>
    <w:rsid w:val="005F0D89"/>
    <w:rsid w:val="005F158C"/>
    <w:rsid w:val="005F162E"/>
    <w:rsid w:val="005F2030"/>
    <w:rsid w:val="005F20E5"/>
    <w:rsid w:val="005F21D5"/>
    <w:rsid w:val="005F224D"/>
    <w:rsid w:val="005F2342"/>
    <w:rsid w:val="005F293B"/>
    <w:rsid w:val="005F2A2C"/>
    <w:rsid w:val="005F2A3D"/>
    <w:rsid w:val="005F2EFF"/>
    <w:rsid w:val="005F2F3F"/>
    <w:rsid w:val="005F3066"/>
    <w:rsid w:val="005F30E8"/>
    <w:rsid w:val="005F3418"/>
    <w:rsid w:val="005F384E"/>
    <w:rsid w:val="005F3959"/>
    <w:rsid w:val="005F426E"/>
    <w:rsid w:val="005F4440"/>
    <w:rsid w:val="005F4945"/>
    <w:rsid w:val="005F4948"/>
    <w:rsid w:val="005F4A7B"/>
    <w:rsid w:val="005F4C1A"/>
    <w:rsid w:val="005F4DB9"/>
    <w:rsid w:val="005F4F87"/>
    <w:rsid w:val="005F5195"/>
    <w:rsid w:val="005F547A"/>
    <w:rsid w:val="005F5635"/>
    <w:rsid w:val="005F5CB0"/>
    <w:rsid w:val="005F5F31"/>
    <w:rsid w:val="005F60C0"/>
    <w:rsid w:val="005F6205"/>
    <w:rsid w:val="005F6228"/>
    <w:rsid w:val="005F6B35"/>
    <w:rsid w:val="005F6B88"/>
    <w:rsid w:val="005F6BF9"/>
    <w:rsid w:val="005F6F49"/>
    <w:rsid w:val="005F70FC"/>
    <w:rsid w:val="005F72C6"/>
    <w:rsid w:val="005F72F0"/>
    <w:rsid w:val="005F73DF"/>
    <w:rsid w:val="005F7441"/>
    <w:rsid w:val="005F7496"/>
    <w:rsid w:val="005F75ED"/>
    <w:rsid w:val="005F7E9A"/>
    <w:rsid w:val="00600045"/>
    <w:rsid w:val="006002BB"/>
    <w:rsid w:val="00600357"/>
    <w:rsid w:val="00600800"/>
    <w:rsid w:val="006008C0"/>
    <w:rsid w:val="00600A75"/>
    <w:rsid w:val="00600CEC"/>
    <w:rsid w:val="00601193"/>
    <w:rsid w:val="0060150E"/>
    <w:rsid w:val="0060179C"/>
    <w:rsid w:val="0060185B"/>
    <w:rsid w:val="00601CFE"/>
    <w:rsid w:val="00601D9A"/>
    <w:rsid w:val="00601EE7"/>
    <w:rsid w:val="0060218D"/>
    <w:rsid w:val="00602954"/>
    <w:rsid w:val="00602955"/>
    <w:rsid w:val="00602BBF"/>
    <w:rsid w:val="00602D2C"/>
    <w:rsid w:val="00602DC6"/>
    <w:rsid w:val="00602E5F"/>
    <w:rsid w:val="00602E9B"/>
    <w:rsid w:val="0060328C"/>
    <w:rsid w:val="0060331D"/>
    <w:rsid w:val="00603367"/>
    <w:rsid w:val="006035B8"/>
    <w:rsid w:val="0060399F"/>
    <w:rsid w:val="00603B71"/>
    <w:rsid w:val="00603BF5"/>
    <w:rsid w:val="00603C77"/>
    <w:rsid w:val="00603E57"/>
    <w:rsid w:val="00604040"/>
    <w:rsid w:val="00604068"/>
    <w:rsid w:val="00604105"/>
    <w:rsid w:val="006047E3"/>
    <w:rsid w:val="0060480B"/>
    <w:rsid w:val="00604A1A"/>
    <w:rsid w:val="00604B59"/>
    <w:rsid w:val="00604D2D"/>
    <w:rsid w:val="0060509D"/>
    <w:rsid w:val="00605171"/>
    <w:rsid w:val="006061CF"/>
    <w:rsid w:val="006063C4"/>
    <w:rsid w:val="0060651A"/>
    <w:rsid w:val="006065BC"/>
    <w:rsid w:val="00606645"/>
    <w:rsid w:val="00606762"/>
    <w:rsid w:val="006069A0"/>
    <w:rsid w:val="00606FC0"/>
    <w:rsid w:val="00607018"/>
    <w:rsid w:val="006071C4"/>
    <w:rsid w:val="0060744A"/>
    <w:rsid w:val="00607515"/>
    <w:rsid w:val="006077AE"/>
    <w:rsid w:val="00607A2D"/>
    <w:rsid w:val="00607EB4"/>
    <w:rsid w:val="00607FF9"/>
    <w:rsid w:val="00610204"/>
    <w:rsid w:val="00610924"/>
    <w:rsid w:val="00610AE8"/>
    <w:rsid w:val="00610AF1"/>
    <w:rsid w:val="00610CBB"/>
    <w:rsid w:val="00610D71"/>
    <w:rsid w:val="0061111C"/>
    <w:rsid w:val="0061113F"/>
    <w:rsid w:val="006114F1"/>
    <w:rsid w:val="00611DD4"/>
    <w:rsid w:val="006120B1"/>
    <w:rsid w:val="006121CA"/>
    <w:rsid w:val="00612289"/>
    <w:rsid w:val="006122E4"/>
    <w:rsid w:val="00612353"/>
    <w:rsid w:val="006127E0"/>
    <w:rsid w:val="00612AC7"/>
    <w:rsid w:val="00613114"/>
    <w:rsid w:val="00613144"/>
    <w:rsid w:val="00613496"/>
    <w:rsid w:val="00613534"/>
    <w:rsid w:val="0061360B"/>
    <w:rsid w:val="00613AA7"/>
    <w:rsid w:val="00613B3C"/>
    <w:rsid w:val="00613C29"/>
    <w:rsid w:val="00613D4F"/>
    <w:rsid w:val="00613D8B"/>
    <w:rsid w:val="0061430F"/>
    <w:rsid w:val="0061439E"/>
    <w:rsid w:val="0061446A"/>
    <w:rsid w:val="0061478D"/>
    <w:rsid w:val="006148AC"/>
    <w:rsid w:val="006149D1"/>
    <w:rsid w:val="00614A18"/>
    <w:rsid w:val="00614ACA"/>
    <w:rsid w:val="00614F3A"/>
    <w:rsid w:val="0061526A"/>
    <w:rsid w:val="006155D3"/>
    <w:rsid w:val="00615674"/>
    <w:rsid w:val="00615A03"/>
    <w:rsid w:val="00615A14"/>
    <w:rsid w:val="00615CD5"/>
    <w:rsid w:val="00615DBB"/>
    <w:rsid w:val="00616002"/>
    <w:rsid w:val="00616585"/>
    <w:rsid w:val="0061661C"/>
    <w:rsid w:val="00616657"/>
    <w:rsid w:val="0061676E"/>
    <w:rsid w:val="0061677F"/>
    <w:rsid w:val="00616A78"/>
    <w:rsid w:val="00616C00"/>
    <w:rsid w:val="00616E03"/>
    <w:rsid w:val="0061714D"/>
    <w:rsid w:val="0061725C"/>
    <w:rsid w:val="00617377"/>
    <w:rsid w:val="006173F3"/>
    <w:rsid w:val="00617538"/>
    <w:rsid w:val="00617917"/>
    <w:rsid w:val="00617E76"/>
    <w:rsid w:val="00617F55"/>
    <w:rsid w:val="00620D2E"/>
    <w:rsid w:val="00620DDC"/>
    <w:rsid w:val="006215FA"/>
    <w:rsid w:val="006219F8"/>
    <w:rsid w:val="00621A1C"/>
    <w:rsid w:val="00621A65"/>
    <w:rsid w:val="00621EDB"/>
    <w:rsid w:val="0062223D"/>
    <w:rsid w:val="00622812"/>
    <w:rsid w:val="00622B21"/>
    <w:rsid w:val="00622F25"/>
    <w:rsid w:val="0062332C"/>
    <w:rsid w:val="00623432"/>
    <w:rsid w:val="006236AD"/>
    <w:rsid w:val="00623B14"/>
    <w:rsid w:val="00623F25"/>
    <w:rsid w:val="0062404B"/>
    <w:rsid w:val="0062411C"/>
    <w:rsid w:val="006241F5"/>
    <w:rsid w:val="00624275"/>
    <w:rsid w:val="0062442B"/>
    <w:rsid w:val="006246BF"/>
    <w:rsid w:val="006248F1"/>
    <w:rsid w:val="00624ADB"/>
    <w:rsid w:val="00624BD1"/>
    <w:rsid w:val="00624C1B"/>
    <w:rsid w:val="00624EDD"/>
    <w:rsid w:val="00624FBF"/>
    <w:rsid w:val="00625522"/>
    <w:rsid w:val="00625836"/>
    <w:rsid w:val="00625A22"/>
    <w:rsid w:val="00625F5E"/>
    <w:rsid w:val="00625F6E"/>
    <w:rsid w:val="006261DE"/>
    <w:rsid w:val="00626224"/>
    <w:rsid w:val="00626567"/>
    <w:rsid w:val="0062676F"/>
    <w:rsid w:val="006269C5"/>
    <w:rsid w:val="00627030"/>
    <w:rsid w:val="0062724A"/>
    <w:rsid w:val="006279DA"/>
    <w:rsid w:val="00627A72"/>
    <w:rsid w:val="00627C00"/>
    <w:rsid w:val="00627DC6"/>
    <w:rsid w:val="00627E19"/>
    <w:rsid w:val="00630297"/>
    <w:rsid w:val="0063036E"/>
    <w:rsid w:val="0063052C"/>
    <w:rsid w:val="00630567"/>
    <w:rsid w:val="00630690"/>
    <w:rsid w:val="00630816"/>
    <w:rsid w:val="00630F59"/>
    <w:rsid w:val="006310E7"/>
    <w:rsid w:val="006311D5"/>
    <w:rsid w:val="00631276"/>
    <w:rsid w:val="006312B8"/>
    <w:rsid w:val="006314FA"/>
    <w:rsid w:val="00631510"/>
    <w:rsid w:val="0063189D"/>
    <w:rsid w:val="00631A18"/>
    <w:rsid w:val="00631A3B"/>
    <w:rsid w:val="00631DF1"/>
    <w:rsid w:val="00632251"/>
    <w:rsid w:val="00632D0F"/>
    <w:rsid w:val="00632D78"/>
    <w:rsid w:val="00632DF4"/>
    <w:rsid w:val="00632DFE"/>
    <w:rsid w:val="0063302F"/>
    <w:rsid w:val="00633244"/>
    <w:rsid w:val="006334B3"/>
    <w:rsid w:val="006335DE"/>
    <w:rsid w:val="00633C47"/>
    <w:rsid w:val="00633D5D"/>
    <w:rsid w:val="00633DD9"/>
    <w:rsid w:val="0063428F"/>
    <w:rsid w:val="00634295"/>
    <w:rsid w:val="006344F7"/>
    <w:rsid w:val="0063491F"/>
    <w:rsid w:val="006349DB"/>
    <w:rsid w:val="00634EF2"/>
    <w:rsid w:val="00635570"/>
    <w:rsid w:val="00635581"/>
    <w:rsid w:val="00635AEF"/>
    <w:rsid w:val="00635F3E"/>
    <w:rsid w:val="00636927"/>
    <w:rsid w:val="00637581"/>
    <w:rsid w:val="0063790D"/>
    <w:rsid w:val="00637FAD"/>
    <w:rsid w:val="00637FDB"/>
    <w:rsid w:val="00640185"/>
    <w:rsid w:val="0064025E"/>
    <w:rsid w:val="0064032A"/>
    <w:rsid w:val="00640565"/>
    <w:rsid w:val="006406A4"/>
    <w:rsid w:val="00640DE9"/>
    <w:rsid w:val="006416AB"/>
    <w:rsid w:val="0064185B"/>
    <w:rsid w:val="00641BF0"/>
    <w:rsid w:val="00641C08"/>
    <w:rsid w:val="00642635"/>
    <w:rsid w:val="006427D1"/>
    <w:rsid w:val="00642AF5"/>
    <w:rsid w:val="00642C00"/>
    <w:rsid w:val="00642CA2"/>
    <w:rsid w:val="00643316"/>
    <w:rsid w:val="0064373D"/>
    <w:rsid w:val="006437E9"/>
    <w:rsid w:val="0064382A"/>
    <w:rsid w:val="00643BA2"/>
    <w:rsid w:val="00643F1D"/>
    <w:rsid w:val="006440CB"/>
    <w:rsid w:val="006440DD"/>
    <w:rsid w:val="0064455A"/>
    <w:rsid w:val="00644884"/>
    <w:rsid w:val="0064498A"/>
    <w:rsid w:val="00644B06"/>
    <w:rsid w:val="00644B16"/>
    <w:rsid w:val="00644BB0"/>
    <w:rsid w:val="00644BC4"/>
    <w:rsid w:val="00644BE9"/>
    <w:rsid w:val="00644D0D"/>
    <w:rsid w:val="00644D1B"/>
    <w:rsid w:val="00644D96"/>
    <w:rsid w:val="0064515B"/>
    <w:rsid w:val="0064518A"/>
    <w:rsid w:val="00645258"/>
    <w:rsid w:val="00645599"/>
    <w:rsid w:val="00645C12"/>
    <w:rsid w:val="00645C82"/>
    <w:rsid w:val="00645DCB"/>
    <w:rsid w:val="0064621B"/>
    <w:rsid w:val="006464F7"/>
    <w:rsid w:val="006465E3"/>
    <w:rsid w:val="006465F6"/>
    <w:rsid w:val="00646CD3"/>
    <w:rsid w:val="00646D5E"/>
    <w:rsid w:val="00646EDA"/>
    <w:rsid w:val="0064729D"/>
    <w:rsid w:val="0064732D"/>
    <w:rsid w:val="00647338"/>
    <w:rsid w:val="006479EA"/>
    <w:rsid w:val="00647B24"/>
    <w:rsid w:val="00647F49"/>
    <w:rsid w:val="0065028A"/>
    <w:rsid w:val="006508FE"/>
    <w:rsid w:val="00650A1D"/>
    <w:rsid w:val="00650A40"/>
    <w:rsid w:val="00650F5C"/>
    <w:rsid w:val="00651031"/>
    <w:rsid w:val="006513BC"/>
    <w:rsid w:val="006517C1"/>
    <w:rsid w:val="006519FC"/>
    <w:rsid w:val="00651A9C"/>
    <w:rsid w:val="00652191"/>
    <w:rsid w:val="006521F9"/>
    <w:rsid w:val="006526EB"/>
    <w:rsid w:val="00652B64"/>
    <w:rsid w:val="00652C78"/>
    <w:rsid w:val="00652D53"/>
    <w:rsid w:val="00652DC3"/>
    <w:rsid w:val="00652DFC"/>
    <w:rsid w:val="0065301F"/>
    <w:rsid w:val="0065345B"/>
    <w:rsid w:val="006536F8"/>
    <w:rsid w:val="00653D34"/>
    <w:rsid w:val="0065403E"/>
    <w:rsid w:val="006541C1"/>
    <w:rsid w:val="006543BA"/>
    <w:rsid w:val="00654928"/>
    <w:rsid w:val="00654EAB"/>
    <w:rsid w:val="00654F7C"/>
    <w:rsid w:val="00655196"/>
    <w:rsid w:val="006551B2"/>
    <w:rsid w:val="006551F0"/>
    <w:rsid w:val="00655279"/>
    <w:rsid w:val="00655799"/>
    <w:rsid w:val="00655D44"/>
    <w:rsid w:val="00656071"/>
    <w:rsid w:val="00656422"/>
    <w:rsid w:val="0065643F"/>
    <w:rsid w:val="006565CB"/>
    <w:rsid w:val="006569A2"/>
    <w:rsid w:val="00656BB7"/>
    <w:rsid w:val="00656CD1"/>
    <w:rsid w:val="00657168"/>
    <w:rsid w:val="00657207"/>
    <w:rsid w:val="00657431"/>
    <w:rsid w:val="0065744F"/>
    <w:rsid w:val="006575E8"/>
    <w:rsid w:val="006578A9"/>
    <w:rsid w:val="0065792E"/>
    <w:rsid w:val="00657942"/>
    <w:rsid w:val="00657AAB"/>
    <w:rsid w:val="00657D3E"/>
    <w:rsid w:val="00657E70"/>
    <w:rsid w:val="00660385"/>
    <w:rsid w:val="00660405"/>
    <w:rsid w:val="006604DC"/>
    <w:rsid w:val="00660680"/>
    <w:rsid w:val="0066080A"/>
    <w:rsid w:val="00660871"/>
    <w:rsid w:val="00660AA6"/>
    <w:rsid w:val="00661378"/>
    <w:rsid w:val="006616AD"/>
    <w:rsid w:val="00661A55"/>
    <w:rsid w:val="00661C31"/>
    <w:rsid w:val="00661CB5"/>
    <w:rsid w:val="00661F9E"/>
    <w:rsid w:val="00662633"/>
    <w:rsid w:val="0066287E"/>
    <w:rsid w:val="00662B9D"/>
    <w:rsid w:val="00662F7E"/>
    <w:rsid w:val="0066344C"/>
    <w:rsid w:val="0066366C"/>
    <w:rsid w:val="00663B23"/>
    <w:rsid w:val="00663C6A"/>
    <w:rsid w:val="0066407C"/>
    <w:rsid w:val="006641E1"/>
    <w:rsid w:val="0066478F"/>
    <w:rsid w:val="006648D9"/>
    <w:rsid w:val="00664E31"/>
    <w:rsid w:val="00664F78"/>
    <w:rsid w:val="00665367"/>
    <w:rsid w:val="0066587D"/>
    <w:rsid w:val="006658DD"/>
    <w:rsid w:val="00665A82"/>
    <w:rsid w:val="00665BF0"/>
    <w:rsid w:val="00666444"/>
    <w:rsid w:val="006664A9"/>
    <w:rsid w:val="006664F1"/>
    <w:rsid w:val="00666A63"/>
    <w:rsid w:val="0066767C"/>
    <w:rsid w:val="006676E5"/>
    <w:rsid w:val="006678A7"/>
    <w:rsid w:val="00667917"/>
    <w:rsid w:val="00667B1D"/>
    <w:rsid w:val="00667C33"/>
    <w:rsid w:val="00667ED2"/>
    <w:rsid w:val="0067027D"/>
    <w:rsid w:val="0067039C"/>
    <w:rsid w:val="006705C3"/>
    <w:rsid w:val="00670682"/>
    <w:rsid w:val="00670D96"/>
    <w:rsid w:val="00671593"/>
    <w:rsid w:val="0067169A"/>
    <w:rsid w:val="0067199C"/>
    <w:rsid w:val="00672029"/>
    <w:rsid w:val="00672501"/>
    <w:rsid w:val="0067269C"/>
    <w:rsid w:val="00672705"/>
    <w:rsid w:val="006728E1"/>
    <w:rsid w:val="00672A14"/>
    <w:rsid w:val="00672A34"/>
    <w:rsid w:val="00672A4E"/>
    <w:rsid w:val="00672AB0"/>
    <w:rsid w:val="00672BD2"/>
    <w:rsid w:val="00672F27"/>
    <w:rsid w:val="00672FCC"/>
    <w:rsid w:val="006730F8"/>
    <w:rsid w:val="00673116"/>
    <w:rsid w:val="006731C4"/>
    <w:rsid w:val="0067342B"/>
    <w:rsid w:val="0067356F"/>
    <w:rsid w:val="006738C6"/>
    <w:rsid w:val="00673D6F"/>
    <w:rsid w:val="00673EF3"/>
    <w:rsid w:val="00674070"/>
    <w:rsid w:val="0067449B"/>
    <w:rsid w:val="0067490A"/>
    <w:rsid w:val="00674AFE"/>
    <w:rsid w:val="00674FFC"/>
    <w:rsid w:val="0067508B"/>
    <w:rsid w:val="006750D5"/>
    <w:rsid w:val="0067521D"/>
    <w:rsid w:val="006752AB"/>
    <w:rsid w:val="00675435"/>
    <w:rsid w:val="0067547D"/>
    <w:rsid w:val="006761C5"/>
    <w:rsid w:val="00676660"/>
    <w:rsid w:val="00676674"/>
    <w:rsid w:val="00676B57"/>
    <w:rsid w:val="00676E3A"/>
    <w:rsid w:val="006772EE"/>
    <w:rsid w:val="006774D7"/>
    <w:rsid w:val="0067769A"/>
    <w:rsid w:val="00677765"/>
    <w:rsid w:val="0067799D"/>
    <w:rsid w:val="006779A7"/>
    <w:rsid w:val="00677A93"/>
    <w:rsid w:val="00677CC7"/>
    <w:rsid w:val="006801E4"/>
    <w:rsid w:val="0068035D"/>
    <w:rsid w:val="006806AF"/>
    <w:rsid w:val="006806CD"/>
    <w:rsid w:val="006807B1"/>
    <w:rsid w:val="00680B7E"/>
    <w:rsid w:val="00680CEC"/>
    <w:rsid w:val="00681022"/>
    <w:rsid w:val="006811AD"/>
    <w:rsid w:val="00681217"/>
    <w:rsid w:val="006813C1"/>
    <w:rsid w:val="00681533"/>
    <w:rsid w:val="0068172C"/>
    <w:rsid w:val="0068176C"/>
    <w:rsid w:val="00681AA7"/>
    <w:rsid w:val="00681B16"/>
    <w:rsid w:val="00681DAE"/>
    <w:rsid w:val="0068216E"/>
    <w:rsid w:val="006826B7"/>
    <w:rsid w:val="00682A8E"/>
    <w:rsid w:val="00682C37"/>
    <w:rsid w:val="00682C66"/>
    <w:rsid w:val="00682E66"/>
    <w:rsid w:val="00682FAF"/>
    <w:rsid w:val="0068318F"/>
    <w:rsid w:val="006832B5"/>
    <w:rsid w:val="0068360E"/>
    <w:rsid w:val="00683978"/>
    <w:rsid w:val="00683A7A"/>
    <w:rsid w:val="00683DD0"/>
    <w:rsid w:val="00684147"/>
    <w:rsid w:val="006841A0"/>
    <w:rsid w:val="006842FE"/>
    <w:rsid w:val="006844A0"/>
    <w:rsid w:val="006844E8"/>
    <w:rsid w:val="00684681"/>
    <w:rsid w:val="00684730"/>
    <w:rsid w:val="00684740"/>
    <w:rsid w:val="006847DC"/>
    <w:rsid w:val="006848F5"/>
    <w:rsid w:val="00684A0A"/>
    <w:rsid w:val="00684E28"/>
    <w:rsid w:val="00684F4C"/>
    <w:rsid w:val="00684F60"/>
    <w:rsid w:val="006853DA"/>
    <w:rsid w:val="00685B31"/>
    <w:rsid w:val="00685BE5"/>
    <w:rsid w:val="00685D57"/>
    <w:rsid w:val="00685FD4"/>
    <w:rsid w:val="0068640B"/>
    <w:rsid w:val="00686597"/>
    <w:rsid w:val="00686735"/>
    <w:rsid w:val="00686BDE"/>
    <w:rsid w:val="00686E70"/>
    <w:rsid w:val="00686FEF"/>
    <w:rsid w:val="00687709"/>
    <w:rsid w:val="00687A99"/>
    <w:rsid w:val="00687ECA"/>
    <w:rsid w:val="00687ED1"/>
    <w:rsid w:val="00690670"/>
    <w:rsid w:val="006906FC"/>
    <w:rsid w:val="00690832"/>
    <w:rsid w:val="00690973"/>
    <w:rsid w:val="00690A61"/>
    <w:rsid w:val="00690BCD"/>
    <w:rsid w:val="006910F1"/>
    <w:rsid w:val="0069116D"/>
    <w:rsid w:val="006912D1"/>
    <w:rsid w:val="006914CA"/>
    <w:rsid w:val="00691971"/>
    <w:rsid w:val="00691EE6"/>
    <w:rsid w:val="00692164"/>
    <w:rsid w:val="00692500"/>
    <w:rsid w:val="0069250A"/>
    <w:rsid w:val="006925FE"/>
    <w:rsid w:val="00692800"/>
    <w:rsid w:val="00692B4E"/>
    <w:rsid w:val="00692B54"/>
    <w:rsid w:val="006931BF"/>
    <w:rsid w:val="00693436"/>
    <w:rsid w:val="006934A7"/>
    <w:rsid w:val="00693617"/>
    <w:rsid w:val="00693F68"/>
    <w:rsid w:val="006941C1"/>
    <w:rsid w:val="00694E2E"/>
    <w:rsid w:val="006952B8"/>
    <w:rsid w:val="0069560A"/>
    <w:rsid w:val="006956C9"/>
    <w:rsid w:val="0069592F"/>
    <w:rsid w:val="00695EF7"/>
    <w:rsid w:val="0069640C"/>
    <w:rsid w:val="00696511"/>
    <w:rsid w:val="006965A6"/>
    <w:rsid w:val="0069661F"/>
    <w:rsid w:val="00696815"/>
    <w:rsid w:val="00696BC8"/>
    <w:rsid w:val="00697056"/>
    <w:rsid w:val="006976F8"/>
    <w:rsid w:val="006978BC"/>
    <w:rsid w:val="00697942"/>
    <w:rsid w:val="00697C6E"/>
    <w:rsid w:val="006A023C"/>
    <w:rsid w:val="006A0641"/>
    <w:rsid w:val="006A076D"/>
    <w:rsid w:val="006A0BFD"/>
    <w:rsid w:val="006A0C34"/>
    <w:rsid w:val="006A0D53"/>
    <w:rsid w:val="006A0DF6"/>
    <w:rsid w:val="006A0E27"/>
    <w:rsid w:val="006A117A"/>
    <w:rsid w:val="006A1191"/>
    <w:rsid w:val="006A12F5"/>
    <w:rsid w:val="006A14E2"/>
    <w:rsid w:val="006A1768"/>
    <w:rsid w:val="006A1B14"/>
    <w:rsid w:val="006A1CCA"/>
    <w:rsid w:val="006A1E11"/>
    <w:rsid w:val="006A1E78"/>
    <w:rsid w:val="006A2547"/>
    <w:rsid w:val="006A279D"/>
    <w:rsid w:val="006A28A3"/>
    <w:rsid w:val="006A2A47"/>
    <w:rsid w:val="006A2AA8"/>
    <w:rsid w:val="006A2DF2"/>
    <w:rsid w:val="006A3908"/>
    <w:rsid w:val="006A3B6D"/>
    <w:rsid w:val="006A3D6C"/>
    <w:rsid w:val="006A3F40"/>
    <w:rsid w:val="006A429B"/>
    <w:rsid w:val="006A44FD"/>
    <w:rsid w:val="006A4EC5"/>
    <w:rsid w:val="006A4F97"/>
    <w:rsid w:val="006A5359"/>
    <w:rsid w:val="006A5834"/>
    <w:rsid w:val="006A5B51"/>
    <w:rsid w:val="006A5C01"/>
    <w:rsid w:val="006A5E50"/>
    <w:rsid w:val="006A5FD4"/>
    <w:rsid w:val="006A6635"/>
    <w:rsid w:val="006A6CC5"/>
    <w:rsid w:val="006A6D4C"/>
    <w:rsid w:val="006A6E8D"/>
    <w:rsid w:val="006A72A0"/>
    <w:rsid w:val="006A765B"/>
    <w:rsid w:val="006A7924"/>
    <w:rsid w:val="006A79AB"/>
    <w:rsid w:val="006A7AC1"/>
    <w:rsid w:val="006B0002"/>
    <w:rsid w:val="006B00C4"/>
    <w:rsid w:val="006B0A43"/>
    <w:rsid w:val="006B1042"/>
    <w:rsid w:val="006B12FD"/>
    <w:rsid w:val="006B149D"/>
    <w:rsid w:val="006B1502"/>
    <w:rsid w:val="006B164B"/>
    <w:rsid w:val="006B16F4"/>
    <w:rsid w:val="006B1B73"/>
    <w:rsid w:val="006B200A"/>
    <w:rsid w:val="006B2319"/>
    <w:rsid w:val="006B2971"/>
    <w:rsid w:val="006B2ACF"/>
    <w:rsid w:val="006B2CEE"/>
    <w:rsid w:val="006B30FE"/>
    <w:rsid w:val="006B3258"/>
    <w:rsid w:val="006B326F"/>
    <w:rsid w:val="006B36F6"/>
    <w:rsid w:val="006B3755"/>
    <w:rsid w:val="006B38AC"/>
    <w:rsid w:val="006B3956"/>
    <w:rsid w:val="006B3BCF"/>
    <w:rsid w:val="006B3D6F"/>
    <w:rsid w:val="006B3DE2"/>
    <w:rsid w:val="006B431A"/>
    <w:rsid w:val="006B4596"/>
    <w:rsid w:val="006B466F"/>
    <w:rsid w:val="006B4A46"/>
    <w:rsid w:val="006B4BE0"/>
    <w:rsid w:val="006B4C8A"/>
    <w:rsid w:val="006B55A5"/>
    <w:rsid w:val="006B5A21"/>
    <w:rsid w:val="006B5D33"/>
    <w:rsid w:val="006B60F8"/>
    <w:rsid w:val="006B6233"/>
    <w:rsid w:val="006B63C8"/>
    <w:rsid w:val="006B641D"/>
    <w:rsid w:val="006B65B4"/>
    <w:rsid w:val="006B6A0E"/>
    <w:rsid w:val="006B6BAB"/>
    <w:rsid w:val="006B6D60"/>
    <w:rsid w:val="006B6F22"/>
    <w:rsid w:val="006B71DE"/>
    <w:rsid w:val="006B7532"/>
    <w:rsid w:val="006B77CE"/>
    <w:rsid w:val="006B7DC8"/>
    <w:rsid w:val="006B7DCB"/>
    <w:rsid w:val="006C017A"/>
    <w:rsid w:val="006C062B"/>
    <w:rsid w:val="006C07C9"/>
    <w:rsid w:val="006C08E8"/>
    <w:rsid w:val="006C0B1E"/>
    <w:rsid w:val="006C0D12"/>
    <w:rsid w:val="006C1181"/>
    <w:rsid w:val="006C12B3"/>
    <w:rsid w:val="006C1624"/>
    <w:rsid w:val="006C1773"/>
    <w:rsid w:val="006C19F1"/>
    <w:rsid w:val="006C1B34"/>
    <w:rsid w:val="006C1ED5"/>
    <w:rsid w:val="006C218A"/>
    <w:rsid w:val="006C22DE"/>
    <w:rsid w:val="006C23FE"/>
    <w:rsid w:val="006C29A9"/>
    <w:rsid w:val="006C305F"/>
    <w:rsid w:val="006C3506"/>
    <w:rsid w:val="006C3658"/>
    <w:rsid w:val="006C3660"/>
    <w:rsid w:val="006C3A36"/>
    <w:rsid w:val="006C3E8E"/>
    <w:rsid w:val="006C4058"/>
    <w:rsid w:val="006C4150"/>
    <w:rsid w:val="006C45BE"/>
    <w:rsid w:val="006C4634"/>
    <w:rsid w:val="006C46B8"/>
    <w:rsid w:val="006C4A0A"/>
    <w:rsid w:val="006C4A69"/>
    <w:rsid w:val="006C4B2D"/>
    <w:rsid w:val="006C5104"/>
    <w:rsid w:val="006C5290"/>
    <w:rsid w:val="006C536A"/>
    <w:rsid w:val="006C5474"/>
    <w:rsid w:val="006C5A22"/>
    <w:rsid w:val="006C5A83"/>
    <w:rsid w:val="006C5E94"/>
    <w:rsid w:val="006C5EA0"/>
    <w:rsid w:val="006C6193"/>
    <w:rsid w:val="006C65C1"/>
    <w:rsid w:val="006C6677"/>
    <w:rsid w:val="006C6712"/>
    <w:rsid w:val="006C691C"/>
    <w:rsid w:val="006C699C"/>
    <w:rsid w:val="006C6F99"/>
    <w:rsid w:val="006C7052"/>
    <w:rsid w:val="006C7710"/>
    <w:rsid w:val="006C7842"/>
    <w:rsid w:val="006D00A1"/>
    <w:rsid w:val="006D040A"/>
    <w:rsid w:val="006D0897"/>
    <w:rsid w:val="006D0A14"/>
    <w:rsid w:val="006D10B9"/>
    <w:rsid w:val="006D13BB"/>
    <w:rsid w:val="006D1B1A"/>
    <w:rsid w:val="006D2901"/>
    <w:rsid w:val="006D2929"/>
    <w:rsid w:val="006D2A16"/>
    <w:rsid w:val="006D2A8A"/>
    <w:rsid w:val="006D2B53"/>
    <w:rsid w:val="006D2C1C"/>
    <w:rsid w:val="006D2C98"/>
    <w:rsid w:val="006D3786"/>
    <w:rsid w:val="006D3B26"/>
    <w:rsid w:val="006D3B37"/>
    <w:rsid w:val="006D3D0C"/>
    <w:rsid w:val="006D4313"/>
    <w:rsid w:val="006D4370"/>
    <w:rsid w:val="006D4450"/>
    <w:rsid w:val="006D44B5"/>
    <w:rsid w:val="006D491A"/>
    <w:rsid w:val="006D49ED"/>
    <w:rsid w:val="006D4C2F"/>
    <w:rsid w:val="006D5962"/>
    <w:rsid w:val="006D5B08"/>
    <w:rsid w:val="006D5D6B"/>
    <w:rsid w:val="006D5FA6"/>
    <w:rsid w:val="006D5FAE"/>
    <w:rsid w:val="006D6631"/>
    <w:rsid w:val="006D6833"/>
    <w:rsid w:val="006D683A"/>
    <w:rsid w:val="006D6C03"/>
    <w:rsid w:val="006D6DA3"/>
    <w:rsid w:val="006D7465"/>
    <w:rsid w:val="006D78E3"/>
    <w:rsid w:val="006D7925"/>
    <w:rsid w:val="006D7CC4"/>
    <w:rsid w:val="006D7D70"/>
    <w:rsid w:val="006D7DAC"/>
    <w:rsid w:val="006D7DBC"/>
    <w:rsid w:val="006E00BC"/>
    <w:rsid w:val="006E0311"/>
    <w:rsid w:val="006E03DC"/>
    <w:rsid w:val="006E0833"/>
    <w:rsid w:val="006E09F0"/>
    <w:rsid w:val="006E0BDF"/>
    <w:rsid w:val="006E0EC3"/>
    <w:rsid w:val="006E1038"/>
    <w:rsid w:val="006E11B1"/>
    <w:rsid w:val="006E12DD"/>
    <w:rsid w:val="006E1597"/>
    <w:rsid w:val="006E197D"/>
    <w:rsid w:val="006E1FD0"/>
    <w:rsid w:val="006E2012"/>
    <w:rsid w:val="006E21F2"/>
    <w:rsid w:val="006E2743"/>
    <w:rsid w:val="006E2A5D"/>
    <w:rsid w:val="006E2AE6"/>
    <w:rsid w:val="006E35A7"/>
    <w:rsid w:val="006E37B8"/>
    <w:rsid w:val="006E37E3"/>
    <w:rsid w:val="006E3924"/>
    <w:rsid w:val="006E3A51"/>
    <w:rsid w:val="006E3E08"/>
    <w:rsid w:val="006E457E"/>
    <w:rsid w:val="006E47AE"/>
    <w:rsid w:val="006E4AA8"/>
    <w:rsid w:val="006E4E19"/>
    <w:rsid w:val="006E5060"/>
    <w:rsid w:val="006E516C"/>
    <w:rsid w:val="006E5491"/>
    <w:rsid w:val="006E585C"/>
    <w:rsid w:val="006E58C4"/>
    <w:rsid w:val="006E5AF8"/>
    <w:rsid w:val="006E6139"/>
    <w:rsid w:val="006E625B"/>
    <w:rsid w:val="006E67BF"/>
    <w:rsid w:val="006E680B"/>
    <w:rsid w:val="006E68FE"/>
    <w:rsid w:val="006E6A76"/>
    <w:rsid w:val="006E6D23"/>
    <w:rsid w:val="006E6DD8"/>
    <w:rsid w:val="006E715E"/>
    <w:rsid w:val="006E7430"/>
    <w:rsid w:val="006E77E7"/>
    <w:rsid w:val="006E7BE5"/>
    <w:rsid w:val="006E7CBE"/>
    <w:rsid w:val="006E7E8E"/>
    <w:rsid w:val="006F039D"/>
    <w:rsid w:val="006F04FB"/>
    <w:rsid w:val="006F05FE"/>
    <w:rsid w:val="006F07BD"/>
    <w:rsid w:val="006F083A"/>
    <w:rsid w:val="006F08C3"/>
    <w:rsid w:val="006F1073"/>
    <w:rsid w:val="006F1140"/>
    <w:rsid w:val="006F1488"/>
    <w:rsid w:val="006F158D"/>
    <w:rsid w:val="006F17E2"/>
    <w:rsid w:val="006F1857"/>
    <w:rsid w:val="006F1E21"/>
    <w:rsid w:val="006F1F7B"/>
    <w:rsid w:val="006F2471"/>
    <w:rsid w:val="006F2671"/>
    <w:rsid w:val="006F26DB"/>
    <w:rsid w:val="006F2CDC"/>
    <w:rsid w:val="006F2D02"/>
    <w:rsid w:val="006F3595"/>
    <w:rsid w:val="006F35F6"/>
    <w:rsid w:val="006F3794"/>
    <w:rsid w:val="006F3A75"/>
    <w:rsid w:val="006F3DD7"/>
    <w:rsid w:val="006F40CB"/>
    <w:rsid w:val="006F41A7"/>
    <w:rsid w:val="006F41BD"/>
    <w:rsid w:val="006F5CDA"/>
    <w:rsid w:val="006F640C"/>
    <w:rsid w:val="006F676D"/>
    <w:rsid w:val="006F69EE"/>
    <w:rsid w:val="006F6A03"/>
    <w:rsid w:val="006F6C97"/>
    <w:rsid w:val="006F7008"/>
    <w:rsid w:val="006F71B3"/>
    <w:rsid w:val="006F7238"/>
    <w:rsid w:val="006F7406"/>
    <w:rsid w:val="006F7690"/>
    <w:rsid w:val="006F78A3"/>
    <w:rsid w:val="006F7C4E"/>
    <w:rsid w:val="006F7D23"/>
    <w:rsid w:val="006F7EAA"/>
    <w:rsid w:val="0070016D"/>
    <w:rsid w:val="00700234"/>
    <w:rsid w:val="0070024C"/>
    <w:rsid w:val="007002E6"/>
    <w:rsid w:val="00700940"/>
    <w:rsid w:val="0070095F"/>
    <w:rsid w:val="00700B20"/>
    <w:rsid w:val="007010C7"/>
    <w:rsid w:val="007012AC"/>
    <w:rsid w:val="00701443"/>
    <w:rsid w:val="00701474"/>
    <w:rsid w:val="007019CC"/>
    <w:rsid w:val="00701A31"/>
    <w:rsid w:val="00701D93"/>
    <w:rsid w:val="00701DEB"/>
    <w:rsid w:val="007020CF"/>
    <w:rsid w:val="00702A3C"/>
    <w:rsid w:val="00702B2B"/>
    <w:rsid w:val="00702E18"/>
    <w:rsid w:val="00702EF1"/>
    <w:rsid w:val="0070317C"/>
    <w:rsid w:val="0070341B"/>
    <w:rsid w:val="00703423"/>
    <w:rsid w:val="00703836"/>
    <w:rsid w:val="007038C0"/>
    <w:rsid w:val="00703BCC"/>
    <w:rsid w:val="0070413B"/>
    <w:rsid w:val="0070426B"/>
    <w:rsid w:val="007042A7"/>
    <w:rsid w:val="007044E3"/>
    <w:rsid w:val="0070469A"/>
    <w:rsid w:val="00704F64"/>
    <w:rsid w:val="00705342"/>
    <w:rsid w:val="007053E8"/>
    <w:rsid w:val="00705918"/>
    <w:rsid w:val="00705FE7"/>
    <w:rsid w:val="00706049"/>
    <w:rsid w:val="00706304"/>
    <w:rsid w:val="0070631C"/>
    <w:rsid w:val="0070636C"/>
    <w:rsid w:val="00706761"/>
    <w:rsid w:val="00706838"/>
    <w:rsid w:val="00706A63"/>
    <w:rsid w:val="00706CEF"/>
    <w:rsid w:val="00706F40"/>
    <w:rsid w:val="00707466"/>
    <w:rsid w:val="007074AE"/>
    <w:rsid w:val="007077A7"/>
    <w:rsid w:val="0070799B"/>
    <w:rsid w:val="00707B04"/>
    <w:rsid w:val="00710255"/>
    <w:rsid w:val="007103DE"/>
    <w:rsid w:val="0071093D"/>
    <w:rsid w:val="00710ECB"/>
    <w:rsid w:val="00711257"/>
    <w:rsid w:val="0071138F"/>
    <w:rsid w:val="0071141C"/>
    <w:rsid w:val="00711570"/>
    <w:rsid w:val="00711CB1"/>
    <w:rsid w:val="00711EED"/>
    <w:rsid w:val="00712069"/>
    <w:rsid w:val="00712638"/>
    <w:rsid w:val="007133E4"/>
    <w:rsid w:val="00713509"/>
    <w:rsid w:val="00713624"/>
    <w:rsid w:val="00713A68"/>
    <w:rsid w:val="00713AB2"/>
    <w:rsid w:val="00713AFD"/>
    <w:rsid w:val="00713E8E"/>
    <w:rsid w:val="00713EBF"/>
    <w:rsid w:val="007143D7"/>
    <w:rsid w:val="00714522"/>
    <w:rsid w:val="00714B95"/>
    <w:rsid w:val="00714BE2"/>
    <w:rsid w:val="00714DBE"/>
    <w:rsid w:val="00714DD3"/>
    <w:rsid w:val="007157C0"/>
    <w:rsid w:val="007157D4"/>
    <w:rsid w:val="007158F7"/>
    <w:rsid w:val="007159D6"/>
    <w:rsid w:val="00715C8C"/>
    <w:rsid w:val="007168DE"/>
    <w:rsid w:val="00716A34"/>
    <w:rsid w:val="00716CCB"/>
    <w:rsid w:val="00716D66"/>
    <w:rsid w:val="00716E69"/>
    <w:rsid w:val="00717119"/>
    <w:rsid w:val="0071714D"/>
    <w:rsid w:val="007172E9"/>
    <w:rsid w:val="007176A0"/>
    <w:rsid w:val="007176F7"/>
    <w:rsid w:val="0071774D"/>
    <w:rsid w:val="00717787"/>
    <w:rsid w:val="00717BD3"/>
    <w:rsid w:val="00717D79"/>
    <w:rsid w:val="00720008"/>
    <w:rsid w:val="007202E8"/>
    <w:rsid w:val="007207C9"/>
    <w:rsid w:val="00720831"/>
    <w:rsid w:val="007208EC"/>
    <w:rsid w:val="00720992"/>
    <w:rsid w:val="00720A0A"/>
    <w:rsid w:val="007210B7"/>
    <w:rsid w:val="007210BA"/>
    <w:rsid w:val="0072123C"/>
    <w:rsid w:val="0072129C"/>
    <w:rsid w:val="007212B8"/>
    <w:rsid w:val="00721321"/>
    <w:rsid w:val="0072145D"/>
    <w:rsid w:val="00721600"/>
    <w:rsid w:val="00721CE1"/>
    <w:rsid w:val="00721D19"/>
    <w:rsid w:val="00721FB0"/>
    <w:rsid w:val="00722040"/>
    <w:rsid w:val="0072274F"/>
    <w:rsid w:val="007228E0"/>
    <w:rsid w:val="00722FCF"/>
    <w:rsid w:val="007234FB"/>
    <w:rsid w:val="0072386E"/>
    <w:rsid w:val="00723A39"/>
    <w:rsid w:val="00723A66"/>
    <w:rsid w:val="007243F2"/>
    <w:rsid w:val="007243FD"/>
    <w:rsid w:val="00724473"/>
    <w:rsid w:val="007248FE"/>
    <w:rsid w:val="00724AE7"/>
    <w:rsid w:val="00724CEA"/>
    <w:rsid w:val="00724CEF"/>
    <w:rsid w:val="00724E88"/>
    <w:rsid w:val="00724ED8"/>
    <w:rsid w:val="00725045"/>
    <w:rsid w:val="007251DC"/>
    <w:rsid w:val="0072520E"/>
    <w:rsid w:val="007252FF"/>
    <w:rsid w:val="00725863"/>
    <w:rsid w:val="007259A3"/>
    <w:rsid w:val="00725A8D"/>
    <w:rsid w:val="00725C55"/>
    <w:rsid w:val="00725C58"/>
    <w:rsid w:val="00725D05"/>
    <w:rsid w:val="00726030"/>
    <w:rsid w:val="00726179"/>
    <w:rsid w:val="00726437"/>
    <w:rsid w:val="007269B4"/>
    <w:rsid w:val="007276A3"/>
    <w:rsid w:val="0072777D"/>
    <w:rsid w:val="0072791D"/>
    <w:rsid w:val="00727BC5"/>
    <w:rsid w:val="00727C24"/>
    <w:rsid w:val="00727D8D"/>
    <w:rsid w:val="00727E05"/>
    <w:rsid w:val="00730168"/>
    <w:rsid w:val="007308A2"/>
    <w:rsid w:val="007309E1"/>
    <w:rsid w:val="00730CCE"/>
    <w:rsid w:val="007310F9"/>
    <w:rsid w:val="00731137"/>
    <w:rsid w:val="00731142"/>
    <w:rsid w:val="00731390"/>
    <w:rsid w:val="007316D7"/>
    <w:rsid w:val="007318FE"/>
    <w:rsid w:val="00731A4B"/>
    <w:rsid w:val="00731BD0"/>
    <w:rsid w:val="00731CF7"/>
    <w:rsid w:val="00731D91"/>
    <w:rsid w:val="00731DD1"/>
    <w:rsid w:val="00731FB0"/>
    <w:rsid w:val="0073274B"/>
    <w:rsid w:val="007327C3"/>
    <w:rsid w:val="007329DE"/>
    <w:rsid w:val="00732C8F"/>
    <w:rsid w:val="00732CD3"/>
    <w:rsid w:val="00733139"/>
    <w:rsid w:val="00733155"/>
    <w:rsid w:val="00733371"/>
    <w:rsid w:val="007333EA"/>
    <w:rsid w:val="007334DF"/>
    <w:rsid w:val="007338B6"/>
    <w:rsid w:val="00733958"/>
    <w:rsid w:val="0073397A"/>
    <w:rsid w:val="007339D3"/>
    <w:rsid w:val="00733A7E"/>
    <w:rsid w:val="00733C7F"/>
    <w:rsid w:val="00733C80"/>
    <w:rsid w:val="00733D5E"/>
    <w:rsid w:val="00733E67"/>
    <w:rsid w:val="007342AD"/>
    <w:rsid w:val="007342C2"/>
    <w:rsid w:val="0073450F"/>
    <w:rsid w:val="007347A1"/>
    <w:rsid w:val="00734CAA"/>
    <w:rsid w:val="00734D8F"/>
    <w:rsid w:val="00734F8D"/>
    <w:rsid w:val="007356C9"/>
    <w:rsid w:val="00735892"/>
    <w:rsid w:val="00735D60"/>
    <w:rsid w:val="00735F53"/>
    <w:rsid w:val="00735F5B"/>
    <w:rsid w:val="00736008"/>
    <w:rsid w:val="00736422"/>
    <w:rsid w:val="00736434"/>
    <w:rsid w:val="00736490"/>
    <w:rsid w:val="00736782"/>
    <w:rsid w:val="007367E8"/>
    <w:rsid w:val="007367F9"/>
    <w:rsid w:val="00736853"/>
    <w:rsid w:val="00736AA3"/>
    <w:rsid w:val="00736BA7"/>
    <w:rsid w:val="00736D81"/>
    <w:rsid w:val="00736DD4"/>
    <w:rsid w:val="0073704E"/>
    <w:rsid w:val="00737244"/>
    <w:rsid w:val="007372AA"/>
    <w:rsid w:val="00737308"/>
    <w:rsid w:val="007374AE"/>
    <w:rsid w:val="007375E6"/>
    <w:rsid w:val="00737867"/>
    <w:rsid w:val="0073788F"/>
    <w:rsid w:val="00737C74"/>
    <w:rsid w:val="00737CF3"/>
    <w:rsid w:val="00737DF5"/>
    <w:rsid w:val="0074013B"/>
    <w:rsid w:val="00740318"/>
    <w:rsid w:val="007408ED"/>
    <w:rsid w:val="00740B2A"/>
    <w:rsid w:val="00740C95"/>
    <w:rsid w:val="00740D43"/>
    <w:rsid w:val="00741570"/>
    <w:rsid w:val="007417E3"/>
    <w:rsid w:val="0074182D"/>
    <w:rsid w:val="0074188D"/>
    <w:rsid w:val="007419F9"/>
    <w:rsid w:val="00741C55"/>
    <w:rsid w:val="00741CD3"/>
    <w:rsid w:val="00741FCB"/>
    <w:rsid w:val="007421BC"/>
    <w:rsid w:val="00742326"/>
    <w:rsid w:val="0074253D"/>
    <w:rsid w:val="0074262E"/>
    <w:rsid w:val="00742930"/>
    <w:rsid w:val="00742AA3"/>
    <w:rsid w:val="00742BCB"/>
    <w:rsid w:val="00742E84"/>
    <w:rsid w:val="00742FFD"/>
    <w:rsid w:val="0074325D"/>
    <w:rsid w:val="00743549"/>
    <w:rsid w:val="007435BD"/>
    <w:rsid w:val="00743AF8"/>
    <w:rsid w:val="00743B88"/>
    <w:rsid w:val="00743F30"/>
    <w:rsid w:val="00744295"/>
    <w:rsid w:val="007442D0"/>
    <w:rsid w:val="00744792"/>
    <w:rsid w:val="007448E5"/>
    <w:rsid w:val="00744B42"/>
    <w:rsid w:val="00744D88"/>
    <w:rsid w:val="00744DD7"/>
    <w:rsid w:val="00745302"/>
    <w:rsid w:val="007457E9"/>
    <w:rsid w:val="007458AF"/>
    <w:rsid w:val="0074601F"/>
    <w:rsid w:val="007465B3"/>
    <w:rsid w:val="00746624"/>
    <w:rsid w:val="00746960"/>
    <w:rsid w:val="00746BE2"/>
    <w:rsid w:val="00746C88"/>
    <w:rsid w:val="00746EC6"/>
    <w:rsid w:val="00746EFA"/>
    <w:rsid w:val="0074728D"/>
    <w:rsid w:val="007473CA"/>
    <w:rsid w:val="0074766E"/>
    <w:rsid w:val="00747C80"/>
    <w:rsid w:val="00747FBB"/>
    <w:rsid w:val="007500AD"/>
    <w:rsid w:val="007501BB"/>
    <w:rsid w:val="00750392"/>
    <w:rsid w:val="00750664"/>
    <w:rsid w:val="00750983"/>
    <w:rsid w:val="00750A06"/>
    <w:rsid w:val="00750AF2"/>
    <w:rsid w:val="00751264"/>
    <w:rsid w:val="00751615"/>
    <w:rsid w:val="007517DD"/>
    <w:rsid w:val="00751D76"/>
    <w:rsid w:val="00751F5C"/>
    <w:rsid w:val="007522AE"/>
    <w:rsid w:val="00752415"/>
    <w:rsid w:val="00752499"/>
    <w:rsid w:val="0075255E"/>
    <w:rsid w:val="0075256D"/>
    <w:rsid w:val="007525B2"/>
    <w:rsid w:val="00752853"/>
    <w:rsid w:val="007529A1"/>
    <w:rsid w:val="00752BE7"/>
    <w:rsid w:val="00752E1C"/>
    <w:rsid w:val="00752E84"/>
    <w:rsid w:val="00752F53"/>
    <w:rsid w:val="0075323A"/>
    <w:rsid w:val="00753624"/>
    <w:rsid w:val="007536B1"/>
    <w:rsid w:val="00753981"/>
    <w:rsid w:val="00753A58"/>
    <w:rsid w:val="00753C24"/>
    <w:rsid w:val="0075443A"/>
    <w:rsid w:val="00754711"/>
    <w:rsid w:val="00754790"/>
    <w:rsid w:val="00754803"/>
    <w:rsid w:val="00754AF7"/>
    <w:rsid w:val="00754C70"/>
    <w:rsid w:val="0075519B"/>
    <w:rsid w:val="0075537F"/>
    <w:rsid w:val="007553DF"/>
    <w:rsid w:val="007554DF"/>
    <w:rsid w:val="007555D7"/>
    <w:rsid w:val="0075560B"/>
    <w:rsid w:val="00755BC0"/>
    <w:rsid w:val="00755D45"/>
    <w:rsid w:val="00755D63"/>
    <w:rsid w:val="00755DEE"/>
    <w:rsid w:val="00756062"/>
    <w:rsid w:val="00756611"/>
    <w:rsid w:val="00756CEB"/>
    <w:rsid w:val="00756EAD"/>
    <w:rsid w:val="00757087"/>
    <w:rsid w:val="007572BD"/>
    <w:rsid w:val="0075780C"/>
    <w:rsid w:val="00757867"/>
    <w:rsid w:val="007579DB"/>
    <w:rsid w:val="00757B83"/>
    <w:rsid w:val="00757E63"/>
    <w:rsid w:val="007602AE"/>
    <w:rsid w:val="00760596"/>
    <w:rsid w:val="007609FE"/>
    <w:rsid w:val="00760CA5"/>
    <w:rsid w:val="00760D58"/>
    <w:rsid w:val="00761092"/>
    <w:rsid w:val="00761496"/>
    <w:rsid w:val="00761505"/>
    <w:rsid w:val="00761686"/>
    <w:rsid w:val="00761918"/>
    <w:rsid w:val="00761B3A"/>
    <w:rsid w:val="00761B91"/>
    <w:rsid w:val="00761DAA"/>
    <w:rsid w:val="00761E7C"/>
    <w:rsid w:val="00761F1E"/>
    <w:rsid w:val="00761F8F"/>
    <w:rsid w:val="007622B8"/>
    <w:rsid w:val="0076255B"/>
    <w:rsid w:val="0076288F"/>
    <w:rsid w:val="0076293B"/>
    <w:rsid w:val="00762A28"/>
    <w:rsid w:val="0076335B"/>
    <w:rsid w:val="00763917"/>
    <w:rsid w:val="00763EE9"/>
    <w:rsid w:val="007640C5"/>
    <w:rsid w:val="007649AF"/>
    <w:rsid w:val="00764AC5"/>
    <w:rsid w:val="00764F85"/>
    <w:rsid w:val="007651AA"/>
    <w:rsid w:val="0076598E"/>
    <w:rsid w:val="00765BD4"/>
    <w:rsid w:val="00765F5D"/>
    <w:rsid w:val="00766280"/>
    <w:rsid w:val="00766484"/>
    <w:rsid w:val="00766518"/>
    <w:rsid w:val="00766AA1"/>
    <w:rsid w:val="00766BDE"/>
    <w:rsid w:val="00766E5E"/>
    <w:rsid w:val="00767128"/>
    <w:rsid w:val="007672AE"/>
    <w:rsid w:val="0076730B"/>
    <w:rsid w:val="0076738A"/>
    <w:rsid w:val="007674C7"/>
    <w:rsid w:val="007676B4"/>
    <w:rsid w:val="007677D5"/>
    <w:rsid w:val="0076786E"/>
    <w:rsid w:val="007679A9"/>
    <w:rsid w:val="00767CBD"/>
    <w:rsid w:val="00767CBF"/>
    <w:rsid w:val="00770011"/>
    <w:rsid w:val="0077009B"/>
    <w:rsid w:val="007700C5"/>
    <w:rsid w:val="00770140"/>
    <w:rsid w:val="00770D40"/>
    <w:rsid w:val="00770E4D"/>
    <w:rsid w:val="0077109F"/>
    <w:rsid w:val="0077113F"/>
    <w:rsid w:val="00771175"/>
    <w:rsid w:val="007712FD"/>
    <w:rsid w:val="00771F31"/>
    <w:rsid w:val="00772039"/>
    <w:rsid w:val="00772182"/>
    <w:rsid w:val="0077254F"/>
    <w:rsid w:val="00772780"/>
    <w:rsid w:val="0077279A"/>
    <w:rsid w:val="00772A83"/>
    <w:rsid w:val="00772C47"/>
    <w:rsid w:val="00772CEB"/>
    <w:rsid w:val="00772F3A"/>
    <w:rsid w:val="00773354"/>
    <w:rsid w:val="00773576"/>
    <w:rsid w:val="00773754"/>
    <w:rsid w:val="0077387B"/>
    <w:rsid w:val="00773C2E"/>
    <w:rsid w:val="00773C38"/>
    <w:rsid w:val="00773CAF"/>
    <w:rsid w:val="007743A2"/>
    <w:rsid w:val="00774412"/>
    <w:rsid w:val="00774521"/>
    <w:rsid w:val="00774684"/>
    <w:rsid w:val="0077473C"/>
    <w:rsid w:val="0077479F"/>
    <w:rsid w:val="00774B20"/>
    <w:rsid w:val="007751BE"/>
    <w:rsid w:val="0077542C"/>
    <w:rsid w:val="00775957"/>
    <w:rsid w:val="00775A65"/>
    <w:rsid w:val="00775B74"/>
    <w:rsid w:val="00775E24"/>
    <w:rsid w:val="00776017"/>
    <w:rsid w:val="007763D8"/>
    <w:rsid w:val="00776831"/>
    <w:rsid w:val="00776866"/>
    <w:rsid w:val="00776BCB"/>
    <w:rsid w:val="00776CA1"/>
    <w:rsid w:val="00777036"/>
    <w:rsid w:val="00777152"/>
    <w:rsid w:val="00777232"/>
    <w:rsid w:val="00777240"/>
    <w:rsid w:val="007773D1"/>
    <w:rsid w:val="0077749A"/>
    <w:rsid w:val="007774E7"/>
    <w:rsid w:val="0077783F"/>
    <w:rsid w:val="007779AA"/>
    <w:rsid w:val="00777B20"/>
    <w:rsid w:val="00777BFD"/>
    <w:rsid w:val="00777D94"/>
    <w:rsid w:val="00777DA3"/>
    <w:rsid w:val="00777F78"/>
    <w:rsid w:val="00780060"/>
    <w:rsid w:val="00780216"/>
    <w:rsid w:val="00780336"/>
    <w:rsid w:val="007803D4"/>
    <w:rsid w:val="007803FE"/>
    <w:rsid w:val="007804D3"/>
    <w:rsid w:val="00780655"/>
    <w:rsid w:val="0078118C"/>
    <w:rsid w:val="007813AC"/>
    <w:rsid w:val="007815C0"/>
    <w:rsid w:val="00781EA4"/>
    <w:rsid w:val="00781EF9"/>
    <w:rsid w:val="007820AB"/>
    <w:rsid w:val="0078247D"/>
    <w:rsid w:val="007825B6"/>
    <w:rsid w:val="007829C9"/>
    <w:rsid w:val="00782DDF"/>
    <w:rsid w:val="007830CF"/>
    <w:rsid w:val="00783273"/>
    <w:rsid w:val="007836A6"/>
    <w:rsid w:val="00783798"/>
    <w:rsid w:val="007838E0"/>
    <w:rsid w:val="007839CB"/>
    <w:rsid w:val="00783A70"/>
    <w:rsid w:val="00783E8D"/>
    <w:rsid w:val="0078424B"/>
    <w:rsid w:val="007844D1"/>
    <w:rsid w:val="0078459C"/>
    <w:rsid w:val="007848CA"/>
    <w:rsid w:val="007848D4"/>
    <w:rsid w:val="00784F34"/>
    <w:rsid w:val="00785314"/>
    <w:rsid w:val="00785406"/>
    <w:rsid w:val="00785495"/>
    <w:rsid w:val="00785C49"/>
    <w:rsid w:val="00786426"/>
    <w:rsid w:val="007868BF"/>
    <w:rsid w:val="007868F1"/>
    <w:rsid w:val="00786950"/>
    <w:rsid w:val="00786BC8"/>
    <w:rsid w:val="00786F80"/>
    <w:rsid w:val="00787035"/>
    <w:rsid w:val="007870D7"/>
    <w:rsid w:val="00787272"/>
    <w:rsid w:val="00787601"/>
    <w:rsid w:val="00787C54"/>
    <w:rsid w:val="00787CA2"/>
    <w:rsid w:val="007902FD"/>
    <w:rsid w:val="007906D5"/>
    <w:rsid w:val="00790CB4"/>
    <w:rsid w:val="00790E17"/>
    <w:rsid w:val="00791277"/>
    <w:rsid w:val="007915D4"/>
    <w:rsid w:val="00791AA6"/>
    <w:rsid w:val="00791F19"/>
    <w:rsid w:val="00791FEB"/>
    <w:rsid w:val="007923C0"/>
    <w:rsid w:val="00792513"/>
    <w:rsid w:val="007926BB"/>
    <w:rsid w:val="0079291A"/>
    <w:rsid w:val="00792A18"/>
    <w:rsid w:val="00792D02"/>
    <w:rsid w:val="00792E27"/>
    <w:rsid w:val="00793158"/>
    <w:rsid w:val="0079328A"/>
    <w:rsid w:val="00793406"/>
    <w:rsid w:val="00793C1D"/>
    <w:rsid w:val="00794340"/>
    <w:rsid w:val="00794A1D"/>
    <w:rsid w:val="00794ACA"/>
    <w:rsid w:val="00794F90"/>
    <w:rsid w:val="0079526F"/>
    <w:rsid w:val="00795739"/>
    <w:rsid w:val="00795DB8"/>
    <w:rsid w:val="007964E1"/>
    <w:rsid w:val="0079653D"/>
    <w:rsid w:val="0079689E"/>
    <w:rsid w:val="00796A23"/>
    <w:rsid w:val="00796B81"/>
    <w:rsid w:val="00796C22"/>
    <w:rsid w:val="00796E0E"/>
    <w:rsid w:val="007971BC"/>
    <w:rsid w:val="007971F8"/>
    <w:rsid w:val="007972A5"/>
    <w:rsid w:val="0079751B"/>
    <w:rsid w:val="0079766D"/>
    <w:rsid w:val="007977AA"/>
    <w:rsid w:val="00797873"/>
    <w:rsid w:val="00797B74"/>
    <w:rsid w:val="00797C38"/>
    <w:rsid w:val="00797C91"/>
    <w:rsid w:val="00797D72"/>
    <w:rsid w:val="00797EBC"/>
    <w:rsid w:val="00797EE7"/>
    <w:rsid w:val="00797FFE"/>
    <w:rsid w:val="007A00D6"/>
    <w:rsid w:val="007A018E"/>
    <w:rsid w:val="007A0970"/>
    <w:rsid w:val="007A0BBA"/>
    <w:rsid w:val="007A0E9E"/>
    <w:rsid w:val="007A109B"/>
    <w:rsid w:val="007A110E"/>
    <w:rsid w:val="007A2283"/>
    <w:rsid w:val="007A246F"/>
    <w:rsid w:val="007A25E6"/>
    <w:rsid w:val="007A2970"/>
    <w:rsid w:val="007A2F6D"/>
    <w:rsid w:val="007A33D6"/>
    <w:rsid w:val="007A3A5F"/>
    <w:rsid w:val="007A3B55"/>
    <w:rsid w:val="007A3FEE"/>
    <w:rsid w:val="007A4101"/>
    <w:rsid w:val="007A414A"/>
    <w:rsid w:val="007A4216"/>
    <w:rsid w:val="007A44ED"/>
    <w:rsid w:val="007A451F"/>
    <w:rsid w:val="007A456A"/>
    <w:rsid w:val="007A4749"/>
    <w:rsid w:val="007A4DD0"/>
    <w:rsid w:val="007A4EAF"/>
    <w:rsid w:val="007A4EE5"/>
    <w:rsid w:val="007A5603"/>
    <w:rsid w:val="007A5CB7"/>
    <w:rsid w:val="007A5E3B"/>
    <w:rsid w:val="007A60C9"/>
    <w:rsid w:val="007A61E7"/>
    <w:rsid w:val="007A673E"/>
    <w:rsid w:val="007A6AEE"/>
    <w:rsid w:val="007A6C6D"/>
    <w:rsid w:val="007A7148"/>
    <w:rsid w:val="007A76E7"/>
    <w:rsid w:val="007A76EA"/>
    <w:rsid w:val="007A7BB2"/>
    <w:rsid w:val="007B03F8"/>
    <w:rsid w:val="007B046D"/>
    <w:rsid w:val="007B04A3"/>
    <w:rsid w:val="007B0862"/>
    <w:rsid w:val="007B08F6"/>
    <w:rsid w:val="007B0933"/>
    <w:rsid w:val="007B10DE"/>
    <w:rsid w:val="007B15DD"/>
    <w:rsid w:val="007B1638"/>
    <w:rsid w:val="007B1A49"/>
    <w:rsid w:val="007B1D0D"/>
    <w:rsid w:val="007B2019"/>
    <w:rsid w:val="007B2057"/>
    <w:rsid w:val="007B2166"/>
    <w:rsid w:val="007B223F"/>
    <w:rsid w:val="007B227B"/>
    <w:rsid w:val="007B2298"/>
    <w:rsid w:val="007B2708"/>
    <w:rsid w:val="007B296D"/>
    <w:rsid w:val="007B2D73"/>
    <w:rsid w:val="007B2FD4"/>
    <w:rsid w:val="007B373E"/>
    <w:rsid w:val="007B38CD"/>
    <w:rsid w:val="007B3BF1"/>
    <w:rsid w:val="007B4093"/>
    <w:rsid w:val="007B457E"/>
    <w:rsid w:val="007B4701"/>
    <w:rsid w:val="007B4855"/>
    <w:rsid w:val="007B496F"/>
    <w:rsid w:val="007B558A"/>
    <w:rsid w:val="007B5859"/>
    <w:rsid w:val="007B591A"/>
    <w:rsid w:val="007B594D"/>
    <w:rsid w:val="007B5958"/>
    <w:rsid w:val="007B5A13"/>
    <w:rsid w:val="007B5C4B"/>
    <w:rsid w:val="007B5C82"/>
    <w:rsid w:val="007B5EC1"/>
    <w:rsid w:val="007B5FB3"/>
    <w:rsid w:val="007B6233"/>
    <w:rsid w:val="007B62B1"/>
    <w:rsid w:val="007B6545"/>
    <w:rsid w:val="007B6577"/>
    <w:rsid w:val="007B65AE"/>
    <w:rsid w:val="007B673C"/>
    <w:rsid w:val="007B67B2"/>
    <w:rsid w:val="007B68FF"/>
    <w:rsid w:val="007B6CD1"/>
    <w:rsid w:val="007B71AA"/>
    <w:rsid w:val="007B7661"/>
    <w:rsid w:val="007B7738"/>
    <w:rsid w:val="007B7742"/>
    <w:rsid w:val="007B7AA2"/>
    <w:rsid w:val="007B7B7F"/>
    <w:rsid w:val="007B7F1F"/>
    <w:rsid w:val="007C0047"/>
    <w:rsid w:val="007C01D9"/>
    <w:rsid w:val="007C0415"/>
    <w:rsid w:val="007C0853"/>
    <w:rsid w:val="007C0B45"/>
    <w:rsid w:val="007C0D43"/>
    <w:rsid w:val="007C0ED0"/>
    <w:rsid w:val="007C10A2"/>
    <w:rsid w:val="007C1231"/>
    <w:rsid w:val="007C124E"/>
    <w:rsid w:val="007C12A8"/>
    <w:rsid w:val="007C19B9"/>
    <w:rsid w:val="007C1FB8"/>
    <w:rsid w:val="007C2187"/>
    <w:rsid w:val="007C238F"/>
    <w:rsid w:val="007C2BDD"/>
    <w:rsid w:val="007C2F4B"/>
    <w:rsid w:val="007C3374"/>
    <w:rsid w:val="007C33AF"/>
    <w:rsid w:val="007C33EB"/>
    <w:rsid w:val="007C3672"/>
    <w:rsid w:val="007C3837"/>
    <w:rsid w:val="007C38AA"/>
    <w:rsid w:val="007C39C3"/>
    <w:rsid w:val="007C3B0E"/>
    <w:rsid w:val="007C3ED0"/>
    <w:rsid w:val="007C3F54"/>
    <w:rsid w:val="007C4250"/>
    <w:rsid w:val="007C4460"/>
    <w:rsid w:val="007C48E5"/>
    <w:rsid w:val="007C49D8"/>
    <w:rsid w:val="007C4B38"/>
    <w:rsid w:val="007C533D"/>
    <w:rsid w:val="007C53A7"/>
    <w:rsid w:val="007C56AD"/>
    <w:rsid w:val="007C58C6"/>
    <w:rsid w:val="007C58CB"/>
    <w:rsid w:val="007C5BD0"/>
    <w:rsid w:val="007C647C"/>
    <w:rsid w:val="007C6705"/>
    <w:rsid w:val="007C6862"/>
    <w:rsid w:val="007C6DBC"/>
    <w:rsid w:val="007C6EC6"/>
    <w:rsid w:val="007C7031"/>
    <w:rsid w:val="007C722C"/>
    <w:rsid w:val="007C73F4"/>
    <w:rsid w:val="007C7424"/>
    <w:rsid w:val="007C7902"/>
    <w:rsid w:val="007C7A95"/>
    <w:rsid w:val="007C7DC7"/>
    <w:rsid w:val="007C7E78"/>
    <w:rsid w:val="007D036F"/>
    <w:rsid w:val="007D039C"/>
    <w:rsid w:val="007D0C6C"/>
    <w:rsid w:val="007D0F7E"/>
    <w:rsid w:val="007D0FAA"/>
    <w:rsid w:val="007D10A7"/>
    <w:rsid w:val="007D11A9"/>
    <w:rsid w:val="007D1347"/>
    <w:rsid w:val="007D1507"/>
    <w:rsid w:val="007D1562"/>
    <w:rsid w:val="007D1A2A"/>
    <w:rsid w:val="007D1A44"/>
    <w:rsid w:val="007D1F9D"/>
    <w:rsid w:val="007D20D1"/>
    <w:rsid w:val="007D22D3"/>
    <w:rsid w:val="007D267D"/>
    <w:rsid w:val="007D26AF"/>
    <w:rsid w:val="007D27D4"/>
    <w:rsid w:val="007D2957"/>
    <w:rsid w:val="007D2970"/>
    <w:rsid w:val="007D2A15"/>
    <w:rsid w:val="007D3077"/>
    <w:rsid w:val="007D30B2"/>
    <w:rsid w:val="007D33A4"/>
    <w:rsid w:val="007D34F8"/>
    <w:rsid w:val="007D3BCE"/>
    <w:rsid w:val="007D4045"/>
    <w:rsid w:val="007D413E"/>
    <w:rsid w:val="007D4726"/>
    <w:rsid w:val="007D47AD"/>
    <w:rsid w:val="007D488B"/>
    <w:rsid w:val="007D4A85"/>
    <w:rsid w:val="007D4F26"/>
    <w:rsid w:val="007D4F64"/>
    <w:rsid w:val="007D5264"/>
    <w:rsid w:val="007D5361"/>
    <w:rsid w:val="007D5499"/>
    <w:rsid w:val="007D56F1"/>
    <w:rsid w:val="007D5734"/>
    <w:rsid w:val="007D5AA9"/>
    <w:rsid w:val="007D5C50"/>
    <w:rsid w:val="007D5E4A"/>
    <w:rsid w:val="007D5F23"/>
    <w:rsid w:val="007D613A"/>
    <w:rsid w:val="007D6147"/>
    <w:rsid w:val="007D65D6"/>
    <w:rsid w:val="007D6EB8"/>
    <w:rsid w:val="007D6F4A"/>
    <w:rsid w:val="007D6F54"/>
    <w:rsid w:val="007D7368"/>
    <w:rsid w:val="007D785A"/>
    <w:rsid w:val="007D7A91"/>
    <w:rsid w:val="007D7ABA"/>
    <w:rsid w:val="007D7BC8"/>
    <w:rsid w:val="007D7C5D"/>
    <w:rsid w:val="007D7ED5"/>
    <w:rsid w:val="007E0050"/>
    <w:rsid w:val="007E005D"/>
    <w:rsid w:val="007E0291"/>
    <w:rsid w:val="007E0441"/>
    <w:rsid w:val="007E0468"/>
    <w:rsid w:val="007E05A0"/>
    <w:rsid w:val="007E0A20"/>
    <w:rsid w:val="007E0B95"/>
    <w:rsid w:val="007E0CA7"/>
    <w:rsid w:val="007E1038"/>
    <w:rsid w:val="007E141A"/>
    <w:rsid w:val="007E147B"/>
    <w:rsid w:val="007E149F"/>
    <w:rsid w:val="007E178E"/>
    <w:rsid w:val="007E1A11"/>
    <w:rsid w:val="007E1A6E"/>
    <w:rsid w:val="007E1B23"/>
    <w:rsid w:val="007E1E15"/>
    <w:rsid w:val="007E1E3F"/>
    <w:rsid w:val="007E1F27"/>
    <w:rsid w:val="007E1FEE"/>
    <w:rsid w:val="007E264F"/>
    <w:rsid w:val="007E2679"/>
    <w:rsid w:val="007E28E2"/>
    <w:rsid w:val="007E2972"/>
    <w:rsid w:val="007E2AB8"/>
    <w:rsid w:val="007E2BD3"/>
    <w:rsid w:val="007E2F36"/>
    <w:rsid w:val="007E3107"/>
    <w:rsid w:val="007E32FD"/>
    <w:rsid w:val="007E3505"/>
    <w:rsid w:val="007E3533"/>
    <w:rsid w:val="007E3AD9"/>
    <w:rsid w:val="007E3BE8"/>
    <w:rsid w:val="007E3BFE"/>
    <w:rsid w:val="007E3CDA"/>
    <w:rsid w:val="007E40A4"/>
    <w:rsid w:val="007E40AA"/>
    <w:rsid w:val="007E4208"/>
    <w:rsid w:val="007E439D"/>
    <w:rsid w:val="007E45BB"/>
    <w:rsid w:val="007E4697"/>
    <w:rsid w:val="007E49BF"/>
    <w:rsid w:val="007E5026"/>
    <w:rsid w:val="007E5027"/>
    <w:rsid w:val="007E5049"/>
    <w:rsid w:val="007E53AA"/>
    <w:rsid w:val="007E5661"/>
    <w:rsid w:val="007E611A"/>
    <w:rsid w:val="007E61F9"/>
    <w:rsid w:val="007E629B"/>
    <w:rsid w:val="007E6DB0"/>
    <w:rsid w:val="007E6E18"/>
    <w:rsid w:val="007E732A"/>
    <w:rsid w:val="007E73BF"/>
    <w:rsid w:val="007E7496"/>
    <w:rsid w:val="007E74D7"/>
    <w:rsid w:val="007E76BF"/>
    <w:rsid w:val="007E7A76"/>
    <w:rsid w:val="007E7BD6"/>
    <w:rsid w:val="007E7FF7"/>
    <w:rsid w:val="007F03AD"/>
    <w:rsid w:val="007F04DC"/>
    <w:rsid w:val="007F06C7"/>
    <w:rsid w:val="007F07F5"/>
    <w:rsid w:val="007F0892"/>
    <w:rsid w:val="007F0D14"/>
    <w:rsid w:val="007F0DD4"/>
    <w:rsid w:val="007F0F5E"/>
    <w:rsid w:val="007F11BA"/>
    <w:rsid w:val="007F19A7"/>
    <w:rsid w:val="007F19D4"/>
    <w:rsid w:val="007F2249"/>
    <w:rsid w:val="007F244E"/>
    <w:rsid w:val="007F26F6"/>
    <w:rsid w:val="007F273C"/>
    <w:rsid w:val="007F2A27"/>
    <w:rsid w:val="007F2C1F"/>
    <w:rsid w:val="007F2CF5"/>
    <w:rsid w:val="007F2F0F"/>
    <w:rsid w:val="007F31F9"/>
    <w:rsid w:val="007F3243"/>
    <w:rsid w:val="007F3451"/>
    <w:rsid w:val="007F351D"/>
    <w:rsid w:val="007F3679"/>
    <w:rsid w:val="007F3B8C"/>
    <w:rsid w:val="007F3D1B"/>
    <w:rsid w:val="007F4064"/>
    <w:rsid w:val="007F448B"/>
    <w:rsid w:val="007F4654"/>
    <w:rsid w:val="007F495D"/>
    <w:rsid w:val="007F52A9"/>
    <w:rsid w:val="007F5705"/>
    <w:rsid w:val="007F58AF"/>
    <w:rsid w:val="007F5BBF"/>
    <w:rsid w:val="007F5EA9"/>
    <w:rsid w:val="007F690B"/>
    <w:rsid w:val="007F6A0D"/>
    <w:rsid w:val="007F6A78"/>
    <w:rsid w:val="007F7320"/>
    <w:rsid w:val="007F7396"/>
    <w:rsid w:val="007F75EA"/>
    <w:rsid w:val="007F7944"/>
    <w:rsid w:val="007F79ED"/>
    <w:rsid w:val="007F7A1E"/>
    <w:rsid w:val="007F7F2F"/>
    <w:rsid w:val="00800005"/>
    <w:rsid w:val="0080014F"/>
    <w:rsid w:val="0080023E"/>
    <w:rsid w:val="0080031C"/>
    <w:rsid w:val="00800503"/>
    <w:rsid w:val="00800604"/>
    <w:rsid w:val="00800B3D"/>
    <w:rsid w:val="008011BE"/>
    <w:rsid w:val="00801BF8"/>
    <w:rsid w:val="00801D2E"/>
    <w:rsid w:val="00801E39"/>
    <w:rsid w:val="00801E5A"/>
    <w:rsid w:val="0080205A"/>
    <w:rsid w:val="008020F3"/>
    <w:rsid w:val="008020F8"/>
    <w:rsid w:val="00802606"/>
    <w:rsid w:val="00802647"/>
    <w:rsid w:val="0080272D"/>
    <w:rsid w:val="00802815"/>
    <w:rsid w:val="0080288C"/>
    <w:rsid w:val="008029DE"/>
    <w:rsid w:val="00802D2D"/>
    <w:rsid w:val="00802E30"/>
    <w:rsid w:val="00802E7C"/>
    <w:rsid w:val="00802F22"/>
    <w:rsid w:val="00803192"/>
    <w:rsid w:val="008031B2"/>
    <w:rsid w:val="00803244"/>
    <w:rsid w:val="00803374"/>
    <w:rsid w:val="0080360C"/>
    <w:rsid w:val="0080395E"/>
    <w:rsid w:val="00803A51"/>
    <w:rsid w:val="00803C02"/>
    <w:rsid w:val="0080405F"/>
    <w:rsid w:val="008042BD"/>
    <w:rsid w:val="008043DE"/>
    <w:rsid w:val="00804815"/>
    <w:rsid w:val="00804910"/>
    <w:rsid w:val="008051CF"/>
    <w:rsid w:val="008054CF"/>
    <w:rsid w:val="00805654"/>
    <w:rsid w:val="00805BB5"/>
    <w:rsid w:val="00805D7A"/>
    <w:rsid w:val="008061C9"/>
    <w:rsid w:val="008064A3"/>
    <w:rsid w:val="008064BE"/>
    <w:rsid w:val="00806539"/>
    <w:rsid w:val="008067D0"/>
    <w:rsid w:val="0080696A"/>
    <w:rsid w:val="00806F68"/>
    <w:rsid w:val="0080701C"/>
    <w:rsid w:val="008077C4"/>
    <w:rsid w:val="00807890"/>
    <w:rsid w:val="00807921"/>
    <w:rsid w:val="008079CB"/>
    <w:rsid w:val="00807DDE"/>
    <w:rsid w:val="00810250"/>
    <w:rsid w:val="00810701"/>
    <w:rsid w:val="00810780"/>
    <w:rsid w:val="00810874"/>
    <w:rsid w:val="008108FE"/>
    <w:rsid w:val="00810BA0"/>
    <w:rsid w:val="00810C65"/>
    <w:rsid w:val="008110C5"/>
    <w:rsid w:val="00811800"/>
    <w:rsid w:val="00811847"/>
    <w:rsid w:val="00811A73"/>
    <w:rsid w:val="00811ADC"/>
    <w:rsid w:val="00811BFF"/>
    <w:rsid w:val="00811E07"/>
    <w:rsid w:val="00811F13"/>
    <w:rsid w:val="00811FAD"/>
    <w:rsid w:val="008121DE"/>
    <w:rsid w:val="008123E8"/>
    <w:rsid w:val="008129AE"/>
    <w:rsid w:val="00812A1E"/>
    <w:rsid w:val="00812A4E"/>
    <w:rsid w:val="00812D6F"/>
    <w:rsid w:val="00812E10"/>
    <w:rsid w:val="00812EEE"/>
    <w:rsid w:val="008130F7"/>
    <w:rsid w:val="00813C91"/>
    <w:rsid w:val="00813E5F"/>
    <w:rsid w:val="0081427B"/>
    <w:rsid w:val="00814737"/>
    <w:rsid w:val="008148F2"/>
    <w:rsid w:val="00814A80"/>
    <w:rsid w:val="00814B4E"/>
    <w:rsid w:val="00814C72"/>
    <w:rsid w:val="00814C79"/>
    <w:rsid w:val="00814FE2"/>
    <w:rsid w:val="00815087"/>
    <w:rsid w:val="008158C9"/>
    <w:rsid w:val="008159B5"/>
    <w:rsid w:val="00815A42"/>
    <w:rsid w:val="00815B2E"/>
    <w:rsid w:val="00815E5E"/>
    <w:rsid w:val="00816119"/>
    <w:rsid w:val="008164D1"/>
    <w:rsid w:val="00816585"/>
    <w:rsid w:val="008169F2"/>
    <w:rsid w:val="00816EAC"/>
    <w:rsid w:val="0081705B"/>
    <w:rsid w:val="008178A1"/>
    <w:rsid w:val="00817942"/>
    <w:rsid w:val="00817994"/>
    <w:rsid w:val="00817C00"/>
    <w:rsid w:val="00817CB5"/>
    <w:rsid w:val="00817D13"/>
    <w:rsid w:val="008203EC"/>
    <w:rsid w:val="00820511"/>
    <w:rsid w:val="00820A7A"/>
    <w:rsid w:val="00820B42"/>
    <w:rsid w:val="00820DEF"/>
    <w:rsid w:val="00820E16"/>
    <w:rsid w:val="00821089"/>
    <w:rsid w:val="00821156"/>
    <w:rsid w:val="0082166E"/>
    <w:rsid w:val="00821ACC"/>
    <w:rsid w:val="00821BC8"/>
    <w:rsid w:val="00821CA3"/>
    <w:rsid w:val="00821D70"/>
    <w:rsid w:val="00822047"/>
    <w:rsid w:val="00822AFF"/>
    <w:rsid w:val="00822DB6"/>
    <w:rsid w:val="008231F2"/>
    <w:rsid w:val="00823239"/>
    <w:rsid w:val="008232CA"/>
    <w:rsid w:val="00823C4A"/>
    <w:rsid w:val="00823C73"/>
    <w:rsid w:val="00823DD8"/>
    <w:rsid w:val="00823EDD"/>
    <w:rsid w:val="0082413F"/>
    <w:rsid w:val="008242C1"/>
    <w:rsid w:val="00824A25"/>
    <w:rsid w:val="00824B59"/>
    <w:rsid w:val="00824CD6"/>
    <w:rsid w:val="00824DF9"/>
    <w:rsid w:val="00825127"/>
    <w:rsid w:val="00825B6F"/>
    <w:rsid w:val="00825BB7"/>
    <w:rsid w:val="00825CED"/>
    <w:rsid w:val="00825D08"/>
    <w:rsid w:val="00825F21"/>
    <w:rsid w:val="0082633F"/>
    <w:rsid w:val="008265E5"/>
    <w:rsid w:val="00826849"/>
    <w:rsid w:val="008272F1"/>
    <w:rsid w:val="00827478"/>
    <w:rsid w:val="00827624"/>
    <w:rsid w:val="00827F9A"/>
    <w:rsid w:val="00827FC5"/>
    <w:rsid w:val="00830319"/>
    <w:rsid w:val="008305BC"/>
    <w:rsid w:val="00830977"/>
    <w:rsid w:val="00830AB2"/>
    <w:rsid w:val="00830B28"/>
    <w:rsid w:val="00830C02"/>
    <w:rsid w:val="00830DC9"/>
    <w:rsid w:val="00831084"/>
    <w:rsid w:val="0083139D"/>
    <w:rsid w:val="008313C8"/>
    <w:rsid w:val="00831679"/>
    <w:rsid w:val="0083171B"/>
    <w:rsid w:val="00831BAC"/>
    <w:rsid w:val="00831C11"/>
    <w:rsid w:val="00832721"/>
    <w:rsid w:val="00832791"/>
    <w:rsid w:val="00833042"/>
    <w:rsid w:val="0083316E"/>
    <w:rsid w:val="0083349A"/>
    <w:rsid w:val="00833B3D"/>
    <w:rsid w:val="00833C58"/>
    <w:rsid w:val="00833F91"/>
    <w:rsid w:val="00834656"/>
    <w:rsid w:val="00834A18"/>
    <w:rsid w:val="00834D94"/>
    <w:rsid w:val="00834FD5"/>
    <w:rsid w:val="00835035"/>
    <w:rsid w:val="00835185"/>
    <w:rsid w:val="008351AF"/>
    <w:rsid w:val="00835543"/>
    <w:rsid w:val="00835D06"/>
    <w:rsid w:val="00835E4F"/>
    <w:rsid w:val="00835EB7"/>
    <w:rsid w:val="0083617A"/>
    <w:rsid w:val="0083691E"/>
    <w:rsid w:val="00837707"/>
    <w:rsid w:val="00837E02"/>
    <w:rsid w:val="00837E76"/>
    <w:rsid w:val="00840075"/>
    <w:rsid w:val="008400E6"/>
    <w:rsid w:val="00840446"/>
    <w:rsid w:val="0084083B"/>
    <w:rsid w:val="00840C62"/>
    <w:rsid w:val="00840E83"/>
    <w:rsid w:val="0084152D"/>
    <w:rsid w:val="0084169E"/>
    <w:rsid w:val="00841EFA"/>
    <w:rsid w:val="0084242A"/>
    <w:rsid w:val="0084267C"/>
    <w:rsid w:val="0084268A"/>
    <w:rsid w:val="008429A9"/>
    <w:rsid w:val="008430E2"/>
    <w:rsid w:val="00843795"/>
    <w:rsid w:val="00843910"/>
    <w:rsid w:val="00843C11"/>
    <w:rsid w:val="00843C42"/>
    <w:rsid w:val="00843C65"/>
    <w:rsid w:val="00843D54"/>
    <w:rsid w:val="00843FE4"/>
    <w:rsid w:val="0084417D"/>
    <w:rsid w:val="0084423D"/>
    <w:rsid w:val="00844383"/>
    <w:rsid w:val="008445C2"/>
    <w:rsid w:val="00844B39"/>
    <w:rsid w:val="00844BF9"/>
    <w:rsid w:val="00844C6C"/>
    <w:rsid w:val="00844DF4"/>
    <w:rsid w:val="00844E4B"/>
    <w:rsid w:val="00845575"/>
    <w:rsid w:val="00845D46"/>
    <w:rsid w:val="00845FD0"/>
    <w:rsid w:val="0084657C"/>
    <w:rsid w:val="008465BD"/>
    <w:rsid w:val="00846877"/>
    <w:rsid w:val="00846CFE"/>
    <w:rsid w:val="00846DBF"/>
    <w:rsid w:val="008470B1"/>
    <w:rsid w:val="0084730C"/>
    <w:rsid w:val="00847895"/>
    <w:rsid w:val="00847BB4"/>
    <w:rsid w:val="00847F11"/>
    <w:rsid w:val="0085031B"/>
    <w:rsid w:val="008505FB"/>
    <w:rsid w:val="00850A8E"/>
    <w:rsid w:val="00850EF5"/>
    <w:rsid w:val="008510DF"/>
    <w:rsid w:val="00851127"/>
    <w:rsid w:val="008514DC"/>
    <w:rsid w:val="008516BA"/>
    <w:rsid w:val="00851C7A"/>
    <w:rsid w:val="00851E27"/>
    <w:rsid w:val="00852141"/>
    <w:rsid w:val="00852168"/>
    <w:rsid w:val="008525DD"/>
    <w:rsid w:val="008529F5"/>
    <w:rsid w:val="00852FCB"/>
    <w:rsid w:val="008530BA"/>
    <w:rsid w:val="00853687"/>
    <w:rsid w:val="008536B5"/>
    <w:rsid w:val="00853793"/>
    <w:rsid w:val="00853B8E"/>
    <w:rsid w:val="00853E46"/>
    <w:rsid w:val="008540C7"/>
    <w:rsid w:val="0085441D"/>
    <w:rsid w:val="00854542"/>
    <w:rsid w:val="00854863"/>
    <w:rsid w:val="00854988"/>
    <w:rsid w:val="008549D4"/>
    <w:rsid w:val="00854E83"/>
    <w:rsid w:val="00855375"/>
    <w:rsid w:val="008553D8"/>
    <w:rsid w:val="008553E6"/>
    <w:rsid w:val="00855A6B"/>
    <w:rsid w:val="00855B73"/>
    <w:rsid w:val="00855BAB"/>
    <w:rsid w:val="00855E81"/>
    <w:rsid w:val="00855F44"/>
    <w:rsid w:val="0085610A"/>
    <w:rsid w:val="00856183"/>
    <w:rsid w:val="00856558"/>
    <w:rsid w:val="0085660E"/>
    <w:rsid w:val="00856A8C"/>
    <w:rsid w:val="00856DE2"/>
    <w:rsid w:val="008570F4"/>
    <w:rsid w:val="00857374"/>
    <w:rsid w:val="008575D5"/>
    <w:rsid w:val="0085765E"/>
    <w:rsid w:val="008578CF"/>
    <w:rsid w:val="00857C60"/>
    <w:rsid w:val="00857E63"/>
    <w:rsid w:val="00857EF7"/>
    <w:rsid w:val="008602C8"/>
    <w:rsid w:val="00860347"/>
    <w:rsid w:val="008607A7"/>
    <w:rsid w:val="00860B2B"/>
    <w:rsid w:val="00860BFC"/>
    <w:rsid w:val="00860C35"/>
    <w:rsid w:val="00860D7C"/>
    <w:rsid w:val="0086113C"/>
    <w:rsid w:val="008614D1"/>
    <w:rsid w:val="008615FC"/>
    <w:rsid w:val="00861630"/>
    <w:rsid w:val="00861A70"/>
    <w:rsid w:val="00861D96"/>
    <w:rsid w:val="00861E4F"/>
    <w:rsid w:val="00861EB6"/>
    <w:rsid w:val="00861FE1"/>
    <w:rsid w:val="00862175"/>
    <w:rsid w:val="0086234B"/>
    <w:rsid w:val="0086285F"/>
    <w:rsid w:val="00862F24"/>
    <w:rsid w:val="00863092"/>
    <w:rsid w:val="00863536"/>
    <w:rsid w:val="00863AC4"/>
    <w:rsid w:val="00863B38"/>
    <w:rsid w:val="00863BF8"/>
    <w:rsid w:val="008640BD"/>
    <w:rsid w:val="00864332"/>
    <w:rsid w:val="008643B7"/>
    <w:rsid w:val="00864C2B"/>
    <w:rsid w:val="00864DB9"/>
    <w:rsid w:val="00864F5F"/>
    <w:rsid w:val="0086503E"/>
    <w:rsid w:val="008653DE"/>
    <w:rsid w:val="008654C9"/>
    <w:rsid w:val="008655D8"/>
    <w:rsid w:val="00865654"/>
    <w:rsid w:val="00865710"/>
    <w:rsid w:val="008658AB"/>
    <w:rsid w:val="00866078"/>
    <w:rsid w:val="008665EA"/>
    <w:rsid w:val="00866620"/>
    <w:rsid w:val="00866700"/>
    <w:rsid w:val="0086679E"/>
    <w:rsid w:val="0086687D"/>
    <w:rsid w:val="00866955"/>
    <w:rsid w:val="008670A2"/>
    <w:rsid w:val="00867718"/>
    <w:rsid w:val="00867A36"/>
    <w:rsid w:val="00867B27"/>
    <w:rsid w:val="00867B7D"/>
    <w:rsid w:val="00867BB3"/>
    <w:rsid w:val="00867C7A"/>
    <w:rsid w:val="0087007E"/>
    <w:rsid w:val="0087012B"/>
    <w:rsid w:val="00870410"/>
    <w:rsid w:val="00870C69"/>
    <w:rsid w:val="0087100C"/>
    <w:rsid w:val="0087185C"/>
    <w:rsid w:val="00872335"/>
    <w:rsid w:val="008725F8"/>
    <w:rsid w:val="008727E1"/>
    <w:rsid w:val="00872B26"/>
    <w:rsid w:val="00872B79"/>
    <w:rsid w:val="00872CFF"/>
    <w:rsid w:val="00873070"/>
    <w:rsid w:val="008730A8"/>
    <w:rsid w:val="008731CD"/>
    <w:rsid w:val="00873276"/>
    <w:rsid w:val="00873297"/>
    <w:rsid w:val="00873665"/>
    <w:rsid w:val="00873A61"/>
    <w:rsid w:val="00873B4A"/>
    <w:rsid w:val="00873CB2"/>
    <w:rsid w:val="00873DB6"/>
    <w:rsid w:val="00873E0C"/>
    <w:rsid w:val="00874519"/>
    <w:rsid w:val="0087469C"/>
    <w:rsid w:val="00874B13"/>
    <w:rsid w:val="00874E16"/>
    <w:rsid w:val="00874FFA"/>
    <w:rsid w:val="008755F8"/>
    <w:rsid w:val="00875AFF"/>
    <w:rsid w:val="00875EB7"/>
    <w:rsid w:val="00876071"/>
    <w:rsid w:val="008766CB"/>
    <w:rsid w:val="00876A14"/>
    <w:rsid w:val="00876A65"/>
    <w:rsid w:val="00876F8F"/>
    <w:rsid w:val="00877304"/>
    <w:rsid w:val="00877558"/>
    <w:rsid w:val="00877851"/>
    <w:rsid w:val="00877DB9"/>
    <w:rsid w:val="00877EE4"/>
    <w:rsid w:val="00877F75"/>
    <w:rsid w:val="008801D8"/>
    <w:rsid w:val="0088066D"/>
    <w:rsid w:val="0088078E"/>
    <w:rsid w:val="00880B30"/>
    <w:rsid w:val="00880D8E"/>
    <w:rsid w:val="008810F6"/>
    <w:rsid w:val="008814AE"/>
    <w:rsid w:val="00881796"/>
    <w:rsid w:val="008818F7"/>
    <w:rsid w:val="00881A1A"/>
    <w:rsid w:val="00881FB8"/>
    <w:rsid w:val="00882274"/>
    <w:rsid w:val="00882463"/>
    <w:rsid w:val="008825E0"/>
    <w:rsid w:val="008825F1"/>
    <w:rsid w:val="008826C1"/>
    <w:rsid w:val="0088279C"/>
    <w:rsid w:val="00882830"/>
    <w:rsid w:val="00882B04"/>
    <w:rsid w:val="00882DA3"/>
    <w:rsid w:val="00882E48"/>
    <w:rsid w:val="00883561"/>
    <w:rsid w:val="008839CC"/>
    <w:rsid w:val="00883A57"/>
    <w:rsid w:val="00883B51"/>
    <w:rsid w:val="00883C21"/>
    <w:rsid w:val="00883D71"/>
    <w:rsid w:val="0088418A"/>
    <w:rsid w:val="00884248"/>
    <w:rsid w:val="008845B9"/>
    <w:rsid w:val="008847F3"/>
    <w:rsid w:val="00884D8A"/>
    <w:rsid w:val="00884EAA"/>
    <w:rsid w:val="00884F51"/>
    <w:rsid w:val="0088509D"/>
    <w:rsid w:val="00885108"/>
    <w:rsid w:val="008852EF"/>
    <w:rsid w:val="00885408"/>
    <w:rsid w:val="008858F9"/>
    <w:rsid w:val="00885919"/>
    <w:rsid w:val="00885A93"/>
    <w:rsid w:val="00885A98"/>
    <w:rsid w:val="00885BDE"/>
    <w:rsid w:val="00885C01"/>
    <w:rsid w:val="00885CAA"/>
    <w:rsid w:val="00885DA0"/>
    <w:rsid w:val="00885EC9"/>
    <w:rsid w:val="00885F41"/>
    <w:rsid w:val="008861DC"/>
    <w:rsid w:val="00886373"/>
    <w:rsid w:val="008864A8"/>
    <w:rsid w:val="00886922"/>
    <w:rsid w:val="00886B38"/>
    <w:rsid w:val="00886BD3"/>
    <w:rsid w:val="00886DE7"/>
    <w:rsid w:val="00886F9B"/>
    <w:rsid w:val="008873A4"/>
    <w:rsid w:val="00887A32"/>
    <w:rsid w:val="00887CC6"/>
    <w:rsid w:val="00890237"/>
    <w:rsid w:val="0089030E"/>
    <w:rsid w:val="0089088A"/>
    <w:rsid w:val="008909FE"/>
    <w:rsid w:val="00890BEB"/>
    <w:rsid w:val="00890C43"/>
    <w:rsid w:val="0089107B"/>
    <w:rsid w:val="0089109C"/>
    <w:rsid w:val="00891109"/>
    <w:rsid w:val="008911ED"/>
    <w:rsid w:val="008913B9"/>
    <w:rsid w:val="0089167C"/>
    <w:rsid w:val="00891776"/>
    <w:rsid w:val="0089193A"/>
    <w:rsid w:val="0089195E"/>
    <w:rsid w:val="00891E1A"/>
    <w:rsid w:val="00892007"/>
    <w:rsid w:val="008920BA"/>
    <w:rsid w:val="0089239A"/>
    <w:rsid w:val="008925B8"/>
    <w:rsid w:val="008926C0"/>
    <w:rsid w:val="008926DE"/>
    <w:rsid w:val="008927F9"/>
    <w:rsid w:val="008931FA"/>
    <w:rsid w:val="00893451"/>
    <w:rsid w:val="0089370E"/>
    <w:rsid w:val="00894274"/>
    <w:rsid w:val="00894476"/>
    <w:rsid w:val="008944A9"/>
    <w:rsid w:val="00894DF0"/>
    <w:rsid w:val="00894E26"/>
    <w:rsid w:val="008951C7"/>
    <w:rsid w:val="008954C6"/>
    <w:rsid w:val="00895680"/>
    <w:rsid w:val="008959DC"/>
    <w:rsid w:val="00895A75"/>
    <w:rsid w:val="00895AD7"/>
    <w:rsid w:val="00895CE9"/>
    <w:rsid w:val="00895FF4"/>
    <w:rsid w:val="00896098"/>
    <w:rsid w:val="00896301"/>
    <w:rsid w:val="00896495"/>
    <w:rsid w:val="00896892"/>
    <w:rsid w:val="00896FD2"/>
    <w:rsid w:val="008973DA"/>
    <w:rsid w:val="00897616"/>
    <w:rsid w:val="00897A27"/>
    <w:rsid w:val="00897A47"/>
    <w:rsid w:val="00897D88"/>
    <w:rsid w:val="00897E0D"/>
    <w:rsid w:val="008A03DA"/>
    <w:rsid w:val="008A04BD"/>
    <w:rsid w:val="008A0583"/>
    <w:rsid w:val="008A05F0"/>
    <w:rsid w:val="008A0866"/>
    <w:rsid w:val="008A0BDA"/>
    <w:rsid w:val="008A0F68"/>
    <w:rsid w:val="008A11DA"/>
    <w:rsid w:val="008A166F"/>
    <w:rsid w:val="008A18B2"/>
    <w:rsid w:val="008A1AE6"/>
    <w:rsid w:val="008A1BBC"/>
    <w:rsid w:val="008A1E3F"/>
    <w:rsid w:val="008A29BF"/>
    <w:rsid w:val="008A2A02"/>
    <w:rsid w:val="008A2C84"/>
    <w:rsid w:val="008A2D7C"/>
    <w:rsid w:val="008A2DBD"/>
    <w:rsid w:val="008A2FF7"/>
    <w:rsid w:val="008A32AA"/>
    <w:rsid w:val="008A32BF"/>
    <w:rsid w:val="008A32E2"/>
    <w:rsid w:val="008A3434"/>
    <w:rsid w:val="008A377E"/>
    <w:rsid w:val="008A382A"/>
    <w:rsid w:val="008A38A9"/>
    <w:rsid w:val="008A4711"/>
    <w:rsid w:val="008A4B08"/>
    <w:rsid w:val="008A4BAD"/>
    <w:rsid w:val="008A4D21"/>
    <w:rsid w:val="008A4D28"/>
    <w:rsid w:val="008A5421"/>
    <w:rsid w:val="008A57F2"/>
    <w:rsid w:val="008A59EC"/>
    <w:rsid w:val="008A5B1A"/>
    <w:rsid w:val="008A5BE7"/>
    <w:rsid w:val="008A5C30"/>
    <w:rsid w:val="008A5C54"/>
    <w:rsid w:val="008A6188"/>
    <w:rsid w:val="008A6498"/>
    <w:rsid w:val="008A6543"/>
    <w:rsid w:val="008A6C03"/>
    <w:rsid w:val="008A6C48"/>
    <w:rsid w:val="008A6D20"/>
    <w:rsid w:val="008A7099"/>
    <w:rsid w:val="008A71C3"/>
    <w:rsid w:val="008A76CF"/>
    <w:rsid w:val="008A7938"/>
    <w:rsid w:val="008A7A4E"/>
    <w:rsid w:val="008A7A6A"/>
    <w:rsid w:val="008A7C12"/>
    <w:rsid w:val="008B03CC"/>
    <w:rsid w:val="008B043B"/>
    <w:rsid w:val="008B055C"/>
    <w:rsid w:val="008B05F1"/>
    <w:rsid w:val="008B0649"/>
    <w:rsid w:val="008B06A4"/>
    <w:rsid w:val="008B0A8A"/>
    <w:rsid w:val="008B0AF9"/>
    <w:rsid w:val="008B11AB"/>
    <w:rsid w:val="008B1289"/>
    <w:rsid w:val="008B18EB"/>
    <w:rsid w:val="008B1C10"/>
    <w:rsid w:val="008B2119"/>
    <w:rsid w:val="008B2246"/>
    <w:rsid w:val="008B274F"/>
    <w:rsid w:val="008B2FF2"/>
    <w:rsid w:val="008B320E"/>
    <w:rsid w:val="008B3CB8"/>
    <w:rsid w:val="008B3DE4"/>
    <w:rsid w:val="008B3E5A"/>
    <w:rsid w:val="008B41CE"/>
    <w:rsid w:val="008B44AE"/>
    <w:rsid w:val="008B44D6"/>
    <w:rsid w:val="008B4856"/>
    <w:rsid w:val="008B4ACC"/>
    <w:rsid w:val="008B4BD9"/>
    <w:rsid w:val="008B4F3D"/>
    <w:rsid w:val="008B5877"/>
    <w:rsid w:val="008B597F"/>
    <w:rsid w:val="008B5A1C"/>
    <w:rsid w:val="008B5A51"/>
    <w:rsid w:val="008B5ACA"/>
    <w:rsid w:val="008B5AE8"/>
    <w:rsid w:val="008B5DBE"/>
    <w:rsid w:val="008B613C"/>
    <w:rsid w:val="008B61A0"/>
    <w:rsid w:val="008B7025"/>
    <w:rsid w:val="008B71C9"/>
    <w:rsid w:val="008B733F"/>
    <w:rsid w:val="008B7452"/>
    <w:rsid w:val="008B757E"/>
    <w:rsid w:val="008B75E3"/>
    <w:rsid w:val="008C0349"/>
    <w:rsid w:val="008C0AB0"/>
    <w:rsid w:val="008C0BBB"/>
    <w:rsid w:val="008C0D95"/>
    <w:rsid w:val="008C1108"/>
    <w:rsid w:val="008C1190"/>
    <w:rsid w:val="008C12FF"/>
    <w:rsid w:val="008C1725"/>
    <w:rsid w:val="008C1A7A"/>
    <w:rsid w:val="008C1B8B"/>
    <w:rsid w:val="008C1F12"/>
    <w:rsid w:val="008C200F"/>
    <w:rsid w:val="008C2128"/>
    <w:rsid w:val="008C222E"/>
    <w:rsid w:val="008C2322"/>
    <w:rsid w:val="008C24EF"/>
    <w:rsid w:val="008C270B"/>
    <w:rsid w:val="008C2824"/>
    <w:rsid w:val="008C29EE"/>
    <w:rsid w:val="008C2C5B"/>
    <w:rsid w:val="008C2F18"/>
    <w:rsid w:val="008C30E7"/>
    <w:rsid w:val="008C3169"/>
    <w:rsid w:val="008C383E"/>
    <w:rsid w:val="008C3AA7"/>
    <w:rsid w:val="008C3C77"/>
    <w:rsid w:val="008C3F15"/>
    <w:rsid w:val="008C3F51"/>
    <w:rsid w:val="008C433F"/>
    <w:rsid w:val="008C49EE"/>
    <w:rsid w:val="008C4C68"/>
    <w:rsid w:val="008C4D28"/>
    <w:rsid w:val="008C4DCA"/>
    <w:rsid w:val="008C527B"/>
    <w:rsid w:val="008C55E7"/>
    <w:rsid w:val="008C57C3"/>
    <w:rsid w:val="008C57DC"/>
    <w:rsid w:val="008C5AB2"/>
    <w:rsid w:val="008C5ADB"/>
    <w:rsid w:val="008C5DA0"/>
    <w:rsid w:val="008C5E65"/>
    <w:rsid w:val="008C5FAA"/>
    <w:rsid w:val="008C6140"/>
    <w:rsid w:val="008C631A"/>
    <w:rsid w:val="008C64FA"/>
    <w:rsid w:val="008C6AAE"/>
    <w:rsid w:val="008C6BC6"/>
    <w:rsid w:val="008C6E51"/>
    <w:rsid w:val="008C6EB7"/>
    <w:rsid w:val="008C6FE8"/>
    <w:rsid w:val="008C71A5"/>
    <w:rsid w:val="008C743B"/>
    <w:rsid w:val="008C769C"/>
    <w:rsid w:val="008C7BC4"/>
    <w:rsid w:val="008C7BD1"/>
    <w:rsid w:val="008C7C14"/>
    <w:rsid w:val="008D0DF3"/>
    <w:rsid w:val="008D0E43"/>
    <w:rsid w:val="008D1618"/>
    <w:rsid w:val="008D1834"/>
    <w:rsid w:val="008D1A3D"/>
    <w:rsid w:val="008D1A5C"/>
    <w:rsid w:val="008D1C19"/>
    <w:rsid w:val="008D1E77"/>
    <w:rsid w:val="008D20B1"/>
    <w:rsid w:val="008D28E9"/>
    <w:rsid w:val="008D29A0"/>
    <w:rsid w:val="008D29C8"/>
    <w:rsid w:val="008D2BCB"/>
    <w:rsid w:val="008D33BE"/>
    <w:rsid w:val="008D356B"/>
    <w:rsid w:val="008D393A"/>
    <w:rsid w:val="008D3ACF"/>
    <w:rsid w:val="008D434F"/>
    <w:rsid w:val="008D46F4"/>
    <w:rsid w:val="008D492D"/>
    <w:rsid w:val="008D4A5B"/>
    <w:rsid w:val="008D4C6A"/>
    <w:rsid w:val="008D4CAA"/>
    <w:rsid w:val="008D5413"/>
    <w:rsid w:val="008D545D"/>
    <w:rsid w:val="008D5850"/>
    <w:rsid w:val="008D5A96"/>
    <w:rsid w:val="008D5DD7"/>
    <w:rsid w:val="008D64B2"/>
    <w:rsid w:val="008D655A"/>
    <w:rsid w:val="008D6B02"/>
    <w:rsid w:val="008D7053"/>
    <w:rsid w:val="008D710F"/>
    <w:rsid w:val="008D7298"/>
    <w:rsid w:val="008D729C"/>
    <w:rsid w:val="008D7537"/>
    <w:rsid w:val="008D7B82"/>
    <w:rsid w:val="008E01AE"/>
    <w:rsid w:val="008E0270"/>
    <w:rsid w:val="008E05F8"/>
    <w:rsid w:val="008E0732"/>
    <w:rsid w:val="008E0810"/>
    <w:rsid w:val="008E0ACD"/>
    <w:rsid w:val="008E0ADE"/>
    <w:rsid w:val="008E12EF"/>
    <w:rsid w:val="008E161B"/>
    <w:rsid w:val="008E1812"/>
    <w:rsid w:val="008E1912"/>
    <w:rsid w:val="008E1B52"/>
    <w:rsid w:val="008E1F8D"/>
    <w:rsid w:val="008E21C1"/>
    <w:rsid w:val="008E233B"/>
    <w:rsid w:val="008E23AF"/>
    <w:rsid w:val="008E24B9"/>
    <w:rsid w:val="008E2701"/>
    <w:rsid w:val="008E2730"/>
    <w:rsid w:val="008E2911"/>
    <w:rsid w:val="008E2B0F"/>
    <w:rsid w:val="008E30A1"/>
    <w:rsid w:val="008E31A1"/>
    <w:rsid w:val="008E3441"/>
    <w:rsid w:val="008E3521"/>
    <w:rsid w:val="008E3750"/>
    <w:rsid w:val="008E39CC"/>
    <w:rsid w:val="008E3BF1"/>
    <w:rsid w:val="008E4463"/>
    <w:rsid w:val="008E44F5"/>
    <w:rsid w:val="008E456B"/>
    <w:rsid w:val="008E45C1"/>
    <w:rsid w:val="008E4977"/>
    <w:rsid w:val="008E4C13"/>
    <w:rsid w:val="008E52A2"/>
    <w:rsid w:val="008E536E"/>
    <w:rsid w:val="008E562D"/>
    <w:rsid w:val="008E58D6"/>
    <w:rsid w:val="008E5C40"/>
    <w:rsid w:val="008E5D78"/>
    <w:rsid w:val="008E5EE3"/>
    <w:rsid w:val="008E600B"/>
    <w:rsid w:val="008E6154"/>
    <w:rsid w:val="008E6328"/>
    <w:rsid w:val="008E6CEC"/>
    <w:rsid w:val="008E6DF0"/>
    <w:rsid w:val="008E6E13"/>
    <w:rsid w:val="008E700E"/>
    <w:rsid w:val="008E71A8"/>
    <w:rsid w:val="008E73F5"/>
    <w:rsid w:val="008E742A"/>
    <w:rsid w:val="008E7DD4"/>
    <w:rsid w:val="008E7F48"/>
    <w:rsid w:val="008F00EC"/>
    <w:rsid w:val="008F02C2"/>
    <w:rsid w:val="008F0355"/>
    <w:rsid w:val="008F06A2"/>
    <w:rsid w:val="008F06E9"/>
    <w:rsid w:val="008F0875"/>
    <w:rsid w:val="008F0BF3"/>
    <w:rsid w:val="008F0D5F"/>
    <w:rsid w:val="008F0ECE"/>
    <w:rsid w:val="008F105B"/>
    <w:rsid w:val="008F124F"/>
    <w:rsid w:val="008F1ED4"/>
    <w:rsid w:val="008F1EDA"/>
    <w:rsid w:val="008F27A0"/>
    <w:rsid w:val="008F27A6"/>
    <w:rsid w:val="008F29E7"/>
    <w:rsid w:val="008F2A8E"/>
    <w:rsid w:val="008F2B38"/>
    <w:rsid w:val="008F2B8C"/>
    <w:rsid w:val="008F2C1F"/>
    <w:rsid w:val="008F2D87"/>
    <w:rsid w:val="008F2E91"/>
    <w:rsid w:val="008F2F62"/>
    <w:rsid w:val="008F3371"/>
    <w:rsid w:val="008F340A"/>
    <w:rsid w:val="008F3790"/>
    <w:rsid w:val="008F37E4"/>
    <w:rsid w:val="008F3A60"/>
    <w:rsid w:val="008F3B2C"/>
    <w:rsid w:val="008F3E31"/>
    <w:rsid w:val="008F4028"/>
    <w:rsid w:val="008F458D"/>
    <w:rsid w:val="008F4644"/>
    <w:rsid w:val="008F465C"/>
    <w:rsid w:val="008F4C40"/>
    <w:rsid w:val="008F4F2F"/>
    <w:rsid w:val="008F508F"/>
    <w:rsid w:val="008F5B2A"/>
    <w:rsid w:val="008F5C72"/>
    <w:rsid w:val="008F5D69"/>
    <w:rsid w:val="008F61B2"/>
    <w:rsid w:val="008F61F6"/>
    <w:rsid w:val="008F62FB"/>
    <w:rsid w:val="008F63A9"/>
    <w:rsid w:val="008F66BE"/>
    <w:rsid w:val="008F68DD"/>
    <w:rsid w:val="008F6A35"/>
    <w:rsid w:val="008F6B67"/>
    <w:rsid w:val="008F7045"/>
    <w:rsid w:val="008F7181"/>
    <w:rsid w:val="008F73DC"/>
    <w:rsid w:val="008F742C"/>
    <w:rsid w:val="008F767B"/>
    <w:rsid w:val="008F7AEA"/>
    <w:rsid w:val="008F7C18"/>
    <w:rsid w:val="008F7D07"/>
    <w:rsid w:val="0090011C"/>
    <w:rsid w:val="00900DB2"/>
    <w:rsid w:val="00901192"/>
    <w:rsid w:val="00901483"/>
    <w:rsid w:val="009016CB"/>
    <w:rsid w:val="00901C1A"/>
    <w:rsid w:val="00901FC2"/>
    <w:rsid w:val="009021DC"/>
    <w:rsid w:val="0090232A"/>
    <w:rsid w:val="009024D6"/>
    <w:rsid w:val="0090255B"/>
    <w:rsid w:val="009026F6"/>
    <w:rsid w:val="00902A07"/>
    <w:rsid w:val="00902C62"/>
    <w:rsid w:val="0090348B"/>
    <w:rsid w:val="009036D5"/>
    <w:rsid w:val="009037AF"/>
    <w:rsid w:val="00903C99"/>
    <w:rsid w:val="00903E1B"/>
    <w:rsid w:val="009042DE"/>
    <w:rsid w:val="0090446E"/>
    <w:rsid w:val="0090491D"/>
    <w:rsid w:val="00904AA5"/>
    <w:rsid w:val="00904D03"/>
    <w:rsid w:val="00904D5B"/>
    <w:rsid w:val="009050B7"/>
    <w:rsid w:val="00905148"/>
    <w:rsid w:val="00905596"/>
    <w:rsid w:val="00905601"/>
    <w:rsid w:val="00905A4E"/>
    <w:rsid w:val="00905B0A"/>
    <w:rsid w:val="00906245"/>
    <w:rsid w:val="009066F8"/>
    <w:rsid w:val="009069AC"/>
    <w:rsid w:val="00906A0A"/>
    <w:rsid w:val="00906BC4"/>
    <w:rsid w:val="00906CA3"/>
    <w:rsid w:val="00906CFF"/>
    <w:rsid w:val="00906D1D"/>
    <w:rsid w:val="00906E55"/>
    <w:rsid w:val="00907235"/>
    <w:rsid w:val="00907689"/>
    <w:rsid w:val="009076AF"/>
    <w:rsid w:val="0090785C"/>
    <w:rsid w:val="00907A40"/>
    <w:rsid w:val="00907C6E"/>
    <w:rsid w:val="00907C9D"/>
    <w:rsid w:val="00907FEC"/>
    <w:rsid w:val="0091008E"/>
    <w:rsid w:val="0091040D"/>
    <w:rsid w:val="009105D9"/>
    <w:rsid w:val="009107AC"/>
    <w:rsid w:val="00910C19"/>
    <w:rsid w:val="00911208"/>
    <w:rsid w:val="00911DE3"/>
    <w:rsid w:val="009120AD"/>
    <w:rsid w:val="00912174"/>
    <w:rsid w:val="0091226D"/>
    <w:rsid w:val="00912896"/>
    <w:rsid w:val="00912A40"/>
    <w:rsid w:val="009130BC"/>
    <w:rsid w:val="009133A2"/>
    <w:rsid w:val="009133FF"/>
    <w:rsid w:val="0091340E"/>
    <w:rsid w:val="00913DBD"/>
    <w:rsid w:val="00913EEF"/>
    <w:rsid w:val="00913FB0"/>
    <w:rsid w:val="00914063"/>
    <w:rsid w:val="00914279"/>
    <w:rsid w:val="00914420"/>
    <w:rsid w:val="009148B0"/>
    <w:rsid w:val="009149FE"/>
    <w:rsid w:val="00914F68"/>
    <w:rsid w:val="0091516F"/>
    <w:rsid w:val="0091530D"/>
    <w:rsid w:val="0091570F"/>
    <w:rsid w:val="00915A58"/>
    <w:rsid w:val="00915B77"/>
    <w:rsid w:val="00915C2A"/>
    <w:rsid w:val="00915E29"/>
    <w:rsid w:val="00915E54"/>
    <w:rsid w:val="00915E5A"/>
    <w:rsid w:val="00915F97"/>
    <w:rsid w:val="00916214"/>
    <w:rsid w:val="00916313"/>
    <w:rsid w:val="00916593"/>
    <w:rsid w:val="00916703"/>
    <w:rsid w:val="009167A3"/>
    <w:rsid w:val="0091682F"/>
    <w:rsid w:val="00916BCF"/>
    <w:rsid w:val="00916EF2"/>
    <w:rsid w:val="00917563"/>
    <w:rsid w:val="00917C68"/>
    <w:rsid w:val="00920049"/>
    <w:rsid w:val="009201F4"/>
    <w:rsid w:val="009202C0"/>
    <w:rsid w:val="009204CB"/>
    <w:rsid w:val="00921449"/>
    <w:rsid w:val="009216A7"/>
    <w:rsid w:val="00921D4F"/>
    <w:rsid w:val="00921ECB"/>
    <w:rsid w:val="00922258"/>
    <w:rsid w:val="009225AE"/>
    <w:rsid w:val="00922725"/>
    <w:rsid w:val="0092276D"/>
    <w:rsid w:val="009227FC"/>
    <w:rsid w:val="00922AEF"/>
    <w:rsid w:val="00922F3E"/>
    <w:rsid w:val="00922FF8"/>
    <w:rsid w:val="00923598"/>
    <w:rsid w:val="0092359D"/>
    <w:rsid w:val="009235E3"/>
    <w:rsid w:val="00923AFC"/>
    <w:rsid w:val="00924064"/>
    <w:rsid w:val="00924120"/>
    <w:rsid w:val="00924164"/>
    <w:rsid w:val="0092436A"/>
    <w:rsid w:val="00924530"/>
    <w:rsid w:val="00924627"/>
    <w:rsid w:val="00925169"/>
    <w:rsid w:val="00925223"/>
    <w:rsid w:val="0092550A"/>
    <w:rsid w:val="0092591F"/>
    <w:rsid w:val="00925ADE"/>
    <w:rsid w:val="00925C0B"/>
    <w:rsid w:val="00925E0A"/>
    <w:rsid w:val="00926088"/>
    <w:rsid w:val="0092692D"/>
    <w:rsid w:val="00926D6E"/>
    <w:rsid w:val="00926DAD"/>
    <w:rsid w:val="00926E2B"/>
    <w:rsid w:val="00926F71"/>
    <w:rsid w:val="00927682"/>
    <w:rsid w:val="009279DD"/>
    <w:rsid w:val="00930074"/>
    <w:rsid w:val="009300A8"/>
    <w:rsid w:val="009300C3"/>
    <w:rsid w:val="0093020F"/>
    <w:rsid w:val="0093038F"/>
    <w:rsid w:val="00930618"/>
    <w:rsid w:val="009306FF"/>
    <w:rsid w:val="00930859"/>
    <w:rsid w:val="00930A17"/>
    <w:rsid w:val="00930D66"/>
    <w:rsid w:val="00930E73"/>
    <w:rsid w:val="0093134E"/>
    <w:rsid w:val="00931380"/>
    <w:rsid w:val="0093140C"/>
    <w:rsid w:val="009315E0"/>
    <w:rsid w:val="009315F9"/>
    <w:rsid w:val="0093187E"/>
    <w:rsid w:val="009318F3"/>
    <w:rsid w:val="00931B7D"/>
    <w:rsid w:val="0093211E"/>
    <w:rsid w:val="009322AF"/>
    <w:rsid w:val="009324B2"/>
    <w:rsid w:val="00932754"/>
    <w:rsid w:val="009329B4"/>
    <w:rsid w:val="00932B7E"/>
    <w:rsid w:val="00932C6F"/>
    <w:rsid w:val="00932D21"/>
    <w:rsid w:val="00933178"/>
    <w:rsid w:val="00933398"/>
    <w:rsid w:val="0093351B"/>
    <w:rsid w:val="00933688"/>
    <w:rsid w:val="009337A1"/>
    <w:rsid w:val="00933C05"/>
    <w:rsid w:val="00933D29"/>
    <w:rsid w:val="00933EB5"/>
    <w:rsid w:val="009340B3"/>
    <w:rsid w:val="0093411C"/>
    <w:rsid w:val="009341FB"/>
    <w:rsid w:val="009342C6"/>
    <w:rsid w:val="0093441C"/>
    <w:rsid w:val="0093462A"/>
    <w:rsid w:val="00934FE8"/>
    <w:rsid w:val="00935519"/>
    <w:rsid w:val="00935553"/>
    <w:rsid w:val="00935637"/>
    <w:rsid w:val="00935930"/>
    <w:rsid w:val="00935A39"/>
    <w:rsid w:val="00935D5D"/>
    <w:rsid w:val="00935F08"/>
    <w:rsid w:val="0093605B"/>
    <w:rsid w:val="009361F7"/>
    <w:rsid w:val="00936A61"/>
    <w:rsid w:val="00936AA5"/>
    <w:rsid w:val="00936BD7"/>
    <w:rsid w:val="00936D1C"/>
    <w:rsid w:val="00936E87"/>
    <w:rsid w:val="00936E9E"/>
    <w:rsid w:val="00937096"/>
    <w:rsid w:val="009370C4"/>
    <w:rsid w:val="00937117"/>
    <w:rsid w:val="009372DB"/>
    <w:rsid w:val="0093774F"/>
    <w:rsid w:val="00937773"/>
    <w:rsid w:val="0093792D"/>
    <w:rsid w:val="009379D3"/>
    <w:rsid w:val="00937A9E"/>
    <w:rsid w:val="00937D15"/>
    <w:rsid w:val="00937E00"/>
    <w:rsid w:val="009400EF"/>
    <w:rsid w:val="00940297"/>
    <w:rsid w:val="00940586"/>
    <w:rsid w:val="009408BD"/>
    <w:rsid w:val="00940AF1"/>
    <w:rsid w:val="00940B27"/>
    <w:rsid w:val="00940E23"/>
    <w:rsid w:val="00941154"/>
    <w:rsid w:val="009415EB"/>
    <w:rsid w:val="0094163C"/>
    <w:rsid w:val="0094182F"/>
    <w:rsid w:val="0094189C"/>
    <w:rsid w:val="009419D2"/>
    <w:rsid w:val="00941CDA"/>
    <w:rsid w:val="00941F07"/>
    <w:rsid w:val="00941F9A"/>
    <w:rsid w:val="00942621"/>
    <w:rsid w:val="0094275C"/>
    <w:rsid w:val="009427C6"/>
    <w:rsid w:val="00942CC4"/>
    <w:rsid w:val="00943E0B"/>
    <w:rsid w:val="0094405A"/>
    <w:rsid w:val="009442D1"/>
    <w:rsid w:val="00944364"/>
    <w:rsid w:val="0094454C"/>
    <w:rsid w:val="00944766"/>
    <w:rsid w:val="009447CE"/>
    <w:rsid w:val="00944A03"/>
    <w:rsid w:val="00944C2C"/>
    <w:rsid w:val="00944D46"/>
    <w:rsid w:val="00944EEC"/>
    <w:rsid w:val="00944F2C"/>
    <w:rsid w:val="00944FA4"/>
    <w:rsid w:val="00945068"/>
    <w:rsid w:val="009453FE"/>
    <w:rsid w:val="00945442"/>
    <w:rsid w:val="009454E2"/>
    <w:rsid w:val="0094556A"/>
    <w:rsid w:val="009457E7"/>
    <w:rsid w:val="009458C9"/>
    <w:rsid w:val="0094596D"/>
    <w:rsid w:val="00945BCE"/>
    <w:rsid w:val="00945FA9"/>
    <w:rsid w:val="00946667"/>
    <w:rsid w:val="00947186"/>
    <w:rsid w:val="009475FC"/>
    <w:rsid w:val="00947741"/>
    <w:rsid w:val="00947A47"/>
    <w:rsid w:val="00947EF5"/>
    <w:rsid w:val="00950041"/>
    <w:rsid w:val="0095030B"/>
    <w:rsid w:val="00950588"/>
    <w:rsid w:val="00950910"/>
    <w:rsid w:val="00950E14"/>
    <w:rsid w:val="00951142"/>
    <w:rsid w:val="00951268"/>
    <w:rsid w:val="00951384"/>
    <w:rsid w:val="00951396"/>
    <w:rsid w:val="0095141C"/>
    <w:rsid w:val="0095184B"/>
    <w:rsid w:val="00951ACF"/>
    <w:rsid w:val="00951D90"/>
    <w:rsid w:val="00951F39"/>
    <w:rsid w:val="009526F4"/>
    <w:rsid w:val="009527E5"/>
    <w:rsid w:val="009527F4"/>
    <w:rsid w:val="00952DB7"/>
    <w:rsid w:val="00952ECB"/>
    <w:rsid w:val="009534A0"/>
    <w:rsid w:val="009534F6"/>
    <w:rsid w:val="009536E6"/>
    <w:rsid w:val="009537A6"/>
    <w:rsid w:val="00954374"/>
    <w:rsid w:val="0095460C"/>
    <w:rsid w:val="00954725"/>
    <w:rsid w:val="0095479F"/>
    <w:rsid w:val="009547E7"/>
    <w:rsid w:val="00954A7B"/>
    <w:rsid w:val="00954CC5"/>
    <w:rsid w:val="00954F38"/>
    <w:rsid w:val="00955076"/>
    <w:rsid w:val="009552CC"/>
    <w:rsid w:val="00955819"/>
    <w:rsid w:val="00955993"/>
    <w:rsid w:val="00955C0B"/>
    <w:rsid w:val="00955CDD"/>
    <w:rsid w:val="00955E73"/>
    <w:rsid w:val="00956390"/>
    <w:rsid w:val="009564A7"/>
    <w:rsid w:val="0095651E"/>
    <w:rsid w:val="00956631"/>
    <w:rsid w:val="00956869"/>
    <w:rsid w:val="00956F43"/>
    <w:rsid w:val="009579F9"/>
    <w:rsid w:val="00957C5C"/>
    <w:rsid w:val="00960295"/>
    <w:rsid w:val="0096030B"/>
    <w:rsid w:val="009604C9"/>
    <w:rsid w:val="009605A0"/>
    <w:rsid w:val="009607F8"/>
    <w:rsid w:val="00960B82"/>
    <w:rsid w:val="00960E21"/>
    <w:rsid w:val="00960ED7"/>
    <w:rsid w:val="0096114E"/>
    <w:rsid w:val="00961AD9"/>
    <w:rsid w:val="00961E9A"/>
    <w:rsid w:val="00961F90"/>
    <w:rsid w:val="00962067"/>
    <w:rsid w:val="00962833"/>
    <w:rsid w:val="00962B53"/>
    <w:rsid w:val="00963477"/>
    <w:rsid w:val="009634FA"/>
    <w:rsid w:val="00963633"/>
    <w:rsid w:val="00963764"/>
    <w:rsid w:val="009638A7"/>
    <w:rsid w:val="00963912"/>
    <w:rsid w:val="00963C9B"/>
    <w:rsid w:val="00963D45"/>
    <w:rsid w:val="00964024"/>
    <w:rsid w:val="0096404E"/>
    <w:rsid w:val="00964464"/>
    <w:rsid w:val="00964A08"/>
    <w:rsid w:val="00964A21"/>
    <w:rsid w:val="009652A8"/>
    <w:rsid w:val="009652D9"/>
    <w:rsid w:val="00965464"/>
    <w:rsid w:val="00965625"/>
    <w:rsid w:val="0096599D"/>
    <w:rsid w:val="009659ED"/>
    <w:rsid w:val="00965B04"/>
    <w:rsid w:val="00965B26"/>
    <w:rsid w:val="00965CA5"/>
    <w:rsid w:val="00965DD4"/>
    <w:rsid w:val="00965DE0"/>
    <w:rsid w:val="00966000"/>
    <w:rsid w:val="009666C1"/>
    <w:rsid w:val="009668CC"/>
    <w:rsid w:val="00966D0B"/>
    <w:rsid w:val="00966D2E"/>
    <w:rsid w:val="009673C5"/>
    <w:rsid w:val="009675DD"/>
    <w:rsid w:val="0096763E"/>
    <w:rsid w:val="00967B00"/>
    <w:rsid w:val="00970470"/>
    <w:rsid w:val="009704A1"/>
    <w:rsid w:val="0097113C"/>
    <w:rsid w:val="00971491"/>
    <w:rsid w:val="0097157E"/>
    <w:rsid w:val="009717BB"/>
    <w:rsid w:val="009719E8"/>
    <w:rsid w:val="00971B2F"/>
    <w:rsid w:val="009725E4"/>
    <w:rsid w:val="00972B8E"/>
    <w:rsid w:val="00972CEC"/>
    <w:rsid w:val="00972D9E"/>
    <w:rsid w:val="00973523"/>
    <w:rsid w:val="009736EB"/>
    <w:rsid w:val="00973820"/>
    <w:rsid w:val="009738EF"/>
    <w:rsid w:val="00973B76"/>
    <w:rsid w:val="00973B77"/>
    <w:rsid w:val="00974117"/>
    <w:rsid w:val="009742E6"/>
    <w:rsid w:val="009743FD"/>
    <w:rsid w:val="00974404"/>
    <w:rsid w:val="00974721"/>
    <w:rsid w:val="0097472C"/>
    <w:rsid w:val="009747EE"/>
    <w:rsid w:val="0097484A"/>
    <w:rsid w:val="00974857"/>
    <w:rsid w:val="00974A73"/>
    <w:rsid w:val="00974CAD"/>
    <w:rsid w:val="00974D20"/>
    <w:rsid w:val="00974D98"/>
    <w:rsid w:val="00975170"/>
    <w:rsid w:val="009756E7"/>
    <w:rsid w:val="00975B4D"/>
    <w:rsid w:val="00975CD3"/>
    <w:rsid w:val="00976056"/>
    <w:rsid w:val="00976267"/>
    <w:rsid w:val="0097682B"/>
    <w:rsid w:val="009768A5"/>
    <w:rsid w:val="00976D48"/>
    <w:rsid w:val="00977482"/>
    <w:rsid w:val="00977543"/>
    <w:rsid w:val="009777D1"/>
    <w:rsid w:val="009778AF"/>
    <w:rsid w:val="00977A56"/>
    <w:rsid w:val="00977CF8"/>
    <w:rsid w:val="00977E09"/>
    <w:rsid w:val="00977FC1"/>
    <w:rsid w:val="0098018E"/>
    <w:rsid w:val="009804CC"/>
    <w:rsid w:val="00980711"/>
    <w:rsid w:val="0098111D"/>
    <w:rsid w:val="0098140B"/>
    <w:rsid w:val="0098227F"/>
    <w:rsid w:val="00982340"/>
    <w:rsid w:val="0098257E"/>
    <w:rsid w:val="00982588"/>
    <w:rsid w:val="009827C2"/>
    <w:rsid w:val="009830C0"/>
    <w:rsid w:val="0098358F"/>
    <w:rsid w:val="00983758"/>
    <w:rsid w:val="009837E5"/>
    <w:rsid w:val="00983A34"/>
    <w:rsid w:val="00983CE7"/>
    <w:rsid w:val="00983FC5"/>
    <w:rsid w:val="009843F3"/>
    <w:rsid w:val="00984708"/>
    <w:rsid w:val="009848A1"/>
    <w:rsid w:val="00984AB0"/>
    <w:rsid w:val="00984CF7"/>
    <w:rsid w:val="00985089"/>
    <w:rsid w:val="00985220"/>
    <w:rsid w:val="009852A9"/>
    <w:rsid w:val="009852F4"/>
    <w:rsid w:val="009854AC"/>
    <w:rsid w:val="009859EB"/>
    <w:rsid w:val="00985C83"/>
    <w:rsid w:val="00985F96"/>
    <w:rsid w:val="00986053"/>
    <w:rsid w:val="0098635E"/>
    <w:rsid w:val="0098661B"/>
    <w:rsid w:val="00986B03"/>
    <w:rsid w:val="009872E6"/>
    <w:rsid w:val="00987702"/>
    <w:rsid w:val="009878F0"/>
    <w:rsid w:val="00987A74"/>
    <w:rsid w:val="00987DB0"/>
    <w:rsid w:val="0099005E"/>
    <w:rsid w:val="009900A0"/>
    <w:rsid w:val="0099024B"/>
    <w:rsid w:val="009902C6"/>
    <w:rsid w:val="009907FB"/>
    <w:rsid w:val="00990972"/>
    <w:rsid w:val="009909EA"/>
    <w:rsid w:val="00990C6E"/>
    <w:rsid w:val="009912BF"/>
    <w:rsid w:val="009915BC"/>
    <w:rsid w:val="00991614"/>
    <w:rsid w:val="0099163E"/>
    <w:rsid w:val="00991728"/>
    <w:rsid w:val="0099182C"/>
    <w:rsid w:val="00991ADF"/>
    <w:rsid w:val="00991BA8"/>
    <w:rsid w:val="00991C1B"/>
    <w:rsid w:val="00991C44"/>
    <w:rsid w:val="00992238"/>
    <w:rsid w:val="009922B0"/>
    <w:rsid w:val="009928AD"/>
    <w:rsid w:val="00992930"/>
    <w:rsid w:val="00992A2D"/>
    <w:rsid w:val="00992A35"/>
    <w:rsid w:val="00992CA3"/>
    <w:rsid w:val="009933F2"/>
    <w:rsid w:val="009935E1"/>
    <w:rsid w:val="00993752"/>
    <w:rsid w:val="009939CB"/>
    <w:rsid w:val="00993B5D"/>
    <w:rsid w:val="00993B81"/>
    <w:rsid w:val="00993CD1"/>
    <w:rsid w:val="0099437E"/>
    <w:rsid w:val="00994578"/>
    <w:rsid w:val="0099471E"/>
    <w:rsid w:val="009948C0"/>
    <w:rsid w:val="00994BF7"/>
    <w:rsid w:val="00994C23"/>
    <w:rsid w:val="00994EEE"/>
    <w:rsid w:val="009950B4"/>
    <w:rsid w:val="009952C8"/>
    <w:rsid w:val="00995938"/>
    <w:rsid w:val="00995C3A"/>
    <w:rsid w:val="0099609B"/>
    <w:rsid w:val="009961B0"/>
    <w:rsid w:val="0099658E"/>
    <w:rsid w:val="0099677C"/>
    <w:rsid w:val="00996A31"/>
    <w:rsid w:val="00996B1C"/>
    <w:rsid w:val="0099701A"/>
    <w:rsid w:val="009971F1"/>
    <w:rsid w:val="00997442"/>
    <w:rsid w:val="009974BF"/>
    <w:rsid w:val="0099753B"/>
    <w:rsid w:val="00997580"/>
    <w:rsid w:val="0099769F"/>
    <w:rsid w:val="009977E2"/>
    <w:rsid w:val="009979E4"/>
    <w:rsid w:val="00997A47"/>
    <w:rsid w:val="00997B16"/>
    <w:rsid w:val="00997BBD"/>
    <w:rsid w:val="00997C59"/>
    <w:rsid w:val="009A02DE"/>
    <w:rsid w:val="009A09D6"/>
    <w:rsid w:val="009A0A4F"/>
    <w:rsid w:val="009A0CD8"/>
    <w:rsid w:val="009A10D1"/>
    <w:rsid w:val="009A146A"/>
    <w:rsid w:val="009A1B80"/>
    <w:rsid w:val="009A1BB5"/>
    <w:rsid w:val="009A1C5D"/>
    <w:rsid w:val="009A1EA4"/>
    <w:rsid w:val="009A260B"/>
    <w:rsid w:val="009A267E"/>
    <w:rsid w:val="009A2C3E"/>
    <w:rsid w:val="009A2D9C"/>
    <w:rsid w:val="009A3869"/>
    <w:rsid w:val="009A3F89"/>
    <w:rsid w:val="009A453D"/>
    <w:rsid w:val="009A479D"/>
    <w:rsid w:val="009A47CD"/>
    <w:rsid w:val="009A4930"/>
    <w:rsid w:val="009A4D6D"/>
    <w:rsid w:val="009A4E90"/>
    <w:rsid w:val="009A566F"/>
    <w:rsid w:val="009A579D"/>
    <w:rsid w:val="009A57E0"/>
    <w:rsid w:val="009A59A5"/>
    <w:rsid w:val="009A5C8A"/>
    <w:rsid w:val="009A6000"/>
    <w:rsid w:val="009A6630"/>
    <w:rsid w:val="009A69A5"/>
    <w:rsid w:val="009A6EBB"/>
    <w:rsid w:val="009A706D"/>
    <w:rsid w:val="009B0794"/>
    <w:rsid w:val="009B0BD7"/>
    <w:rsid w:val="009B0DD2"/>
    <w:rsid w:val="009B0FEB"/>
    <w:rsid w:val="009B1658"/>
    <w:rsid w:val="009B16F6"/>
    <w:rsid w:val="009B1C13"/>
    <w:rsid w:val="009B1E61"/>
    <w:rsid w:val="009B2042"/>
    <w:rsid w:val="009B20AA"/>
    <w:rsid w:val="009B20B4"/>
    <w:rsid w:val="009B25F9"/>
    <w:rsid w:val="009B271B"/>
    <w:rsid w:val="009B27A3"/>
    <w:rsid w:val="009B2C89"/>
    <w:rsid w:val="009B2F3C"/>
    <w:rsid w:val="009B3662"/>
    <w:rsid w:val="009B3734"/>
    <w:rsid w:val="009B3770"/>
    <w:rsid w:val="009B3775"/>
    <w:rsid w:val="009B411F"/>
    <w:rsid w:val="009B4289"/>
    <w:rsid w:val="009B45F6"/>
    <w:rsid w:val="009B470C"/>
    <w:rsid w:val="009B482B"/>
    <w:rsid w:val="009B4A29"/>
    <w:rsid w:val="009B4A96"/>
    <w:rsid w:val="009B4B1B"/>
    <w:rsid w:val="009B4B31"/>
    <w:rsid w:val="009B4B3B"/>
    <w:rsid w:val="009B52F6"/>
    <w:rsid w:val="009B5E76"/>
    <w:rsid w:val="009B6295"/>
    <w:rsid w:val="009B62CC"/>
    <w:rsid w:val="009B6742"/>
    <w:rsid w:val="009B68EB"/>
    <w:rsid w:val="009B69A5"/>
    <w:rsid w:val="009B6A5D"/>
    <w:rsid w:val="009B6B50"/>
    <w:rsid w:val="009B6D8D"/>
    <w:rsid w:val="009B73A1"/>
    <w:rsid w:val="009B7700"/>
    <w:rsid w:val="009B7825"/>
    <w:rsid w:val="009B782E"/>
    <w:rsid w:val="009B7A09"/>
    <w:rsid w:val="009B7C52"/>
    <w:rsid w:val="009B7F95"/>
    <w:rsid w:val="009C01A6"/>
    <w:rsid w:val="009C01BD"/>
    <w:rsid w:val="009C01FA"/>
    <w:rsid w:val="009C0B08"/>
    <w:rsid w:val="009C0C5D"/>
    <w:rsid w:val="009C1029"/>
    <w:rsid w:val="009C13FB"/>
    <w:rsid w:val="009C1504"/>
    <w:rsid w:val="009C16C2"/>
    <w:rsid w:val="009C1AA7"/>
    <w:rsid w:val="009C1B9C"/>
    <w:rsid w:val="009C1C6F"/>
    <w:rsid w:val="009C1CFF"/>
    <w:rsid w:val="009C1E3A"/>
    <w:rsid w:val="009C20B0"/>
    <w:rsid w:val="009C255A"/>
    <w:rsid w:val="009C2832"/>
    <w:rsid w:val="009C2D73"/>
    <w:rsid w:val="009C302C"/>
    <w:rsid w:val="009C34E1"/>
    <w:rsid w:val="009C3601"/>
    <w:rsid w:val="009C3699"/>
    <w:rsid w:val="009C45B4"/>
    <w:rsid w:val="009C49B8"/>
    <w:rsid w:val="009C4A54"/>
    <w:rsid w:val="009C4BF7"/>
    <w:rsid w:val="009C5219"/>
    <w:rsid w:val="009C54C7"/>
    <w:rsid w:val="009C55B1"/>
    <w:rsid w:val="009C5A09"/>
    <w:rsid w:val="009C5E5B"/>
    <w:rsid w:val="009C60A9"/>
    <w:rsid w:val="009C64C7"/>
    <w:rsid w:val="009C6685"/>
    <w:rsid w:val="009C681A"/>
    <w:rsid w:val="009C6951"/>
    <w:rsid w:val="009C6961"/>
    <w:rsid w:val="009C69AC"/>
    <w:rsid w:val="009C69E9"/>
    <w:rsid w:val="009C6B0A"/>
    <w:rsid w:val="009C6E64"/>
    <w:rsid w:val="009C6E76"/>
    <w:rsid w:val="009C6FEB"/>
    <w:rsid w:val="009C7067"/>
    <w:rsid w:val="009C73CB"/>
    <w:rsid w:val="009C780E"/>
    <w:rsid w:val="009C7B1B"/>
    <w:rsid w:val="009D0032"/>
    <w:rsid w:val="009D00C6"/>
    <w:rsid w:val="009D0203"/>
    <w:rsid w:val="009D0245"/>
    <w:rsid w:val="009D0440"/>
    <w:rsid w:val="009D04AC"/>
    <w:rsid w:val="009D0541"/>
    <w:rsid w:val="009D100E"/>
    <w:rsid w:val="009D1253"/>
    <w:rsid w:val="009D161A"/>
    <w:rsid w:val="009D18BD"/>
    <w:rsid w:val="009D1926"/>
    <w:rsid w:val="009D1BDB"/>
    <w:rsid w:val="009D1DEB"/>
    <w:rsid w:val="009D244D"/>
    <w:rsid w:val="009D2BF3"/>
    <w:rsid w:val="009D2D1E"/>
    <w:rsid w:val="009D2DF9"/>
    <w:rsid w:val="009D2E2A"/>
    <w:rsid w:val="009D3067"/>
    <w:rsid w:val="009D3B20"/>
    <w:rsid w:val="009D3B4B"/>
    <w:rsid w:val="009D3B4E"/>
    <w:rsid w:val="009D3D83"/>
    <w:rsid w:val="009D3EA6"/>
    <w:rsid w:val="009D452B"/>
    <w:rsid w:val="009D463E"/>
    <w:rsid w:val="009D4BCD"/>
    <w:rsid w:val="009D4D82"/>
    <w:rsid w:val="009D4DBD"/>
    <w:rsid w:val="009D4E0F"/>
    <w:rsid w:val="009D4E89"/>
    <w:rsid w:val="009D4FD1"/>
    <w:rsid w:val="009D51ED"/>
    <w:rsid w:val="009D56FC"/>
    <w:rsid w:val="009D5C55"/>
    <w:rsid w:val="009D5E57"/>
    <w:rsid w:val="009D5E9E"/>
    <w:rsid w:val="009D6026"/>
    <w:rsid w:val="009D61ED"/>
    <w:rsid w:val="009D622A"/>
    <w:rsid w:val="009D622C"/>
    <w:rsid w:val="009D6850"/>
    <w:rsid w:val="009D6E8A"/>
    <w:rsid w:val="009D7721"/>
    <w:rsid w:val="009D7EFF"/>
    <w:rsid w:val="009E01CE"/>
    <w:rsid w:val="009E0421"/>
    <w:rsid w:val="009E08F0"/>
    <w:rsid w:val="009E09DB"/>
    <w:rsid w:val="009E0A54"/>
    <w:rsid w:val="009E0AB4"/>
    <w:rsid w:val="009E102C"/>
    <w:rsid w:val="009E12ED"/>
    <w:rsid w:val="009E1730"/>
    <w:rsid w:val="009E1A5F"/>
    <w:rsid w:val="009E1AEB"/>
    <w:rsid w:val="009E1C30"/>
    <w:rsid w:val="009E1CB0"/>
    <w:rsid w:val="009E1D76"/>
    <w:rsid w:val="009E200D"/>
    <w:rsid w:val="009E21DE"/>
    <w:rsid w:val="009E287B"/>
    <w:rsid w:val="009E2EC3"/>
    <w:rsid w:val="009E2F7D"/>
    <w:rsid w:val="009E3690"/>
    <w:rsid w:val="009E36BD"/>
    <w:rsid w:val="009E3CB9"/>
    <w:rsid w:val="009E3EB4"/>
    <w:rsid w:val="009E4113"/>
    <w:rsid w:val="009E422D"/>
    <w:rsid w:val="009E4276"/>
    <w:rsid w:val="009E4F03"/>
    <w:rsid w:val="009E500D"/>
    <w:rsid w:val="009E5195"/>
    <w:rsid w:val="009E5220"/>
    <w:rsid w:val="009E55A0"/>
    <w:rsid w:val="009E55A2"/>
    <w:rsid w:val="009E5874"/>
    <w:rsid w:val="009E6414"/>
    <w:rsid w:val="009E658A"/>
    <w:rsid w:val="009E6599"/>
    <w:rsid w:val="009E6934"/>
    <w:rsid w:val="009E6C40"/>
    <w:rsid w:val="009E72D8"/>
    <w:rsid w:val="009E7438"/>
    <w:rsid w:val="009E7733"/>
    <w:rsid w:val="009E7B75"/>
    <w:rsid w:val="009E7B7D"/>
    <w:rsid w:val="009F03C1"/>
    <w:rsid w:val="009F0471"/>
    <w:rsid w:val="009F0501"/>
    <w:rsid w:val="009F05A2"/>
    <w:rsid w:val="009F05D6"/>
    <w:rsid w:val="009F0BA2"/>
    <w:rsid w:val="009F0E2C"/>
    <w:rsid w:val="009F0E89"/>
    <w:rsid w:val="009F0F11"/>
    <w:rsid w:val="009F0FE9"/>
    <w:rsid w:val="009F1065"/>
    <w:rsid w:val="009F1066"/>
    <w:rsid w:val="009F1431"/>
    <w:rsid w:val="009F1631"/>
    <w:rsid w:val="009F1753"/>
    <w:rsid w:val="009F17B2"/>
    <w:rsid w:val="009F17EC"/>
    <w:rsid w:val="009F187E"/>
    <w:rsid w:val="009F18B7"/>
    <w:rsid w:val="009F1AED"/>
    <w:rsid w:val="009F1D94"/>
    <w:rsid w:val="009F1E48"/>
    <w:rsid w:val="009F1F90"/>
    <w:rsid w:val="009F2922"/>
    <w:rsid w:val="009F2D92"/>
    <w:rsid w:val="009F2DCE"/>
    <w:rsid w:val="009F3185"/>
    <w:rsid w:val="009F34D2"/>
    <w:rsid w:val="009F3B3D"/>
    <w:rsid w:val="009F3D71"/>
    <w:rsid w:val="009F3EAD"/>
    <w:rsid w:val="009F402B"/>
    <w:rsid w:val="009F4083"/>
    <w:rsid w:val="009F420F"/>
    <w:rsid w:val="009F4569"/>
    <w:rsid w:val="009F484D"/>
    <w:rsid w:val="009F526C"/>
    <w:rsid w:val="009F5636"/>
    <w:rsid w:val="009F5DB7"/>
    <w:rsid w:val="009F6137"/>
    <w:rsid w:val="009F6298"/>
    <w:rsid w:val="009F6342"/>
    <w:rsid w:val="009F6980"/>
    <w:rsid w:val="009F69B2"/>
    <w:rsid w:val="009F6BEB"/>
    <w:rsid w:val="009F6D37"/>
    <w:rsid w:val="009F6E92"/>
    <w:rsid w:val="009F71C3"/>
    <w:rsid w:val="009F7485"/>
    <w:rsid w:val="009F7668"/>
    <w:rsid w:val="009F7820"/>
    <w:rsid w:val="009F7903"/>
    <w:rsid w:val="009F7957"/>
    <w:rsid w:val="00A0072E"/>
    <w:rsid w:val="00A00818"/>
    <w:rsid w:val="00A0094D"/>
    <w:rsid w:val="00A00A32"/>
    <w:rsid w:val="00A00E8D"/>
    <w:rsid w:val="00A00ED8"/>
    <w:rsid w:val="00A01017"/>
    <w:rsid w:val="00A010EE"/>
    <w:rsid w:val="00A012CA"/>
    <w:rsid w:val="00A017C8"/>
    <w:rsid w:val="00A017F7"/>
    <w:rsid w:val="00A01AAA"/>
    <w:rsid w:val="00A01B9B"/>
    <w:rsid w:val="00A01BCB"/>
    <w:rsid w:val="00A02024"/>
    <w:rsid w:val="00A022ED"/>
    <w:rsid w:val="00A025F0"/>
    <w:rsid w:val="00A0285D"/>
    <w:rsid w:val="00A02D79"/>
    <w:rsid w:val="00A02FD2"/>
    <w:rsid w:val="00A03088"/>
    <w:rsid w:val="00A0348C"/>
    <w:rsid w:val="00A0392A"/>
    <w:rsid w:val="00A03E66"/>
    <w:rsid w:val="00A04138"/>
    <w:rsid w:val="00A04503"/>
    <w:rsid w:val="00A0466F"/>
    <w:rsid w:val="00A04A2F"/>
    <w:rsid w:val="00A04D85"/>
    <w:rsid w:val="00A04E0B"/>
    <w:rsid w:val="00A04E8D"/>
    <w:rsid w:val="00A05027"/>
    <w:rsid w:val="00A050E6"/>
    <w:rsid w:val="00A051E3"/>
    <w:rsid w:val="00A055D3"/>
    <w:rsid w:val="00A05644"/>
    <w:rsid w:val="00A0568A"/>
    <w:rsid w:val="00A0585D"/>
    <w:rsid w:val="00A059BA"/>
    <w:rsid w:val="00A059E4"/>
    <w:rsid w:val="00A05FAE"/>
    <w:rsid w:val="00A06183"/>
    <w:rsid w:val="00A06190"/>
    <w:rsid w:val="00A06306"/>
    <w:rsid w:val="00A06860"/>
    <w:rsid w:val="00A06D7A"/>
    <w:rsid w:val="00A06D92"/>
    <w:rsid w:val="00A07014"/>
    <w:rsid w:val="00A0748A"/>
    <w:rsid w:val="00A07782"/>
    <w:rsid w:val="00A07CD0"/>
    <w:rsid w:val="00A07D5A"/>
    <w:rsid w:val="00A1005A"/>
    <w:rsid w:val="00A102DE"/>
    <w:rsid w:val="00A104DB"/>
    <w:rsid w:val="00A10533"/>
    <w:rsid w:val="00A108E3"/>
    <w:rsid w:val="00A10DCB"/>
    <w:rsid w:val="00A11579"/>
    <w:rsid w:val="00A11674"/>
    <w:rsid w:val="00A11B35"/>
    <w:rsid w:val="00A11CB5"/>
    <w:rsid w:val="00A11D27"/>
    <w:rsid w:val="00A1223C"/>
    <w:rsid w:val="00A12493"/>
    <w:rsid w:val="00A12789"/>
    <w:rsid w:val="00A12A2B"/>
    <w:rsid w:val="00A12B12"/>
    <w:rsid w:val="00A132DB"/>
    <w:rsid w:val="00A13335"/>
    <w:rsid w:val="00A13449"/>
    <w:rsid w:val="00A13C30"/>
    <w:rsid w:val="00A14002"/>
    <w:rsid w:val="00A144BA"/>
    <w:rsid w:val="00A14524"/>
    <w:rsid w:val="00A14B6D"/>
    <w:rsid w:val="00A14D18"/>
    <w:rsid w:val="00A14E08"/>
    <w:rsid w:val="00A14E80"/>
    <w:rsid w:val="00A15408"/>
    <w:rsid w:val="00A15516"/>
    <w:rsid w:val="00A15810"/>
    <w:rsid w:val="00A15839"/>
    <w:rsid w:val="00A15893"/>
    <w:rsid w:val="00A1598F"/>
    <w:rsid w:val="00A15A24"/>
    <w:rsid w:val="00A15C1D"/>
    <w:rsid w:val="00A15CE8"/>
    <w:rsid w:val="00A15CEF"/>
    <w:rsid w:val="00A15E34"/>
    <w:rsid w:val="00A16074"/>
    <w:rsid w:val="00A1616A"/>
    <w:rsid w:val="00A16313"/>
    <w:rsid w:val="00A16BF9"/>
    <w:rsid w:val="00A16CD4"/>
    <w:rsid w:val="00A1715F"/>
    <w:rsid w:val="00A17635"/>
    <w:rsid w:val="00A17D26"/>
    <w:rsid w:val="00A17D59"/>
    <w:rsid w:val="00A20261"/>
    <w:rsid w:val="00A202FD"/>
    <w:rsid w:val="00A20751"/>
    <w:rsid w:val="00A20997"/>
    <w:rsid w:val="00A20A13"/>
    <w:rsid w:val="00A20C00"/>
    <w:rsid w:val="00A20D36"/>
    <w:rsid w:val="00A2103D"/>
    <w:rsid w:val="00A21236"/>
    <w:rsid w:val="00A21357"/>
    <w:rsid w:val="00A2178B"/>
    <w:rsid w:val="00A21A1F"/>
    <w:rsid w:val="00A21CAB"/>
    <w:rsid w:val="00A2209E"/>
    <w:rsid w:val="00A220E2"/>
    <w:rsid w:val="00A221E0"/>
    <w:rsid w:val="00A223DC"/>
    <w:rsid w:val="00A224C8"/>
    <w:rsid w:val="00A22634"/>
    <w:rsid w:val="00A2263D"/>
    <w:rsid w:val="00A227D6"/>
    <w:rsid w:val="00A22849"/>
    <w:rsid w:val="00A229E0"/>
    <w:rsid w:val="00A22BA9"/>
    <w:rsid w:val="00A2305A"/>
    <w:rsid w:val="00A23076"/>
    <w:rsid w:val="00A23087"/>
    <w:rsid w:val="00A2317A"/>
    <w:rsid w:val="00A2357C"/>
    <w:rsid w:val="00A235E4"/>
    <w:rsid w:val="00A23662"/>
    <w:rsid w:val="00A23B3D"/>
    <w:rsid w:val="00A23D2A"/>
    <w:rsid w:val="00A23EB7"/>
    <w:rsid w:val="00A23F4A"/>
    <w:rsid w:val="00A24017"/>
    <w:rsid w:val="00A24082"/>
    <w:rsid w:val="00A244A7"/>
    <w:rsid w:val="00A24677"/>
    <w:rsid w:val="00A2482B"/>
    <w:rsid w:val="00A24F52"/>
    <w:rsid w:val="00A25100"/>
    <w:rsid w:val="00A2514F"/>
    <w:rsid w:val="00A251E1"/>
    <w:rsid w:val="00A25B76"/>
    <w:rsid w:val="00A2616C"/>
    <w:rsid w:val="00A264A8"/>
    <w:rsid w:val="00A2658C"/>
    <w:rsid w:val="00A26671"/>
    <w:rsid w:val="00A26923"/>
    <w:rsid w:val="00A26E85"/>
    <w:rsid w:val="00A270EE"/>
    <w:rsid w:val="00A27188"/>
    <w:rsid w:val="00A27309"/>
    <w:rsid w:val="00A27668"/>
    <w:rsid w:val="00A278FA"/>
    <w:rsid w:val="00A27BCF"/>
    <w:rsid w:val="00A27E0F"/>
    <w:rsid w:val="00A30069"/>
    <w:rsid w:val="00A30486"/>
    <w:rsid w:val="00A30488"/>
    <w:rsid w:val="00A30737"/>
    <w:rsid w:val="00A30820"/>
    <w:rsid w:val="00A30A80"/>
    <w:rsid w:val="00A30A8A"/>
    <w:rsid w:val="00A30CC8"/>
    <w:rsid w:val="00A31164"/>
    <w:rsid w:val="00A31491"/>
    <w:rsid w:val="00A317CD"/>
    <w:rsid w:val="00A318DB"/>
    <w:rsid w:val="00A31AB0"/>
    <w:rsid w:val="00A31D92"/>
    <w:rsid w:val="00A31DBA"/>
    <w:rsid w:val="00A31E2B"/>
    <w:rsid w:val="00A31E6D"/>
    <w:rsid w:val="00A3254E"/>
    <w:rsid w:val="00A326B1"/>
    <w:rsid w:val="00A326FB"/>
    <w:rsid w:val="00A32892"/>
    <w:rsid w:val="00A329BA"/>
    <w:rsid w:val="00A32E15"/>
    <w:rsid w:val="00A32FFD"/>
    <w:rsid w:val="00A33047"/>
    <w:rsid w:val="00A330B8"/>
    <w:rsid w:val="00A33439"/>
    <w:rsid w:val="00A337FF"/>
    <w:rsid w:val="00A33819"/>
    <w:rsid w:val="00A33FF7"/>
    <w:rsid w:val="00A34973"/>
    <w:rsid w:val="00A34A28"/>
    <w:rsid w:val="00A34BD1"/>
    <w:rsid w:val="00A35410"/>
    <w:rsid w:val="00A35BE5"/>
    <w:rsid w:val="00A35CBE"/>
    <w:rsid w:val="00A361DF"/>
    <w:rsid w:val="00A36382"/>
    <w:rsid w:val="00A36531"/>
    <w:rsid w:val="00A365B0"/>
    <w:rsid w:val="00A36927"/>
    <w:rsid w:val="00A36D09"/>
    <w:rsid w:val="00A36D85"/>
    <w:rsid w:val="00A371D9"/>
    <w:rsid w:val="00A37272"/>
    <w:rsid w:val="00A3734F"/>
    <w:rsid w:val="00A37CCB"/>
    <w:rsid w:val="00A37D26"/>
    <w:rsid w:val="00A37D40"/>
    <w:rsid w:val="00A37E3B"/>
    <w:rsid w:val="00A4027E"/>
    <w:rsid w:val="00A4038E"/>
    <w:rsid w:val="00A40AEE"/>
    <w:rsid w:val="00A40C53"/>
    <w:rsid w:val="00A41308"/>
    <w:rsid w:val="00A413FB"/>
    <w:rsid w:val="00A41552"/>
    <w:rsid w:val="00A41740"/>
    <w:rsid w:val="00A4183C"/>
    <w:rsid w:val="00A4211C"/>
    <w:rsid w:val="00A423B2"/>
    <w:rsid w:val="00A423EB"/>
    <w:rsid w:val="00A42411"/>
    <w:rsid w:val="00A427BB"/>
    <w:rsid w:val="00A42896"/>
    <w:rsid w:val="00A428FF"/>
    <w:rsid w:val="00A42ACC"/>
    <w:rsid w:val="00A42C99"/>
    <w:rsid w:val="00A432D8"/>
    <w:rsid w:val="00A435A0"/>
    <w:rsid w:val="00A435CC"/>
    <w:rsid w:val="00A43851"/>
    <w:rsid w:val="00A43902"/>
    <w:rsid w:val="00A43DBA"/>
    <w:rsid w:val="00A442D4"/>
    <w:rsid w:val="00A44C2C"/>
    <w:rsid w:val="00A4501A"/>
    <w:rsid w:val="00A45293"/>
    <w:rsid w:val="00A45540"/>
    <w:rsid w:val="00A45703"/>
    <w:rsid w:val="00A460C0"/>
    <w:rsid w:val="00A46470"/>
    <w:rsid w:val="00A46863"/>
    <w:rsid w:val="00A46E4B"/>
    <w:rsid w:val="00A46F40"/>
    <w:rsid w:val="00A46F52"/>
    <w:rsid w:val="00A46F8A"/>
    <w:rsid w:val="00A47402"/>
    <w:rsid w:val="00A47C87"/>
    <w:rsid w:val="00A47D54"/>
    <w:rsid w:val="00A500DA"/>
    <w:rsid w:val="00A5028B"/>
    <w:rsid w:val="00A5053C"/>
    <w:rsid w:val="00A50660"/>
    <w:rsid w:val="00A506F7"/>
    <w:rsid w:val="00A50FAF"/>
    <w:rsid w:val="00A5115E"/>
    <w:rsid w:val="00A5160E"/>
    <w:rsid w:val="00A51B79"/>
    <w:rsid w:val="00A51B7D"/>
    <w:rsid w:val="00A51C40"/>
    <w:rsid w:val="00A52072"/>
    <w:rsid w:val="00A524A7"/>
    <w:rsid w:val="00A524D7"/>
    <w:rsid w:val="00A5265B"/>
    <w:rsid w:val="00A526B7"/>
    <w:rsid w:val="00A5286E"/>
    <w:rsid w:val="00A529EE"/>
    <w:rsid w:val="00A52B9A"/>
    <w:rsid w:val="00A52DCA"/>
    <w:rsid w:val="00A53303"/>
    <w:rsid w:val="00A533C0"/>
    <w:rsid w:val="00A5343D"/>
    <w:rsid w:val="00A5385F"/>
    <w:rsid w:val="00A53C14"/>
    <w:rsid w:val="00A53FF7"/>
    <w:rsid w:val="00A54323"/>
    <w:rsid w:val="00A5442C"/>
    <w:rsid w:val="00A5473E"/>
    <w:rsid w:val="00A5491D"/>
    <w:rsid w:val="00A54A91"/>
    <w:rsid w:val="00A5503B"/>
    <w:rsid w:val="00A552B5"/>
    <w:rsid w:val="00A55377"/>
    <w:rsid w:val="00A554AD"/>
    <w:rsid w:val="00A55673"/>
    <w:rsid w:val="00A55A2E"/>
    <w:rsid w:val="00A55ADC"/>
    <w:rsid w:val="00A55B1C"/>
    <w:rsid w:val="00A55D33"/>
    <w:rsid w:val="00A55F5C"/>
    <w:rsid w:val="00A57346"/>
    <w:rsid w:val="00A600DD"/>
    <w:rsid w:val="00A603CC"/>
    <w:rsid w:val="00A60AE2"/>
    <w:rsid w:val="00A60C90"/>
    <w:rsid w:val="00A60ECA"/>
    <w:rsid w:val="00A6102B"/>
    <w:rsid w:val="00A61171"/>
    <w:rsid w:val="00A61480"/>
    <w:rsid w:val="00A614F8"/>
    <w:rsid w:val="00A61877"/>
    <w:rsid w:val="00A61A60"/>
    <w:rsid w:val="00A61B05"/>
    <w:rsid w:val="00A61B68"/>
    <w:rsid w:val="00A61D1B"/>
    <w:rsid w:val="00A61EF6"/>
    <w:rsid w:val="00A62153"/>
    <w:rsid w:val="00A62214"/>
    <w:rsid w:val="00A62457"/>
    <w:rsid w:val="00A6255C"/>
    <w:rsid w:val="00A626CF"/>
    <w:rsid w:val="00A62888"/>
    <w:rsid w:val="00A628BB"/>
    <w:rsid w:val="00A62B91"/>
    <w:rsid w:val="00A62C0B"/>
    <w:rsid w:val="00A62CF9"/>
    <w:rsid w:val="00A63405"/>
    <w:rsid w:val="00A636E8"/>
    <w:rsid w:val="00A63817"/>
    <w:rsid w:val="00A63E09"/>
    <w:rsid w:val="00A63EBD"/>
    <w:rsid w:val="00A63F59"/>
    <w:rsid w:val="00A64535"/>
    <w:rsid w:val="00A64554"/>
    <w:rsid w:val="00A64E0A"/>
    <w:rsid w:val="00A64F7A"/>
    <w:rsid w:val="00A6504E"/>
    <w:rsid w:val="00A6532E"/>
    <w:rsid w:val="00A653D7"/>
    <w:rsid w:val="00A65518"/>
    <w:rsid w:val="00A65690"/>
    <w:rsid w:val="00A656F3"/>
    <w:rsid w:val="00A6584C"/>
    <w:rsid w:val="00A65D5E"/>
    <w:rsid w:val="00A66637"/>
    <w:rsid w:val="00A66BDB"/>
    <w:rsid w:val="00A66EB8"/>
    <w:rsid w:val="00A671E0"/>
    <w:rsid w:val="00A67257"/>
    <w:rsid w:val="00A67408"/>
    <w:rsid w:val="00A676C7"/>
    <w:rsid w:val="00A6783F"/>
    <w:rsid w:val="00A67DEC"/>
    <w:rsid w:val="00A704AD"/>
    <w:rsid w:val="00A70639"/>
    <w:rsid w:val="00A7074F"/>
    <w:rsid w:val="00A70774"/>
    <w:rsid w:val="00A709DD"/>
    <w:rsid w:val="00A70AE8"/>
    <w:rsid w:val="00A70E27"/>
    <w:rsid w:val="00A7138B"/>
    <w:rsid w:val="00A713C6"/>
    <w:rsid w:val="00A713EE"/>
    <w:rsid w:val="00A71B4F"/>
    <w:rsid w:val="00A71BD0"/>
    <w:rsid w:val="00A71DEF"/>
    <w:rsid w:val="00A71EB0"/>
    <w:rsid w:val="00A71FF3"/>
    <w:rsid w:val="00A72090"/>
    <w:rsid w:val="00A720BA"/>
    <w:rsid w:val="00A72674"/>
    <w:rsid w:val="00A72712"/>
    <w:rsid w:val="00A72911"/>
    <w:rsid w:val="00A729DC"/>
    <w:rsid w:val="00A72B6E"/>
    <w:rsid w:val="00A72CFA"/>
    <w:rsid w:val="00A72E89"/>
    <w:rsid w:val="00A73202"/>
    <w:rsid w:val="00A73293"/>
    <w:rsid w:val="00A73676"/>
    <w:rsid w:val="00A73883"/>
    <w:rsid w:val="00A73E47"/>
    <w:rsid w:val="00A74211"/>
    <w:rsid w:val="00A74675"/>
    <w:rsid w:val="00A74770"/>
    <w:rsid w:val="00A748D9"/>
    <w:rsid w:val="00A74C31"/>
    <w:rsid w:val="00A74DAC"/>
    <w:rsid w:val="00A7583C"/>
    <w:rsid w:val="00A75866"/>
    <w:rsid w:val="00A7588D"/>
    <w:rsid w:val="00A765D4"/>
    <w:rsid w:val="00A766D3"/>
    <w:rsid w:val="00A76980"/>
    <w:rsid w:val="00A76B9A"/>
    <w:rsid w:val="00A77B34"/>
    <w:rsid w:val="00A77BD7"/>
    <w:rsid w:val="00A77FA8"/>
    <w:rsid w:val="00A80550"/>
    <w:rsid w:val="00A80A62"/>
    <w:rsid w:val="00A80B1A"/>
    <w:rsid w:val="00A80DDB"/>
    <w:rsid w:val="00A81389"/>
    <w:rsid w:val="00A8147C"/>
    <w:rsid w:val="00A814A3"/>
    <w:rsid w:val="00A81567"/>
    <w:rsid w:val="00A819BE"/>
    <w:rsid w:val="00A819E7"/>
    <w:rsid w:val="00A81C64"/>
    <w:rsid w:val="00A81E5B"/>
    <w:rsid w:val="00A81F87"/>
    <w:rsid w:val="00A81FDB"/>
    <w:rsid w:val="00A82285"/>
    <w:rsid w:val="00A82387"/>
    <w:rsid w:val="00A8242D"/>
    <w:rsid w:val="00A8267A"/>
    <w:rsid w:val="00A82798"/>
    <w:rsid w:val="00A8293E"/>
    <w:rsid w:val="00A82B28"/>
    <w:rsid w:val="00A82B53"/>
    <w:rsid w:val="00A82F7C"/>
    <w:rsid w:val="00A82FB0"/>
    <w:rsid w:val="00A833EA"/>
    <w:rsid w:val="00A83A43"/>
    <w:rsid w:val="00A84257"/>
    <w:rsid w:val="00A842DF"/>
    <w:rsid w:val="00A84F13"/>
    <w:rsid w:val="00A85406"/>
    <w:rsid w:val="00A85448"/>
    <w:rsid w:val="00A854FC"/>
    <w:rsid w:val="00A8565E"/>
    <w:rsid w:val="00A85694"/>
    <w:rsid w:val="00A858B6"/>
    <w:rsid w:val="00A85ABD"/>
    <w:rsid w:val="00A86535"/>
    <w:rsid w:val="00A8653A"/>
    <w:rsid w:val="00A8658E"/>
    <w:rsid w:val="00A86BD6"/>
    <w:rsid w:val="00A86CFD"/>
    <w:rsid w:val="00A86EEA"/>
    <w:rsid w:val="00A870FF"/>
    <w:rsid w:val="00A87359"/>
    <w:rsid w:val="00A8761C"/>
    <w:rsid w:val="00A8785B"/>
    <w:rsid w:val="00A87CC4"/>
    <w:rsid w:val="00A90204"/>
    <w:rsid w:val="00A9087D"/>
    <w:rsid w:val="00A908F4"/>
    <w:rsid w:val="00A90D13"/>
    <w:rsid w:val="00A90D33"/>
    <w:rsid w:val="00A90D50"/>
    <w:rsid w:val="00A91270"/>
    <w:rsid w:val="00A912DF"/>
    <w:rsid w:val="00A912F1"/>
    <w:rsid w:val="00A9130B"/>
    <w:rsid w:val="00A91993"/>
    <w:rsid w:val="00A91A78"/>
    <w:rsid w:val="00A91B40"/>
    <w:rsid w:val="00A91D2E"/>
    <w:rsid w:val="00A91E55"/>
    <w:rsid w:val="00A9271F"/>
    <w:rsid w:val="00A927F1"/>
    <w:rsid w:val="00A92867"/>
    <w:rsid w:val="00A928D2"/>
    <w:rsid w:val="00A92DCB"/>
    <w:rsid w:val="00A92F33"/>
    <w:rsid w:val="00A9356E"/>
    <w:rsid w:val="00A936CF"/>
    <w:rsid w:val="00A93945"/>
    <w:rsid w:val="00A93A8D"/>
    <w:rsid w:val="00A93CA9"/>
    <w:rsid w:val="00A93DFB"/>
    <w:rsid w:val="00A93ECA"/>
    <w:rsid w:val="00A94194"/>
    <w:rsid w:val="00A9427F"/>
    <w:rsid w:val="00A9435B"/>
    <w:rsid w:val="00A945B8"/>
    <w:rsid w:val="00A9494E"/>
    <w:rsid w:val="00A94BCD"/>
    <w:rsid w:val="00A94DDA"/>
    <w:rsid w:val="00A94E2B"/>
    <w:rsid w:val="00A95151"/>
    <w:rsid w:val="00A959E6"/>
    <w:rsid w:val="00A95F9F"/>
    <w:rsid w:val="00A9629C"/>
    <w:rsid w:val="00A96573"/>
    <w:rsid w:val="00A9664D"/>
    <w:rsid w:val="00A96B61"/>
    <w:rsid w:val="00A96E2A"/>
    <w:rsid w:val="00A96F2D"/>
    <w:rsid w:val="00A9714D"/>
    <w:rsid w:val="00A97472"/>
    <w:rsid w:val="00A975CF"/>
    <w:rsid w:val="00A976B3"/>
    <w:rsid w:val="00A97761"/>
    <w:rsid w:val="00A97F1A"/>
    <w:rsid w:val="00AA0135"/>
    <w:rsid w:val="00AA05C9"/>
    <w:rsid w:val="00AA0A8B"/>
    <w:rsid w:val="00AA0C16"/>
    <w:rsid w:val="00AA0F7D"/>
    <w:rsid w:val="00AA13A0"/>
    <w:rsid w:val="00AA149D"/>
    <w:rsid w:val="00AA1796"/>
    <w:rsid w:val="00AA1CEE"/>
    <w:rsid w:val="00AA1E9E"/>
    <w:rsid w:val="00AA20E8"/>
    <w:rsid w:val="00AA22B7"/>
    <w:rsid w:val="00AA2493"/>
    <w:rsid w:val="00AA24B0"/>
    <w:rsid w:val="00AA2661"/>
    <w:rsid w:val="00AA26FD"/>
    <w:rsid w:val="00AA2784"/>
    <w:rsid w:val="00AA292C"/>
    <w:rsid w:val="00AA296F"/>
    <w:rsid w:val="00AA2CF1"/>
    <w:rsid w:val="00AA3001"/>
    <w:rsid w:val="00AA33BC"/>
    <w:rsid w:val="00AA33C7"/>
    <w:rsid w:val="00AA3635"/>
    <w:rsid w:val="00AA3A99"/>
    <w:rsid w:val="00AA3CF3"/>
    <w:rsid w:val="00AA3EDF"/>
    <w:rsid w:val="00AA4141"/>
    <w:rsid w:val="00AA41B9"/>
    <w:rsid w:val="00AA41D0"/>
    <w:rsid w:val="00AA43BF"/>
    <w:rsid w:val="00AA4405"/>
    <w:rsid w:val="00AA45C2"/>
    <w:rsid w:val="00AA4B24"/>
    <w:rsid w:val="00AA4C8A"/>
    <w:rsid w:val="00AA4D9C"/>
    <w:rsid w:val="00AA4E28"/>
    <w:rsid w:val="00AA4FCC"/>
    <w:rsid w:val="00AA5209"/>
    <w:rsid w:val="00AA55FB"/>
    <w:rsid w:val="00AA5683"/>
    <w:rsid w:val="00AA56F0"/>
    <w:rsid w:val="00AA614F"/>
    <w:rsid w:val="00AA62C9"/>
    <w:rsid w:val="00AA66F4"/>
    <w:rsid w:val="00AA6738"/>
    <w:rsid w:val="00AA7178"/>
    <w:rsid w:val="00AA7283"/>
    <w:rsid w:val="00AA7328"/>
    <w:rsid w:val="00AA737A"/>
    <w:rsid w:val="00AA771A"/>
    <w:rsid w:val="00AA7A92"/>
    <w:rsid w:val="00AB0299"/>
    <w:rsid w:val="00AB037F"/>
    <w:rsid w:val="00AB0387"/>
    <w:rsid w:val="00AB03E3"/>
    <w:rsid w:val="00AB05EC"/>
    <w:rsid w:val="00AB06FC"/>
    <w:rsid w:val="00AB09AA"/>
    <w:rsid w:val="00AB0D22"/>
    <w:rsid w:val="00AB0DA9"/>
    <w:rsid w:val="00AB1033"/>
    <w:rsid w:val="00AB1155"/>
    <w:rsid w:val="00AB12F0"/>
    <w:rsid w:val="00AB13B8"/>
    <w:rsid w:val="00AB18CD"/>
    <w:rsid w:val="00AB1A9E"/>
    <w:rsid w:val="00AB1B1E"/>
    <w:rsid w:val="00AB2151"/>
    <w:rsid w:val="00AB2214"/>
    <w:rsid w:val="00AB23A6"/>
    <w:rsid w:val="00AB243D"/>
    <w:rsid w:val="00AB29E6"/>
    <w:rsid w:val="00AB29F8"/>
    <w:rsid w:val="00AB2B53"/>
    <w:rsid w:val="00AB2E28"/>
    <w:rsid w:val="00AB339D"/>
    <w:rsid w:val="00AB34B5"/>
    <w:rsid w:val="00AB364E"/>
    <w:rsid w:val="00AB3E10"/>
    <w:rsid w:val="00AB4067"/>
    <w:rsid w:val="00AB4126"/>
    <w:rsid w:val="00AB42B4"/>
    <w:rsid w:val="00AB46C8"/>
    <w:rsid w:val="00AB4786"/>
    <w:rsid w:val="00AB47EA"/>
    <w:rsid w:val="00AB4D31"/>
    <w:rsid w:val="00AB52F4"/>
    <w:rsid w:val="00AB54D0"/>
    <w:rsid w:val="00AB5795"/>
    <w:rsid w:val="00AB5A01"/>
    <w:rsid w:val="00AB5C73"/>
    <w:rsid w:val="00AB5EB4"/>
    <w:rsid w:val="00AB5FDF"/>
    <w:rsid w:val="00AB6035"/>
    <w:rsid w:val="00AB67BB"/>
    <w:rsid w:val="00AB6BA7"/>
    <w:rsid w:val="00AB7035"/>
    <w:rsid w:val="00AB7051"/>
    <w:rsid w:val="00AB7A89"/>
    <w:rsid w:val="00AC004A"/>
    <w:rsid w:val="00AC06EE"/>
    <w:rsid w:val="00AC0BA6"/>
    <w:rsid w:val="00AC0D20"/>
    <w:rsid w:val="00AC0E75"/>
    <w:rsid w:val="00AC0E77"/>
    <w:rsid w:val="00AC123D"/>
    <w:rsid w:val="00AC13B1"/>
    <w:rsid w:val="00AC1648"/>
    <w:rsid w:val="00AC1B9D"/>
    <w:rsid w:val="00AC1D64"/>
    <w:rsid w:val="00AC1E93"/>
    <w:rsid w:val="00AC29B0"/>
    <w:rsid w:val="00AC2F4A"/>
    <w:rsid w:val="00AC3318"/>
    <w:rsid w:val="00AC33DC"/>
    <w:rsid w:val="00AC372D"/>
    <w:rsid w:val="00AC37C6"/>
    <w:rsid w:val="00AC39D2"/>
    <w:rsid w:val="00AC3BCA"/>
    <w:rsid w:val="00AC3C93"/>
    <w:rsid w:val="00AC4104"/>
    <w:rsid w:val="00AC426E"/>
    <w:rsid w:val="00AC4279"/>
    <w:rsid w:val="00AC44C5"/>
    <w:rsid w:val="00AC49AE"/>
    <w:rsid w:val="00AC4AC0"/>
    <w:rsid w:val="00AC4B09"/>
    <w:rsid w:val="00AC4CB7"/>
    <w:rsid w:val="00AC4D98"/>
    <w:rsid w:val="00AC4E03"/>
    <w:rsid w:val="00AC4FA8"/>
    <w:rsid w:val="00AC51DE"/>
    <w:rsid w:val="00AC52DF"/>
    <w:rsid w:val="00AC5DA3"/>
    <w:rsid w:val="00AC60B6"/>
    <w:rsid w:val="00AC6495"/>
    <w:rsid w:val="00AC64E2"/>
    <w:rsid w:val="00AC66B1"/>
    <w:rsid w:val="00AC7327"/>
    <w:rsid w:val="00AC7754"/>
    <w:rsid w:val="00AC77FF"/>
    <w:rsid w:val="00AC796A"/>
    <w:rsid w:val="00AC79F6"/>
    <w:rsid w:val="00AC7AEB"/>
    <w:rsid w:val="00AC7E18"/>
    <w:rsid w:val="00AC7F4F"/>
    <w:rsid w:val="00AD0484"/>
    <w:rsid w:val="00AD04EA"/>
    <w:rsid w:val="00AD06BF"/>
    <w:rsid w:val="00AD074C"/>
    <w:rsid w:val="00AD08A2"/>
    <w:rsid w:val="00AD08CF"/>
    <w:rsid w:val="00AD095E"/>
    <w:rsid w:val="00AD0AF9"/>
    <w:rsid w:val="00AD0B7C"/>
    <w:rsid w:val="00AD0D38"/>
    <w:rsid w:val="00AD0FC8"/>
    <w:rsid w:val="00AD1002"/>
    <w:rsid w:val="00AD12BE"/>
    <w:rsid w:val="00AD1340"/>
    <w:rsid w:val="00AD13D3"/>
    <w:rsid w:val="00AD13FA"/>
    <w:rsid w:val="00AD1A02"/>
    <w:rsid w:val="00AD1E3A"/>
    <w:rsid w:val="00AD22B5"/>
    <w:rsid w:val="00AD23B8"/>
    <w:rsid w:val="00AD2684"/>
    <w:rsid w:val="00AD268A"/>
    <w:rsid w:val="00AD276E"/>
    <w:rsid w:val="00AD3049"/>
    <w:rsid w:val="00AD31E1"/>
    <w:rsid w:val="00AD33B2"/>
    <w:rsid w:val="00AD367E"/>
    <w:rsid w:val="00AD3B15"/>
    <w:rsid w:val="00AD3C5A"/>
    <w:rsid w:val="00AD3DD3"/>
    <w:rsid w:val="00AD3EE1"/>
    <w:rsid w:val="00AD3F37"/>
    <w:rsid w:val="00AD4533"/>
    <w:rsid w:val="00AD479A"/>
    <w:rsid w:val="00AD483D"/>
    <w:rsid w:val="00AD499A"/>
    <w:rsid w:val="00AD4B44"/>
    <w:rsid w:val="00AD4C39"/>
    <w:rsid w:val="00AD51CC"/>
    <w:rsid w:val="00AD556F"/>
    <w:rsid w:val="00AD56BE"/>
    <w:rsid w:val="00AD56FB"/>
    <w:rsid w:val="00AD5F46"/>
    <w:rsid w:val="00AD5F7B"/>
    <w:rsid w:val="00AD62EF"/>
    <w:rsid w:val="00AD66F6"/>
    <w:rsid w:val="00AD6B10"/>
    <w:rsid w:val="00AD6D40"/>
    <w:rsid w:val="00AD707C"/>
    <w:rsid w:val="00AD7111"/>
    <w:rsid w:val="00AD71A5"/>
    <w:rsid w:val="00AD721C"/>
    <w:rsid w:val="00AD7A92"/>
    <w:rsid w:val="00AD7F8F"/>
    <w:rsid w:val="00AE00A5"/>
    <w:rsid w:val="00AE0468"/>
    <w:rsid w:val="00AE046D"/>
    <w:rsid w:val="00AE08BD"/>
    <w:rsid w:val="00AE12CC"/>
    <w:rsid w:val="00AE16DA"/>
    <w:rsid w:val="00AE193C"/>
    <w:rsid w:val="00AE1C6F"/>
    <w:rsid w:val="00AE1EA4"/>
    <w:rsid w:val="00AE2224"/>
    <w:rsid w:val="00AE2398"/>
    <w:rsid w:val="00AE2775"/>
    <w:rsid w:val="00AE2B16"/>
    <w:rsid w:val="00AE2F2B"/>
    <w:rsid w:val="00AE2FA1"/>
    <w:rsid w:val="00AE33BA"/>
    <w:rsid w:val="00AE34E7"/>
    <w:rsid w:val="00AE3A6A"/>
    <w:rsid w:val="00AE3A8A"/>
    <w:rsid w:val="00AE3F7A"/>
    <w:rsid w:val="00AE3F82"/>
    <w:rsid w:val="00AE4139"/>
    <w:rsid w:val="00AE44C1"/>
    <w:rsid w:val="00AE468B"/>
    <w:rsid w:val="00AE46BB"/>
    <w:rsid w:val="00AE4A4D"/>
    <w:rsid w:val="00AE508C"/>
    <w:rsid w:val="00AE551B"/>
    <w:rsid w:val="00AE58B3"/>
    <w:rsid w:val="00AE5901"/>
    <w:rsid w:val="00AE5B8C"/>
    <w:rsid w:val="00AE5F97"/>
    <w:rsid w:val="00AE6003"/>
    <w:rsid w:val="00AE62DB"/>
    <w:rsid w:val="00AE631A"/>
    <w:rsid w:val="00AE65E9"/>
    <w:rsid w:val="00AE6AAB"/>
    <w:rsid w:val="00AE6C9E"/>
    <w:rsid w:val="00AE77BE"/>
    <w:rsid w:val="00AE7A21"/>
    <w:rsid w:val="00AE7A25"/>
    <w:rsid w:val="00AE7D95"/>
    <w:rsid w:val="00AE7FC5"/>
    <w:rsid w:val="00AF0038"/>
    <w:rsid w:val="00AF0099"/>
    <w:rsid w:val="00AF02DC"/>
    <w:rsid w:val="00AF0411"/>
    <w:rsid w:val="00AF0423"/>
    <w:rsid w:val="00AF06E9"/>
    <w:rsid w:val="00AF07A6"/>
    <w:rsid w:val="00AF08EC"/>
    <w:rsid w:val="00AF0970"/>
    <w:rsid w:val="00AF0983"/>
    <w:rsid w:val="00AF0B17"/>
    <w:rsid w:val="00AF0CA1"/>
    <w:rsid w:val="00AF0D3B"/>
    <w:rsid w:val="00AF127A"/>
    <w:rsid w:val="00AF1599"/>
    <w:rsid w:val="00AF1824"/>
    <w:rsid w:val="00AF1D13"/>
    <w:rsid w:val="00AF2056"/>
    <w:rsid w:val="00AF20A2"/>
    <w:rsid w:val="00AF2178"/>
    <w:rsid w:val="00AF2223"/>
    <w:rsid w:val="00AF2508"/>
    <w:rsid w:val="00AF2530"/>
    <w:rsid w:val="00AF29F8"/>
    <w:rsid w:val="00AF2A54"/>
    <w:rsid w:val="00AF2AF4"/>
    <w:rsid w:val="00AF300A"/>
    <w:rsid w:val="00AF3251"/>
    <w:rsid w:val="00AF3301"/>
    <w:rsid w:val="00AF33E8"/>
    <w:rsid w:val="00AF357E"/>
    <w:rsid w:val="00AF3BD7"/>
    <w:rsid w:val="00AF3BEC"/>
    <w:rsid w:val="00AF3C99"/>
    <w:rsid w:val="00AF3FDD"/>
    <w:rsid w:val="00AF4439"/>
    <w:rsid w:val="00AF4541"/>
    <w:rsid w:val="00AF4B29"/>
    <w:rsid w:val="00AF5073"/>
    <w:rsid w:val="00AF5402"/>
    <w:rsid w:val="00AF5887"/>
    <w:rsid w:val="00AF5C25"/>
    <w:rsid w:val="00AF6197"/>
    <w:rsid w:val="00AF6428"/>
    <w:rsid w:val="00AF6606"/>
    <w:rsid w:val="00AF6A5A"/>
    <w:rsid w:val="00AF6AE4"/>
    <w:rsid w:val="00AF706B"/>
    <w:rsid w:val="00AF7320"/>
    <w:rsid w:val="00AF747D"/>
    <w:rsid w:val="00AF7A53"/>
    <w:rsid w:val="00AF7B06"/>
    <w:rsid w:val="00AF7C51"/>
    <w:rsid w:val="00AF7C61"/>
    <w:rsid w:val="00B00477"/>
    <w:rsid w:val="00B00846"/>
    <w:rsid w:val="00B014DC"/>
    <w:rsid w:val="00B0171C"/>
    <w:rsid w:val="00B01A55"/>
    <w:rsid w:val="00B01B3E"/>
    <w:rsid w:val="00B01F40"/>
    <w:rsid w:val="00B0217D"/>
    <w:rsid w:val="00B025D6"/>
    <w:rsid w:val="00B02A51"/>
    <w:rsid w:val="00B02A8D"/>
    <w:rsid w:val="00B033CE"/>
    <w:rsid w:val="00B0359F"/>
    <w:rsid w:val="00B036EB"/>
    <w:rsid w:val="00B03CA2"/>
    <w:rsid w:val="00B03FE5"/>
    <w:rsid w:val="00B0431D"/>
    <w:rsid w:val="00B0453A"/>
    <w:rsid w:val="00B0457E"/>
    <w:rsid w:val="00B04A7A"/>
    <w:rsid w:val="00B04D42"/>
    <w:rsid w:val="00B04DEE"/>
    <w:rsid w:val="00B050DD"/>
    <w:rsid w:val="00B05169"/>
    <w:rsid w:val="00B0524B"/>
    <w:rsid w:val="00B0540A"/>
    <w:rsid w:val="00B05415"/>
    <w:rsid w:val="00B05842"/>
    <w:rsid w:val="00B05F7B"/>
    <w:rsid w:val="00B05FB0"/>
    <w:rsid w:val="00B0618B"/>
    <w:rsid w:val="00B067A7"/>
    <w:rsid w:val="00B06937"/>
    <w:rsid w:val="00B069AA"/>
    <w:rsid w:val="00B06AE6"/>
    <w:rsid w:val="00B06E51"/>
    <w:rsid w:val="00B070C5"/>
    <w:rsid w:val="00B07385"/>
    <w:rsid w:val="00B0745D"/>
    <w:rsid w:val="00B074C8"/>
    <w:rsid w:val="00B07B01"/>
    <w:rsid w:val="00B07B9C"/>
    <w:rsid w:val="00B07CBA"/>
    <w:rsid w:val="00B101D8"/>
    <w:rsid w:val="00B10291"/>
    <w:rsid w:val="00B1079F"/>
    <w:rsid w:val="00B10B58"/>
    <w:rsid w:val="00B10BF5"/>
    <w:rsid w:val="00B1124A"/>
    <w:rsid w:val="00B11261"/>
    <w:rsid w:val="00B113D3"/>
    <w:rsid w:val="00B11AA1"/>
    <w:rsid w:val="00B12518"/>
    <w:rsid w:val="00B12537"/>
    <w:rsid w:val="00B12ED7"/>
    <w:rsid w:val="00B13144"/>
    <w:rsid w:val="00B1355B"/>
    <w:rsid w:val="00B138E7"/>
    <w:rsid w:val="00B139E6"/>
    <w:rsid w:val="00B13BC2"/>
    <w:rsid w:val="00B13F1D"/>
    <w:rsid w:val="00B1406A"/>
    <w:rsid w:val="00B14102"/>
    <w:rsid w:val="00B143BC"/>
    <w:rsid w:val="00B14528"/>
    <w:rsid w:val="00B145D0"/>
    <w:rsid w:val="00B14A12"/>
    <w:rsid w:val="00B153AF"/>
    <w:rsid w:val="00B153DD"/>
    <w:rsid w:val="00B15904"/>
    <w:rsid w:val="00B159EF"/>
    <w:rsid w:val="00B15BEA"/>
    <w:rsid w:val="00B15C61"/>
    <w:rsid w:val="00B15D25"/>
    <w:rsid w:val="00B15F6A"/>
    <w:rsid w:val="00B166BE"/>
    <w:rsid w:val="00B167D6"/>
    <w:rsid w:val="00B16B26"/>
    <w:rsid w:val="00B16E51"/>
    <w:rsid w:val="00B17092"/>
    <w:rsid w:val="00B170CA"/>
    <w:rsid w:val="00B172F2"/>
    <w:rsid w:val="00B17472"/>
    <w:rsid w:val="00B174ED"/>
    <w:rsid w:val="00B17638"/>
    <w:rsid w:val="00B176C4"/>
    <w:rsid w:val="00B1772B"/>
    <w:rsid w:val="00B17849"/>
    <w:rsid w:val="00B17A2B"/>
    <w:rsid w:val="00B17ABF"/>
    <w:rsid w:val="00B17B65"/>
    <w:rsid w:val="00B17BFB"/>
    <w:rsid w:val="00B17F04"/>
    <w:rsid w:val="00B206B9"/>
    <w:rsid w:val="00B20830"/>
    <w:rsid w:val="00B20B4D"/>
    <w:rsid w:val="00B20B54"/>
    <w:rsid w:val="00B20DD4"/>
    <w:rsid w:val="00B21110"/>
    <w:rsid w:val="00B21393"/>
    <w:rsid w:val="00B215E0"/>
    <w:rsid w:val="00B21BF7"/>
    <w:rsid w:val="00B21D9A"/>
    <w:rsid w:val="00B22094"/>
    <w:rsid w:val="00B2210A"/>
    <w:rsid w:val="00B223AE"/>
    <w:rsid w:val="00B224A3"/>
    <w:rsid w:val="00B224D7"/>
    <w:rsid w:val="00B22582"/>
    <w:rsid w:val="00B22833"/>
    <w:rsid w:val="00B23281"/>
    <w:rsid w:val="00B23948"/>
    <w:rsid w:val="00B23DFA"/>
    <w:rsid w:val="00B23FA2"/>
    <w:rsid w:val="00B24923"/>
    <w:rsid w:val="00B24C46"/>
    <w:rsid w:val="00B24D93"/>
    <w:rsid w:val="00B2519B"/>
    <w:rsid w:val="00B2555E"/>
    <w:rsid w:val="00B25A32"/>
    <w:rsid w:val="00B25A61"/>
    <w:rsid w:val="00B25BDA"/>
    <w:rsid w:val="00B25E66"/>
    <w:rsid w:val="00B26195"/>
    <w:rsid w:val="00B26652"/>
    <w:rsid w:val="00B26669"/>
    <w:rsid w:val="00B26AA4"/>
    <w:rsid w:val="00B27416"/>
    <w:rsid w:val="00B2749D"/>
    <w:rsid w:val="00B2777C"/>
    <w:rsid w:val="00B277D0"/>
    <w:rsid w:val="00B278C6"/>
    <w:rsid w:val="00B278FA"/>
    <w:rsid w:val="00B27B18"/>
    <w:rsid w:val="00B27E64"/>
    <w:rsid w:val="00B27F51"/>
    <w:rsid w:val="00B30162"/>
    <w:rsid w:val="00B30169"/>
    <w:rsid w:val="00B301BF"/>
    <w:rsid w:val="00B302B2"/>
    <w:rsid w:val="00B30740"/>
    <w:rsid w:val="00B3077B"/>
    <w:rsid w:val="00B30A90"/>
    <w:rsid w:val="00B30AF2"/>
    <w:rsid w:val="00B30CE5"/>
    <w:rsid w:val="00B30EDB"/>
    <w:rsid w:val="00B30FE9"/>
    <w:rsid w:val="00B3143B"/>
    <w:rsid w:val="00B314BB"/>
    <w:rsid w:val="00B31627"/>
    <w:rsid w:val="00B31DD6"/>
    <w:rsid w:val="00B31E56"/>
    <w:rsid w:val="00B32333"/>
    <w:rsid w:val="00B3249B"/>
    <w:rsid w:val="00B3260F"/>
    <w:rsid w:val="00B32665"/>
    <w:rsid w:val="00B32AE1"/>
    <w:rsid w:val="00B32B22"/>
    <w:rsid w:val="00B32CCF"/>
    <w:rsid w:val="00B334AE"/>
    <w:rsid w:val="00B338A1"/>
    <w:rsid w:val="00B33AF4"/>
    <w:rsid w:val="00B33BEC"/>
    <w:rsid w:val="00B354C1"/>
    <w:rsid w:val="00B35810"/>
    <w:rsid w:val="00B359E4"/>
    <w:rsid w:val="00B35A43"/>
    <w:rsid w:val="00B365F7"/>
    <w:rsid w:val="00B366D9"/>
    <w:rsid w:val="00B36A2F"/>
    <w:rsid w:val="00B36EC0"/>
    <w:rsid w:val="00B3712B"/>
    <w:rsid w:val="00B371BA"/>
    <w:rsid w:val="00B374F2"/>
    <w:rsid w:val="00B3757A"/>
    <w:rsid w:val="00B37E58"/>
    <w:rsid w:val="00B400D1"/>
    <w:rsid w:val="00B40101"/>
    <w:rsid w:val="00B40D42"/>
    <w:rsid w:val="00B40FAE"/>
    <w:rsid w:val="00B4117B"/>
    <w:rsid w:val="00B411A0"/>
    <w:rsid w:val="00B412B5"/>
    <w:rsid w:val="00B413C0"/>
    <w:rsid w:val="00B413EF"/>
    <w:rsid w:val="00B416FB"/>
    <w:rsid w:val="00B41784"/>
    <w:rsid w:val="00B419D6"/>
    <w:rsid w:val="00B41E82"/>
    <w:rsid w:val="00B41ED8"/>
    <w:rsid w:val="00B42203"/>
    <w:rsid w:val="00B4230A"/>
    <w:rsid w:val="00B42C55"/>
    <w:rsid w:val="00B42E60"/>
    <w:rsid w:val="00B42F4D"/>
    <w:rsid w:val="00B430B9"/>
    <w:rsid w:val="00B432A2"/>
    <w:rsid w:val="00B436F3"/>
    <w:rsid w:val="00B43A39"/>
    <w:rsid w:val="00B43AF5"/>
    <w:rsid w:val="00B43B27"/>
    <w:rsid w:val="00B43FE8"/>
    <w:rsid w:val="00B44065"/>
    <w:rsid w:val="00B441CB"/>
    <w:rsid w:val="00B44384"/>
    <w:rsid w:val="00B4472A"/>
    <w:rsid w:val="00B44738"/>
    <w:rsid w:val="00B44CA7"/>
    <w:rsid w:val="00B44FE0"/>
    <w:rsid w:val="00B451E3"/>
    <w:rsid w:val="00B45F41"/>
    <w:rsid w:val="00B4602E"/>
    <w:rsid w:val="00B462B1"/>
    <w:rsid w:val="00B46446"/>
    <w:rsid w:val="00B46627"/>
    <w:rsid w:val="00B46801"/>
    <w:rsid w:val="00B46839"/>
    <w:rsid w:val="00B4683F"/>
    <w:rsid w:val="00B469B0"/>
    <w:rsid w:val="00B46B32"/>
    <w:rsid w:val="00B46D3E"/>
    <w:rsid w:val="00B46E78"/>
    <w:rsid w:val="00B47239"/>
    <w:rsid w:val="00B47464"/>
    <w:rsid w:val="00B478E6"/>
    <w:rsid w:val="00B4791E"/>
    <w:rsid w:val="00B47B58"/>
    <w:rsid w:val="00B47CAF"/>
    <w:rsid w:val="00B47D26"/>
    <w:rsid w:val="00B50018"/>
    <w:rsid w:val="00B50050"/>
    <w:rsid w:val="00B507E0"/>
    <w:rsid w:val="00B50A2B"/>
    <w:rsid w:val="00B50DB0"/>
    <w:rsid w:val="00B51235"/>
    <w:rsid w:val="00B516FC"/>
    <w:rsid w:val="00B52244"/>
    <w:rsid w:val="00B522C5"/>
    <w:rsid w:val="00B529FB"/>
    <w:rsid w:val="00B52CE6"/>
    <w:rsid w:val="00B52DF7"/>
    <w:rsid w:val="00B52EE2"/>
    <w:rsid w:val="00B53075"/>
    <w:rsid w:val="00B530E0"/>
    <w:rsid w:val="00B531B6"/>
    <w:rsid w:val="00B531C4"/>
    <w:rsid w:val="00B533B9"/>
    <w:rsid w:val="00B5342B"/>
    <w:rsid w:val="00B53A74"/>
    <w:rsid w:val="00B53B78"/>
    <w:rsid w:val="00B544FC"/>
    <w:rsid w:val="00B54663"/>
    <w:rsid w:val="00B548FC"/>
    <w:rsid w:val="00B549B8"/>
    <w:rsid w:val="00B54AF9"/>
    <w:rsid w:val="00B54C83"/>
    <w:rsid w:val="00B54E3C"/>
    <w:rsid w:val="00B54FF7"/>
    <w:rsid w:val="00B550D8"/>
    <w:rsid w:val="00B552AA"/>
    <w:rsid w:val="00B55321"/>
    <w:rsid w:val="00B556E4"/>
    <w:rsid w:val="00B558E8"/>
    <w:rsid w:val="00B559E3"/>
    <w:rsid w:val="00B55F0E"/>
    <w:rsid w:val="00B56185"/>
    <w:rsid w:val="00B56A3C"/>
    <w:rsid w:val="00B56A4D"/>
    <w:rsid w:val="00B56F6C"/>
    <w:rsid w:val="00B56FB7"/>
    <w:rsid w:val="00B573A3"/>
    <w:rsid w:val="00B57B76"/>
    <w:rsid w:val="00B57C2F"/>
    <w:rsid w:val="00B57DC4"/>
    <w:rsid w:val="00B60377"/>
    <w:rsid w:val="00B60394"/>
    <w:rsid w:val="00B6066F"/>
    <w:rsid w:val="00B60B7A"/>
    <w:rsid w:val="00B61086"/>
    <w:rsid w:val="00B61094"/>
    <w:rsid w:val="00B612A2"/>
    <w:rsid w:val="00B6195D"/>
    <w:rsid w:val="00B61DE2"/>
    <w:rsid w:val="00B61FC7"/>
    <w:rsid w:val="00B626C3"/>
    <w:rsid w:val="00B62840"/>
    <w:rsid w:val="00B628AB"/>
    <w:rsid w:val="00B629C7"/>
    <w:rsid w:val="00B6314F"/>
    <w:rsid w:val="00B635A6"/>
    <w:rsid w:val="00B636F4"/>
    <w:rsid w:val="00B63CA4"/>
    <w:rsid w:val="00B63D55"/>
    <w:rsid w:val="00B64016"/>
    <w:rsid w:val="00B64348"/>
    <w:rsid w:val="00B64418"/>
    <w:rsid w:val="00B6477B"/>
    <w:rsid w:val="00B647EC"/>
    <w:rsid w:val="00B649E1"/>
    <w:rsid w:val="00B64ABC"/>
    <w:rsid w:val="00B64BE2"/>
    <w:rsid w:val="00B64CD0"/>
    <w:rsid w:val="00B65071"/>
    <w:rsid w:val="00B6524B"/>
    <w:rsid w:val="00B652A6"/>
    <w:rsid w:val="00B6537D"/>
    <w:rsid w:val="00B653EA"/>
    <w:rsid w:val="00B658B2"/>
    <w:rsid w:val="00B65AC7"/>
    <w:rsid w:val="00B6619C"/>
    <w:rsid w:val="00B662F7"/>
    <w:rsid w:val="00B664EF"/>
    <w:rsid w:val="00B667A5"/>
    <w:rsid w:val="00B66900"/>
    <w:rsid w:val="00B66BA3"/>
    <w:rsid w:val="00B66BB8"/>
    <w:rsid w:val="00B66C40"/>
    <w:rsid w:val="00B66E90"/>
    <w:rsid w:val="00B67089"/>
    <w:rsid w:val="00B670FD"/>
    <w:rsid w:val="00B6715F"/>
    <w:rsid w:val="00B6718D"/>
    <w:rsid w:val="00B678CB"/>
    <w:rsid w:val="00B6794A"/>
    <w:rsid w:val="00B67D85"/>
    <w:rsid w:val="00B7009F"/>
    <w:rsid w:val="00B7038E"/>
    <w:rsid w:val="00B70523"/>
    <w:rsid w:val="00B7056C"/>
    <w:rsid w:val="00B70679"/>
    <w:rsid w:val="00B706C9"/>
    <w:rsid w:val="00B70931"/>
    <w:rsid w:val="00B7099E"/>
    <w:rsid w:val="00B70F4C"/>
    <w:rsid w:val="00B71385"/>
    <w:rsid w:val="00B71497"/>
    <w:rsid w:val="00B7186B"/>
    <w:rsid w:val="00B718EB"/>
    <w:rsid w:val="00B7196C"/>
    <w:rsid w:val="00B71C66"/>
    <w:rsid w:val="00B71F0C"/>
    <w:rsid w:val="00B72173"/>
    <w:rsid w:val="00B722FE"/>
    <w:rsid w:val="00B7298A"/>
    <w:rsid w:val="00B72A4C"/>
    <w:rsid w:val="00B72B80"/>
    <w:rsid w:val="00B72B8D"/>
    <w:rsid w:val="00B72F95"/>
    <w:rsid w:val="00B734BD"/>
    <w:rsid w:val="00B73CF0"/>
    <w:rsid w:val="00B740D4"/>
    <w:rsid w:val="00B74742"/>
    <w:rsid w:val="00B74B41"/>
    <w:rsid w:val="00B74BD8"/>
    <w:rsid w:val="00B74EE7"/>
    <w:rsid w:val="00B75286"/>
    <w:rsid w:val="00B75CD4"/>
    <w:rsid w:val="00B75F13"/>
    <w:rsid w:val="00B76153"/>
    <w:rsid w:val="00B763D6"/>
    <w:rsid w:val="00B76538"/>
    <w:rsid w:val="00B76851"/>
    <w:rsid w:val="00B76910"/>
    <w:rsid w:val="00B76935"/>
    <w:rsid w:val="00B76956"/>
    <w:rsid w:val="00B76BC1"/>
    <w:rsid w:val="00B76DD9"/>
    <w:rsid w:val="00B76F58"/>
    <w:rsid w:val="00B76FC3"/>
    <w:rsid w:val="00B77231"/>
    <w:rsid w:val="00B7742D"/>
    <w:rsid w:val="00B777C3"/>
    <w:rsid w:val="00B77A3E"/>
    <w:rsid w:val="00B77D9D"/>
    <w:rsid w:val="00B801FD"/>
    <w:rsid w:val="00B804F9"/>
    <w:rsid w:val="00B80504"/>
    <w:rsid w:val="00B80A60"/>
    <w:rsid w:val="00B80AE9"/>
    <w:rsid w:val="00B80F65"/>
    <w:rsid w:val="00B81116"/>
    <w:rsid w:val="00B816E3"/>
    <w:rsid w:val="00B823AD"/>
    <w:rsid w:val="00B824A4"/>
    <w:rsid w:val="00B828CD"/>
    <w:rsid w:val="00B82B75"/>
    <w:rsid w:val="00B82BB3"/>
    <w:rsid w:val="00B83593"/>
    <w:rsid w:val="00B83721"/>
    <w:rsid w:val="00B83756"/>
    <w:rsid w:val="00B83B60"/>
    <w:rsid w:val="00B83F88"/>
    <w:rsid w:val="00B84013"/>
    <w:rsid w:val="00B843DF"/>
    <w:rsid w:val="00B84615"/>
    <w:rsid w:val="00B8464C"/>
    <w:rsid w:val="00B846F1"/>
    <w:rsid w:val="00B84780"/>
    <w:rsid w:val="00B84ADE"/>
    <w:rsid w:val="00B8508B"/>
    <w:rsid w:val="00B853E3"/>
    <w:rsid w:val="00B85882"/>
    <w:rsid w:val="00B858C8"/>
    <w:rsid w:val="00B858CA"/>
    <w:rsid w:val="00B85BD3"/>
    <w:rsid w:val="00B85BEF"/>
    <w:rsid w:val="00B86162"/>
    <w:rsid w:val="00B8662F"/>
    <w:rsid w:val="00B872FF"/>
    <w:rsid w:val="00B87476"/>
    <w:rsid w:val="00B875EB"/>
    <w:rsid w:val="00B878C2"/>
    <w:rsid w:val="00B87FE3"/>
    <w:rsid w:val="00B900C9"/>
    <w:rsid w:val="00B90316"/>
    <w:rsid w:val="00B90812"/>
    <w:rsid w:val="00B90ACC"/>
    <w:rsid w:val="00B90EA5"/>
    <w:rsid w:val="00B90F41"/>
    <w:rsid w:val="00B91072"/>
    <w:rsid w:val="00B912EF"/>
    <w:rsid w:val="00B9182E"/>
    <w:rsid w:val="00B91C2D"/>
    <w:rsid w:val="00B91D77"/>
    <w:rsid w:val="00B91EA5"/>
    <w:rsid w:val="00B91ECF"/>
    <w:rsid w:val="00B920ED"/>
    <w:rsid w:val="00B92367"/>
    <w:rsid w:val="00B92464"/>
    <w:rsid w:val="00B92F3E"/>
    <w:rsid w:val="00B935E7"/>
    <w:rsid w:val="00B93628"/>
    <w:rsid w:val="00B9365C"/>
    <w:rsid w:val="00B940DB"/>
    <w:rsid w:val="00B9415D"/>
    <w:rsid w:val="00B947EC"/>
    <w:rsid w:val="00B949C1"/>
    <w:rsid w:val="00B94A5E"/>
    <w:rsid w:val="00B94BC9"/>
    <w:rsid w:val="00B95082"/>
    <w:rsid w:val="00B95273"/>
    <w:rsid w:val="00B95669"/>
    <w:rsid w:val="00B956DD"/>
    <w:rsid w:val="00B95BF3"/>
    <w:rsid w:val="00B95C1C"/>
    <w:rsid w:val="00B95E0E"/>
    <w:rsid w:val="00B95E52"/>
    <w:rsid w:val="00B95E83"/>
    <w:rsid w:val="00B962FA"/>
    <w:rsid w:val="00B966A1"/>
    <w:rsid w:val="00B96928"/>
    <w:rsid w:val="00B97352"/>
    <w:rsid w:val="00B9753F"/>
    <w:rsid w:val="00B978FF"/>
    <w:rsid w:val="00B9797A"/>
    <w:rsid w:val="00B97DEC"/>
    <w:rsid w:val="00B97E81"/>
    <w:rsid w:val="00B97EA1"/>
    <w:rsid w:val="00B97EEB"/>
    <w:rsid w:val="00B97F22"/>
    <w:rsid w:val="00B97FD8"/>
    <w:rsid w:val="00BA005F"/>
    <w:rsid w:val="00BA028E"/>
    <w:rsid w:val="00BA03C5"/>
    <w:rsid w:val="00BA0B12"/>
    <w:rsid w:val="00BA0E6F"/>
    <w:rsid w:val="00BA14CF"/>
    <w:rsid w:val="00BA156F"/>
    <w:rsid w:val="00BA1670"/>
    <w:rsid w:val="00BA1855"/>
    <w:rsid w:val="00BA186A"/>
    <w:rsid w:val="00BA1B70"/>
    <w:rsid w:val="00BA1BCE"/>
    <w:rsid w:val="00BA2330"/>
    <w:rsid w:val="00BA2C13"/>
    <w:rsid w:val="00BA312A"/>
    <w:rsid w:val="00BA335B"/>
    <w:rsid w:val="00BA34D8"/>
    <w:rsid w:val="00BA3675"/>
    <w:rsid w:val="00BA36FC"/>
    <w:rsid w:val="00BA3BCB"/>
    <w:rsid w:val="00BA3C7D"/>
    <w:rsid w:val="00BA3CE8"/>
    <w:rsid w:val="00BA413D"/>
    <w:rsid w:val="00BA44EC"/>
    <w:rsid w:val="00BA4656"/>
    <w:rsid w:val="00BA47DD"/>
    <w:rsid w:val="00BA482A"/>
    <w:rsid w:val="00BA4A75"/>
    <w:rsid w:val="00BA4E4B"/>
    <w:rsid w:val="00BA4E5C"/>
    <w:rsid w:val="00BA56E9"/>
    <w:rsid w:val="00BA5B08"/>
    <w:rsid w:val="00BA5E9E"/>
    <w:rsid w:val="00BA5F0F"/>
    <w:rsid w:val="00BA5FDE"/>
    <w:rsid w:val="00BA610B"/>
    <w:rsid w:val="00BA612C"/>
    <w:rsid w:val="00BA6233"/>
    <w:rsid w:val="00BA673E"/>
    <w:rsid w:val="00BA6E32"/>
    <w:rsid w:val="00BA70DB"/>
    <w:rsid w:val="00BA72AB"/>
    <w:rsid w:val="00BA730D"/>
    <w:rsid w:val="00BA7361"/>
    <w:rsid w:val="00BA73BD"/>
    <w:rsid w:val="00BA73FD"/>
    <w:rsid w:val="00BA7770"/>
    <w:rsid w:val="00BA78F3"/>
    <w:rsid w:val="00BA79F0"/>
    <w:rsid w:val="00BA79FF"/>
    <w:rsid w:val="00BA7CAD"/>
    <w:rsid w:val="00BA7E2F"/>
    <w:rsid w:val="00BA7F25"/>
    <w:rsid w:val="00BB0447"/>
    <w:rsid w:val="00BB086E"/>
    <w:rsid w:val="00BB0E86"/>
    <w:rsid w:val="00BB10C8"/>
    <w:rsid w:val="00BB12C2"/>
    <w:rsid w:val="00BB146B"/>
    <w:rsid w:val="00BB1568"/>
    <w:rsid w:val="00BB19DA"/>
    <w:rsid w:val="00BB1DD5"/>
    <w:rsid w:val="00BB1E3D"/>
    <w:rsid w:val="00BB1E87"/>
    <w:rsid w:val="00BB1F98"/>
    <w:rsid w:val="00BB2455"/>
    <w:rsid w:val="00BB2819"/>
    <w:rsid w:val="00BB29EF"/>
    <w:rsid w:val="00BB2C89"/>
    <w:rsid w:val="00BB3566"/>
    <w:rsid w:val="00BB3D00"/>
    <w:rsid w:val="00BB3D5B"/>
    <w:rsid w:val="00BB3DA5"/>
    <w:rsid w:val="00BB43B8"/>
    <w:rsid w:val="00BB4471"/>
    <w:rsid w:val="00BB4692"/>
    <w:rsid w:val="00BB4757"/>
    <w:rsid w:val="00BB4C88"/>
    <w:rsid w:val="00BB55BC"/>
    <w:rsid w:val="00BB5A33"/>
    <w:rsid w:val="00BB5A3C"/>
    <w:rsid w:val="00BB5EA8"/>
    <w:rsid w:val="00BB5EE3"/>
    <w:rsid w:val="00BB5F9D"/>
    <w:rsid w:val="00BB6134"/>
    <w:rsid w:val="00BB62ED"/>
    <w:rsid w:val="00BB6521"/>
    <w:rsid w:val="00BB680A"/>
    <w:rsid w:val="00BB68A4"/>
    <w:rsid w:val="00BB6B1C"/>
    <w:rsid w:val="00BB6EC1"/>
    <w:rsid w:val="00BB70B7"/>
    <w:rsid w:val="00BB7224"/>
    <w:rsid w:val="00BB7242"/>
    <w:rsid w:val="00BB7263"/>
    <w:rsid w:val="00BC00C5"/>
    <w:rsid w:val="00BC0545"/>
    <w:rsid w:val="00BC0890"/>
    <w:rsid w:val="00BC0AE5"/>
    <w:rsid w:val="00BC0C25"/>
    <w:rsid w:val="00BC0EA7"/>
    <w:rsid w:val="00BC0EB6"/>
    <w:rsid w:val="00BC134B"/>
    <w:rsid w:val="00BC144F"/>
    <w:rsid w:val="00BC1E22"/>
    <w:rsid w:val="00BC21A7"/>
    <w:rsid w:val="00BC24A8"/>
    <w:rsid w:val="00BC2503"/>
    <w:rsid w:val="00BC273F"/>
    <w:rsid w:val="00BC27D4"/>
    <w:rsid w:val="00BC296F"/>
    <w:rsid w:val="00BC29BC"/>
    <w:rsid w:val="00BC2A3A"/>
    <w:rsid w:val="00BC2B42"/>
    <w:rsid w:val="00BC2D16"/>
    <w:rsid w:val="00BC2D93"/>
    <w:rsid w:val="00BC2DC6"/>
    <w:rsid w:val="00BC2E5B"/>
    <w:rsid w:val="00BC2F9B"/>
    <w:rsid w:val="00BC2FCB"/>
    <w:rsid w:val="00BC36CA"/>
    <w:rsid w:val="00BC405D"/>
    <w:rsid w:val="00BC411C"/>
    <w:rsid w:val="00BC41DC"/>
    <w:rsid w:val="00BC41FE"/>
    <w:rsid w:val="00BC42C3"/>
    <w:rsid w:val="00BC440B"/>
    <w:rsid w:val="00BC4B27"/>
    <w:rsid w:val="00BC4BDA"/>
    <w:rsid w:val="00BC51FE"/>
    <w:rsid w:val="00BC52E5"/>
    <w:rsid w:val="00BC5482"/>
    <w:rsid w:val="00BC5982"/>
    <w:rsid w:val="00BC5AEF"/>
    <w:rsid w:val="00BC5CFF"/>
    <w:rsid w:val="00BC5D1A"/>
    <w:rsid w:val="00BC5D30"/>
    <w:rsid w:val="00BC6A9D"/>
    <w:rsid w:val="00BC6E50"/>
    <w:rsid w:val="00BC704F"/>
    <w:rsid w:val="00BC7256"/>
    <w:rsid w:val="00BC7560"/>
    <w:rsid w:val="00BC7725"/>
    <w:rsid w:val="00BC7884"/>
    <w:rsid w:val="00BC7B79"/>
    <w:rsid w:val="00BC7E90"/>
    <w:rsid w:val="00BD04F2"/>
    <w:rsid w:val="00BD0633"/>
    <w:rsid w:val="00BD064A"/>
    <w:rsid w:val="00BD0762"/>
    <w:rsid w:val="00BD078C"/>
    <w:rsid w:val="00BD091A"/>
    <w:rsid w:val="00BD09C3"/>
    <w:rsid w:val="00BD0A6F"/>
    <w:rsid w:val="00BD0CA8"/>
    <w:rsid w:val="00BD0CED"/>
    <w:rsid w:val="00BD1687"/>
    <w:rsid w:val="00BD188C"/>
    <w:rsid w:val="00BD1B01"/>
    <w:rsid w:val="00BD1DFF"/>
    <w:rsid w:val="00BD1EA3"/>
    <w:rsid w:val="00BD2164"/>
    <w:rsid w:val="00BD21C7"/>
    <w:rsid w:val="00BD2289"/>
    <w:rsid w:val="00BD25CE"/>
    <w:rsid w:val="00BD263B"/>
    <w:rsid w:val="00BD2D6A"/>
    <w:rsid w:val="00BD34F7"/>
    <w:rsid w:val="00BD378B"/>
    <w:rsid w:val="00BD3842"/>
    <w:rsid w:val="00BD3AA9"/>
    <w:rsid w:val="00BD420A"/>
    <w:rsid w:val="00BD433A"/>
    <w:rsid w:val="00BD4717"/>
    <w:rsid w:val="00BD4BEF"/>
    <w:rsid w:val="00BD4C8F"/>
    <w:rsid w:val="00BD4E28"/>
    <w:rsid w:val="00BD4FB7"/>
    <w:rsid w:val="00BD54FA"/>
    <w:rsid w:val="00BD56F5"/>
    <w:rsid w:val="00BD570D"/>
    <w:rsid w:val="00BD5745"/>
    <w:rsid w:val="00BD5A47"/>
    <w:rsid w:val="00BD5A72"/>
    <w:rsid w:val="00BD5E47"/>
    <w:rsid w:val="00BD6151"/>
    <w:rsid w:val="00BD61FC"/>
    <w:rsid w:val="00BD64CC"/>
    <w:rsid w:val="00BD6719"/>
    <w:rsid w:val="00BD691C"/>
    <w:rsid w:val="00BD6994"/>
    <w:rsid w:val="00BD69C3"/>
    <w:rsid w:val="00BD6AF6"/>
    <w:rsid w:val="00BD6C35"/>
    <w:rsid w:val="00BD6CF5"/>
    <w:rsid w:val="00BD6E09"/>
    <w:rsid w:val="00BD724C"/>
    <w:rsid w:val="00BD74C8"/>
    <w:rsid w:val="00BD752E"/>
    <w:rsid w:val="00BD753E"/>
    <w:rsid w:val="00BD75B8"/>
    <w:rsid w:val="00BD7868"/>
    <w:rsid w:val="00BD7992"/>
    <w:rsid w:val="00BE0166"/>
    <w:rsid w:val="00BE01F9"/>
    <w:rsid w:val="00BE0216"/>
    <w:rsid w:val="00BE0391"/>
    <w:rsid w:val="00BE04A8"/>
    <w:rsid w:val="00BE099C"/>
    <w:rsid w:val="00BE0A2B"/>
    <w:rsid w:val="00BE0DA2"/>
    <w:rsid w:val="00BE0EB7"/>
    <w:rsid w:val="00BE1267"/>
    <w:rsid w:val="00BE1381"/>
    <w:rsid w:val="00BE1649"/>
    <w:rsid w:val="00BE196D"/>
    <w:rsid w:val="00BE2652"/>
    <w:rsid w:val="00BE26A6"/>
    <w:rsid w:val="00BE26F9"/>
    <w:rsid w:val="00BE2896"/>
    <w:rsid w:val="00BE28D6"/>
    <w:rsid w:val="00BE291D"/>
    <w:rsid w:val="00BE29D9"/>
    <w:rsid w:val="00BE2AFB"/>
    <w:rsid w:val="00BE2DF3"/>
    <w:rsid w:val="00BE30A1"/>
    <w:rsid w:val="00BE30A5"/>
    <w:rsid w:val="00BE31B0"/>
    <w:rsid w:val="00BE36DD"/>
    <w:rsid w:val="00BE3882"/>
    <w:rsid w:val="00BE3901"/>
    <w:rsid w:val="00BE39AC"/>
    <w:rsid w:val="00BE3AC8"/>
    <w:rsid w:val="00BE3C09"/>
    <w:rsid w:val="00BE3DCF"/>
    <w:rsid w:val="00BE3ED7"/>
    <w:rsid w:val="00BE47FC"/>
    <w:rsid w:val="00BE4A1E"/>
    <w:rsid w:val="00BE4BF8"/>
    <w:rsid w:val="00BE5215"/>
    <w:rsid w:val="00BE52AA"/>
    <w:rsid w:val="00BE52E7"/>
    <w:rsid w:val="00BE547B"/>
    <w:rsid w:val="00BE5504"/>
    <w:rsid w:val="00BE5CE6"/>
    <w:rsid w:val="00BE61E0"/>
    <w:rsid w:val="00BE632A"/>
    <w:rsid w:val="00BE6373"/>
    <w:rsid w:val="00BE6792"/>
    <w:rsid w:val="00BE6B11"/>
    <w:rsid w:val="00BE72D2"/>
    <w:rsid w:val="00BE761E"/>
    <w:rsid w:val="00BE76A6"/>
    <w:rsid w:val="00BE7A43"/>
    <w:rsid w:val="00BE7C4D"/>
    <w:rsid w:val="00BE7C53"/>
    <w:rsid w:val="00BF017A"/>
    <w:rsid w:val="00BF01CF"/>
    <w:rsid w:val="00BF0A1F"/>
    <w:rsid w:val="00BF1074"/>
    <w:rsid w:val="00BF1361"/>
    <w:rsid w:val="00BF15F9"/>
    <w:rsid w:val="00BF1B4D"/>
    <w:rsid w:val="00BF1E69"/>
    <w:rsid w:val="00BF20FE"/>
    <w:rsid w:val="00BF248A"/>
    <w:rsid w:val="00BF27C4"/>
    <w:rsid w:val="00BF280E"/>
    <w:rsid w:val="00BF2DBF"/>
    <w:rsid w:val="00BF3018"/>
    <w:rsid w:val="00BF3614"/>
    <w:rsid w:val="00BF3B48"/>
    <w:rsid w:val="00BF3C0F"/>
    <w:rsid w:val="00BF3C99"/>
    <w:rsid w:val="00BF40A7"/>
    <w:rsid w:val="00BF4341"/>
    <w:rsid w:val="00BF434E"/>
    <w:rsid w:val="00BF444B"/>
    <w:rsid w:val="00BF45C3"/>
    <w:rsid w:val="00BF4601"/>
    <w:rsid w:val="00BF4C47"/>
    <w:rsid w:val="00BF56FA"/>
    <w:rsid w:val="00BF59AF"/>
    <w:rsid w:val="00BF6001"/>
    <w:rsid w:val="00BF60D3"/>
    <w:rsid w:val="00BF64E0"/>
    <w:rsid w:val="00BF6589"/>
    <w:rsid w:val="00BF66EA"/>
    <w:rsid w:val="00BF6805"/>
    <w:rsid w:val="00BF6909"/>
    <w:rsid w:val="00BF69B3"/>
    <w:rsid w:val="00BF6DE4"/>
    <w:rsid w:val="00BF6E3D"/>
    <w:rsid w:val="00BF6F9F"/>
    <w:rsid w:val="00BF70B4"/>
    <w:rsid w:val="00BF70CB"/>
    <w:rsid w:val="00BF71D1"/>
    <w:rsid w:val="00BF7775"/>
    <w:rsid w:val="00BF7FA8"/>
    <w:rsid w:val="00C000AF"/>
    <w:rsid w:val="00C00265"/>
    <w:rsid w:val="00C003E2"/>
    <w:rsid w:val="00C0051E"/>
    <w:rsid w:val="00C00A02"/>
    <w:rsid w:val="00C00BFC"/>
    <w:rsid w:val="00C01086"/>
    <w:rsid w:val="00C014D2"/>
    <w:rsid w:val="00C020E7"/>
    <w:rsid w:val="00C022AC"/>
    <w:rsid w:val="00C02722"/>
    <w:rsid w:val="00C02776"/>
    <w:rsid w:val="00C02A29"/>
    <w:rsid w:val="00C02A70"/>
    <w:rsid w:val="00C02B69"/>
    <w:rsid w:val="00C0316F"/>
    <w:rsid w:val="00C03204"/>
    <w:rsid w:val="00C033D8"/>
    <w:rsid w:val="00C03429"/>
    <w:rsid w:val="00C038ED"/>
    <w:rsid w:val="00C0397B"/>
    <w:rsid w:val="00C03D9B"/>
    <w:rsid w:val="00C03FDB"/>
    <w:rsid w:val="00C0408B"/>
    <w:rsid w:val="00C04320"/>
    <w:rsid w:val="00C04395"/>
    <w:rsid w:val="00C043FE"/>
    <w:rsid w:val="00C04436"/>
    <w:rsid w:val="00C045B7"/>
    <w:rsid w:val="00C046DB"/>
    <w:rsid w:val="00C047B0"/>
    <w:rsid w:val="00C04832"/>
    <w:rsid w:val="00C04853"/>
    <w:rsid w:val="00C04E45"/>
    <w:rsid w:val="00C04ECF"/>
    <w:rsid w:val="00C04FEA"/>
    <w:rsid w:val="00C05024"/>
    <w:rsid w:val="00C0557C"/>
    <w:rsid w:val="00C056E7"/>
    <w:rsid w:val="00C0590C"/>
    <w:rsid w:val="00C05C7C"/>
    <w:rsid w:val="00C05FB3"/>
    <w:rsid w:val="00C06664"/>
    <w:rsid w:val="00C068AD"/>
    <w:rsid w:val="00C069C9"/>
    <w:rsid w:val="00C06BAA"/>
    <w:rsid w:val="00C06D0A"/>
    <w:rsid w:val="00C06E51"/>
    <w:rsid w:val="00C06EBF"/>
    <w:rsid w:val="00C07164"/>
    <w:rsid w:val="00C075C1"/>
    <w:rsid w:val="00C0775B"/>
    <w:rsid w:val="00C07855"/>
    <w:rsid w:val="00C0798A"/>
    <w:rsid w:val="00C07BD5"/>
    <w:rsid w:val="00C07E28"/>
    <w:rsid w:val="00C07E74"/>
    <w:rsid w:val="00C103EF"/>
    <w:rsid w:val="00C109B6"/>
    <w:rsid w:val="00C10CD3"/>
    <w:rsid w:val="00C11071"/>
    <w:rsid w:val="00C112E6"/>
    <w:rsid w:val="00C11570"/>
    <w:rsid w:val="00C1165E"/>
    <w:rsid w:val="00C1169A"/>
    <w:rsid w:val="00C116EB"/>
    <w:rsid w:val="00C11C42"/>
    <w:rsid w:val="00C11E6A"/>
    <w:rsid w:val="00C1222E"/>
    <w:rsid w:val="00C12276"/>
    <w:rsid w:val="00C1237D"/>
    <w:rsid w:val="00C1274B"/>
    <w:rsid w:val="00C12939"/>
    <w:rsid w:val="00C12DB6"/>
    <w:rsid w:val="00C12EC4"/>
    <w:rsid w:val="00C130DB"/>
    <w:rsid w:val="00C1350D"/>
    <w:rsid w:val="00C13545"/>
    <w:rsid w:val="00C136D0"/>
    <w:rsid w:val="00C13E40"/>
    <w:rsid w:val="00C1417B"/>
    <w:rsid w:val="00C141E1"/>
    <w:rsid w:val="00C144EB"/>
    <w:rsid w:val="00C147D9"/>
    <w:rsid w:val="00C14872"/>
    <w:rsid w:val="00C1494F"/>
    <w:rsid w:val="00C14C14"/>
    <w:rsid w:val="00C14E9B"/>
    <w:rsid w:val="00C14ECF"/>
    <w:rsid w:val="00C15049"/>
    <w:rsid w:val="00C153C5"/>
    <w:rsid w:val="00C154A8"/>
    <w:rsid w:val="00C15A39"/>
    <w:rsid w:val="00C15BAB"/>
    <w:rsid w:val="00C15E0B"/>
    <w:rsid w:val="00C1616C"/>
    <w:rsid w:val="00C16512"/>
    <w:rsid w:val="00C1686E"/>
    <w:rsid w:val="00C1688D"/>
    <w:rsid w:val="00C169BE"/>
    <w:rsid w:val="00C16BDE"/>
    <w:rsid w:val="00C16C01"/>
    <w:rsid w:val="00C16EE2"/>
    <w:rsid w:val="00C17389"/>
    <w:rsid w:val="00C1748F"/>
    <w:rsid w:val="00C17595"/>
    <w:rsid w:val="00C17AD8"/>
    <w:rsid w:val="00C17E04"/>
    <w:rsid w:val="00C17FBB"/>
    <w:rsid w:val="00C2048E"/>
    <w:rsid w:val="00C206EF"/>
    <w:rsid w:val="00C209CF"/>
    <w:rsid w:val="00C20A05"/>
    <w:rsid w:val="00C20B06"/>
    <w:rsid w:val="00C20F65"/>
    <w:rsid w:val="00C214F7"/>
    <w:rsid w:val="00C21542"/>
    <w:rsid w:val="00C21833"/>
    <w:rsid w:val="00C2184D"/>
    <w:rsid w:val="00C21A80"/>
    <w:rsid w:val="00C21BB1"/>
    <w:rsid w:val="00C21C65"/>
    <w:rsid w:val="00C21C7F"/>
    <w:rsid w:val="00C21D1E"/>
    <w:rsid w:val="00C21E5E"/>
    <w:rsid w:val="00C22128"/>
    <w:rsid w:val="00C2262D"/>
    <w:rsid w:val="00C22633"/>
    <w:rsid w:val="00C22C15"/>
    <w:rsid w:val="00C22E59"/>
    <w:rsid w:val="00C233EA"/>
    <w:rsid w:val="00C23684"/>
    <w:rsid w:val="00C237D0"/>
    <w:rsid w:val="00C23C1E"/>
    <w:rsid w:val="00C2411A"/>
    <w:rsid w:val="00C241A3"/>
    <w:rsid w:val="00C241DA"/>
    <w:rsid w:val="00C2432F"/>
    <w:rsid w:val="00C2450D"/>
    <w:rsid w:val="00C247E2"/>
    <w:rsid w:val="00C25547"/>
    <w:rsid w:val="00C25706"/>
    <w:rsid w:val="00C25F95"/>
    <w:rsid w:val="00C26305"/>
    <w:rsid w:val="00C263CB"/>
    <w:rsid w:val="00C26535"/>
    <w:rsid w:val="00C26A7E"/>
    <w:rsid w:val="00C26B76"/>
    <w:rsid w:val="00C27180"/>
    <w:rsid w:val="00C2748B"/>
    <w:rsid w:val="00C27689"/>
    <w:rsid w:val="00C276AA"/>
    <w:rsid w:val="00C276CA"/>
    <w:rsid w:val="00C278B0"/>
    <w:rsid w:val="00C27A6F"/>
    <w:rsid w:val="00C27B65"/>
    <w:rsid w:val="00C27BA0"/>
    <w:rsid w:val="00C27CB5"/>
    <w:rsid w:val="00C27CCC"/>
    <w:rsid w:val="00C27D49"/>
    <w:rsid w:val="00C27EA5"/>
    <w:rsid w:val="00C30280"/>
    <w:rsid w:val="00C30315"/>
    <w:rsid w:val="00C30835"/>
    <w:rsid w:val="00C30BEF"/>
    <w:rsid w:val="00C30EA8"/>
    <w:rsid w:val="00C31011"/>
    <w:rsid w:val="00C310ED"/>
    <w:rsid w:val="00C311F6"/>
    <w:rsid w:val="00C31257"/>
    <w:rsid w:val="00C3134F"/>
    <w:rsid w:val="00C317FC"/>
    <w:rsid w:val="00C31C73"/>
    <w:rsid w:val="00C31F42"/>
    <w:rsid w:val="00C3201E"/>
    <w:rsid w:val="00C32888"/>
    <w:rsid w:val="00C32936"/>
    <w:rsid w:val="00C32A40"/>
    <w:rsid w:val="00C32DAC"/>
    <w:rsid w:val="00C33ADE"/>
    <w:rsid w:val="00C33BF8"/>
    <w:rsid w:val="00C33D47"/>
    <w:rsid w:val="00C34EA4"/>
    <w:rsid w:val="00C34F0C"/>
    <w:rsid w:val="00C35362"/>
    <w:rsid w:val="00C35A21"/>
    <w:rsid w:val="00C35BDA"/>
    <w:rsid w:val="00C3612B"/>
    <w:rsid w:val="00C36350"/>
    <w:rsid w:val="00C366C8"/>
    <w:rsid w:val="00C36912"/>
    <w:rsid w:val="00C369A0"/>
    <w:rsid w:val="00C36A11"/>
    <w:rsid w:val="00C36AB6"/>
    <w:rsid w:val="00C36EC9"/>
    <w:rsid w:val="00C378D0"/>
    <w:rsid w:val="00C37A3B"/>
    <w:rsid w:val="00C37D3A"/>
    <w:rsid w:val="00C37E40"/>
    <w:rsid w:val="00C37F78"/>
    <w:rsid w:val="00C40AC2"/>
    <w:rsid w:val="00C40CE4"/>
    <w:rsid w:val="00C40D98"/>
    <w:rsid w:val="00C410A4"/>
    <w:rsid w:val="00C41102"/>
    <w:rsid w:val="00C41252"/>
    <w:rsid w:val="00C4169A"/>
    <w:rsid w:val="00C4184D"/>
    <w:rsid w:val="00C41A58"/>
    <w:rsid w:val="00C41B23"/>
    <w:rsid w:val="00C42230"/>
    <w:rsid w:val="00C42266"/>
    <w:rsid w:val="00C42560"/>
    <w:rsid w:val="00C42A27"/>
    <w:rsid w:val="00C43369"/>
    <w:rsid w:val="00C43519"/>
    <w:rsid w:val="00C43817"/>
    <w:rsid w:val="00C4404A"/>
    <w:rsid w:val="00C440E5"/>
    <w:rsid w:val="00C4428A"/>
    <w:rsid w:val="00C44760"/>
    <w:rsid w:val="00C44837"/>
    <w:rsid w:val="00C448C1"/>
    <w:rsid w:val="00C44B81"/>
    <w:rsid w:val="00C44C4E"/>
    <w:rsid w:val="00C44DE2"/>
    <w:rsid w:val="00C451A3"/>
    <w:rsid w:val="00C45528"/>
    <w:rsid w:val="00C45732"/>
    <w:rsid w:val="00C45745"/>
    <w:rsid w:val="00C45854"/>
    <w:rsid w:val="00C45DDC"/>
    <w:rsid w:val="00C461C2"/>
    <w:rsid w:val="00C46365"/>
    <w:rsid w:val="00C468E6"/>
    <w:rsid w:val="00C46B37"/>
    <w:rsid w:val="00C46F5B"/>
    <w:rsid w:val="00C4708C"/>
    <w:rsid w:val="00C474AE"/>
    <w:rsid w:val="00C474F7"/>
    <w:rsid w:val="00C4750D"/>
    <w:rsid w:val="00C47718"/>
    <w:rsid w:val="00C4779D"/>
    <w:rsid w:val="00C478FF"/>
    <w:rsid w:val="00C47AC9"/>
    <w:rsid w:val="00C47EA9"/>
    <w:rsid w:val="00C47FE4"/>
    <w:rsid w:val="00C503AF"/>
    <w:rsid w:val="00C5041C"/>
    <w:rsid w:val="00C505D5"/>
    <w:rsid w:val="00C506F2"/>
    <w:rsid w:val="00C50767"/>
    <w:rsid w:val="00C507C8"/>
    <w:rsid w:val="00C507EE"/>
    <w:rsid w:val="00C50C2C"/>
    <w:rsid w:val="00C50F25"/>
    <w:rsid w:val="00C50F73"/>
    <w:rsid w:val="00C5101F"/>
    <w:rsid w:val="00C518B2"/>
    <w:rsid w:val="00C51936"/>
    <w:rsid w:val="00C51A89"/>
    <w:rsid w:val="00C52386"/>
    <w:rsid w:val="00C52505"/>
    <w:rsid w:val="00C526B8"/>
    <w:rsid w:val="00C52E51"/>
    <w:rsid w:val="00C52E65"/>
    <w:rsid w:val="00C52E81"/>
    <w:rsid w:val="00C52F06"/>
    <w:rsid w:val="00C53281"/>
    <w:rsid w:val="00C53B9F"/>
    <w:rsid w:val="00C53FDE"/>
    <w:rsid w:val="00C54537"/>
    <w:rsid w:val="00C54560"/>
    <w:rsid w:val="00C54A47"/>
    <w:rsid w:val="00C54A52"/>
    <w:rsid w:val="00C54ACD"/>
    <w:rsid w:val="00C54D40"/>
    <w:rsid w:val="00C54ED0"/>
    <w:rsid w:val="00C5506F"/>
    <w:rsid w:val="00C55346"/>
    <w:rsid w:val="00C55360"/>
    <w:rsid w:val="00C55679"/>
    <w:rsid w:val="00C558EE"/>
    <w:rsid w:val="00C55D4D"/>
    <w:rsid w:val="00C55EB2"/>
    <w:rsid w:val="00C55FE8"/>
    <w:rsid w:val="00C5616C"/>
    <w:rsid w:val="00C5670A"/>
    <w:rsid w:val="00C56EF4"/>
    <w:rsid w:val="00C5729A"/>
    <w:rsid w:val="00C572A7"/>
    <w:rsid w:val="00C576A4"/>
    <w:rsid w:val="00C57A35"/>
    <w:rsid w:val="00C57A7C"/>
    <w:rsid w:val="00C57D94"/>
    <w:rsid w:val="00C60136"/>
    <w:rsid w:val="00C6027D"/>
    <w:rsid w:val="00C60426"/>
    <w:rsid w:val="00C60455"/>
    <w:rsid w:val="00C6058F"/>
    <w:rsid w:val="00C6066D"/>
    <w:rsid w:val="00C60FF6"/>
    <w:rsid w:val="00C60FFD"/>
    <w:rsid w:val="00C61267"/>
    <w:rsid w:val="00C6140C"/>
    <w:rsid w:val="00C614B4"/>
    <w:rsid w:val="00C6157C"/>
    <w:rsid w:val="00C61607"/>
    <w:rsid w:val="00C6165E"/>
    <w:rsid w:val="00C6175F"/>
    <w:rsid w:val="00C6295C"/>
    <w:rsid w:val="00C62D86"/>
    <w:rsid w:val="00C62F16"/>
    <w:rsid w:val="00C6315B"/>
    <w:rsid w:val="00C6366A"/>
    <w:rsid w:val="00C641E0"/>
    <w:rsid w:val="00C6433D"/>
    <w:rsid w:val="00C6436B"/>
    <w:rsid w:val="00C644CF"/>
    <w:rsid w:val="00C64A5D"/>
    <w:rsid w:val="00C64ED0"/>
    <w:rsid w:val="00C650D4"/>
    <w:rsid w:val="00C653D3"/>
    <w:rsid w:val="00C6555C"/>
    <w:rsid w:val="00C655C4"/>
    <w:rsid w:val="00C6572E"/>
    <w:rsid w:val="00C658CE"/>
    <w:rsid w:val="00C66160"/>
    <w:rsid w:val="00C66250"/>
    <w:rsid w:val="00C662EE"/>
    <w:rsid w:val="00C669B3"/>
    <w:rsid w:val="00C669B9"/>
    <w:rsid w:val="00C66B0F"/>
    <w:rsid w:val="00C66BF0"/>
    <w:rsid w:val="00C66CAA"/>
    <w:rsid w:val="00C66DF6"/>
    <w:rsid w:val="00C6723C"/>
    <w:rsid w:val="00C67634"/>
    <w:rsid w:val="00C67736"/>
    <w:rsid w:val="00C67AAC"/>
    <w:rsid w:val="00C67E89"/>
    <w:rsid w:val="00C707B5"/>
    <w:rsid w:val="00C70A6E"/>
    <w:rsid w:val="00C70AE8"/>
    <w:rsid w:val="00C70D28"/>
    <w:rsid w:val="00C70E9F"/>
    <w:rsid w:val="00C71026"/>
    <w:rsid w:val="00C712DF"/>
    <w:rsid w:val="00C7153B"/>
    <w:rsid w:val="00C715C3"/>
    <w:rsid w:val="00C717DC"/>
    <w:rsid w:val="00C71B3A"/>
    <w:rsid w:val="00C72062"/>
    <w:rsid w:val="00C721AC"/>
    <w:rsid w:val="00C724B9"/>
    <w:rsid w:val="00C72B82"/>
    <w:rsid w:val="00C72E60"/>
    <w:rsid w:val="00C73553"/>
    <w:rsid w:val="00C73895"/>
    <w:rsid w:val="00C73C03"/>
    <w:rsid w:val="00C73C29"/>
    <w:rsid w:val="00C744D7"/>
    <w:rsid w:val="00C7451F"/>
    <w:rsid w:val="00C74542"/>
    <w:rsid w:val="00C7455D"/>
    <w:rsid w:val="00C74A96"/>
    <w:rsid w:val="00C74C75"/>
    <w:rsid w:val="00C74F84"/>
    <w:rsid w:val="00C752C3"/>
    <w:rsid w:val="00C7557B"/>
    <w:rsid w:val="00C75712"/>
    <w:rsid w:val="00C757FF"/>
    <w:rsid w:val="00C75879"/>
    <w:rsid w:val="00C7637E"/>
    <w:rsid w:val="00C764C2"/>
    <w:rsid w:val="00C76614"/>
    <w:rsid w:val="00C76738"/>
    <w:rsid w:val="00C76831"/>
    <w:rsid w:val="00C76A5C"/>
    <w:rsid w:val="00C76CDA"/>
    <w:rsid w:val="00C77224"/>
    <w:rsid w:val="00C772F5"/>
    <w:rsid w:val="00C774C1"/>
    <w:rsid w:val="00C77551"/>
    <w:rsid w:val="00C77780"/>
    <w:rsid w:val="00C777AA"/>
    <w:rsid w:val="00C77857"/>
    <w:rsid w:val="00C778DC"/>
    <w:rsid w:val="00C77957"/>
    <w:rsid w:val="00C77BA8"/>
    <w:rsid w:val="00C800E8"/>
    <w:rsid w:val="00C8021F"/>
    <w:rsid w:val="00C80357"/>
    <w:rsid w:val="00C803B2"/>
    <w:rsid w:val="00C8058A"/>
    <w:rsid w:val="00C8078A"/>
    <w:rsid w:val="00C80AF7"/>
    <w:rsid w:val="00C80C84"/>
    <w:rsid w:val="00C80DCF"/>
    <w:rsid w:val="00C8133F"/>
    <w:rsid w:val="00C81354"/>
    <w:rsid w:val="00C81682"/>
    <w:rsid w:val="00C818DD"/>
    <w:rsid w:val="00C81900"/>
    <w:rsid w:val="00C81969"/>
    <w:rsid w:val="00C81B68"/>
    <w:rsid w:val="00C8208B"/>
    <w:rsid w:val="00C8246E"/>
    <w:rsid w:val="00C82796"/>
    <w:rsid w:val="00C82838"/>
    <w:rsid w:val="00C82C70"/>
    <w:rsid w:val="00C82E26"/>
    <w:rsid w:val="00C8306F"/>
    <w:rsid w:val="00C83159"/>
    <w:rsid w:val="00C834B9"/>
    <w:rsid w:val="00C836A4"/>
    <w:rsid w:val="00C83732"/>
    <w:rsid w:val="00C83F9C"/>
    <w:rsid w:val="00C83FB9"/>
    <w:rsid w:val="00C842C7"/>
    <w:rsid w:val="00C84371"/>
    <w:rsid w:val="00C843C8"/>
    <w:rsid w:val="00C848FE"/>
    <w:rsid w:val="00C84991"/>
    <w:rsid w:val="00C849DE"/>
    <w:rsid w:val="00C84CE4"/>
    <w:rsid w:val="00C84F45"/>
    <w:rsid w:val="00C84FC2"/>
    <w:rsid w:val="00C8509D"/>
    <w:rsid w:val="00C8588D"/>
    <w:rsid w:val="00C85895"/>
    <w:rsid w:val="00C864AF"/>
    <w:rsid w:val="00C869D2"/>
    <w:rsid w:val="00C86D6F"/>
    <w:rsid w:val="00C86EAB"/>
    <w:rsid w:val="00C86F49"/>
    <w:rsid w:val="00C86F52"/>
    <w:rsid w:val="00C873F6"/>
    <w:rsid w:val="00C8744E"/>
    <w:rsid w:val="00C87664"/>
    <w:rsid w:val="00C87AF3"/>
    <w:rsid w:val="00C87B35"/>
    <w:rsid w:val="00C87DF0"/>
    <w:rsid w:val="00C87F06"/>
    <w:rsid w:val="00C87F63"/>
    <w:rsid w:val="00C9031C"/>
    <w:rsid w:val="00C905B9"/>
    <w:rsid w:val="00C90AD1"/>
    <w:rsid w:val="00C90D86"/>
    <w:rsid w:val="00C90DEF"/>
    <w:rsid w:val="00C9102A"/>
    <w:rsid w:val="00C91035"/>
    <w:rsid w:val="00C91451"/>
    <w:rsid w:val="00C9156E"/>
    <w:rsid w:val="00C91985"/>
    <w:rsid w:val="00C91BB8"/>
    <w:rsid w:val="00C92039"/>
    <w:rsid w:val="00C92694"/>
    <w:rsid w:val="00C92DCF"/>
    <w:rsid w:val="00C93065"/>
    <w:rsid w:val="00C9358B"/>
    <w:rsid w:val="00C93AA0"/>
    <w:rsid w:val="00C93AA7"/>
    <w:rsid w:val="00C93BE2"/>
    <w:rsid w:val="00C942F3"/>
    <w:rsid w:val="00C94BAE"/>
    <w:rsid w:val="00C94CB9"/>
    <w:rsid w:val="00C94E08"/>
    <w:rsid w:val="00C94E80"/>
    <w:rsid w:val="00C94FC5"/>
    <w:rsid w:val="00C952C2"/>
    <w:rsid w:val="00C953FA"/>
    <w:rsid w:val="00C9559F"/>
    <w:rsid w:val="00C957BD"/>
    <w:rsid w:val="00C95859"/>
    <w:rsid w:val="00C958C2"/>
    <w:rsid w:val="00C961A9"/>
    <w:rsid w:val="00C9680C"/>
    <w:rsid w:val="00C96B8A"/>
    <w:rsid w:val="00C96D65"/>
    <w:rsid w:val="00C97A7D"/>
    <w:rsid w:val="00C97BCB"/>
    <w:rsid w:val="00C97C35"/>
    <w:rsid w:val="00C97C4C"/>
    <w:rsid w:val="00CA018E"/>
    <w:rsid w:val="00CA082E"/>
    <w:rsid w:val="00CA0875"/>
    <w:rsid w:val="00CA0E6E"/>
    <w:rsid w:val="00CA12E7"/>
    <w:rsid w:val="00CA165B"/>
    <w:rsid w:val="00CA1723"/>
    <w:rsid w:val="00CA1816"/>
    <w:rsid w:val="00CA18F1"/>
    <w:rsid w:val="00CA1935"/>
    <w:rsid w:val="00CA1950"/>
    <w:rsid w:val="00CA1D38"/>
    <w:rsid w:val="00CA1FDF"/>
    <w:rsid w:val="00CA21A2"/>
    <w:rsid w:val="00CA21A8"/>
    <w:rsid w:val="00CA270B"/>
    <w:rsid w:val="00CA275D"/>
    <w:rsid w:val="00CA2B4B"/>
    <w:rsid w:val="00CA2D3D"/>
    <w:rsid w:val="00CA2EC0"/>
    <w:rsid w:val="00CA31A6"/>
    <w:rsid w:val="00CA32DE"/>
    <w:rsid w:val="00CA3471"/>
    <w:rsid w:val="00CA356A"/>
    <w:rsid w:val="00CA38AF"/>
    <w:rsid w:val="00CA3908"/>
    <w:rsid w:val="00CA3AC4"/>
    <w:rsid w:val="00CA3E75"/>
    <w:rsid w:val="00CA44B4"/>
    <w:rsid w:val="00CA4A4C"/>
    <w:rsid w:val="00CA4D94"/>
    <w:rsid w:val="00CA4FEB"/>
    <w:rsid w:val="00CA5211"/>
    <w:rsid w:val="00CA5328"/>
    <w:rsid w:val="00CA5724"/>
    <w:rsid w:val="00CA57D9"/>
    <w:rsid w:val="00CA5828"/>
    <w:rsid w:val="00CA5A27"/>
    <w:rsid w:val="00CA5A5E"/>
    <w:rsid w:val="00CA5C7A"/>
    <w:rsid w:val="00CA5D81"/>
    <w:rsid w:val="00CA5E1D"/>
    <w:rsid w:val="00CA5F51"/>
    <w:rsid w:val="00CA6D1E"/>
    <w:rsid w:val="00CA7280"/>
    <w:rsid w:val="00CA7688"/>
    <w:rsid w:val="00CA7ADB"/>
    <w:rsid w:val="00CA7B1A"/>
    <w:rsid w:val="00CB0092"/>
    <w:rsid w:val="00CB00F4"/>
    <w:rsid w:val="00CB0140"/>
    <w:rsid w:val="00CB0382"/>
    <w:rsid w:val="00CB062F"/>
    <w:rsid w:val="00CB0AA9"/>
    <w:rsid w:val="00CB0C86"/>
    <w:rsid w:val="00CB0EC4"/>
    <w:rsid w:val="00CB14D9"/>
    <w:rsid w:val="00CB18E6"/>
    <w:rsid w:val="00CB1BA3"/>
    <w:rsid w:val="00CB1D0F"/>
    <w:rsid w:val="00CB1EB2"/>
    <w:rsid w:val="00CB1EB4"/>
    <w:rsid w:val="00CB2095"/>
    <w:rsid w:val="00CB2102"/>
    <w:rsid w:val="00CB225C"/>
    <w:rsid w:val="00CB2287"/>
    <w:rsid w:val="00CB268A"/>
    <w:rsid w:val="00CB29BA"/>
    <w:rsid w:val="00CB2B1D"/>
    <w:rsid w:val="00CB2B94"/>
    <w:rsid w:val="00CB33A1"/>
    <w:rsid w:val="00CB36B7"/>
    <w:rsid w:val="00CB3735"/>
    <w:rsid w:val="00CB3908"/>
    <w:rsid w:val="00CB39F9"/>
    <w:rsid w:val="00CB460D"/>
    <w:rsid w:val="00CB46C2"/>
    <w:rsid w:val="00CB4CA8"/>
    <w:rsid w:val="00CB4F56"/>
    <w:rsid w:val="00CB4FD7"/>
    <w:rsid w:val="00CB532D"/>
    <w:rsid w:val="00CB59C9"/>
    <w:rsid w:val="00CB5D74"/>
    <w:rsid w:val="00CB6159"/>
    <w:rsid w:val="00CB68A3"/>
    <w:rsid w:val="00CB6A61"/>
    <w:rsid w:val="00CB6CCD"/>
    <w:rsid w:val="00CB6E43"/>
    <w:rsid w:val="00CB6ECA"/>
    <w:rsid w:val="00CB6F45"/>
    <w:rsid w:val="00CB6F6D"/>
    <w:rsid w:val="00CB70E6"/>
    <w:rsid w:val="00CB77C6"/>
    <w:rsid w:val="00CB786A"/>
    <w:rsid w:val="00CB7B7C"/>
    <w:rsid w:val="00CB7D9A"/>
    <w:rsid w:val="00CC0164"/>
    <w:rsid w:val="00CC027F"/>
    <w:rsid w:val="00CC071F"/>
    <w:rsid w:val="00CC07D5"/>
    <w:rsid w:val="00CC0AFB"/>
    <w:rsid w:val="00CC0BB0"/>
    <w:rsid w:val="00CC0CBB"/>
    <w:rsid w:val="00CC0DB9"/>
    <w:rsid w:val="00CC1251"/>
    <w:rsid w:val="00CC1275"/>
    <w:rsid w:val="00CC131E"/>
    <w:rsid w:val="00CC1388"/>
    <w:rsid w:val="00CC1438"/>
    <w:rsid w:val="00CC1678"/>
    <w:rsid w:val="00CC1737"/>
    <w:rsid w:val="00CC1772"/>
    <w:rsid w:val="00CC1960"/>
    <w:rsid w:val="00CC1F38"/>
    <w:rsid w:val="00CC20DD"/>
    <w:rsid w:val="00CC26E6"/>
    <w:rsid w:val="00CC2F3A"/>
    <w:rsid w:val="00CC3101"/>
    <w:rsid w:val="00CC331E"/>
    <w:rsid w:val="00CC3481"/>
    <w:rsid w:val="00CC356A"/>
    <w:rsid w:val="00CC37B6"/>
    <w:rsid w:val="00CC3AB0"/>
    <w:rsid w:val="00CC3BD1"/>
    <w:rsid w:val="00CC405A"/>
    <w:rsid w:val="00CC432A"/>
    <w:rsid w:val="00CC4A1F"/>
    <w:rsid w:val="00CC4A95"/>
    <w:rsid w:val="00CC4CFC"/>
    <w:rsid w:val="00CC4D67"/>
    <w:rsid w:val="00CC53C3"/>
    <w:rsid w:val="00CC57CC"/>
    <w:rsid w:val="00CC5862"/>
    <w:rsid w:val="00CC5BC5"/>
    <w:rsid w:val="00CC6569"/>
    <w:rsid w:val="00CC65BA"/>
    <w:rsid w:val="00CC6E94"/>
    <w:rsid w:val="00CC6F36"/>
    <w:rsid w:val="00CC6FA5"/>
    <w:rsid w:val="00CC766D"/>
    <w:rsid w:val="00CC77A0"/>
    <w:rsid w:val="00CC7A1B"/>
    <w:rsid w:val="00CC7CE0"/>
    <w:rsid w:val="00CD01C4"/>
    <w:rsid w:val="00CD0717"/>
    <w:rsid w:val="00CD07BE"/>
    <w:rsid w:val="00CD085D"/>
    <w:rsid w:val="00CD09E5"/>
    <w:rsid w:val="00CD0DDC"/>
    <w:rsid w:val="00CD0F05"/>
    <w:rsid w:val="00CD109F"/>
    <w:rsid w:val="00CD115E"/>
    <w:rsid w:val="00CD1647"/>
    <w:rsid w:val="00CD1DB8"/>
    <w:rsid w:val="00CD1E22"/>
    <w:rsid w:val="00CD2009"/>
    <w:rsid w:val="00CD22BF"/>
    <w:rsid w:val="00CD2350"/>
    <w:rsid w:val="00CD26E5"/>
    <w:rsid w:val="00CD2C64"/>
    <w:rsid w:val="00CD2ED6"/>
    <w:rsid w:val="00CD31A4"/>
    <w:rsid w:val="00CD32C9"/>
    <w:rsid w:val="00CD32D1"/>
    <w:rsid w:val="00CD38FC"/>
    <w:rsid w:val="00CD3D94"/>
    <w:rsid w:val="00CD4B51"/>
    <w:rsid w:val="00CD4B8D"/>
    <w:rsid w:val="00CD4C10"/>
    <w:rsid w:val="00CD4CD9"/>
    <w:rsid w:val="00CD4EAD"/>
    <w:rsid w:val="00CD53D3"/>
    <w:rsid w:val="00CD5565"/>
    <w:rsid w:val="00CD5954"/>
    <w:rsid w:val="00CD5BFF"/>
    <w:rsid w:val="00CD5D39"/>
    <w:rsid w:val="00CD5D8C"/>
    <w:rsid w:val="00CD5F39"/>
    <w:rsid w:val="00CD5FF1"/>
    <w:rsid w:val="00CD6040"/>
    <w:rsid w:val="00CD604A"/>
    <w:rsid w:val="00CD627B"/>
    <w:rsid w:val="00CD6347"/>
    <w:rsid w:val="00CD63D1"/>
    <w:rsid w:val="00CD69E2"/>
    <w:rsid w:val="00CD77DB"/>
    <w:rsid w:val="00CD7953"/>
    <w:rsid w:val="00CD7CC8"/>
    <w:rsid w:val="00CD7D15"/>
    <w:rsid w:val="00CD7E45"/>
    <w:rsid w:val="00CD7F70"/>
    <w:rsid w:val="00CE0619"/>
    <w:rsid w:val="00CE0855"/>
    <w:rsid w:val="00CE0B05"/>
    <w:rsid w:val="00CE0D1B"/>
    <w:rsid w:val="00CE0F91"/>
    <w:rsid w:val="00CE1063"/>
    <w:rsid w:val="00CE113E"/>
    <w:rsid w:val="00CE12DB"/>
    <w:rsid w:val="00CE160D"/>
    <w:rsid w:val="00CE18E3"/>
    <w:rsid w:val="00CE1AD9"/>
    <w:rsid w:val="00CE1BB7"/>
    <w:rsid w:val="00CE1CCB"/>
    <w:rsid w:val="00CE1DD6"/>
    <w:rsid w:val="00CE1EB5"/>
    <w:rsid w:val="00CE1F4E"/>
    <w:rsid w:val="00CE215F"/>
    <w:rsid w:val="00CE22FB"/>
    <w:rsid w:val="00CE2700"/>
    <w:rsid w:val="00CE2797"/>
    <w:rsid w:val="00CE2A9F"/>
    <w:rsid w:val="00CE32F7"/>
    <w:rsid w:val="00CE35B7"/>
    <w:rsid w:val="00CE392B"/>
    <w:rsid w:val="00CE3BE0"/>
    <w:rsid w:val="00CE3D3A"/>
    <w:rsid w:val="00CE3E76"/>
    <w:rsid w:val="00CE4088"/>
    <w:rsid w:val="00CE4604"/>
    <w:rsid w:val="00CE46C3"/>
    <w:rsid w:val="00CE47D5"/>
    <w:rsid w:val="00CE4A5C"/>
    <w:rsid w:val="00CE4B6F"/>
    <w:rsid w:val="00CE4BCC"/>
    <w:rsid w:val="00CE4CD4"/>
    <w:rsid w:val="00CE4CEF"/>
    <w:rsid w:val="00CE5050"/>
    <w:rsid w:val="00CE563B"/>
    <w:rsid w:val="00CE56D9"/>
    <w:rsid w:val="00CE59E9"/>
    <w:rsid w:val="00CE5B8D"/>
    <w:rsid w:val="00CE6025"/>
    <w:rsid w:val="00CE622E"/>
    <w:rsid w:val="00CE623B"/>
    <w:rsid w:val="00CE69BC"/>
    <w:rsid w:val="00CE6A7B"/>
    <w:rsid w:val="00CE6DCF"/>
    <w:rsid w:val="00CE6E7D"/>
    <w:rsid w:val="00CE701B"/>
    <w:rsid w:val="00CE711F"/>
    <w:rsid w:val="00CE7770"/>
    <w:rsid w:val="00CE7960"/>
    <w:rsid w:val="00CE7B7E"/>
    <w:rsid w:val="00CE7D75"/>
    <w:rsid w:val="00CF032C"/>
    <w:rsid w:val="00CF040E"/>
    <w:rsid w:val="00CF0432"/>
    <w:rsid w:val="00CF04E6"/>
    <w:rsid w:val="00CF070F"/>
    <w:rsid w:val="00CF0842"/>
    <w:rsid w:val="00CF0A23"/>
    <w:rsid w:val="00CF1002"/>
    <w:rsid w:val="00CF142E"/>
    <w:rsid w:val="00CF1452"/>
    <w:rsid w:val="00CF1531"/>
    <w:rsid w:val="00CF1AF7"/>
    <w:rsid w:val="00CF219A"/>
    <w:rsid w:val="00CF26C0"/>
    <w:rsid w:val="00CF3321"/>
    <w:rsid w:val="00CF3DB8"/>
    <w:rsid w:val="00CF4671"/>
    <w:rsid w:val="00CF467B"/>
    <w:rsid w:val="00CF4CB1"/>
    <w:rsid w:val="00CF4CF9"/>
    <w:rsid w:val="00CF4E66"/>
    <w:rsid w:val="00CF5465"/>
    <w:rsid w:val="00CF54A4"/>
    <w:rsid w:val="00CF54F0"/>
    <w:rsid w:val="00CF5573"/>
    <w:rsid w:val="00CF559F"/>
    <w:rsid w:val="00CF5B45"/>
    <w:rsid w:val="00CF5B56"/>
    <w:rsid w:val="00CF5EC0"/>
    <w:rsid w:val="00CF66E7"/>
    <w:rsid w:val="00CF6860"/>
    <w:rsid w:val="00CF68AA"/>
    <w:rsid w:val="00CF6953"/>
    <w:rsid w:val="00CF696C"/>
    <w:rsid w:val="00CF6B35"/>
    <w:rsid w:val="00CF6C82"/>
    <w:rsid w:val="00CF72EE"/>
    <w:rsid w:val="00CF74D4"/>
    <w:rsid w:val="00CF757B"/>
    <w:rsid w:val="00CF77B6"/>
    <w:rsid w:val="00CF7ACE"/>
    <w:rsid w:val="00D00149"/>
    <w:rsid w:val="00D002B0"/>
    <w:rsid w:val="00D0084B"/>
    <w:rsid w:val="00D008C6"/>
    <w:rsid w:val="00D00C6C"/>
    <w:rsid w:val="00D00D4A"/>
    <w:rsid w:val="00D00E13"/>
    <w:rsid w:val="00D00EAF"/>
    <w:rsid w:val="00D01122"/>
    <w:rsid w:val="00D01457"/>
    <w:rsid w:val="00D01AE9"/>
    <w:rsid w:val="00D01C5E"/>
    <w:rsid w:val="00D01D75"/>
    <w:rsid w:val="00D01E66"/>
    <w:rsid w:val="00D02325"/>
    <w:rsid w:val="00D02556"/>
    <w:rsid w:val="00D028BD"/>
    <w:rsid w:val="00D02A0E"/>
    <w:rsid w:val="00D02EE8"/>
    <w:rsid w:val="00D02EF8"/>
    <w:rsid w:val="00D02FF8"/>
    <w:rsid w:val="00D031DB"/>
    <w:rsid w:val="00D03696"/>
    <w:rsid w:val="00D0387B"/>
    <w:rsid w:val="00D0389E"/>
    <w:rsid w:val="00D03B1C"/>
    <w:rsid w:val="00D03B53"/>
    <w:rsid w:val="00D0484B"/>
    <w:rsid w:val="00D04878"/>
    <w:rsid w:val="00D058C3"/>
    <w:rsid w:val="00D0597A"/>
    <w:rsid w:val="00D059DF"/>
    <w:rsid w:val="00D05B64"/>
    <w:rsid w:val="00D05F96"/>
    <w:rsid w:val="00D06069"/>
    <w:rsid w:val="00D060EB"/>
    <w:rsid w:val="00D06321"/>
    <w:rsid w:val="00D063C4"/>
    <w:rsid w:val="00D064ED"/>
    <w:rsid w:val="00D065D4"/>
    <w:rsid w:val="00D066D8"/>
    <w:rsid w:val="00D06A5F"/>
    <w:rsid w:val="00D06E40"/>
    <w:rsid w:val="00D06F83"/>
    <w:rsid w:val="00D07B0A"/>
    <w:rsid w:val="00D07C38"/>
    <w:rsid w:val="00D07E35"/>
    <w:rsid w:val="00D1005E"/>
    <w:rsid w:val="00D10093"/>
    <w:rsid w:val="00D10486"/>
    <w:rsid w:val="00D1059D"/>
    <w:rsid w:val="00D10791"/>
    <w:rsid w:val="00D10B31"/>
    <w:rsid w:val="00D10B53"/>
    <w:rsid w:val="00D10B6E"/>
    <w:rsid w:val="00D10C62"/>
    <w:rsid w:val="00D115E7"/>
    <w:rsid w:val="00D11E22"/>
    <w:rsid w:val="00D12019"/>
    <w:rsid w:val="00D123B0"/>
    <w:rsid w:val="00D1256B"/>
    <w:rsid w:val="00D12594"/>
    <w:rsid w:val="00D129A3"/>
    <w:rsid w:val="00D12BD3"/>
    <w:rsid w:val="00D12EFA"/>
    <w:rsid w:val="00D13198"/>
    <w:rsid w:val="00D131A5"/>
    <w:rsid w:val="00D1323E"/>
    <w:rsid w:val="00D13326"/>
    <w:rsid w:val="00D13333"/>
    <w:rsid w:val="00D13384"/>
    <w:rsid w:val="00D13613"/>
    <w:rsid w:val="00D137D2"/>
    <w:rsid w:val="00D1387A"/>
    <w:rsid w:val="00D138A9"/>
    <w:rsid w:val="00D13A08"/>
    <w:rsid w:val="00D13A7F"/>
    <w:rsid w:val="00D13B03"/>
    <w:rsid w:val="00D13BDB"/>
    <w:rsid w:val="00D13CFD"/>
    <w:rsid w:val="00D14253"/>
    <w:rsid w:val="00D14A5C"/>
    <w:rsid w:val="00D14F27"/>
    <w:rsid w:val="00D15372"/>
    <w:rsid w:val="00D155CA"/>
    <w:rsid w:val="00D1568F"/>
    <w:rsid w:val="00D15A8A"/>
    <w:rsid w:val="00D15B46"/>
    <w:rsid w:val="00D15D27"/>
    <w:rsid w:val="00D15D5E"/>
    <w:rsid w:val="00D15EEA"/>
    <w:rsid w:val="00D162CD"/>
    <w:rsid w:val="00D1641D"/>
    <w:rsid w:val="00D165CB"/>
    <w:rsid w:val="00D1660C"/>
    <w:rsid w:val="00D168A4"/>
    <w:rsid w:val="00D16C40"/>
    <w:rsid w:val="00D16C6E"/>
    <w:rsid w:val="00D16EA9"/>
    <w:rsid w:val="00D17161"/>
    <w:rsid w:val="00D176EC"/>
    <w:rsid w:val="00D17B67"/>
    <w:rsid w:val="00D17C4A"/>
    <w:rsid w:val="00D17E8B"/>
    <w:rsid w:val="00D2001A"/>
    <w:rsid w:val="00D204B6"/>
    <w:rsid w:val="00D20724"/>
    <w:rsid w:val="00D20B28"/>
    <w:rsid w:val="00D20B9E"/>
    <w:rsid w:val="00D20BB6"/>
    <w:rsid w:val="00D20C1C"/>
    <w:rsid w:val="00D2106B"/>
    <w:rsid w:val="00D2122B"/>
    <w:rsid w:val="00D21318"/>
    <w:rsid w:val="00D21386"/>
    <w:rsid w:val="00D2146F"/>
    <w:rsid w:val="00D215AE"/>
    <w:rsid w:val="00D216B1"/>
    <w:rsid w:val="00D21C11"/>
    <w:rsid w:val="00D22011"/>
    <w:rsid w:val="00D221BC"/>
    <w:rsid w:val="00D22208"/>
    <w:rsid w:val="00D2228B"/>
    <w:rsid w:val="00D222B0"/>
    <w:rsid w:val="00D225D6"/>
    <w:rsid w:val="00D229AF"/>
    <w:rsid w:val="00D22A01"/>
    <w:rsid w:val="00D233AA"/>
    <w:rsid w:val="00D23409"/>
    <w:rsid w:val="00D23898"/>
    <w:rsid w:val="00D2397A"/>
    <w:rsid w:val="00D23ADE"/>
    <w:rsid w:val="00D23C43"/>
    <w:rsid w:val="00D24013"/>
    <w:rsid w:val="00D240B0"/>
    <w:rsid w:val="00D24136"/>
    <w:rsid w:val="00D24867"/>
    <w:rsid w:val="00D24D5B"/>
    <w:rsid w:val="00D25022"/>
    <w:rsid w:val="00D25156"/>
    <w:rsid w:val="00D25270"/>
    <w:rsid w:val="00D2544B"/>
    <w:rsid w:val="00D255B7"/>
    <w:rsid w:val="00D257B8"/>
    <w:rsid w:val="00D2599C"/>
    <w:rsid w:val="00D25AF3"/>
    <w:rsid w:val="00D25C0E"/>
    <w:rsid w:val="00D25CF0"/>
    <w:rsid w:val="00D25D12"/>
    <w:rsid w:val="00D25D60"/>
    <w:rsid w:val="00D25E85"/>
    <w:rsid w:val="00D260A1"/>
    <w:rsid w:val="00D2642F"/>
    <w:rsid w:val="00D26B29"/>
    <w:rsid w:val="00D26BD7"/>
    <w:rsid w:val="00D26D33"/>
    <w:rsid w:val="00D26EA6"/>
    <w:rsid w:val="00D26FCC"/>
    <w:rsid w:val="00D2700A"/>
    <w:rsid w:val="00D2717D"/>
    <w:rsid w:val="00D2728B"/>
    <w:rsid w:val="00D27598"/>
    <w:rsid w:val="00D278E3"/>
    <w:rsid w:val="00D27B1C"/>
    <w:rsid w:val="00D27CE5"/>
    <w:rsid w:val="00D27D85"/>
    <w:rsid w:val="00D27DCB"/>
    <w:rsid w:val="00D27FD7"/>
    <w:rsid w:val="00D30543"/>
    <w:rsid w:val="00D306D7"/>
    <w:rsid w:val="00D30926"/>
    <w:rsid w:val="00D310A6"/>
    <w:rsid w:val="00D31632"/>
    <w:rsid w:val="00D3167E"/>
    <w:rsid w:val="00D31870"/>
    <w:rsid w:val="00D319CE"/>
    <w:rsid w:val="00D31F41"/>
    <w:rsid w:val="00D32190"/>
    <w:rsid w:val="00D322CB"/>
    <w:rsid w:val="00D32313"/>
    <w:rsid w:val="00D3231A"/>
    <w:rsid w:val="00D32360"/>
    <w:rsid w:val="00D3275A"/>
    <w:rsid w:val="00D32811"/>
    <w:rsid w:val="00D32BBD"/>
    <w:rsid w:val="00D32BC8"/>
    <w:rsid w:val="00D32CA0"/>
    <w:rsid w:val="00D32FA2"/>
    <w:rsid w:val="00D3338E"/>
    <w:rsid w:val="00D33573"/>
    <w:rsid w:val="00D339A8"/>
    <w:rsid w:val="00D33CB9"/>
    <w:rsid w:val="00D33DAD"/>
    <w:rsid w:val="00D34011"/>
    <w:rsid w:val="00D34336"/>
    <w:rsid w:val="00D344E0"/>
    <w:rsid w:val="00D34676"/>
    <w:rsid w:val="00D348A2"/>
    <w:rsid w:val="00D35075"/>
    <w:rsid w:val="00D352C6"/>
    <w:rsid w:val="00D352F5"/>
    <w:rsid w:val="00D353A1"/>
    <w:rsid w:val="00D353A7"/>
    <w:rsid w:val="00D35899"/>
    <w:rsid w:val="00D35A2A"/>
    <w:rsid w:val="00D35C4F"/>
    <w:rsid w:val="00D35CC3"/>
    <w:rsid w:val="00D35CCC"/>
    <w:rsid w:val="00D35D7B"/>
    <w:rsid w:val="00D35EB9"/>
    <w:rsid w:val="00D35EFF"/>
    <w:rsid w:val="00D35F34"/>
    <w:rsid w:val="00D36257"/>
    <w:rsid w:val="00D365CD"/>
    <w:rsid w:val="00D36826"/>
    <w:rsid w:val="00D369D6"/>
    <w:rsid w:val="00D36B8F"/>
    <w:rsid w:val="00D36EF5"/>
    <w:rsid w:val="00D37113"/>
    <w:rsid w:val="00D37434"/>
    <w:rsid w:val="00D3743B"/>
    <w:rsid w:val="00D37538"/>
    <w:rsid w:val="00D37720"/>
    <w:rsid w:val="00D3790B"/>
    <w:rsid w:val="00D37A65"/>
    <w:rsid w:val="00D37C68"/>
    <w:rsid w:val="00D37C89"/>
    <w:rsid w:val="00D37D85"/>
    <w:rsid w:val="00D40048"/>
    <w:rsid w:val="00D40079"/>
    <w:rsid w:val="00D40469"/>
    <w:rsid w:val="00D4046A"/>
    <w:rsid w:val="00D40485"/>
    <w:rsid w:val="00D40B33"/>
    <w:rsid w:val="00D40DF3"/>
    <w:rsid w:val="00D4101F"/>
    <w:rsid w:val="00D41188"/>
    <w:rsid w:val="00D412B3"/>
    <w:rsid w:val="00D413CC"/>
    <w:rsid w:val="00D4161D"/>
    <w:rsid w:val="00D420BC"/>
    <w:rsid w:val="00D42235"/>
    <w:rsid w:val="00D42540"/>
    <w:rsid w:val="00D42BE4"/>
    <w:rsid w:val="00D42D66"/>
    <w:rsid w:val="00D42D96"/>
    <w:rsid w:val="00D4306E"/>
    <w:rsid w:val="00D4318B"/>
    <w:rsid w:val="00D43783"/>
    <w:rsid w:val="00D43827"/>
    <w:rsid w:val="00D43AF5"/>
    <w:rsid w:val="00D43E0B"/>
    <w:rsid w:val="00D44040"/>
    <w:rsid w:val="00D4408D"/>
    <w:rsid w:val="00D44347"/>
    <w:rsid w:val="00D443E6"/>
    <w:rsid w:val="00D44690"/>
    <w:rsid w:val="00D447E1"/>
    <w:rsid w:val="00D44A28"/>
    <w:rsid w:val="00D44CA0"/>
    <w:rsid w:val="00D455C3"/>
    <w:rsid w:val="00D4569C"/>
    <w:rsid w:val="00D4575E"/>
    <w:rsid w:val="00D45793"/>
    <w:rsid w:val="00D457EA"/>
    <w:rsid w:val="00D45B15"/>
    <w:rsid w:val="00D45DFE"/>
    <w:rsid w:val="00D45F86"/>
    <w:rsid w:val="00D4635C"/>
    <w:rsid w:val="00D463CC"/>
    <w:rsid w:val="00D463D9"/>
    <w:rsid w:val="00D46457"/>
    <w:rsid w:val="00D464F5"/>
    <w:rsid w:val="00D46B6A"/>
    <w:rsid w:val="00D46F07"/>
    <w:rsid w:val="00D47189"/>
    <w:rsid w:val="00D47443"/>
    <w:rsid w:val="00D4744C"/>
    <w:rsid w:val="00D47474"/>
    <w:rsid w:val="00D47602"/>
    <w:rsid w:val="00D47AD6"/>
    <w:rsid w:val="00D47AEC"/>
    <w:rsid w:val="00D47EA9"/>
    <w:rsid w:val="00D503F7"/>
    <w:rsid w:val="00D509CD"/>
    <w:rsid w:val="00D50B6A"/>
    <w:rsid w:val="00D50D65"/>
    <w:rsid w:val="00D50DAC"/>
    <w:rsid w:val="00D51145"/>
    <w:rsid w:val="00D5123B"/>
    <w:rsid w:val="00D5134B"/>
    <w:rsid w:val="00D513A8"/>
    <w:rsid w:val="00D513FB"/>
    <w:rsid w:val="00D51864"/>
    <w:rsid w:val="00D51DBD"/>
    <w:rsid w:val="00D5206A"/>
    <w:rsid w:val="00D525F4"/>
    <w:rsid w:val="00D52684"/>
    <w:rsid w:val="00D528FD"/>
    <w:rsid w:val="00D52DA9"/>
    <w:rsid w:val="00D533EA"/>
    <w:rsid w:val="00D5353A"/>
    <w:rsid w:val="00D5397E"/>
    <w:rsid w:val="00D53B82"/>
    <w:rsid w:val="00D5402D"/>
    <w:rsid w:val="00D54458"/>
    <w:rsid w:val="00D5453E"/>
    <w:rsid w:val="00D548AB"/>
    <w:rsid w:val="00D54943"/>
    <w:rsid w:val="00D549B5"/>
    <w:rsid w:val="00D5512F"/>
    <w:rsid w:val="00D55370"/>
    <w:rsid w:val="00D55448"/>
    <w:rsid w:val="00D55514"/>
    <w:rsid w:val="00D557F0"/>
    <w:rsid w:val="00D55C0B"/>
    <w:rsid w:val="00D55CAD"/>
    <w:rsid w:val="00D55EBB"/>
    <w:rsid w:val="00D55F2E"/>
    <w:rsid w:val="00D55FCC"/>
    <w:rsid w:val="00D562BE"/>
    <w:rsid w:val="00D565BC"/>
    <w:rsid w:val="00D566A2"/>
    <w:rsid w:val="00D56B93"/>
    <w:rsid w:val="00D56C36"/>
    <w:rsid w:val="00D56FD1"/>
    <w:rsid w:val="00D57216"/>
    <w:rsid w:val="00D57775"/>
    <w:rsid w:val="00D57B3D"/>
    <w:rsid w:val="00D57BA2"/>
    <w:rsid w:val="00D57D71"/>
    <w:rsid w:val="00D57FA9"/>
    <w:rsid w:val="00D600DC"/>
    <w:rsid w:val="00D6037A"/>
    <w:rsid w:val="00D605AC"/>
    <w:rsid w:val="00D60689"/>
    <w:rsid w:val="00D607B5"/>
    <w:rsid w:val="00D608D6"/>
    <w:rsid w:val="00D60DC3"/>
    <w:rsid w:val="00D61213"/>
    <w:rsid w:val="00D61444"/>
    <w:rsid w:val="00D61A86"/>
    <w:rsid w:val="00D62031"/>
    <w:rsid w:val="00D623FB"/>
    <w:rsid w:val="00D626A7"/>
    <w:rsid w:val="00D62B92"/>
    <w:rsid w:val="00D63191"/>
    <w:rsid w:val="00D63440"/>
    <w:rsid w:val="00D635EA"/>
    <w:rsid w:val="00D63620"/>
    <w:rsid w:val="00D63984"/>
    <w:rsid w:val="00D63B0D"/>
    <w:rsid w:val="00D63C76"/>
    <w:rsid w:val="00D63CC9"/>
    <w:rsid w:val="00D63E7F"/>
    <w:rsid w:val="00D64021"/>
    <w:rsid w:val="00D6437E"/>
    <w:rsid w:val="00D64A6D"/>
    <w:rsid w:val="00D64D48"/>
    <w:rsid w:val="00D64E8B"/>
    <w:rsid w:val="00D653CC"/>
    <w:rsid w:val="00D653D7"/>
    <w:rsid w:val="00D6581A"/>
    <w:rsid w:val="00D66117"/>
    <w:rsid w:val="00D66226"/>
    <w:rsid w:val="00D66664"/>
    <w:rsid w:val="00D66675"/>
    <w:rsid w:val="00D666D7"/>
    <w:rsid w:val="00D668DA"/>
    <w:rsid w:val="00D66AE9"/>
    <w:rsid w:val="00D66C38"/>
    <w:rsid w:val="00D6701F"/>
    <w:rsid w:val="00D670E0"/>
    <w:rsid w:val="00D6714F"/>
    <w:rsid w:val="00D676AF"/>
    <w:rsid w:val="00D677C4"/>
    <w:rsid w:val="00D67923"/>
    <w:rsid w:val="00D67A88"/>
    <w:rsid w:val="00D67CBB"/>
    <w:rsid w:val="00D70042"/>
    <w:rsid w:val="00D708DC"/>
    <w:rsid w:val="00D70924"/>
    <w:rsid w:val="00D70D6B"/>
    <w:rsid w:val="00D70DF0"/>
    <w:rsid w:val="00D718AF"/>
    <w:rsid w:val="00D71994"/>
    <w:rsid w:val="00D71C6E"/>
    <w:rsid w:val="00D7235F"/>
    <w:rsid w:val="00D72470"/>
    <w:rsid w:val="00D728F5"/>
    <w:rsid w:val="00D729F7"/>
    <w:rsid w:val="00D72ED9"/>
    <w:rsid w:val="00D72F38"/>
    <w:rsid w:val="00D731B3"/>
    <w:rsid w:val="00D7334F"/>
    <w:rsid w:val="00D7342B"/>
    <w:rsid w:val="00D736AC"/>
    <w:rsid w:val="00D73A2B"/>
    <w:rsid w:val="00D73C92"/>
    <w:rsid w:val="00D741CE"/>
    <w:rsid w:val="00D74269"/>
    <w:rsid w:val="00D744FB"/>
    <w:rsid w:val="00D74780"/>
    <w:rsid w:val="00D7482C"/>
    <w:rsid w:val="00D748F1"/>
    <w:rsid w:val="00D74A6C"/>
    <w:rsid w:val="00D74D30"/>
    <w:rsid w:val="00D74EB6"/>
    <w:rsid w:val="00D7512B"/>
    <w:rsid w:val="00D753EB"/>
    <w:rsid w:val="00D75672"/>
    <w:rsid w:val="00D7593E"/>
    <w:rsid w:val="00D75A0E"/>
    <w:rsid w:val="00D75BA6"/>
    <w:rsid w:val="00D75D0F"/>
    <w:rsid w:val="00D76138"/>
    <w:rsid w:val="00D76296"/>
    <w:rsid w:val="00D76420"/>
    <w:rsid w:val="00D76A17"/>
    <w:rsid w:val="00D76A64"/>
    <w:rsid w:val="00D76B7C"/>
    <w:rsid w:val="00D76BC0"/>
    <w:rsid w:val="00D76CC8"/>
    <w:rsid w:val="00D7746E"/>
    <w:rsid w:val="00D7764E"/>
    <w:rsid w:val="00D777F3"/>
    <w:rsid w:val="00D77A46"/>
    <w:rsid w:val="00D77B07"/>
    <w:rsid w:val="00D77BD1"/>
    <w:rsid w:val="00D77E22"/>
    <w:rsid w:val="00D8048C"/>
    <w:rsid w:val="00D8091B"/>
    <w:rsid w:val="00D80B99"/>
    <w:rsid w:val="00D80C3C"/>
    <w:rsid w:val="00D80CEC"/>
    <w:rsid w:val="00D80EF2"/>
    <w:rsid w:val="00D80FF0"/>
    <w:rsid w:val="00D811B2"/>
    <w:rsid w:val="00D8131E"/>
    <w:rsid w:val="00D81453"/>
    <w:rsid w:val="00D815DD"/>
    <w:rsid w:val="00D817BF"/>
    <w:rsid w:val="00D8196B"/>
    <w:rsid w:val="00D81D53"/>
    <w:rsid w:val="00D81E2F"/>
    <w:rsid w:val="00D81EC2"/>
    <w:rsid w:val="00D81F67"/>
    <w:rsid w:val="00D825B9"/>
    <w:rsid w:val="00D82C90"/>
    <w:rsid w:val="00D82D82"/>
    <w:rsid w:val="00D82F9E"/>
    <w:rsid w:val="00D82FB9"/>
    <w:rsid w:val="00D83142"/>
    <w:rsid w:val="00D836A9"/>
    <w:rsid w:val="00D837E7"/>
    <w:rsid w:val="00D83B20"/>
    <w:rsid w:val="00D83B8D"/>
    <w:rsid w:val="00D841CF"/>
    <w:rsid w:val="00D841EC"/>
    <w:rsid w:val="00D8462A"/>
    <w:rsid w:val="00D84637"/>
    <w:rsid w:val="00D84B95"/>
    <w:rsid w:val="00D84DB4"/>
    <w:rsid w:val="00D85137"/>
    <w:rsid w:val="00D85609"/>
    <w:rsid w:val="00D8582F"/>
    <w:rsid w:val="00D85BDF"/>
    <w:rsid w:val="00D85CE2"/>
    <w:rsid w:val="00D86152"/>
    <w:rsid w:val="00D861D5"/>
    <w:rsid w:val="00D863BB"/>
    <w:rsid w:val="00D8659B"/>
    <w:rsid w:val="00D866A6"/>
    <w:rsid w:val="00D867D3"/>
    <w:rsid w:val="00D86C00"/>
    <w:rsid w:val="00D86E43"/>
    <w:rsid w:val="00D86FE0"/>
    <w:rsid w:val="00D874DC"/>
    <w:rsid w:val="00D877FE"/>
    <w:rsid w:val="00D87A1E"/>
    <w:rsid w:val="00D87E87"/>
    <w:rsid w:val="00D90072"/>
    <w:rsid w:val="00D9030F"/>
    <w:rsid w:val="00D90744"/>
    <w:rsid w:val="00D907B9"/>
    <w:rsid w:val="00D91043"/>
    <w:rsid w:val="00D91079"/>
    <w:rsid w:val="00D913C4"/>
    <w:rsid w:val="00D914EE"/>
    <w:rsid w:val="00D9188B"/>
    <w:rsid w:val="00D91C91"/>
    <w:rsid w:val="00D922CE"/>
    <w:rsid w:val="00D923BA"/>
    <w:rsid w:val="00D92446"/>
    <w:rsid w:val="00D92680"/>
    <w:rsid w:val="00D92CC2"/>
    <w:rsid w:val="00D93491"/>
    <w:rsid w:val="00D9396F"/>
    <w:rsid w:val="00D93BA8"/>
    <w:rsid w:val="00D93C3C"/>
    <w:rsid w:val="00D93C9F"/>
    <w:rsid w:val="00D941ED"/>
    <w:rsid w:val="00D943A4"/>
    <w:rsid w:val="00D94AC7"/>
    <w:rsid w:val="00D95168"/>
    <w:rsid w:val="00D9534D"/>
    <w:rsid w:val="00D953AA"/>
    <w:rsid w:val="00D958D3"/>
    <w:rsid w:val="00D95DAF"/>
    <w:rsid w:val="00D969A8"/>
    <w:rsid w:val="00D96B3E"/>
    <w:rsid w:val="00D97097"/>
    <w:rsid w:val="00D971AF"/>
    <w:rsid w:val="00D97330"/>
    <w:rsid w:val="00D97832"/>
    <w:rsid w:val="00D97AAB"/>
    <w:rsid w:val="00DA00A7"/>
    <w:rsid w:val="00DA0342"/>
    <w:rsid w:val="00DA0345"/>
    <w:rsid w:val="00DA0408"/>
    <w:rsid w:val="00DA05C1"/>
    <w:rsid w:val="00DA06D1"/>
    <w:rsid w:val="00DA075E"/>
    <w:rsid w:val="00DA0CD2"/>
    <w:rsid w:val="00DA0CFC"/>
    <w:rsid w:val="00DA0D2E"/>
    <w:rsid w:val="00DA104E"/>
    <w:rsid w:val="00DA1611"/>
    <w:rsid w:val="00DA1BCB"/>
    <w:rsid w:val="00DA1D45"/>
    <w:rsid w:val="00DA1D81"/>
    <w:rsid w:val="00DA1EDC"/>
    <w:rsid w:val="00DA24FE"/>
    <w:rsid w:val="00DA277B"/>
    <w:rsid w:val="00DA279B"/>
    <w:rsid w:val="00DA27EA"/>
    <w:rsid w:val="00DA28BC"/>
    <w:rsid w:val="00DA2B1F"/>
    <w:rsid w:val="00DA30DC"/>
    <w:rsid w:val="00DA320B"/>
    <w:rsid w:val="00DA3367"/>
    <w:rsid w:val="00DA35EF"/>
    <w:rsid w:val="00DA39A1"/>
    <w:rsid w:val="00DA3ADE"/>
    <w:rsid w:val="00DA3CD4"/>
    <w:rsid w:val="00DA413D"/>
    <w:rsid w:val="00DA41B0"/>
    <w:rsid w:val="00DA4204"/>
    <w:rsid w:val="00DA4AB0"/>
    <w:rsid w:val="00DA4BE5"/>
    <w:rsid w:val="00DA5332"/>
    <w:rsid w:val="00DA5449"/>
    <w:rsid w:val="00DA5B54"/>
    <w:rsid w:val="00DA5DE1"/>
    <w:rsid w:val="00DA62A7"/>
    <w:rsid w:val="00DA643D"/>
    <w:rsid w:val="00DA66A0"/>
    <w:rsid w:val="00DA6881"/>
    <w:rsid w:val="00DA688A"/>
    <w:rsid w:val="00DA6A84"/>
    <w:rsid w:val="00DA6CD1"/>
    <w:rsid w:val="00DA6D94"/>
    <w:rsid w:val="00DA71E8"/>
    <w:rsid w:val="00DA735B"/>
    <w:rsid w:val="00DA7E96"/>
    <w:rsid w:val="00DB02F4"/>
    <w:rsid w:val="00DB03AF"/>
    <w:rsid w:val="00DB0618"/>
    <w:rsid w:val="00DB06D3"/>
    <w:rsid w:val="00DB109B"/>
    <w:rsid w:val="00DB10FA"/>
    <w:rsid w:val="00DB16CE"/>
    <w:rsid w:val="00DB1935"/>
    <w:rsid w:val="00DB1A13"/>
    <w:rsid w:val="00DB1A42"/>
    <w:rsid w:val="00DB2049"/>
    <w:rsid w:val="00DB20FC"/>
    <w:rsid w:val="00DB2170"/>
    <w:rsid w:val="00DB2240"/>
    <w:rsid w:val="00DB25B6"/>
    <w:rsid w:val="00DB2B71"/>
    <w:rsid w:val="00DB2E83"/>
    <w:rsid w:val="00DB31BD"/>
    <w:rsid w:val="00DB398F"/>
    <w:rsid w:val="00DB3AB8"/>
    <w:rsid w:val="00DB3ACB"/>
    <w:rsid w:val="00DB43FD"/>
    <w:rsid w:val="00DB4744"/>
    <w:rsid w:val="00DB47B9"/>
    <w:rsid w:val="00DB4BFC"/>
    <w:rsid w:val="00DB4C2A"/>
    <w:rsid w:val="00DB4D3B"/>
    <w:rsid w:val="00DB4F6E"/>
    <w:rsid w:val="00DB51EE"/>
    <w:rsid w:val="00DB5528"/>
    <w:rsid w:val="00DB5830"/>
    <w:rsid w:val="00DB5C3C"/>
    <w:rsid w:val="00DB5C56"/>
    <w:rsid w:val="00DB5DD6"/>
    <w:rsid w:val="00DB5E88"/>
    <w:rsid w:val="00DB609E"/>
    <w:rsid w:val="00DB64C8"/>
    <w:rsid w:val="00DB68AA"/>
    <w:rsid w:val="00DB6BC6"/>
    <w:rsid w:val="00DB6BD5"/>
    <w:rsid w:val="00DB6C09"/>
    <w:rsid w:val="00DB6DD1"/>
    <w:rsid w:val="00DB6EA2"/>
    <w:rsid w:val="00DB7F1B"/>
    <w:rsid w:val="00DB7F73"/>
    <w:rsid w:val="00DC05AD"/>
    <w:rsid w:val="00DC0707"/>
    <w:rsid w:val="00DC0889"/>
    <w:rsid w:val="00DC0AE3"/>
    <w:rsid w:val="00DC0B85"/>
    <w:rsid w:val="00DC0BA7"/>
    <w:rsid w:val="00DC109B"/>
    <w:rsid w:val="00DC118B"/>
    <w:rsid w:val="00DC1200"/>
    <w:rsid w:val="00DC1450"/>
    <w:rsid w:val="00DC1CC7"/>
    <w:rsid w:val="00DC1E99"/>
    <w:rsid w:val="00DC1F2C"/>
    <w:rsid w:val="00DC1FE4"/>
    <w:rsid w:val="00DC2163"/>
    <w:rsid w:val="00DC21BE"/>
    <w:rsid w:val="00DC2451"/>
    <w:rsid w:val="00DC2A03"/>
    <w:rsid w:val="00DC2DEE"/>
    <w:rsid w:val="00DC2F8A"/>
    <w:rsid w:val="00DC3148"/>
    <w:rsid w:val="00DC3288"/>
    <w:rsid w:val="00DC37AD"/>
    <w:rsid w:val="00DC3829"/>
    <w:rsid w:val="00DC38E5"/>
    <w:rsid w:val="00DC38FE"/>
    <w:rsid w:val="00DC3A83"/>
    <w:rsid w:val="00DC47DA"/>
    <w:rsid w:val="00DC499D"/>
    <w:rsid w:val="00DC49D4"/>
    <w:rsid w:val="00DC49E3"/>
    <w:rsid w:val="00DC4AA9"/>
    <w:rsid w:val="00DC52BA"/>
    <w:rsid w:val="00DC5686"/>
    <w:rsid w:val="00DC5860"/>
    <w:rsid w:val="00DC59A3"/>
    <w:rsid w:val="00DC5ACB"/>
    <w:rsid w:val="00DC5B65"/>
    <w:rsid w:val="00DC613E"/>
    <w:rsid w:val="00DC628A"/>
    <w:rsid w:val="00DC64B3"/>
    <w:rsid w:val="00DC6879"/>
    <w:rsid w:val="00DC699F"/>
    <w:rsid w:val="00DC6AAA"/>
    <w:rsid w:val="00DC6F04"/>
    <w:rsid w:val="00DC7181"/>
    <w:rsid w:val="00DC78BF"/>
    <w:rsid w:val="00DC7BF6"/>
    <w:rsid w:val="00DC7C66"/>
    <w:rsid w:val="00DC7F6A"/>
    <w:rsid w:val="00DD0088"/>
    <w:rsid w:val="00DD01F7"/>
    <w:rsid w:val="00DD0273"/>
    <w:rsid w:val="00DD0372"/>
    <w:rsid w:val="00DD085A"/>
    <w:rsid w:val="00DD09B7"/>
    <w:rsid w:val="00DD0F68"/>
    <w:rsid w:val="00DD1340"/>
    <w:rsid w:val="00DD13AC"/>
    <w:rsid w:val="00DD1627"/>
    <w:rsid w:val="00DD165A"/>
    <w:rsid w:val="00DD1925"/>
    <w:rsid w:val="00DD1B1B"/>
    <w:rsid w:val="00DD1BAD"/>
    <w:rsid w:val="00DD1C9C"/>
    <w:rsid w:val="00DD1D15"/>
    <w:rsid w:val="00DD2241"/>
    <w:rsid w:val="00DD23C1"/>
    <w:rsid w:val="00DD2952"/>
    <w:rsid w:val="00DD2F0B"/>
    <w:rsid w:val="00DD3205"/>
    <w:rsid w:val="00DD338F"/>
    <w:rsid w:val="00DD39BD"/>
    <w:rsid w:val="00DD415E"/>
    <w:rsid w:val="00DD4523"/>
    <w:rsid w:val="00DD458A"/>
    <w:rsid w:val="00DD4C5B"/>
    <w:rsid w:val="00DD4C66"/>
    <w:rsid w:val="00DD4D13"/>
    <w:rsid w:val="00DD512A"/>
    <w:rsid w:val="00DD52E3"/>
    <w:rsid w:val="00DD5424"/>
    <w:rsid w:val="00DD56A8"/>
    <w:rsid w:val="00DD57C6"/>
    <w:rsid w:val="00DD5B4A"/>
    <w:rsid w:val="00DD5CFB"/>
    <w:rsid w:val="00DD6224"/>
    <w:rsid w:val="00DD6589"/>
    <w:rsid w:val="00DD68E4"/>
    <w:rsid w:val="00DD7122"/>
    <w:rsid w:val="00DD7175"/>
    <w:rsid w:val="00DD730A"/>
    <w:rsid w:val="00DD738C"/>
    <w:rsid w:val="00DD7E15"/>
    <w:rsid w:val="00DE0083"/>
    <w:rsid w:val="00DE06A6"/>
    <w:rsid w:val="00DE091A"/>
    <w:rsid w:val="00DE0E55"/>
    <w:rsid w:val="00DE0F7B"/>
    <w:rsid w:val="00DE0FCB"/>
    <w:rsid w:val="00DE120A"/>
    <w:rsid w:val="00DE17E0"/>
    <w:rsid w:val="00DE1A65"/>
    <w:rsid w:val="00DE24D7"/>
    <w:rsid w:val="00DE24F4"/>
    <w:rsid w:val="00DE2734"/>
    <w:rsid w:val="00DE28F3"/>
    <w:rsid w:val="00DE3282"/>
    <w:rsid w:val="00DE32D7"/>
    <w:rsid w:val="00DE3D82"/>
    <w:rsid w:val="00DE4747"/>
    <w:rsid w:val="00DE4795"/>
    <w:rsid w:val="00DE497E"/>
    <w:rsid w:val="00DE53B3"/>
    <w:rsid w:val="00DE56F0"/>
    <w:rsid w:val="00DE5B19"/>
    <w:rsid w:val="00DE5DAC"/>
    <w:rsid w:val="00DE5EE8"/>
    <w:rsid w:val="00DE5FF5"/>
    <w:rsid w:val="00DE625F"/>
    <w:rsid w:val="00DE6404"/>
    <w:rsid w:val="00DE68A1"/>
    <w:rsid w:val="00DE6B55"/>
    <w:rsid w:val="00DE6CBD"/>
    <w:rsid w:val="00DE6D8F"/>
    <w:rsid w:val="00DE6D94"/>
    <w:rsid w:val="00DE74BC"/>
    <w:rsid w:val="00DE76AD"/>
    <w:rsid w:val="00DE785A"/>
    <w:rsid w:val="00DE7B7D"/>
    <w:rsid w:val="00DE7D89"/>
    <w:rsid w:val="00DF04E9"/>
    <w:rsid w:val="00DF0743"/>
    <w:rsid w:val="00DF0A70"/>
    <w:rsid w:val="00DF0B3A"/>
    <w:rsid w:val="00DF0F43"/>
    <w:rsid w:val="00DF0F99"/>
    <w:rsid w:val="00DF15EB"/>
    <w:rsid w:val="00DF1813"/>
    <w:rsid w:val="00DF19A1"/>
    <w:rsid w:val="00DF19E7"/>
    <w:rsid w:val="00DF1A25"/>
    <w:rsid w:val="00DF1AE5"/>
    <w:rsid w:val="00DF1C10"/>
    <w:rsid w:val="00DF1E49"/>
    <w:rsid w:val="00DF262E"/>
    <w:rsid w:val="00DF2997"/>
    <w:rsid w:val="00DF2A45"/>
    <w:rsid w:val="00DF2C52"/>
    <w:rsid w:val="00DF2FEE"/>
    <w:rsid w:val="00DF329F"/>
    <w:rsid w:val="00DF3512"/>
    <w:rsid w:val="00DF37CC"/>
    <w:rsid w:val="00DF3A20"/>
    <w:rsid w:val="00DF40DB"/>
    <w:rsid w:val="00DF412E"/>
    <w:rsid w:val="00DF4180"/>
    <w:rsid w:val="00DF48EA"/>
    <w:rsid w:val="00DF4BAE"/>
    <w:rsid w:val="00DF4D4C"/>
    <w:rsid w:val="00DF5104"/>
    <w:rsid w:val="00DF531D"/>
    <w:rsid w:val="00DF54EC"/>
    <w:rsid w:val="00DF579F"/>
    <w:rsid w:val="00DF59AD"/>
    <w:rsid w:val="00DF5B6D"/>
    <w:rsid w:val="00DF6230"/>
    <w:rsid w:val="00DF6321"/>
    <w:rsid w:val="00DF6564"/>
    <w:rsid w:val="00DF6708"/>
    <w:rsid w:val="00DF6714"/>
    <w:rsid w:val="00DF6CB2"/>
    <w:rsid w:val="00DF712F"/>
    <w:rsid w:val="00DF73C7"/>
    <w:rsid w:val="00DF744D"/>
    <w:rsid w:val="00DF7589"/>
    <w:rsid w:val="00DF76A6"/>
    <w:rsid w:val="00DF7845"/>
    <w:rsid w:val="00E00241"/>
    <w:rsid w:val="00E00656"/>
    <w:rsid w:val="00E00A01"/>
    <w:rsid w:val="00E00A0F"/>
    <w:rsid w:val="00E00B94"/>
    <w:rsid w:val="00E00C40"/>
    <w:rsid w:val="00E01993"/>
    <w:rsid w:val="00E01BDC"/>
    <w:rsid w:val="00E02331"/>
    <w:rsid w:val="00E02404"/>
    <w:rsid w:val="00E0258B"/>
    <w:rsid w:val="00E02A95"/>
    <w:rsid w:val="00E02AF9"/>
    <w:rsid w:val="00E02CE6"/>
    <w:rsid w:val="00E030FC"/>
    <w:rsid w:val="00E031A1"/>
    <w:rsid w:val="00E0376A"/>
    <w:rsid w:val="00E04160"/>
    <w:rsid w:val="00E041EC"/>
    <w:rsid w:val="00E04287"/>
    <w:rsid w:val="00E042C3"/>
    <w:rsid w:val="00E042E6"/>
    <w:rsid w:val="00E04384"/>
    <w:rsid w:val="00E043D0"/>
    <w:rsid w:val="00E04A61"/>
    <w:rsid w:val="00E04CFC"/>
    <w:rsid w:val="00E04E0C"/>
    <w:rsid w:val="00E04F4C"/>
    <w:rsid w:val="00E0500A"/>
    <w:rsid w:val="00E05175"/>
    <w:rsid w:val="00E05417"/>
    <w:rsid w:val="00E058C2"/>
    <w:rsid w:val="00E05A1F"/>
    <w:rsid w:val="00E05CEF"/>
    <w:rsid w:val="00E06AE9"/>
    <w:rsid w:val="00E07014"/>
    <w:rsid w:val="00E0725C"/>
    <w:rsid w:val="00E07790"/>
    <w:rsid w:val="00E078C9"/>
    <w:rsid w:val="00E07979"/>
    <w:rsid w:val="00E079AF"/>
    <w:rsid w:val="00E07BB4"/>
    <w:rsid w:val="00E100A5"/>
    <w:rsid w:val="00E10572"/>
    <w:rsid w:val="00E105B8"/>
    <w:rsid w:val="00E107F3"/>
    <w:rsid w:val="00E10A23"/>
    <w:rsid w:val="00E10E98"/>
    <w:rsid w:val="00E1105D"/>
    <w:rsid w:val="00E11183"/>
    <w:rsid w:val="00E11864"/>
    <w:rsid w:val="00E11DDA"/>
    <w:rsid w:val="00E121C3"/>
    <w:rsid w:val="00E124E9"/>
    <w:rsid w:val="00E12982"/>
    <w:rsid w:val="00E12E08"/>
    <w:rsid w:val="00E133B5"/>
    <w:rsid w:val="00E13B35"/>
    <w:rsid w:val="00E13CDE"/>
    <w:rsid w:val="00E13CF2"/>
    <w:rsid w:val="00E13EBB"/>
    <w:rsid w:val="00E13F20"/>
    <w:rsid w:val="00E140E1"/>
    <w:rsid w:val="00E140F3"/>
    <w:rsid w:val="00E14164"/>
    <w:rsid w:val="00E14434"/>
    <w:rsid w:val="00E15670"/>
    <w:rsid w:val="00E15D48"/>
    <w:rsid w:val="00E15EC5"/>
    <w:rsid w:val="00E15F77"/>
    <w:rsid w:val="00E160EC"/>
    <w:rsid w:val="00E16152"/>
    <w:rsid w:val="00E16480"/>
    <w:rsid w:val="00E1662A"/>
    <w:rsid w:val="00E16A2B"/>
    <w:rsid w:val="00E171E2"/>
    <w:rsid w:val="00E1721D"/>
    <w:rsid w:val="00E17625"/>
    <w:rsid w:val="00E17A41"/>
    <w:rsid w:val="00E20AAD"/>
    <w:rsid w:val="00E20BE1"/>
    <w:rsid w:val="00E21043"/>
    <w:rsid w:val="00E21135"/>
    <w:rsid w:val="00E216C5"/>
    <w:rsid w:val="00E21926"/>
    <w:rsid w:val="00E219CD"/>
    <w:rsid w:val="00E21AB8"/>
    <w:rsid w:val="00E21B58"/>
    <w:rsid w:val="00E224CC"/>
    <w:rsid w:val="00E2283C"/>
    <w:rsid w:val="00E22C81"/>
    <w:rsid w:val="00E22FF6"/>
    <w:rsid w:val="00E2304B"/>
    <w:rsid w:val="00E238F4"/>
    <w:rsid w:val="00E23C1B"/>
    <w:rsid w:val="00E23F71"/>
    <w:rsid w:val="00E24430"/>
    <w:rsid w:val="00E246BE"/>
    <w:rsid w:val="00E24AA5"/>
    <w:rsid w:val="00E24ABB"/>
    <w:rsid w:val="00E24BF2"/>
    <w:rsid w:val="00E25013"/>
    <w:rsid w:val="00E250C2"/>
    <w:rsid w:val="00E25278"/>
    <w:rsid w:val="00E25DBF"/>
    <w:rsid w:val="00E25DC7"/>
    <w:rsid w:val="00E2606B"/>
    <w:rsid w:val="00E260D5"/>
    <w:rsid w:val="00E26257"/>
    <w:rsid w:val="00E268E4"/>
    <w:rsid w:val="00E2693D"/>
    <w:rsid w:val="00E269F2"/>
    <w:rsid w:val="00E26A40"/>
    <w:rsid w:val="00E26F3F"/>
    <w:rsid w:val="00E26FD5"/>
    <w:rsid w:val="00E272F3"/>
    <w:rsid w:val="00E27C45"/>
    <w:rsid w:val="00E27D52"/>
    <w:rsid w:val="00E3014D"/>
    <w:rsid w:val="00E30169"/>
    <w:rsid w:val="00E304EF"/>
    <w:rsid w:val="00E3058F"/>
    <w:rsid w:val="00E306F8"/>
    <w:rsid w:val="00E3096C"/>
    <w:rsid w:val="00E30AE0"/>
    <w:rsid w:val="00E30CAD"/>
    <w:rsid w:val="00E3117F"/>
    <w:rsid w:val="00E312A2"/>
    <w:rsid w:val="00E312AB"/>
    <w:rsid w:val="00E31A3F"/>
    <w:rsid w:val="00E31C7C"/>
    <w:rsid w:val="00E31EE4"/>
    <w:rsid w:val="00E31FD0"/>
    <w:rsid w:val="00E320BD"/>
    <w:rsid w:val="00E32179"/>
    <w:rsid w:val="00E3271B"/>
    <w:rsid w:val="00E32B2E"/>
    <w:rsid w:val="00E32CA9"/>
    <w:rsid w:val="00E32D51"/>
    <w:rsid w:val="00E330C0"/>
    <w:rsid w:val="00E330E1"/>
    <w:rsid w:val="00E338C5"/>
    <w:rsid w:val="00E33977"/>
    <w:rsid w:val="00E33D96"/>
    <w:rsid w:val="00E33F4A"/>
    <w:rsid w:val="00E34054"/>
    <w:rsid w:val="00E340CF"/>
    <w:rsid w:val="00E34483"/>
    <w:rsid w:val="00E3468C"/>
    <w:rsid w:val="00E34CAE"/>
    <w:rsid w:val="00E350F1"/>
    <w:rsid w:val="00E35119"/>
    <w:rsid w:val="00E353D8"/>
    <w:rsid w:val="00E3542B"/>
    <w:rsid w:val="00E35487"/>
    <w:rsid w:val="00E354E7"/>
    <w:rsid w:val="00E35540"/>
    <w:rsid w:val="00E355B4"/>
    <w:rsid w:val="00E35AD3"/>
    <w:rsid w:val="00E35BD6"/>
    <w:rsid w:val="00E35E8C"/>
    <w:rsid w:val="00E35F21"/>
    <w:rsid w:val="00E3604B"/>
    <w:rsid w:val="00E360E5"/>
    <w:rsid w:val="00E36A82"/>
    <w:rsid w:val="00E36AA2"/>
    <w:rsid w:val="00E36C6B"/>
    <w:rsid w:val="00E36D97"/>
    <w:rsid w:val="00E36EC3"/>
    <w:rsid w:val="00E36F83"/>
    <w:rsid w:val="00E370CA"/>
    <w:rsid w:val="00E370E9"/>
    <w:rsid w:val="00E376A6"/>
    <w:rsid w:val="00E37DCC"/>
    <w:rsid w:val="00E37F05"/>
    <w:rsid w:val="00E40144"/>
    <w:rsid w:val="00E402DE"/>
    <w:rsid w:val="00E4064E"/>
    <w:rsid w:val="00E40763"/>
    <w:rsid w:val="00E4077F"/>
    <w:rsid w:val="00E4086B"/>
    <w:rsid w:val="00E4139E"/>
    <w:rsid w:val="00E417DE"/>
    <w:rsid w:val="00E4180B"/>
    <w:rsid w:val="00E41EAF"/>
    <w:rsid w:val="00E41F12"/>
    <w:rsid w:val="00E42361"/>
    <w:rsid w:val="00E42A6D"/>
    <w:rsid w:val="00E43092"/>
    <w:rsid w:val="00E430C5"/>
    <w:rsid w:val="00E43146"/>
    <w:rsid w:val="00E43D8B"/>
    <w:rsid w:val="00E43EC8"/>
    <w:rsid w:val="00E443A3"/>
    <w:rsid w:val="00E448A0"/>
    <w:rsid w:val="00E4497F"/>
    <w:rsid w:val="00E45030"/>
    <w:rsid w:val="00E4522D"/>
    <w:rsid w:val="00E45713"/>
    <w:rsid w:val="00E45C97"/>
    <w:rsid w:val="00E45CF6"/>
    <w:rsid w:val="00E45E08"/>
    <w:rsid w:val="00E45F26"/>
    <w:rsid w:val="00E45FCD"/>
    <w:rsid w:val="00E461D4"/>
    <w:rsid w:val="00E462AB"/>
    <w:rsid w:val="00E463D2"/>
    <w:rsid w:val="00E4650F"/>
    <w:rsid w:val="00E46842"/>
    <w:rsid w:val="00E4684A"/>
    <w:rsid w:val="00E46900"/>
    <w:rsid w:val="00E469F2"/>
    <w:rsid w:val="00E46C2B"/>
    <w:rsid w:val="00E46FE4"/>
    <w:rsid w:val="00E470B4"/>
    <w:rsid w:val="00E471BB"/>
    <w:rsid w:val="00E47442"/>
    <w:rsid w:val="00E4798D"/>
    <w:rsid w:val="00E50A2D"/>
    <w:rsid w:val="00E51015"/>
    <w:rsid w:val="00E5148D"/>
    <w:rsid w:val="00E51526"/>
    <w:rsid w:val="00E51555"/>
    <w:rsid w:val="00E51579"/>
    <w:rsid w:val="00E5198F"/>
    <w:rsid w:val="00E51AE4"/>
    <w:rsid w:val="00E51DA0"/>
    <w:rsid w:val="00E51FA6"/>
    <w:rsid w:val="00E51FE6"/>
    <w:rsid w:val="00E521EE"/>
    <w:rsid w:val="00E525C0"/>
    <w:rsid w:val="00E52B5A"/>
    <w:rsid w:val="00E53232"/>
    <w:rsid w:val="00E5347B"/>
    <w:rsid w:val="00E53823"/>
    <w:rsid w:val="00E53F8C"/>
    <w:rsid w:val="00E540EC"/>
    <w:rsid w:val="00E54914"/>
    <w:rsid w:val="00E54C2D"/>
    <w:rsid w:val="00E54D6E"/>
    <w:rsid w:val="00E55018"/>
    <w:rsid w:val="00E554A4"/>
    <w:rsid w:val="00E5556E"/>
    <w:rsid w:val="00E557F2"/>
    <w:rsid w:val="00E55837"/>
    <w:rsid w:val="00E55BAB"/>
    <w:rsid w:val="00E561FE"/>
    <w:rsid w:val="00E5672B"/>
    <w:rsid w:val="00E569A9"/>
    <w:rsid w:val="00E56A24"/>
    <w:rsid w:val="00E56A87"/>
    <w:rsid w:val="00E56C0C"/>
    <w:rsid w:val="00E56ED8"/>
    <w:rsid w:val="00E571F2"/>
    <w:rsid w:val="00E573E6"/>
    <w:rsid w:val="00E575B8"/>
    <w:rsid w:val="00E57787"/>
    <w:rsid w:val="00E57CF9"/>
    <w:rsid w:val="00E57FF4"/>
    <w:rsid w:val="00E6001E"/>
    <w:rsid w:val="00E6011F"/>
    <w:rsid w:val="00E60850"/>
    <w:rsid w:val="00E609E6"/>
    <w:rsid w:val="00E60C55"/>
    <w:rsid w:val="00E6129E"/>
    <w:rsid w:val="00E61903"/>
    <w:rsid w:val="00E619D4"/>
    <w:rsid w:val="00E61FDB"/>
    <w:rsid w:val="00E62050"/>
    <w:rsid w:val="00E6247A"/>
    <w:rsid w:val="00E6286A"/>
    <w:rsid w:val="00E62987"/>
    <w:rsid w:val="00E62AA3"/>
    <w:rsid w:val="00E62E18"/>
    <w:rsid w:val="00E62F4C"/>
    <w:rsid w:val="00E6306D"/>
    <w:rsid w:val="00E631DA"/>
    <w:rsid w:val="00E63792"/>
    <w:rsid w:val="00E63B88"/>
    <w:rsid w:val="00E63BDE"/>
    <w:rsid w:val="00E63F01"/>
    <w:rsid w:val="00E640BB"/>
    <w:rsid w:val="00E640D8"/>
    <w:rsid w:val="00E6484A"/>
    <w:rsid w:val="00E64884"/>
    <w:rsid w:val="00E64A99"/>
    <w:rsid w:val="00E64AF0"/>
    <w:rsid w:val="00E64E34"/>
    <w:rsid w:val="00E65270"/>
    <w:rsid w:val="00E653B0"/>
    <w:rsid w:val="00E6557E"/>
    <w:rsid w:val="00E65DB7"/>
    <w:rsid w:val="00E664A7"/>
    <w:rsid w:val="00E665C5"/>
    <w:rsid w:val="00E66627"/>
    <w:rsid w:val="00E66783"/>
    <w:rsid w:val="00E6684D"/>
    <w:rsid w:val="00E66B05"/>
    <w:rsid w:val="00E67008"/>
    <w:rsid w:val="00E67802"/>
    <w:rsid w:val="00E6788B"/>
    <w:rsid w:val="00E6799A"/>
    <w:rsid w:val="00E67A87"/>
    <w:rsid w:val="00E70176"/>
    <w:rsid w:val="00E701FA"/>
    <w:rsid w:val="00E7053B"/>
    <w:rsid w:val="00E70FFA"/>
    <w:rsid w:val="00E711B2"/>
    <w:rsid w:val="00E7142E"/>
    <w:rsid w:val="00E71451"/>
    <w:rsid w:val="00E71726"/>
    <w:rsid w:val="00E71A11"/>
    <w:rsid w:val="00E71A85"/>
    <w:rsid w:val="00E71D93"/>
    <w:rsid w:val="00E720DE"/>
    <w:rsid w:val="00E72299"/>
    <w:rsid w:val="00E72559"/>
    <w:rsid w:val="00E72AFB"/>
    <w:rsid w:val="00E72B0E"/>
    <w:rsid w:val="00E72F3E"/>
    <w:rsid w:val="00E73345"/>
    <w:rsid w:val="00E734BD"/>
    <w:rsid w:val="00E73647"/>
    <w:rsid w:val="00E73A6A"/>
    <w:rsid w:val="00E73AE4"/>
    <w:rsid w:val="00E73B46"/>
    <w:rsid w:val="00E74141"/>
    <w:rsid w:val="00E74677"/>
    <w:rsid w:val="00E746D9"/>
    <w:rsid w:val="00E75096"/>
    <w:rsid w:val="00E75AF9"/>
    <w:rsid w:val="00E76820"/>
    <w:rsid w:val="00E76E0E"/>
    <w:rsid w:val="00E76EB3"/>
    <w:rsid w:val="00E77101"/>
    <w:rsid w:val="00E77133"/>
    <w:rsid w:val="00E77706"/>
    <w:rsid w:val="00E77F0C"/>
    <w:rsid w:val="00E77F6D"/>
    <w:rsid w:val="00E80342"/>
    <w:rsid w:val="00E80750"/>
    <w:rsid w:val="00E80908"/>
    <w:rsid w:val="00E80C90"/>
    <w:rsid w:val="00E811F6"/>
    <w:rsid w:val="00E819C8"/>
    <w:rsid w:val="00E81B50"/>
    <w:rsid w:val="00E81B85"/>
    <w:rsid w:val="00E821AC"/>
    <w:rsid w:val="00E82568"/>
    <w:rsid w:val="00E826FC"/>
    <w:rsid w:val="00E8281C"/>
    <w:rsid w:val="00E82866"/>
    <w:rsid w:val="00E828D1"/>
    <w:rsid w:val="00E828E6"/>
    <w:rsid w:val="00E82BFB"/>
    <w:rsid w:val="00E82F50"/>
    <w:rsid w:val="00E83391"/>
    <w:rsid w:val="00E83986"/>
    <w:rsid w:val="00E8398B"/>
    <w:rsid w:val="00E83BB5"/>
    <w:rsid w:val="00E83EE3"/>
    <w:rsid w:val="00E83F67"/>
    <w:rsid w:val="00E84138"/>
    <w:rsid w:val="00E8420C"/>
    <w:rsid w:val="00E8434F"/>
    <w:rsid w:val="00E846ED"/>
    <w:rsid w:val="00E84AD2"/>
    <w:rsid w:val="00E858D2"/>
    <w:rsid w:val="00E858F9"/>
    <w:rsid w:val="00E859C6"/>
    <w:rsid w:val="00E85B14"/>
    <w:rsid w:val="00E86132"/>
    <w:rsid w:val="00E86382"/>
    <w:rsid w:val="00E867DF"/>
    <w:rsid w:val="00E869BD"/>
    <w:rsid w:val="00E86ADF"/>
    <w:rsid w:val="00E86B7E"/>
    <w:rsid w:val="00E86EF2"/>
    <w:rsid w:val="00E87179"/>
    <w:rsid w:val="00E87382"/>
    <w:rsid w:val="00E87D71"/>
    <w:rsid w:val="00E87ED1"/>
    <w:rsid w:val="00E907E2"/>
    <w:rsid w:val="00E908A0"/>
    <w:rsid w:val="00E90BB9"/>
    <w:rsid w:val="00E90C03"/>
    <w:rsid w:val="00E90C2A"/>
    <w:rsid w:val="00E90DEB"/>
    <w:rsid w:val="00E90F19"/>
    <w:rsid w:val="00E911D2"/>
    <w:rsid w:val="00E9139A"/>
    <w:rsid w:val="00E91D97"/>
    <w:rsid w:val="00E91DD0"/>
    <w:rsid w:val="00E91E79"/>
    <w:rsid w:val="00E91F3F"/>
    <w:rsid w:val="00E920B1"/>
    <w:rsid w:val="00E92467"/>
    <w:rsid w:val="00E92678"/>
    <w:rsid w:val="00E92709"/>
    <w:rsid w:val="00E92B64"/>
    <w:rsid w:val="00E92EA4"/>
    <w:rsid w:val="00E930BA"/>
    <w:rsid w:val="00E930E3"/>
    <w:rsid w:val="00E9323C"/>
    <w:rsid w:val="00E9364D"/>
    <w:rsid w:val="00E93666"/>
    <w:rsid w:val="00E93A0A"/>
    <w:rsid w:val="00E93A43"/>
    <w:rsid w:val="00E93A8A"/>
    <w:rsid w:val="00E93C1A"/>
    <w:rsid w:val="00E93E8D"/>
    <w:rsid w:val="00E94034"/>
    <w:rsid w:val="00E9421C"/>
    <w:rsid w:val="00E948BB"/>
    <w:rsid w:val="00E94C0F"/>
    <w:rsid w:val="00E94F7F"/>
    <w:rsid w:val="00E94FC9"/>
    <w:rsid w:val="00E951F7"/>
    <w:rsid w:val="00E952B5"/>
    <w:rsid w:val="00E95630"/>
    <w:rsid w:val="00E96128"/>
    <w:rsid w:val="00E9664A"/>
    <w:rsid w:val="00E96A74"/>
    <w:rsid w:val="00E96C3A"/>
    <w:rsid w:val="00E9700D"/>
    <w:rsid w:val="00E97297"/>
    <w:rsid w:val="00E974CD"/>
    <w:rsid w:val="00E97549"/>
    <w:rsid w:val="00E976B5"/>
    <w:rsid w:val="00E97AD9"/>
    <w:rsid w:val="00EA084E"/>
    <w:rsid w:val="00EA108C"/>
    <w:rsid w:val="00EA1575"/>
    <w:rsid w:val="00EA15A5"/>
    <w:rsid w:val="00EA183E"/>
    <w:rsid w:val="00EA1951"/>
    <w:rsid w:val="00EA19C6"/>
    <w:rsid w:val="00EA1AFE"/>
    <w:rsid w:val="00EA1CD1"/>
    <w:rsid w:val="00EA1D84"/>
    <w:rsid w:val="00EA1D9B"/>
    <w:rsid w:val="00EA1DCA"/>
    <w:rsid w:val="00EA1F20"/>
    <w:rsid w:val="00EA211B"/>
    <w:rsid w:val="00EA2314"/>
    <w:rsid w:val="00EA281D"/>
    <w:rsid w:val="00EA2D10"/>
    <w:rsid w:val="00EA2F09"/>
    <w:rsid w:val="00EA399F"/>
    <w:rsid w:val="00EA3A79"/>
    <w:rsid w:val="00EA41CD"/>
    <w:rsid w:val="00EA4BEA"/>
    <w:rsid w:val="00EA5019"/>
    <w:rsid w:val="00EA5045"/>
    <w:rsid w:val="00EA5077"/>
    <w:rsid w:val="00EA50D5"/>
    <w:rsid w:val="00EA5B09"/>
    <w:rsid w:val="00EA5D24"/>
    <w:rsid w:val="00EA64F3"/>
    <w:rsid w:val="00EA6725"/>
    <w:rsid w:val="00EA67FD"/>
    <w:rsid w:val="00EA6858"/>
    <w:rsid w:val="00EA6A4B"/>
    <w:rsid w:val="00EA6DD3"/>
    <w:rsid w:val="00EA6E1F"/>
    <w:rsid w:val="00EA6E8B"/>
    <w:rsid w:val="00EA6EEA"/>
    <w:rsid w:val="00EA6F39"/>
    <w:rsid w:val="00EA711C"/>
    <w:rsid w:val="00EA7519"/>
    <w:rsid w:val="00EA753B"/>
    <w:rsid w:val="00EA766E"/>
    <w:rsid w:val="00EA789D"/>
    <w:rsid w:val="00EA7B65"/>
    <w:rsid w:val="00EA7CCD"/>
    <w:rsid w:val="00EB08EE"/>
    <w:rsid w:val="00EB09FC"/>
    <w:rsid w:val="00EB0E6D"/>
    <w:rsid w:val="00EB0F5D"/>
    <w:rsid w:val="00EB1120"/>
    <w:rsid w:val="00EB164F"/>
    <w:rsid w:val="00EB1794"/>
    <w:rsid w:val="00EB1884"/>
    <w:rsid w:val="00EB1DC1"/>
    <w:rsid w:val="00EB1E04"/>
    <w:rsid w:val="00EB2560"/>
    <w:rsid w:val="00EB271D"/>
    <w:rsid w:val="00EB2A6E"/>
    <w:rsid w:val="00EB307D"/>
    <w:rsid w:val="00EB30AA"/>
    <w:rsid w:val="00EB36CA"/>
    <w:rsid w:val="00EB36ED"/>
    <w:rsid w:val="00EB39A5"/>
    <w:rsid w:val="00EB3BD7"/>
    <w:rsid w:val="00EB3EE6"/>
    <w:rsid w:val="00EB4814"/>
    <w:rsid w:val="00EB487A"/>
    <w:rsid w:val="00EB4A51"/>
    <w:rsid w:val="00EB4A64"/>
    <w:rsid w:val="00EB4A7B"/>
    <w:rsid w:val="00EB4B34"/>
    <w:rsid w:val="00EB4CBF"/>
    <w:rsid w:val="00EB4FA2"/>
    <w:rsid w:val="00EB501E"/>
    <w:rsid w:val="00EB5032"/>
    <w:rsid w:val="00EB552D"/>
    <w:rsid w:val="00EB55B6"/>
    <w:rsid w:val="00EB5B8D"/>
    <w:rsid w:val="00EB5D0C"/>
    <w:rsid w:val="00EB5D54"/>
    <w:rsid w:val="00EB5D9A"/>
    <w:rsid w:val="00EB651F"/>
    <w:rsid w:val="00EB6520"/>
    <w:rsid w:val="00EB6A13"/>
    <w:rsid w:val="00EB7005"/>
    <w:rsid w:val="00EB7010"/>
    <w:rsid w:val="00EB7AA1"/>
    <w:rsid w:val="00EB7B34"/>
    <w:rsid w:val="00EB7C11"/>
    <w:rsid w:val="00EB7DE5"/>
    <w:rsid w:val="00EC006C"/>
    <w:rsid w:val="00EC0124"/>
    <w:rsid w:val="00EC0A92"/>
    <w:rsid w:val="00EC140E"/>
    <w:rsid w:val="00EC1667"/>
    <w:rsid w:val="00EC1B46"/>
    <w:rsid w:val="00EC1EE6"/>
    <w:rsid w:val="00EC1F9B"/>
    <w:rsid w:val="00EC21C4"/>
    <w:rsid w:val="00EC23E4"/>
    <w:rsid w:val="00EC246A"/>
    <w:rsid w:val="00EC2762"/>
    <w:rsid w:val="00EC2ABE"/>
    <w:rsid w:val="00EC2BC0"/>
    <w:rsid w:val="00EC2CF1"/>
    <w:rsid w:val="00EC326D"/>
    <w:rsid w:val="00EC37F7"/>
    <w:rsid w:val="00EC42B5"/>
    <w:rsid w:val="00EC4499"/>
    <w:rsid w:val="00EC4971"/>
    <w:rsid w:val="00EC4995"/>
    <w:rsid w:val="00EC4CAF"/>
    <w:rsid w:val="00EC5020"/>
    <w:rsid w:val="00EC506B"/>
    <w:rsid w:val="00EC5232"/>
    <w:rsid w:val="00EC5781"/>
    <w:rsid w:val="00EC5A29"/>
    <w:rsid w:val="00EC5CD6"/>
    <w:rsid w:val="00EC5DE8"/>
    <w:rsid w:val="00EC5E0E"/>
    <w:rsid w:val="00EC6304"/>
    <w:rsid w:val="00EC66E9"/>
    <w:rsid w:val="00EC7074"/>
    <w:rsid w:val="00EC7211"/>
    <w:rsid w:val="00EC72C1"/>
    <w:rsid w:val="00EC7647"/>
    <w:rsid w:val="00EC794F"/>
    <w:rsid w:val="00EC7A8E"/>
    <w:rsid w:val="00ED00A6"/>
    <w:rsid w:val="00ED028F"/>
    <w:rsid w:val="00ED04ED"/>
    <w:rsid w:val="00ED04FE"/>
    <w:rsid w:val="00ED07AB"/>
    <w:rsid w:val="00ED0AB5"/>
    <w:rsid w:val="00ED1360"/>
    <w:rsid w:val="00ED16B2"/>
    <w:rsid w:val="00ED176A"/>
    <w:rsid w:val="00ED1A58"/>
    <w:rsid w:val="00ED1A88"/>
    <w:rsid w:val="00ED1C76"/>
    <w:rsid w:val="00ED1D0E"/>
    <w:rsid w:val="00ED1D53"/>
    <w:rsid w:val="00ED1EAD"/>
    <w:rsid w:val="00ED204D"/>
    <w:rsid w:val="00ED21BA"/>
    <w:rsid w:val="00ED23AC"/>
    <w:rsid w:val="00ED23F4"/>
    <w:rsid w:val="00ED2710"/>
    <w:rsid w:val="00ED2785"/>
    <w:rsid w:val="00ED2936"/>
    <w:rsid w:val="00ED2A6E"/>
    <w:rsid w:val="00ED30B8"/>
    <w:rsid w:val="00ED30EF"/>
    <w:rsid w:val="00ED31CC"/>
    <w:rsid w:val="00ED3804"/>
    <w:rsid w:val="00ED3D4D"/>
    <w:rsid w:val="00ED3FA2"/>
    <w:rsid w:val="00ED4000"/>
    <w:rsid w:val="00ED4343"/>
    <w:rsid w:val="00ED4583"/>
    <w:rsid w:val="00ED4965"/>
    <w:rsid w:val="00ED4AFA"/>
    <w:rsid w:val="00ED4DBE"/>
    <w:rsid w:val="00ED504A"/>
    <w:rsid w:val="00ED55E9"/>
    <w:rsid w:val="00ED5C62"/>
    <w:rsid w:val="00ED5D16"/>
    <w:rsid w:val="00ED5DE9"/>
    <w:rsid w:val="00ED644E"/>
    <w:rsid w:val="00ED650E"/>
    <w:rsid w:val="00ED6651"/>
    <w:rsid w:val="00ED69BE"/>
    <w:rsid w:val="00ED6A66"/>
    <w:rsid w:val="00ED6BD7"/>
    <w:rsid w:val="00ED7172"/>
    <w:rsid w:val="00ED767C"/>
    <w:rsid w:val="00ED785C"/>
    <w:rsid w:val="00ED7A3B"/>
    <w:rsid w:val="00EE03EF"/>
    <w:rsid w:val="00EE082F"/>
    <w:rsid w:val="00EE09D3"/>
    <w:rsid w:val="00EE0D7B"/>
    <w:rsid w:val="00EE0DB3"/>
    <w:rsid w:val="00EE0F4E"/>
    <w:rsid w:val="00EE1073"/>
    <w:rsid w:val="00EE12D1"/>
    <w:rsid w:val="00EE14CD"/>
    <w:rsid w:val="00EE1655"/>
    <w:rsid w:val="00EE1B3F"/>
    <w:rsid w:val="00EE1F1F"/>
    <w:rsid w:val="00EE26AC"/>
    <w:rsid w:val="00EE270F"/>
    <w:rsid w:val="00EE2B5B"/>
    <w:rsid w:val="00EE3084"/>
    <w:rsid w:val="00EE34D2"/>
    <w:rsid w:val="00EE3634"/>
    <w:rsid w:val="00EE36BC"/>
    <w:rsid w:val="00EE37E8"/>
    <w:rsid w:val="00EE3D2B"/>
    <w:rsid w:val="00EE400D"/>
    <w:rsid w:val="00EE40FA"/>
    <w:rsid w:val="00EE4289"/>
    <w:rsid w:val="00EE447E"/>
    <w:rsid w:val="00EE44BF"/>
    <w:rsid w:val="00EE488C"/>
    <w:rsid w:val="00EE514A"/>
    <w:rsid w:val="00EE542B"/>
    <w:rsid w:val="00EE5AE6"/>
    <w:rsid w:val="00EE61C7"/>
    <w:rsid w:val="00EE64E6"/>
    <w:rsid w:val="00EE6571"/>
    <w:rsid w:val="00EE66CF"/>
    <w:rsid w:val="00EE6E3D"/>
    <w:rsid w:val="00EE6E55"/>
    <w:rsid w:val="00EE6EBC"/>
    <w:rsid w:val="00EE711C"/>
    <w:rsid w:val="00EE7266"/>
    <w:rsid w:val="00EE72EF"/>
    <w:rsid w:val="00EE738E"/>
    <w:rsid w:val="00EE79CD"/>
    <w:rsid w:val="00EE7CF3"/>
    <w:rsid w:val="00EE7D00"/>
    <w:rsid w:val="00EE7D04"/>
    <w:rsid w:val="00EF0197"/>
    <w:rsid w:val="00EF065D"/>
    <w:rsid w:val="00EF07F4"/>
    <w:rsid w:val="00EF0A46"/>
    <w:rsid w:val="00EF0A72"/>
    <w:rsid w:val="00EF15BA"/>
    <w:rsid w:val="00EF1635"/>
    <w:rsid w:val="00EF16F8"/>
    <w:rsid w:val="00EF1B56"/>
    <w:rsid w:val="00EF1E61"/>
    <w:rsid w:val="00EF1FBB"/>
    <w:rsid w:val="00EF207A"/>
    <w:rsid w:val="00EF2403"/>
    <w:rsid w:val="00EF2426"/>
    <w:rsid w:val="00EF24F2"/>
    <w:rsid w:val="00EF26C2"/>
    <w:rsid w:val="00EF27BD"/>
    <w:rsid w:val="00EF2A1F"/>
    <w:rsid w:val="00EF2FF4"/>
    <w:rsid w:val="00EF31B8"/>
    <w:rsid w:val="00EF31F1"/>
    <w:rsid w:val="00EF3232"/>
    <w:rsid w:val="00EF323E"/>
    <w:rsid w:val="00EF3575"/>
    <w:rsid w:val="00EF369E"/>
    <w:rsid w:val="00EF36DD"/>
    <w:rsid w:val="00EF3EDA"/>
    <w:rsid w:val="00EF41D3"/>
    <w:rsid w:val="00EF4457"/>
    <w:rsid w:val="00EF4492"/>
    <w:rsid w:val="00EF46A6"/>
    <w:rsid w:val="00EF4B8B"/>
    <w:rsid w:val="00EF4C45"/>
    <w:rsid w:val="00EF4F51"/>
    <w:rsid w:val="00EF4F5E"/>
    <w:rsid w:val="00EF4F74"/>
    <w:rsid w:val="00EF5098"/>
    <w:rsid w:val="00EF54EA"/>
    <w:rsid w:val="00EF555F"/>
    <w:rsid w:val="00EF55CB"/>
    <w:rsid w:val="00EF56F6"/>
    <w:rsid w:val="00EF57D7"/>
    <w:rsid w:val="00EF5836"/>
    <w:rsid w:val="00EF5CB9"/>
    <w:rsid w:val="00EF5D67"/>
    <w:rsid w:val="00EF5DED"/>
    <w:rsid w:val="00EF5EBC"/>
    <w:rsid w:val="00EF64C4"/>
    <w:rsid w:val="00EF6689"/>
    <w:rsid w:val="00EF66CC"/>
    <w:rsid w:val="00EF68CC"/>
    <w:rsid w:val="00EF6AED"/>
    <w:rsid w:val="00EF6B3D"/>
    <w:rsid w:val="00EF6C01"/>
    <w:rsid w:val="00EF6C46"/>
    <w:rsid w:val="00EF6F65"/>
    <w:rsid w:val="00EF7126"/>
    <w:rsid w:val="00EF7175"/>
    <w:rsid w:val="00EF72B5"/>
    <w:rsid w:val="00EF74A0"/>
    <w:rsid w:val="00EF789D"/>
    <w:rsid w:val="00EF7B56"/>
    <w:rsid w:val="00EF7DE3"/>
    <w:rsid w:val="00EF7EE0"/>
    <w:rsid w:val="00EF7FEA"/>
    <w:rsid w:val="00F0034E"/>
    <w:rsid w:val="00F003D1"/>
    <w:rsid w:val="00F00527"/>
    <w:rsid w:val="00F005A4"/>
    <w:rsid w:val="00F00668"/>
    <w:rsid w:val="00F007B6"/>
    <w:rsid w:val="00F007D4"/>
    <w:rsid w:val="00F00E3C"/>
    <w:rsid w:val="00F00F61"/>
    <w:rsid w:val="00F0119D"/>
    <w:rsid w:val="00F01856"/>
    <w:rsid w:val="00F01986"/>
    <w:rsid w:val="00F01CE3"/>
    <w:rsid w:val="00F0265C"/>
    <w:rsid w:val="00F02848"/>
    <w:rsid w:val="00F02D76"/>
    <w:rsid w:val="00F02E33"/>
    <w:rsid w:val="00F02F75"/>
    <w:rsid w:val="00F03F5D"/>
    <w:rsid w:val="00F0414A"/>
    <w:rsid w:val="00F04383"/>
    <w:rsid w:val="00F0475C"/>
    <w:rsid w:val="00F0487D"/>
    <w:rsid w:val="00F04925"/>
    <w:rsid w:val="00F04CDF"/>
    <w:rsid w:val="00F04D30"/>
    <w:rsid w:val="00F054F1"/>
    <w:rsid w:val="00F05599"/>
    <w:rsid w:val="00F05892"/>
    <w:rsid w:val="00F05C64"/>
    <w:rsid w:val="00F05D41"/>
    <w:rsid w:val="00F05FA5"/>
    <w:rsid w:val="00F062AF"/>
    <w:rsid w:val="00F06301"/>
    <w:rsid w:val="00F0630D"/>
    <w:rsid w:val="00F0642C"/>
    <w:rsid w:val="00F06AA5"/>
    <w:rsid w:val="00F06C45"/>
    <w:rsid w:val="00F06C8F"/>
    <w:rsid w:val="00F06DDD"/>
    <w:rsid w:val="00F0742D"/>
    <w:rsid w:val="00F07887"/>
    <w:rsid w:val="00F07BA7"/>
    <w:rsid w:val="00F07E28"/>
    <w:rsid w:val="00F102B5"/>
    <w:rsid w:val="00F106FC"/>
    <w:rsid w:val="00F1089C"/>
    <w:rsid w:val="00F108EE"/>
    <w:rsid w:val="00F10B73"/>
    <w:rsid w:val="00F10C5E"/>
    <w:rsid w:val="00F10ED1"/>
    <w:rsid w:val="00F10FDF"/>
    <w:rsid w:val="00F10FF6"/>
    <w:rsid w:val="00F11155"/>
    <w:rsid w:val="00F114BD"/>
    <w:rsid w:val="00F11B32"/>
    <w:rsid w:val="00F11D4B"/>
    <w:rsid w:val="00F11F5B"/>
    <w:rsid w:val="00F11FA7"/>
    <w:rsid w:val="00F1208C"/>
    <w:rsid w:val="00F120F5"/>
    <w:rsid w:val="00F12445"/>
    <w:rsid w:val="00F12491"/>
    <w:rsid w:val="00F1250E"/>
    <w:rsid w:val="00F12745"/>
    <w:rsid w:val="00F12778"/>
    <w:rsid w:val="00F12A8E"/>
    <w:rsid w:val="00F12C41"/>
    <w:rsid w:val="00F12C61"/>
    <w:rsid w:val="00F12DC0"/>
    <w:rsid w:val="00F12EA1"/>
    <w:rsid w:val="00F1352D"/>
    <w:rsid w:val="00F139E9"/>
    <w:rsid w:val="00F139ED"/>
    <w:rsid w:val="00F14098"/>
    <w:rsid w:val="00F142DB"/>
    <w:rsid w:val="00F146D5"/>
    <w:rsid w:val="00F14E3B"/>
    <w:rsid w:val="00F14FB8"/>
    <w:rsid w:val="00F14FCD"/>
    <w:rsid w:val="00F156B6"/>
    <w:rsid w:val="00F15732"/>
    <w:rsid w:val="00F1580B"/>
    <w:rsid w:val="00F15834"/>
    <w:rsid w:val="00F15861"/>
    <w:rsid w:val="00F15B7F"/>
    <w:rsid w:val="00F15D15"/>
    <w:rsid w:val="00F15D16"/>
    <w:rsid w:val="00F15DF6"/>
    <w:rsid w:val="00F161BB"/>
    <w:rsid w:val="00F16361"/>
    <w:rsid w:val="00F1637F"/>
    <w:rsid w:val="00F1652E"/>
    <w:rsid w:val="00F16594"/>
    <w:rsid w:val="00F166B4"/>
    <w:rsid w:val="00F16C51"/>
    <w:rsid w:val="00F16DD7"/>
    <w:rsid w:val="00F16F2F"/>
    <w:rsid w:val="00F17090"/>
    <w:rsid w:val="00F173BB"/>
    <w:rsid w:val="00F17461"/>
    <w:rsid w:val="00F176B3"/>
    <w:rsid w:val="00F17769"/>
    <w:rsid w:val="00F17EB1"/>
    <w:rsid w:val="00F17F0C"/>
    <w:rsid w:val="00F20888"/>
    <w:rsid w:val="00F20ABE"/>
    <w:rsid w:val="00F20C1A"/>
    <w:rsid w:val="00F21623"/>
    <w:rsid w:val="00F21929"/>
    <w:rsid w:val="00F21B0F"/>
    <w:rsid w:val="00F21E6E"/>
    <w:rsid w:val="00F2286F"/>
    <w:rsid w:val="00F229AE"/>
    <w:rsid w:val="00F229DA"/>
    <w:rsid w:val="00F22BD3"/>
    <w:rsid w:val="00F22BD5"/>
    <w:rsid w:val="00F234BC"/>
    <w:rsid w:val="00F2387E"/>
    <w:rsid w:val="00F24192"/>
    <w:rsid w:val="00F24216"/>
    <w:rsid w:val="00F2467E"/>
    <w:rsid w:val="00F249EE"/>
    <w:rsid w:val="00F24CCE"/>
    <w:rsid w:val="00F24D2E"/>
    <w:rsid w:val="00F24EB0"/>
    <w:rsid w:val="00F24FB7"/>
    <w:rsid w:val="00F25010"/>
    <w:rsid w:val="00F25235"/>
    <w:rsid w:val="00F257C8"/>
    <w:rsid w:val="00F25816"/>
    <w:rsid w:val="00F25A82"/>
    <w:rsid w:val="00F25B65"/>
    <w:rsid w:val="00F25BFD"/>
    <w:rsid w:val="00F26381"/>
    <w:rsid w:val="00F26411"/>
    <w:rsid w:val="00F26490"/>
    <w:rsid w:val="00F266D3"/>
    <w:rsid w:val="00F26733"/>
    <w:rsid w:val="00F26CC8"/>
    <w:rsid w:val="00F27194"/>
    <w:rsid w:val="00F27D2F"/>
    <w:rsid w:val="00F27F37"/>
    <w:rsid w:val="00F30044"/>
    <w:rsid w:val="00F302B0"/>
    <w:rsid w:val="00F30452"/>
    <w:rsid w:val="00F3045B"/>
    <w:rsid w:val="00F3060E"/>
    <w:rsid w:val="00F308CC"/>
    <w:rsid w:val="00F313F0"/>
    <w:rsid w:val="00F317A5"/>
    <w:rsid w:val="00F31832"/>
    <w:rsid w:val="00F3184B"/>
    <w:rsid w:val="00F319DE"/>
    <w:rsid w:val="00F31DE2"/>
    <w:rsid w:val="00F31F8B"/>
    <w:rsid w:val="00F32110"/>
    <w:rsid w:val="00F32252"/>
    <w:rsid w:val="00F32796"/>
    <w:rsid w:val="00F32822"/>
    <w:rsid w:val="00F32BCF"/>
    <w:rsid w:val="00F332C1"/>
    <w:rsid w:val="00F339B4"/>
    <w:rsid w:val="00F33A74"/>
    <w:rsid w:val="00F33ACF"/>
    <w:rsid w:val="00F33BA1"/>
    <w:rsid w:val="00F33FD8"/>
    <w:rsid w:val="00F34605"/>
    <w:rsid w:val="00F34742"/>
    <w:rsid w:val="00F34A8E"/>
    <w:rsid w:val="00F34B5B"/>
    <w:rsid w:val="00F34D3C"/>
    <w:rsid w:val="00F35367"/>
    <w:rsid w:val="00F3558F"/>
    <w:rsid w:val="00F358CF"/>
    <w:rsid w:val="00F35919"/>
    <w:rsid w:val="00F35B1B"/>
    <w:rsid w:val="00F35DD9"/>
    <w:rsid w:val="00F3689F"/>
    <w:rsid w:val="00F36DA1"/>
    <w:rsid w:val="00F3713B"/>
    <w:rsid w:val="00F376D7"/>
    <w:rsid w:val="00F37C11"/>
    <w:rsid w:val="00F37E6B"/>
    <w:rsid w:val="00F37FB9"/>
    <w:rsid w:val="00F37FFC"/>
    <w:rsid w:val="00F40252"/>
    <w:rsid w:val="00F40393"/>
    <w:rsid w:val="00F40B0A"/>
    <w:rsid w:val="00F40C5C"/>
    <w:rsid w:val="00F41285"/>
    <w:rsid w:val="00F41620"/>
    <w:rsid w:val="00F41667"/>
    <w:rsid w:val="00F417A2"/>
    <w:rsid w:val="00F41D8F"/>
    <w:rsid w:val="00F41E4A"/>
    <w:rsid w:val="00F42274"/>
    <w:rsid w:val="00F422B1"/>
    <w:rsid w:val="00F4276B"/>
    <w:rsid w:val="00F42A0C"/>
    <w:rsid w:val="00F431EE"/>
    <w:rsid w:val="00F43350"/>
    <w:rsid w:val="00F433BA"/>
    <w:rsid w:val="00F434DB"/>
    <w:rsid w:val="00F43684"/>
    <w:rsid w:val="00F438CA"/>
    <w:rsid w:val="00F43AF2"/>
    <w:rsid w:val="00F43B15"/>
    <w:rsid w:val="00F43C34"/>
    <w:rsid w:val="00F43D31"/>
    <w:rsid w:val="00F44345"/>
    <w:rsid w:val="00F443A6"/>
    <w:rsid w:val="00F44798"/>
    <w:rsid w:val="00F44E0E"/>
    <w:rsid w:val="00F452E8"/>
    <w:rsid w:val="00F458C8"/>
    <w:rsid w:val="00F458E2"/>
    <w:rsid w:val="00F45A6B"/>
    <w:rsid w:val="00F45B4A"/>
    <w:rsid w:val="00F46069"/>
    <w:rsid w:val="00F461B5"/>
    <w:rsid w:val="00F4654F"/>
    <w:rsid w:val="00F46A47"/>
    <w:rsid w:val="00F46C12"/>
    <w:rsid w:val="00F4734F"/>
    <w:rsid w:val="00F47568"/>
    <w:rsid w:val="00F476C2"/>
    <w:rsid w:val="00F476DA"/>
    <w:rsid w:val="00F4773D"/>
    <w:rsid w:val="00F47789"/>
    <w:rsid w:val="00F4784D"/>
    <w:rsid w:val="00F47B6B"/>
    <w:rsid w:val="00F47B75"/>
    <w:rsid w:val="00F5028E"/>
    <w:rsid w:val="00F50416"/>
    <w:rsid w:val="00F505D9"/>
    <w:rsid w:val="00F50692"/>
    <w:rsid w:val="00F50930"/>
    <w:rsid w:val="00F509BC"/>
    <w:rsid w:val="00F50A30"/>
    <w:rsid w:val="00F50A9D"/>
    <w:rsid w:val="00F51514"/>
    <w:rsid w:val="00F51784"/>
    <w:rsid w:val="00F51819"/>
    <w:rsid w:val="00F518DD"/>
    <w:rsid w:val="00F51C56"/>
    <w:rsid w:val="00F52046"/>
    <w:rsid w:val="00F5274B"/>
    <w:rsid w:val="00F52EE9"/>
    <w:rsid w:val="00F53170"/>
    <w:rsid w:val="00F538B7"/>
    <w:rsid w:val="00F539F5"/>
    <w:rsid w:val="00F53A41"/>
    <w:rsid w:val="00F53CBE"/>
    <w:rsid w:val="00F53D26"/>
    <w:rsid w:val="00F53D50"/>
    <w:rsid w:val="00F53FEF"/>
    <w:rsid w:val="00F54092"/>
    <w:rsid w:val="00F54A88"/>
    <w:rsid w:val="00F54F6D"/>
    <w:rsid w:val="00F550CA"/>
    <w:rsid w:val="00F5544E"/>
    <w:rsid w:val="00F556DC"/>
    <w:rsid w:val="00F55806"/>
    <w:rsid w:val="00F558C0"/>
    <w:rsid w:val="00F55A28"/>
    <w:rsid w:val="00F55C77"/>
    <w:rsid w:val="00F55D6F"/>
    <w:rsid w:val="00F55E0F"/>
    <w:rsid w:val="00F560CE"/>
    <w:rsid w:val="00F5627B"/>
    <w:rsid w:val="00F56467"/>
    <w:rsid w:val="00F56B06"/>
    <w:rsid w:val="00F56E7F"/>
    <w:rsid w:val="00F57347"/>
    <w:rsid w:val="00F5742A"/>
    <w:rsid w:val="00F57728"/>
    <w:rsid w:val="00F60192"/>
    <w:rsid w:val="00F6022F"/>
    <w:rsid w:val="00F60FC6"/>
    <w:rsid w:val="00F610FF"/>
    <w:rsid w:val="00F6114E"/>
    <w:rsid w:val="00F618CE"/>
    <w:rsid w:val="00F61976"/>
    <w:rsid w:val="00F619F5"/>
    <w:rsid w:val="00F61D7E"/>
    <w:rsid w:val="00F621F0"/>
    <w:rsid w:val="00F6237C"/>
    <w:rsid w:val="00F62710"/>
    <w:rsid w:val="00F62849"/>
    <w:rsid w:val="00F62E9F"/>
    <w:rsid w:val="00F63155"/>
    <w:rsid w:val="00F63D1C"/>
    <w:rsid w:val="00F63EBB"/>
    <w:rsid w:val="00F63F65"/>
    <w:rsid w:val="00F64278"/>
    <w:rsid w:val="00F643ED"/>
    <w:rsid w:val="00F64C09"/>
    <w:rsid w:val="00F653A1"/>
    <w:rsid w:val="00F65593"/>
    <w:rsid w:val="00F657C6"/>
    <w:rsid w:val="00F658D7"/>
    <w:rsid w:val="00F659D9"/>
    <w:rsid w:val="00F65FCC"/>
    <w:rsid w:val="00F66160"/>
    <w:rsid w:val="00F665E6"/>
    <w:rsid w:val="00F66631"/>
    <w:rsid w:val="00F666D7"/>
    <w:rsid w:val="00F6697F"/>
    <w:rsid w:val="00F66CFE"/>
    <w:rsid w:val="00F66F23"/>
    <w:rsid w:val="00F672E1"/>
    <w:rsid w:val="00F673F2"/>
    <w:rsid w:val="00F67A72"/>
    <w:rsid w:val="00F67AAB"/>
    <w:rsid w:val="00F67CC9"/>
    <w:rsid w:val="00F67E79"/>
    <w:rsid w:val="00F70468"/>
    <w:rsid w:val="00F705EC"/>
    <w:rsid w:val="00F7074F"/>
    <w:rsid w:val="00F70C25"/>
    <w:rsid w:val="00F711E4"/>
    <w:rsid w:val="00F7191E"/>
    <w:rsid w:val="00F71C4D"/>
    <w:rsid w:val="00F7243B"/>
    <w:rsid w:val="00F72796"/>
    <w:rsid w:val="00F72AC1"/>
    <w:rsid w:val="00F72BA6"/>
    <w:rsid w:val="00F72BA9"/>
    <w:rsid w:val="00F72DA2"/>
    <w:rsid w:val="00F72E3E"/>
    <w:rsid w:val="00F7330B"/>
    <w:rsid w:val="00F73565"/>
    <w:rsid w:val="00F73858"/>
    <w:rsid w:val="00F73885"/>
    <w:rsid w:val="00F739D3"/>
    <w:rsid w:val="00F73A12"/>
    <w:rsid w:val="00F73DA6"/>
    <w:rsid w:val="00F73FD1"/>
    <w:rsid w:val="00F7452E"/>
    <w:rsid w:val="00F74916"/>
    <w:rsid w:val="00F74CBB"/>
    <w:rsid w:val="00F74E00"/>
    <w:rsid w:val="00F7513D"/>
    <w:rsid w:val="00F7524F"/>
    <w:rsid w:val="00F75307"/>
    <w:rsid w:val="00F75360"/>
    <w:rsid w:val="00F756BE"/>
    <w:rsid w:val="00F75858"/>
    <w:rsid w:val="00F762FF"/>
    <w:rsid w:val="00F765DE"/>
    <w:rsid w:val="00F76614"/>
    <w:rsid w:val="00F767DB"/>
    <w:rsid w:val="00F771C9"/>
    <w:rsid w:val="00F776BA"/>
    <w:rsid w:val="00F77764"/>
    <w:rsid w:val="00F77C86"/>
    <w:rsid w:val="00F77E4A"/>
    <w:rsid w:val="00F8016E"/>
    <w:rsid w:val="00F802E9"/>
    <w:rsid w:val="00F80465"/>
    <w:rsid w:val="00F80570"/>
    <w:rsid w:val="00F80A76"/>
    <w:rsid w:val="00F80BB8"/>
    <w:rsid w:val="00F80CC1"/>
    <w:rsid w:val="00F80F33"/>
    <w:rsid w:val="00F81047"/>
    <w:rsid w:val="00F811B8"/>
    <w:rsid w:val="00F815E7"/>
    <w:rsid w:val="00F81E30"/>
    <w:rsid w:val="00F82616"/>
    <w:rsid w:val="00F8288D"/>
    <w:rsid w:val="00F828D4"/>
    <w:rsid w:val="00F83127"/>
    <w:rsid w:val="00F83255"/>
    <w:rsid w:val="00F83264"/>
    <w:rsid w:val="00F83267"/>
    <w:rsid w:val="00F83534"/>
    <w:rsid w:val="00F83792"/>
    <w:rsid w:val="00F83904"/>
    <w:rsid w:val="00F83A8B"/>
    <w:rsid w:val="00F83F73"/>
    <w:rsid w:val="00F84417"/>
    <w:rsid w:val="00F84441"/>
    <w:rsid w:val="00F845FB"/>
    <w:rsid w:val="00F84F46"/>
    <w:rsid w:val="00F8515A"/>
    <w:rsid w:val="00F8538C"/>
    <w:rsid w:val="00F853B3"/>
    <w:rsid w:val="00F85D8B"/>
    <w:rsid w:val="00F85ED8"/>
    <w:rsid w:val="00F85FFB"/>
    <w:rsid w:val="00F86033"/>
    <w:rsid w:val="00F86059"/>
    <w:rsid w:val="00F86333"/>
    <w:rsid w:val="00F8641F"/>
    <w:rsid w:val="00F86511"/>
    <w:rsid w:val="00F86A86"/>
    <w:rsid w:val="00F86AAB"/>
    <w:rsid w:val="00F86BCC"/>
    <w:rsid w:val="00F86D7F"/>
    <w:rsid w:val="00F86DBF"/>
    <w:rsid w:val="00F86F17"/>
    <w:rsid w:val="00F87102"/>
    <w:rsid w:val="00F87578"/>
    <w:rsid w:val="00F87A72"/>
    <w:rsid w:val="00F87AFE"/>
    <w:rsid w:val="00F87C72"/>
    <w:rsid w:val="00F9056D"/>
    <w:rsid w:val="00F908BA"/>
    <w:rsid w:val="00F9090C"/>
    <w:rsid w:val="00F90CEA"/>
    <w:rsid w:val="00F90D60"/>
    <w:rsid w:val="00F90F01"/>
    <w:rsid w:val="00F9113C"/>
    <w:rsid w:val="00F916A8"/>
    <w:rsid w:val="00F91E6F"/>
    <w:rsid w:val="00F92816"/>
    <w:rsid w:val="00F93249"/>
    <w:rsid w:val="00F9355C"/>
    <w:rsid w:val="00F93591"/>
    <w:rsid w:val="00F936E0"/>
    <w:rsid w:val="00F939F2"/>
    <w:rsid w:val="00F93A2E"/>
    <w:rsid w:val="00F93B70"/>
    <w:rsid w:val="00F93F14"/>
    <w:rsid w:val="00F94035"/>
    <w:rsid w:val="00F943D8"/>
    <w:rsid w:val="00F94486"/>
    <w:rsid w:val="00F945E0"/>
    <w:rsid w:val="00F94A40"/>
    <w:rsid w:val="00F94DE0"/>
    <w:rsid w:val="00F94FB2"/>
    <w:rsid w:val="00F950C1"/>
    <w:rsid w:val="00F95AA8"/>
    <w:rsid w:val="00F95B26"/>
    <w:rsid w:val="00F95BFD"/>
    <w:rsid w:val="00F95D29"/>
    <w:rsid w:val="00F96162"/>
    <w:rsid w:val="00F9620C"/>
    <w:rsid w:val="00F96244"/>
    <w:rsid w:val="00F963F4"/>
    <w:rsid w:val="00F96714"/>
    <w:rsid w:val="00F97047"/>
    <w:rsid w:val="00F97597"/>
    <w:rsid w:val="00F97A35"/>
    <w:rsid w:val="00F97AEB"/>
    <w:rsid w:val="00F97F6C"/>
    <w:rsid w:val="00FA037F"/>
    <w:rsid w:val="00FA07AE"/>
    <w:rsid w:val="00FA0941"/>
    <w:rsid w:val="00FA0B16"/>
    <w:rsid w:val="00FA102D"/>
    <w:rsid w:val="00FA1259"/>
    <w:rsid w:val="00FA1870"/>
    <w:rsid w:val="00FA1B2A"/>
    <w:rsid w:val="00FA1CEA"/>
    <w:rsid w:val="00FA1E6A"/>
    <w:rsid w:val="00FA1ED0"/>
    <w:rsid w:val="00FA1F65"/>
    <w:rsid w:val="00FA23DF"/>
    <w:rsid w:val="00FA24A3"/>
    <w:rsid w:val="00FA25BE"/>
    <w:rsid w:val="00FA2637"/>
    <w:rsid w:val="00FA2639"/>
    <w:rsid w:val="00FA287E"/>
    <w:rsid w:val="00FA2D4C"/>
    <w:rsid w:val="00FA3418"/>
    <w:rsid w:val="00FA38B4"/>
    <w:rsid w:val="00FA3F89"/>
    <w:rsid w:val="00FA4141"/>
    <w:rsid w:val="00FA438F"/>
    <w:rsid w:val="00FA4513"/>
    <w:rsid w:val="00FA45B4"/>
    <w:rsid w:val="00FA4A01"/>
    <w:rsid w:val="00FA4A6C"/>
    <w:rsid w:val="00FA4B1A"/>
    <w:rsid w:val="00FA4CE4"/>
    <w:rsid w:val="00FA5024"/>
    <w:rsid w:val="00FA54CE"/>
    <w:rsid w:val="00FA54D5"/>
    <w:rsid w:val="00FA55D8"/>
    <w:rsid w:val="00FA5860"/>
    <w:rsid w:val="00FA5909"/>
    <w:rsid w:val="00FA5ABA"/>
    <w:rsid w:val="00FA5B0B"/>
    <w:rsid w:val="00FA5D4F"/>
    <w:rsid w:val="00FA5EA4"/>
    <w:rsid w:val="00FA5F30"/>
    <w:rsid w:val="00FA6187"/>
    <w:rsid w:val="00FA63F6"/>
    <w:rsid w:val="00FA64C4"/>
    <w:rsid w:val="00FA67DA"/>
    <w:rsid w:val="00FA6BD9"/>
    <w:rsid w:val="00FA6E06"/>
    <w:rsid w:val="00FA6E79"/>
    <w:rsid w:val="00FA709E"/>
    <w:rsid w:val="00FA7253"/>
    <w:rsid w:val="00FA78AE"/>
    <w:rsid w:val="00FA7E8D"/>
    <w:rsid w:val="00FB07D5"/>
    <w:rsid w:val="00FB0812"/>
    <w:rsid w:val="00FB0970"/>
    <w:rsid w:val="00FB09E5"/>
    <w:rsid w:val="00FB109D"/>
    <w:rsid w:val="00FB12E6"/>
    <w:rsid w:val="00FB150B"/>
    <w:rsid w:val="00FB157D"/>
    <w:rsid w:val="00FB18F3"/>
    <w:rsid w:val="00FB192D"/>
    <w:rsid w:val="00FB1C7D"/>
    <w:rsid w:val="00FB1DC3"/>
    <w:rsid w:val="00FB1E28"/>
    <w:rsid w:val="00FB1EC1"/>
    <w:rsid w:val="00FB2003"/>
    <w:rsid w:val="00FB2162"/>
    <w:rsid w:val="00FB2178"/>
    <w:rsid w:val="00FB24EE"/>
    <w:rsid w:val="00FB26F7"/>
    <w:rsid w:val="00FB28CA"/>
    <w:rsid w:val="00FB2C84"/>
    <w:rsid w:val="00FB2D08"/>
    <w:rsid w:val="00FB2E9A"/>
    <w:rsid w:val="00FB35DA"/>
    <w:rsid w:val="00FB3A82"/>
    <w:rsid w:val="00FB3B26"/>
    <w:rsid w:val="00FB3EBA"/>
    <w:rsid w:val="00FB4211"/>
    <w:rsid w:val="00FB4321"/>
    <w:rsid w:val="00FB4450"/>
    <w:rsid w:val="00FB47AF"/>
    <w:rsid w:val="00FB499F"/>
    <w:rsid w:val="00FB50EB"/>
    <w:rsid w:val="00FB515C"/>
    <w:rsid w:val="00FB5184"/>
    <w:rsid w:val="00FB53B5"/>
    <w:rsid w:val="00FB5742"/>
    <w:rsid w:val="00FB5981"/>
    <w:rsid w:val="00FB5B54"/>
    <w:rsid w:val="00FB6124"/>
    <w:rsid w:val="00FB6909"/>
    <w:rsid w:val="00FB6AD1"/>
    <w:rsid w:val="00FB6C32"/>
    <w:rsid w:val="00FB6CD2"/>
    <w:rsid w:val="00FB6F8B"/>
    <w:rsid w:val="00FB77D2"/>
    <w:rsid w:val="00FB7C89"/>
    <w:rsid w:val="00FB7E61"/>
    <w:rsid w:val="00FB7F95"/>
    <w:rsid w:val="00FB7FB2"/>
    <w:rsid w:val="00FC0179"/>
    <w:rsid w:val="00FC045E"/>
    <w:rsid w:val="00FC04EB"/>
    <w:rsid w:val="00FC06FA"/>
    <w:rsid w:val="00FC081D"/>
    <w:rsid w:val="00FC08DD"/>
    <w:rsid w:val="00FC0A77"/>
    <w:rsid w:val="00FC0C39"/>
    <w:rsid w:val="00FC0CE2"/>
    <w:rsid w:val="00FC1066"/>
    <w:rsid w:val="00FC19EE"/>
    <w:rsid w:val="00FC21BE"/>
    <w:rsid w:val="00FC2585"/>
    <w:rsid w:val="00FC260B"/>
    <w:rsid w:val="00FC2A36"/>
    <w:rsid w:val="00FC2A52"/>
    <w:rsid w:val="00FC2B65"/>
    <w:rsid w:val="00FC2CCD"/>
    <w:rsid w:val="00FC2E00"/>
    <w:rsid w:val="00FC34C1"/>
    <w:rsid w:val="00FC39A6"/>
    <w:rsid w:val="00FC3A6E"/>
    <w:rsid w:val="00FC3EC1"/>
    <w:rsid w:val="00FC4471"/>
    <w:rsid w:val="00FC4B3A"/>
    <w:rsid w:val="00FC4FF0"/>
    <w:rsid w:val="00FC50CF"/>
    <w:rsid w:val="00FC568A"/>
    <w:rsid w:val="00FC57CE"/>
    <w:rsid w:val="00FC5C54"/>
    <w:rsid w:val="00FC6165"/>
    <w:rsid w:val="00FC61E5"/>
    <w:rsid w:val="00FC68AE"/>
    <w:rsid w:val="00FC6AFD"/>
    <w:rsid w:val="00FC6EDE"/>
    <w:rsid w:val="00FC6F1F"/>
    <w:rsid w:val="00FC7823"/>
    <w:rsid w:val="00FC7FF2"/>
    <w:rsid w:val="00FD07D1"/>
    <w:rsid w:val="00FD0C07"/>
    <w:rsid w:val="00FD0D2A"/>
    <w:rsid w:val="00FD0F42"/>
    <w:rsid w:val="00FD1221"/>
    <w:rsid w:val="00FD1846"/>
    <w:rsid w:val="00FD19B0"/>
    <w:rsid w:val="00FD1D9C"/>
    <w:rsid w:val="00FD22E6"/>
    <w:rsid w:val="00FD2302"/>
    <w:rsid w:val="00FD2699"/>
    <w:rsid w:val="00FD28BB"/>
    <w:rsid w:val="00FD290C"/>
    <w:rsid w:val="00FD2AE5"/>
    <w:rsid w:val="00FD2AEE"/>
    <w:rsid w:val="00FD2EF6"/>
    <w:rsid w:val="00FD2FE1"/>
    <w:rsid w:val="00FD372D"/>
    <w:rsid w:val="00FD3B78"/>
    <w:rsid w:val="00FD3D2F"/>
    <w:rsid w:val="00FD3E2B"/>
    <w:rsid w:val="00FD4168"/>
    <w:rsid w:val="00FD42D0"/>
    <w:rsid w:val="00FD42FD"/>
    <w:rsid w:val="00FD43FB"/>
    <w:rsid w:val="00FD459B"/>
    <w:rsid w:val="00FD4974"/>
    <w:rsid w:val="00FD4CAC"/>
    <w:rsid w:val="00FD4CAF"/>
    <w:rsid w:val="00FD4FB0"/>
    <w:rsid w:val="00FD52A1"/>
    <w:rsid w:val="00FD57F7"/>
    <w:rsid w:val="00FD593E"/>
    <w:rsid w:val="00FD5DC0"/>
    <w:rsid w:val="00FD60FB"/>
    <w:rsid w:val="00FD6893"/>
    <w:rsid w:val="00FD68CB"/>
    <w:rsid w:val="00FD6AF5"/>
    <w:rsid w:val="00FD6C63"/>
    <w:rsid w:val="00FD6C9A"/>
    <w:rsid w:val="00FD6E5D"/>
    <w:rsid w:val="00FD6FD5"/>
    <w:rsid w:val="00FD71FC"/>
    <w:rsid w:val="00FD7715"/>
    <w:rsid w:val="00FD7845"/>
    <w:rsid w:val="00FD7951"/>
    <w:rsid w:val="00FD7A54"/>
    <w:rsid w:val="00FD7C75"/>
    <w:rsid w:val="00FD7F99"/>
    <w:rsid w:val="00FE0356"/>
    <w:rsid w:val="00FE093C"/>
    <w:rsid w:val="00FE09A8"/>
    <w:rsid w:val="00FE0AB8"/>
    <w:rsid w:val="00FE0B74"/>
    <w:rsid w:val="00FE10B7"/>
    <w:rsid w:val="00FE10C3"/>
    <w:rsid w:val="00FE1325"/>
    <w:rsid w:val="00FE135C"/>
    <w:rsid w:val="00FE1491"/>
    <w:rsid w:val="00FE17C0"/>
    <w:rsid w:val="00FE1974"/>
    <w:rsid w:val="00FE1A7E"/>
    <w:rsid w:val="00FE1D1B"/>
    <w:rsid w:val="00FE22EC"/>
    <w:rsid w:val="00FE29EB"/>
    <w:rsid w:val="00FE2C56"/>
    <w:rsid w:val="00FE2E36"/>
    <w:rsid w:val="00FE32FC"/>
    <w:rsid w:val="00FE342E"/>
    <w:rsid w:val="00FE3447"/>
    <w:rsid w:val="00FE3F3F"/>
    <w:rsid w:val="00FE3F48"/>
    <w:rsid w:val="00FE5330"/>
    <w:rsid w:val="00FE60C0"/>
    <w:rsid w:val="00FE614F"/>
    <w:rsid w:val="00FE63F4"/>
    <w:rsid w:val="00FE6658"/>
    <w:rsid w:val="00FE67D6"/>
    <w:rsid w:val="00FE6C27"/>
    <w:rsid w:val="00FE6F2A"/>
    <w:rsid w:val="00FE7D5C"/>
    <w:rsid w:val="00FE7FAD"/>
    <w:rsid w:val="00FF008D"/>
    <w:rsid w:val="00FF0146"/>
    <w:rsid w:val="00FF04C2"/>
    <w:rsid w:val="00FF0594"/>
    <w:rsid w:val="00FF077F"/>
    <w:rsid w:val="00FF0807"/>
    <w:rsid w:val="00FF08F0"/>
    <w:rsid w:val="00FF092C"/>
    <w:rsid w:val="00FF0B72"/>
    <w:rsid w:val="00FF0F21"/>
    <w:rsid w:val="00FF0FF8"/>
    <w:rsid w:val="00FF1281"/>
    <w:rsid w:val="00FF17F3"/>
    <w:rsid w:val="00FF19A1"/>
    <w:rsid w:val="00FF1A7D"/>
    <w:rsid w:val="00FF1A93"/>
    <w:rsid w:val="00FF1BCF"/>
    <w:rsid w:val="00FF1D53"/>
    <w:rsid w:val="00FF1E6A"/>
    <w:rsid w:val="00FF231F"/>
    <w:rsid w:val="00FF2325"/>
    <w:rsid w:val="00FF2392"/>
    <w:rsid w:val="00FF280F"/>
    <w:rsid w:val="00FF29DE"/>
    <w:rsid w:val="00FF2D08"/>
    <w:rsid w:val="00FF2E2A"/>
    <w:rsid w:val="00FF2F94"/>
    <w:rsid w:val="00FF31B8"/>
    <w:rsid w:val="00FF3757"/>
    <w:rsid w:val="00FF3893"/>
    <w:rsid w:val="00FF3A47"/>
    <w:rsid w:val="00FF3B3A"/>
    <w:rsid w:val="00FF3C93"/>
    <w:rsid w:val="00FF4394"/>
    <w:rsid w:val="00FF4536"/>
    <w:rsid w:val="00FF460D"/>
    <w:rsid w:val="00FF4859"/>
    <w:rsid w:val="00FF5119"/>
    <w:rsid w:val="00FF54E7"/>
    <w:rsid w:val="00FF5736"/>
    <w:rsid w:val="00FF575C"/>
    <w:rsid w:val="00FF5B56"/>
    <w:rsid w:val="00FF61C4"/>
    <w:rsid w:val="00FF63C4"/>
    <w:rsid w:val="00FF6D6D"/>
    <w:rsid w:val="00FF6E1A"/>
    <w:rsid w:val="00FF72FA"/>
    <w:rsid w:val="00FF7459"/>
    <w:rsid w:val="00FF750F"/>
    <w:rsid w:val="00FF76BB"/>
    <w:rsid w:val="00FF7769"/>
    <w:rsid w:val="00FF7F50"/>
    <w:rsid w:val="04EA98B8"/>
    <w:rsid w:val="0C79E693"/>
    <w:rsid w:val="39D0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43E5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2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2B7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F97AE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1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712B7"/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character" w:customStyle="1" w:styleId="Heading2Char">
    <w:name w:val="Heading 2 Char"/>
    <w:link w:val="Heading2"/>
    <w:uiPriority w:val="9"/>
    <w:rsid w:val="00F97AEB"/>
    <w:rPr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22FF8"/>
  </w:style>
  <w:style w:type="character" w:styleId="PageNumber">
    <w:name w:val="page number"/>
    <w:basedOn w:val="DefaultParagraphFont"/>
    <w:semiHidden/>
  </w:style>
  <w:style w:type="character" w:styleId="Hyperlink">
    <w:name w:val="Hyperlink"/>
    <w:uiPriority w:val="99"/>
    <w:unhideWhenUsed/>
    <w:rsid w:val="00392C18"/>
    <w:rPr>
      <w:color w:val="0000FF"/>
      <w:u w:val="single"/>
    </w:rPr>
  </w:style>
  <w:style w:type="paragraph" w:customStyle="1" w:styleId="Default">
    <w:name w:val="Default"/>
    <w:rsid w:val="00071473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13BC2"/>
    <w:pPr>
      <w:spacing w:before="100" w:beforeAutospacing="1" w:after="100" w:afterAutospacing="1"/>
    </w:pPr>
    <w:rPr>
      <w:rFonts w:ascii="Times" w:eastAsia="MS Mincho" w:hAnsi="Times"/>
    </w:rPr>
  </w:style>
  <w:style w:type="character" w:styleId="Strong">
    <w:name w:val="Strong"/>
    <w:uiPriority w:val="22"/>
    <w:qFormat/>
    <w:rsid w:val="00844B39"/>
    <w:rPr>
      <w:b/>
      <w:bCs/>
    </w:rPr>
  </w:style>
  <w:style w:type="character" w:customStyle="1" w:styleId="apple-converted-space">
    <w:name w:val="apple-converted-space"/>
    <w:rsid w:val="002712B7"/>
  </w:style>
  <w:style w:type="character" w:customStyle="1" w:styleId="reference">
    <w:name w:val="reference"/>
    <w:rsid w:val="002F1018"/>
  </w:style>
  <w:style w:type="character" w:customStyle="1" w:styleId="refauthors">
    <w:name w:val="refauthors"/>
    <w:rsid w:val="002F1018"/>
  </w:style>
  <w:style w:type="character" w:customStyle="1" w:styleId="reftitle">
    <w:name w:val="reftitle"/>
    <w:rsid w:val="002F1018"/>
  </w:style>
  <w:style w:type="character" w:customStyle="1" w:styleId="refseriestitle">
    <w:name w:val="refseriestitle"/>
    <w:rsid w:val="002F1018"/>
  </w:style>
  <w:style w:type="character" w:customStyle="1" w:styleId="refseriesdate">
    <w:name w:val="refseriesdate"/>
    <w:rsid w:val="002F1018"/>
  </w:style>
  <w:style w:type="character" w:customStyle="1" w:styleId="refseriesvolume">
    <w:name w:val="refseriesvolume"/>
    <w:rsid w:val="002F1018"/>
  </w:style>
  <w:style w:type="character" w:customStyle="1" w:styleId="refpages">
    <w:name w:val="refpages"/>
    <w:rsid w:val="002F1018"/>
  </w:style>
  <w:style w:type="character" w:customStyle="1" w:styleId="refpublishername">
    <w:name w:val="refpublishername"/>
    <w:rsid w:val="00C1688D"/>
  </w:style>
  <w:style w:type="character" w:customStyle="1" w:styleId="refpublisherloc">
    <w:name w:val="refpublisherloc"/>
    <w:rsid w:val="00C1688D"/>
  </w:style>
  <w:style w:type="character" w:customStyle="1" w:styleId="refdate">
    <w:name w:val="refdate"/>
    <w:rsid w:val="00C1688D"/>
  </w:style>
  <w:style w:type="table" w:styleId="TableGrid">
    <w:name w:val="Table Grid"/>
    <w:basedOn w:val="TableNormal"/>
    <w:uiPriority w:val="39"/>
    <w:rsid w:val="00F97AEB"/>
    <w:rPr>
      <w:rFonts w:ascii="Calibri" w:eastAsia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7AEB"/>
    <w:pPr>
      <w:ind w:left="720"/>
      <w:contextualSpacing/>
    </w:pPr>
  </w:style>
  <w:style w:type="paragraph" w:customStyle="1" w:styleId="ref-label">
    <w:name w:val="ref-label"/>
    <w:basedOn w:val="Normal"/>
    <w:rsid w:val="00973B77"/>
    <w:pPr>
      <w:spacing w:before="100" w:beforeAutospacing="1" w:after="100" w:afterAutospacing="1"/>
    </w:pPr>
  </w:style>
  <w:style w:type="character" w:customStyle="1" w:styleId="label">
    <w:name w:val="label"/>
    <w:rsid w:val="00973B77"/>
  </w:style>
  <w:style w:type="paragraph" w:customStyle="1" w:styleId="citation">
    <w:name w:val="citation"/>
    <w:basedOn w:val="Normal"/>
    <w:rsid w:val="00973B77"/>
    <w:pPr>
      <w:spacing w:before="100" w:beforeAutospacing="1" w:after="100" w:afterAutospacing="1"/>
    </w:pPr>
  </w:style>
  <w:style w:type="character" w:customStyle="1" w:styleId="UnresolvedMention1">
    <w:name w:val="Unresolved Mention1"/>
    <w:uiPriority w:val="99"/>
    <w:semiHidden/>
    <w:unhideWhenUsed/>
    <w:rsid w:val="00973B77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1611ED"/>
    <w:rPr>
      <w:i/>
      <w:iCs/>
    </w:rPr>
  </w:style>
  <w:style w:type="character" w:styleId="CommentReference">
    <w:name w:val="annotation reference"/>
    <w:uiPriority w:val="99"/>
    <w:semiHidden/>
    <w:unhideWhenUsed/>
    <w:rsid w:val="00022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E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E4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E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E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22E4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71"/>
    <w:rsid w:val="00EA64F3"/>
    <w:rPr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1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1078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EAC"/>
    <w:rPr>
      <w:color w:val="605E5C"/>
      <w:shd w:val="clear" w:color="auto" w:fill="E1DFDD"/>
    </w:rPr>
  </w:style>
  <w:style w:type="paragraph" w:customStyle="1" w:styleId="mentions-texteditorcontent">
    <w:name w:val="mentions-texteditor__content"/>
    <w:basedOn w:val="Normal"/>
    <w:rsid w:val="0049245C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uiPriority w:val="99"/>
    <w:rsid w:val="003C67E7"/>
    <w:rPr>
      <w:sz w:val="24"/>
      <w:szCs w:val="24"/>
      <w:lang w:eastAsia="en-US"/>
    </w:rPr>
  </w:style>
  <w:style w:type="character" w:customStyle="1" w:styleId="doilabel">
    <w:name w:val="doi__label"/>
    <w:basedOn w:val="DefaultParagraphFont"/>
    <w:rsid w:val="008A7A4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1A8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B2019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308CC"/>
  </w:style>
  <w:style w:type="character" w:customStyle="1" w:styleId="ref-journal">
    <w:name w:val="ref-journal"/>
    <w:basedOn w:val="DefaultParagraphFont"/>
    <w:rsid w:val="001B601B"/>
  </w:style>
  <w:style w:type="character" w:customStyle="1" w:styleId="ref-vol">
    <w:name w:val="ref-vol"/>
    <w:basedOn w:val="DefaultParagraphFont"/>
    <w:rsid w:val="001B601B"/>
  </w:style>
  <w:style w:type="paragraph" w:customStyle="1" w:styleId="citation-authorstring">
    <w:name w:val="citation-author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75780C"/>
    <w:pPr>
      <w:spacing w:before="100" w:beforeAutospacing="1" w:after="100" w:afterAutospacing="1"/>
    </w:pPr>
  </w:style>
  <w:style w:type="paragraph" w:customStyle="1" w:styleId="citation-article-citation-string">
    <w:name w:val="citation-article-citation-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75780C"/>
    <w:pPr>
      <w:spacing w:before="100" w:beforeAutospacing="1" w:after="100" w:afterAutospacing="1"/>
    </w:pPr>
  </w:style>
  <w:style w:type="paragraph" w:customStyle="1" w:styleId="citation-article-pmid">
    <w:name w:val="citation-article-pmid"/>
    <w:basedOn w:val="Normal"/>
    <w:rsid w:val="0075780C"/>
    <w:pPr>
      <w:spacing w:before="100" w:beforeAutospacing="1" w:after="100" w:afterAutospacing="1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2A5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A4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03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4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5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4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8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2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8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62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0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20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2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2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4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8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1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9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2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0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24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99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47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7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17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734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2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17887">
          <w:marLeft w:val="0"/>
          <w:marRight w:val="1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7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5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9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8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0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9918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7991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5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0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28726-EAE0-9048-969D-6870D5F5A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Links>
    <vt:vector size="24" baseType="variant">
      <vt:variant>
        <vt:i4>5308508</vt:i4>
      </vt:variant>
      <vt:variant>
        <vt:i4>9</vt:i4>
      </vt:variant>
      <vt:variant>
        <vt:i4>0</vt:i4>
      </vt:variant>
      <vt:variant>
        <vt:i4>5</vt:i4>
      </vt:variant>
      <vt:variant>
        <vt:lpwstr>https://www.nationalelfservice.net/treatment/other/internet-based-treatment/digital-interventions-for-social-anxiety-disorder-new-meta-analysis-finds-mixed-results/</vt:lpwstr>
      </vt:variant>
      <vt:variant>
        <vt:lpwstr>https://www.ncbi.nlm.nih.gov/pmc/articles/PMC4258526/</vt:lpwstr>
      </vt:variant>
      <vt:variant>
        <vt:i4>1966150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016/j.janxdis.2016.06.007</vt:lpwstr>
      </vt:variant>
      <vt:variant>
        <vt:lpwstr>http://www.sciencedirect.com/science/article/pii/S0887618516300974</vt:lpwstr>
      </vt:variant>
      <vt:variant>
        <vt:i4>3997815</vt:i4>
      </vt:variant>
      <vt:variant>
        <vt:i4>3</vt:i4>
      </vt:variant>
      <vt:variant>
        <vt:i4>0</vt:i4>
      </vt:variant>
      <vt:variant>
        <vt:i4>5</vt:i4>
      </vt:variant>
      <vt:variant>
        <vt:lpwstr>mailto:https://www.ncbi.nlm.nih.gov/pubmed/22306132</vt:lpwstr>
      </vt:variant>
      <vt:variant>
        <vt:lpwstr/>
      </vt:variant>
      <vt:variant>
        <vt:i4>131087</vt:i4>
      </vt:variant>
      <vt:variant>
        <vt:i4>0</vt:i4>
      </vt:variant>
      <vt:variant>
        <vt:i4>0</vt:i4>
      </vt:variant>
      <vt:variant>
        <vt:i4>5</vt:i4>
      </vt:variant>
      <vt:variant>
        <vt:lpwstr>https://www.bls.gov/news.release/ecec.t08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7-17T02:00:00Z</dcterms:created>
  <dcterms:modified xsi:type="dcterms:W3CDTF">2020-07-17T03:57:00Z</dcterms:modified>
</cp:coreProperties>
</file>